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06C6F" w14:textId="2683EC6D" w:rsidR="00CB4393" w:rsidRDefault="00CB4393" w:rsidP="00CB4393">
      <w:r>
        <w:rPr>
          <w:b/>
          <w:bCs/>
        </w:rPr>
        <w:t xml:space="preserve">Supplementary Table 1. </w:t>
      </w:r>
      <w:r>
        <w:t xml:space="preserve">Names of </w:t>
      </w:r>
      <w:r w:rsidR="00E210B9">
        <w:t>Institutional Review Boards</w:t>
      </w:r>
      <w:r>
        <w:t>/</w:t>
      </w:r>
      <w:r w:rsidR="00E210B9">
        <w:t xml:space="preserve">Ethics Committees </w:t>
      </w:r>
      <w:r>
        <w:t>approving this study.</w:t>
      </w:r>
    </w:p>
    <w:p w14:paraId="170CBFE2" w14:textId="77777777" w:rsidR="00CB4393" w:rsidRDefault="00CB4393" w:rsidP="00CB4393">
      <w:pPr>
        <w:spacing w:line="360" w:lineRule="auto"/>
      </w:pPr>
    </w:p>
    <w:p w14:paraId="5F2A079C" w14:textId="77777777" w:rsidR="00CB4393" w:rsidRDefault="00CB4393" w:rsidP="00CB4393">
      <w:pPr>
        <w:spacing w:before="120" w:line="276" w:lineRule="auto"/>
      </w:pPr>
      <w:r>
        <w:t>Advarra, Columbia, Maryland, USA</w:t>
      </w:r>
    </w:p>
    <w:p w14:paraId="6A72C296" w14:textId="77777777" w:rsidR="00CB4393" w:rsidRDefault="00CB4393" w:rsidP="00CB4393">
      <w:pPr>
        <w:spacing w:before="120" w:line="276" w:lineRule="auto"/>
      </w:pPr>
      <w:r>
        <w:t>University of Kentucky Office of Research Integrity Medical IRB, Lexington, Kentucky, USA</w:t>
      </w:r>
    </w:p>
    <w:p w14:paraId="4F9FE94E" w14:textId="604C434A" w:rsidR="00CB4393" w:rsidRPr="009B1E93" w:rsidRDefault="00CB4393" w:rsidP="00CB4393">
      <w:pPr>
        <w:spacing w:before="120" w:line="276" w:lineRule="auto"/>
        <w:rPr>
          <w:lang w:val="fr-FR"/>
        </w:rPr>
      </w:pPr>
      <w:r w:rsidRPr="009B1E93">
        <w:rPr>
          <w:lang w:val="fr-FR"/>
        </w:rPr>
        <w:t xml:space="preserve">CEIm de la Communidad Foral de Navarra, Pamplona, </w:t>
      </w:r>
      <w:r w:rsidR="00037F1C" w:rsidRPr="009B1E93">
        <w:rPr>
          <w:lang w:val="fr-FR"/>
        </w:rPr>
        <w:t>N</w:t>
      </w:r>
      <w:r w:rsidR="00037F1C">
        <w:rPr>
          <w:lang w:val="fr-FR"/>
        </w:rPr>
        <w:t>a</w:t>
      </w:r>
      <w:r w:rsidR="00037F1C" w:rsidRPr="009B1E93">
        <w:rPr>
          <w:lang w:val="fr-FR"/>
        </w:rPr>
        <w:t>varra</w:t>
      </w:r>
      <w:r w:rsidRPr="009B1E93">
        <w:rPr>
          <w:lang w:val="fr-FR"/>
        </w:rPr>
        <w:t>, Spain</w:t>
      </w:r>
    </w:p>
    <w:p w14:paraId="44C635FE" w14:textId="77777777" w:rsidR="00CB4393" w:rsidRDefault="00CB4393" w:rsidP="00CB4393">
      <w:pPr>
        <w:spacing w:before="120" w:line="276" w:lineRule="auto"/>
      </w:pPr>
      <w:r>
        <w:t>St Vincent’s Hospital HREC, Darlinghurst, New South Wales, Australia</w:t>
      </w:r>
    </w:p>
    <w:p w14:paraId="03123741" w14:textId="68BE6671" w:rsidR="00CB4393" w:rsidRDefault="00CB4393" w:rsidP="00CB4393">
      <w:pPr>
        <w:spacing w:before="120" w:line="276" w:lineRule="auto"/>
      </w:pPr>
      <w:r>
        <w:t xml:space="preserve">South Central – Berkshire B Research Ethics Committee, London, </w:t>
      </w:r>
      <w:r w:rsidR="00C43927">
        <w:t>UK</w:t>
      </w:r>
    </w:p>
    <w:p w14:paraId="6CDE7441" w14:textId="77777777" w:rsidR="00CB4393" w:rsidRDefault="00CB4393" w:rsidP="00CB4393">
      <w:pPr>
        <w:spacing w:before="120" w:line="276" w:lineRule="auto"/>
      </w:pPr>
      <w:r>
        <w:t>Southern Health and Disability Ethics Committee, Wellington, Wellington, New Zealand</w:t>
      </w:r>
    </w:p>
    <w:p w14:paraId="2D1ED1EF" w14:textId="77777777" w:rsidR="00CB4393" w:rsidRDefault="00CB4393" w:rsidP="00CB4393">
      <w:pPr>
        <w:spacing w:before="120" w:line="276" w:lineRule="auto"/>
      </w:pPr>
      <w:r>
        <w:t>Hizen Psychiatric Center Institutional Review Board, Kanzaki-gun, Saga, Japan</w:t>
      </w:r>
    </w:p>
    <w:p w14:paraId="12689305" w14:textId="77777777" w:rsidR="00CB4393" w:rsidRDefault="00CB4393" w:rsidP="00CB4393">
      <w:pPr>
        <w:spacing w:before="120" w:line="276" w:lineRule="auto"/>
      </w:pPr>
      <w:r>
        <w:t>Tokushukai Group Institutional Review Board, Chiyoda-ku, Tokyo, Japan</w:t>
      </w:r>
    </w:p>
    <w:p w14:paraId="50DCEE72" w14:textId="77777777" w:rsidR="00CB4393" w:rsidRDefault="00CB4393" w:rsidP="00CB4393">
      <w:pPr>
        <w:spacing w:before="120" w:line="276" w:lineRule="auto"/>
      </w:pPr>
      <w:r>
        <w:t>Oita University Hospital Institutional Review Board, Yufu-shi, Oita, Japan</w:t>
      </w:r>
    </w:p>
    <w:p w14:paraId="46B47E21" w14:textId="77777777" w:rsidR="00CB4393" w:rsidRPr="00A11AEA" w:rsidRDefault="00CB4393" w:rsidP="00CB4393">
      <w:pPr>
        <w:spacing w:before="120" w:line="276" w:lineRule="auto"/>
        <w:rPr>
          <w:lang w:val="de-DE"/>
        </w:rPr>
      </w:pPr>
      <w:r w:rsidRPr="00A11AEA">
        <w:rPr>
          <w:lang w:val="de-DE"/>
        </w:rPr>
        <w:t>Ethik-Kommission der Medizinischen Fakultaet der Christian-Albrechts Universitaet zu Kiel, Berlin, Berlin, Germany</w:t>
      </w:r>
    </w:p>
    <w:p w14:paraId="1557955A" w14:textId="77777777" w:rsidR="00CB4393" w:rsidRDefault="00CB4393" w:rsidP="00CB4393">
      <w:pPr>
        <w:spacing w:before="120" w:line="276" w:lineRule="auto"/>
      </w:pPr>
      <w:r>
        <w:t>Nara Medical University Hospital Institutional Review Board, Kashihara-shi, Nara, Japan</w:t>
      </w:r>
    </w:p>
    <w:p w14:paraId="5C095D9C" w14:textId="77777777" w:rsidR="00CB4393" w:rsidRDefault="00CB4393" w:rsidP="00CB4393">
      <w:pPr>
        <w:spacing w:before="120" w:line="276" w:lineRule="auto"/>
      </w:pPr>
      <w:r>
        <w:t>Juntendo University Hospital Institutional Review Board, Bunkyo-ku, Tokyo, Japan</w:t>
      </w:r>
    </w:p>
    <w:p w14:paraId="6E590130" w14:textId="77777777" w:rsidR="00CB4393" w:rsidRDefault="00CB4393" w:rsidP="00CB4393">
      <w:pPr>
        <w:spacing w:before="120" w:line="276" w:lineRule="auto"/>
      </w:pPr>
      <w:r>
        <w:t>NHO Niigata National Hospital Institutional Review Board, Kashiwazaki-shi, Niigata, Japan</w:t>
      </w:r>
    </w:p>
    <w:p w14:paraId="678F6E45" w14:textId="77777777" w:rsidR="00CB4393" w:rsidRDefault="00CB4393" w:rsidP="00CB4393">
      <w:pPr>
        <w:spacing w:before="120" w:line="276" w:lineRule="auto"/>
      </w:pPr>
      <w:r>
        <w:t>Teikyo University Hospital, Mizonokuchi Institutional Review Board, Kawasaki-shi, Kanagawa, Japan</w:t>
      </w:r>
    </w:p>
    <w:p w14:paraId="04863333" w14:textId="6B6CE0DA" w:rsidR="00CB4393" w:rsidRDefault="00CB4393" w:rsidP="00CB4393">
      <w:pPr>
        <w:spacing w:before="120" w:line="276" w:lineRule="auto"/>
      </w:pPr>
      <w:r>
        <w:t xml:space="preserve">National Hospital Organization </w:t>
      </w:r>
      <w:r w:rsidR="00513CE3">
        <w:t xml:space="preserve">Hiroshimanishi </w:t>
      </w:r>
      <w:r>
        <w:t>Medical Center Institutional Review Board, Otake-shi, Hiroshima, Japan</w:t>
      </w:r>
    </w:p>
    <w:p w14:paraId="2B66CEBF" w14:textId="77777777" w:rsidR="00CB4393" w:rsidRDefault="00CB4393" w:rsidP="00CB4393">
      <w:pPr>
        <w:spacing w:line="360" w:lineRule="auto"/>
      </w:pPr>
    </w:p>
    <w:p w14:paraId="2216371A" w14:textId="77777777" w:rsidR="00CB4393" w:rsidRDefault="00CB4393" w:rsidP="00CB4393">
      <w:pPr>
        <w:spacing w:line="360" w:lineRule="auto"/>
      </w:pPr>
    </w:p>
    <w:p w14:paraId="494C9F63" w14:textId="77777777" w:rsidR="00CB4393" w:rsidRDefault="00CB4393" w:rsidP="00CB4393">
      <w:pPr>
        <w:spacing w:line="360" w:lineRule="auto"/>
      </w:pPr>
    </w:p>
    <w:p w14:paraId="2068E3F0" w14:textId="77777777" w:rsidR="00857DCD" w:rsidRDefault="00857DCD" w:rsidP="00CB4393">
      <w:pPr>
        <w:spacing w:line="360" w:lineRule="auto"/>
      </w:pPr>
    </w:p>
    <w:p w14:paraId="05E3B4EF" w14:textId="77777777" w:rsidR="00857DCD" w:rsidRDefault="00857DCD" w:rsidP="00CB4393">
      <w:pPr>
        <w:spacing w:line="360" w:lineRule="auto"/>
      </w:pPr>
    </w:p>
    <w:p w14:paraId="408FEA39" w14:textId="77777777" w:rsidR="00857DCD" w:rsidRDefault="00857DCD" w:rsidP="00CB4393">
      <w:pPr>
        <w:spacing w:line="360" w:lineRule="auto"/>
      </w:pPr>
    </w:p>
    <w:p w14:paraId="7A5D0847" w14:textId="77777777" w:rsidR="00857DCD" w:rsidRDefault="00857DCD" w:rsidP="00CB4393">
      <w:pPr>
        <w:spacing w:line="360" w:lineRule="auto"/>
      </w:pPr>
    </w:p>
    <w:p w14:paraId="7601B6A9" w14:textId="77777777" w:rsidR="00857DCD" w:rsidRDefault="00857DCD" w:rsidP="00CB4393">
      <w:pPr>
        <w:spacing w:line="360" w:lineRule="auto"/>
      </w:pPr>
    </w:p>
    <w:p w14:paraId="4978EAA9" w14:textId="77777777" w:rsidR="00857DCD" w:rsidRDefault="00857DCD" w:rsidP="00CB4393">
      <w:pPr>
        <w:spacing w:line="360" w:lineRule="auto"/>
      </w:pPr>
    </w:p>
    <w:p w14:paraId="47B607F6" w14:textId="77777777" w:rsidR="00857DCD" w:rsidRDefault="00857DCD" w:rsidP="00CB4393">
      <w:pPr>
        <w:spacing w:line="360" w:lineRule="auto"/>
      </w:pPr>
    </w:p>
    <w:p w14:paraId="45D14EF5" w14:textId="77777777" w:rsidR="00857DCD" w:rsidRDefault="00857DCD" w:rsidP="00CB4393">
      <w:pPr>
        <w:spacing w:line="360" w:lineRule="auto"/>
      </w:pPr>
    </w:p>
    <w:p w14:paraId="1CFDCAA0" w14:textId="77777777" w:rsidR="00857DCD" w:rsidRDefault="00857DCD" w:rsidP="00CB4393">
      <w:pPr>
        <w:spacing w:line="360" w:lineRule="auto"/>
      </w:pPr>
    </w:p>
    <w:tbl>
      <w:tblPr>
        <w:tblW w:w="9460" w:type="dxa"/>
        <w:tblLook w:val="04A0" w:firstRow="1" w:lastRow="0" w:firstColumn="1" w:lastColumn="0" w:noHBand="0" w:noVBand="1"/>
      </w:tblPr>
      <w:tblGrid>
        <w:gridCol w:w="1800"/>
        <w:gridCol w:w="810"/>
        <w:gridCol w:w="1350"/>
        <w:gridCol w:w="1260"/>
        <w:gridCol w:w="1710"/>
        <w:gridCol w:w="1410"/>
        <w:gridCol w:w="1120"/>
      </w:tblGrid>
      <w:tr w:rsidR="00913EE4" w14:paraId="15602F44" w14:textId="77777777" w:rsidTr="00913EE4">
        <w:trPr>
          <w:trHeight w:val="288"/>
        </w:trPr>
        <w:tc>
          <w:tcPr>
            <w:tcW w:w="94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C5405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Supplementary Table 2. Subgroup ANCOVA Analysis of CDR-SB Mean Change at Week 12 in the mITT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Population</w:t>
            </w:r>
          </w:p>
        </w:tc>
      </w:tr>
      <w:tr w:rsidR="008F5F39" w14:paraId="561E2228" w14:textId="77777777" w:rsidTr="00A11AEA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20950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1216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EAF88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D092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42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E348E" w14:textId="3388D04E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 Between-Group Difference Compared </w:t>
            </w:r>
            <w:proofErr w:type="gramStart"/>
            <w:r w:rsidR="0014784D">
              <w:rPr>
                <w:b/>
                <w:bCs/>
                <w:color w:val="000000"/>
                <w:sz w:val="18"/>
                <w:szCs w:val="18"/>
              </w:rPr>
              <w:t>With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</w:rPr>
              <w:t xml:space="preserve"> Placebo (N=254)</w:t>
            </w:r>
          </w:p>
        </w:tc>
      </w:tr>
      <w:tr w:rsidR="008F5F39" w14:paraId="0DA2C63C" w14:textId="77777777" w:rsidTr="00A11AEA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D311E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reatment Ar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323492" w14:textId="77777777" w:rsidR="00913EE4" w:rsidRDefault="00913E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17BBBB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Baseline Mean (S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99D9F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eek 12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0A870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S Mean (SE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ABC0F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0D7087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Nominal       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8F5F39" w14:paraId="5EA16EEB" w14:textId="77777777" w:rsidTr="00A11AEA">
        <w:trPr>
          <w:trHeight w:val="76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BA172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urrently on Symptomatic Treatment for 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6E5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F47AA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1DD8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EE68C" w14:textId="77777777" w:rsidR="00913EE4" w:rsidRDefault="00913E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F6519" w14:textId="77777777" w:rsidR="00913EE4" w:rsidRDefault="00913E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63A90" w14:textId="77777777" w:rsidR="00913EE4" w:rsidRDefault="00913EE4">
            <w:pPr>
              <w:jc w:val="center"/>
              <w:rPr>
                <w:sz w:val="20"/>
                <w:szCs w:val="20"/>
              </w:rPr>
            </w:pPr>
          </w:p>
        </w:tc>
      </w:tr>
      <w:tr w:rsidR="008F5F39" w14:paraId="15D54DA0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90795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4D3A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825C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4 (1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F008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 (1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48A8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2E8B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734A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F5F39" w14:paraId="60F01C04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91A87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1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B955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24D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 (1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A233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6 (1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E52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 (0.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B97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76, 0.5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1D0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8</w:t>
            </w:r>
          </w:p>
        </w:tc>
      </w:tr>
      <w:tr w:rsidR="008F5F39" w14:paraId="219CF8FF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FAA61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5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3EC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35B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7 (1.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30DD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9 (1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5DE5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 (0.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D00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79, 0.56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4C2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5</w:t>
            </w:r>
          </w:p>
        </w:tc>
      </w:tr>
      <w:tr w:rsidR="008F5F39" w14:paraId="7BF3F253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90D47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BV-552 15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30F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405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1 (1.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9C6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 (1.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0D5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 (0.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B26E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89, 0.4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0A41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5</w:t>
            </w:r>
          </w:p>
        </w:tc>
      </w:tr>
      <w:tr w:rsidR="008F5F39" w14:paraId="2EC82EF2" w14:textId="77777777" w:rsidTr="00A11AEA">
        <w:trPr>
          <w:trHeight w:val="70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4508A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t Currently on Symptomatic Treatment for 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97A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17DA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E0CD2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E7AA7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43282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276E6" w14:textId="77777777" w:rsidR="00913EE4" w:rsidRDefault="00913EE4">
            <w:pPr>
              <w:rPr>
                <w:sz w:val="20"/>
                <w:szCs w:val="20"/>
              </w:rPr>
            </w:pPr>
          </w:p>
        </w:tc>
      </w:tr>
      <w:tr w:rsidR="008F5F39" w14:paraId="04F2B916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DC823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B3D8D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22F5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9 (1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F96F1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4 (1.5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BE701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E382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1E2E2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F5F39" w14:paraId="51B85804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1A624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1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F843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0740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4 (1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0B53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8 (1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FC6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 (0.2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248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65, 0.4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A4DD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3</w:t>
            </w:r>
          </w:p>
        </w:tc>
      </w:tr>
      <w:tr w:rsidR="008F5F39" w14:paraId="2AC8F50F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56C6B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5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0BF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15E2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0 (1.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49F1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9 (1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8B27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4 (0.2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492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1.28, -0.2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B74B4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8F5F39" w14:paraId="3D050065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6E07DA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BV-552 15 m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03A5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C11D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0 (1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867D2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4 (1.8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C965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 (0.2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A0588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54, 0.54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1137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8F5F39" w14:paraId="27DB72C9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EADA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5D9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59D75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67A68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2A6A6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F0FD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D0D13" w14:textId="77777777" w:rsidR="00913EE4" w:rsidRDefault="00913EE4">
            <w:pPr>
              <w:rPr>
                <w:sz w:val="20"/>
                <w:szCs w:val="20"/>
              </w:rPr>
            </w:pPr>
          </w:p>
        </w:tc>
      </w:tr>
      <w:tr w:rsidR="008F5F39" w14:paraId="65F476E0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F5D8A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44CC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395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 (1.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FCB81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9 (1.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4ECD2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225C3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78EA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F5F39" w14:paraId="0890D479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D8C60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1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F312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0BF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0 (1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E7E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8 (2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AD14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 (0.3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B5F6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46, 0.9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76DE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</w:t>
            </w:r>
          </w:p>
        </w:tc>
      </w:tr>
      <w:tr w:rsidR="008F5F39" w14:paraId="4416863B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3E25A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5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599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710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3 (1.0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57AE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3 (1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983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 (0.3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DEA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93, 0.5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DC68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1</w:t>
            </w:r>
          </w:p>
        </w:tc>
      </w:tr>
      <w:tr w:rsidR="008F5F39" w14:paraId="734B420A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86711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BV-552 15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C4A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0D7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 (1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85D0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 (1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BF3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 (0.3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BF2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68, 0.6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C260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6</w:t>
            </w:r>
          </w:p>
        </w:tc>
      </w:tr>
      <w:tr w:rsidR="008F5F39" w14:paraId="2B2A1692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6AA0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52A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3C1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339F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1881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FDA1E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F6ECB" w14:textId="77777777" w:rsidR="00913EE4" w:rsidRDefault="00913EE4">
            <w:pPr>
              <w:rPr>
                <w:sz w:val="20"/>
                <w:szCs w:val="20"/>
              </w:rPr>
            </w:pPr>
          </w:p>
        </w:tc>
      </w:tr>
      <w:tr w:rsidR="008F5F39" w14:paraId="3887990E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0BB0E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4BDA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D15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 (1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B60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3 (1.6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BEAE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CFA13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9B4F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F5F39" w14:paraId="68339BA4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9473F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1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F1F8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9E14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 (1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51D9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6 (1.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02C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 (0.2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116E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85, 0.2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7E6F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</w:tr>
      <w:tr w:rsidR="008F5F39" w14:paraId="2E88A259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6D898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5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F5E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02C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2 (1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4DE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2 (1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81C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0 (0.2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33CE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1.12, -0.0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98C6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8F5F39" w14:paraId="79EA14A8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8EF92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BV-552 15 m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B999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F2E3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0 (1.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D967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4 (1.9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2A8A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 (0.2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BF36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70, 0.43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61BE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6</w:t>
            </w:r>
          </w:p>
        </w:tc>
      </w:tr>
      <w:tr w:rsidR="008F5F39" w14:paraId="503D1E18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6ED6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e &lt; 65 yea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E0A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645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B52E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84914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53E9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81512" w14:textId="77777777" w:rsidR="00913EE4" w:rsidRDefault="00913EE4">
            <w:pPr>
              <w:rPr>
                <w:sz w:val="20"/>
                <w:szCs w:val="20"/>
              </w:rPr>
            </w:pPr>
          </w:p>
        </w:tc>
      </w:tr>
      <w:tr w:rsidR="008F5F39" w14:paraId="7B0CDB73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84E4B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0695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FD2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8 (0.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C29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 (1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C2E2E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7275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DC8C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F5F39" w14:paraId="3DFD582B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BCFED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1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886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679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0 (0.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61C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 (0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D93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 (0.4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22A8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1.15, 0.5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5E19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4</w:t>
            </w:r>
          </w:p>
        </w:tc>
      </w:tr>
      <w:tr w:rsidR="008F5F39" w14:paraId="0BEE3D4B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C476F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5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30B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18EB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 (0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D57A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 (1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72A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7 (0.3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3CB2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1.61, -0.1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5B0D8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4</w:t>
            </w:r>
          </w:p>
        </w:tc>
      </w:tr>
      <w:tr w:rsidR="008F5F39" w14:paraId="1AE9FD60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0C29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BV-552 15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9574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675E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2 (1.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8F8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1 (1.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77F1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 (0.3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533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1.11, 0.3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FF6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1</w:t>
            </w:r>
          </w:p>
        </w:tc>
      </w:tr>
      <w:tr w:rsidR="008F5F39" w14:paraId="6584F704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9FA42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ge 65 to 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≤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75 yea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27A2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5BF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63A93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1C816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ADB0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0D88" w14:textId="77777777" w:rsidR="00913EE4" w:rsidRDefault="00913EE4">
            <w:pPr>
              <w:rPr>
                <w:sz w:val="20"/>
                <w:szCs w:val="20"/>
              </w:rPr>
            </w:pPr>
          </w:p>
        </w:tc>
      </w:tr>
      <w:tr w:rsidR="008F5F39" w14:paraId="05177E63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541C6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234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D05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9 (1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2FC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9 (1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A02D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CD81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FBA5E1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F5F39" w14:paraId="3D88C1BB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840AD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1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2D3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0DD3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0 (0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38B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1 (1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4F2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 (0.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D5041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66, 0.6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C933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6</w:t>
            </w:r>
          </w:p>
        </w:tc>
      </w:tr>
      <w:tr w:rsidR="008F5F39" w14:paraId="4CF34FF5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CFC79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5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E8A1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8AC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1 (1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9AA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 (1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F8D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1 (0.3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E54A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1.51, -0.1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396F6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8F5F39" w14:paraId="6BDD6894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F35C2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BV-552 15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E1F7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9860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3 (1.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768B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4 (1.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870A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 (0.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7419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72, 0.6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0B4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0</w:t>
            </w:r>
          </w:p>
        </w:tc>
      </w:tr>
      <w:tr w:rsidR="008F5F39" w14:paraId="52C9CA58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1ED47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Aptos Narrow" w:hAnsi="Aptos Narrow"/>
                <w:b/>
                <w:bCs/>
                <w:color w:val="000000"/>
                <w:sz w:val="18"/>
                <w:szCs w:val="18"/>
              </w:rPr>
              <w:t>≥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75 yea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8BD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A92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DBF6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5F4F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25C1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1E9A" w14:textId="77777777" w:rsidR="00913EE4" w:rsidRDefault="00913EE4">
            <w:pPr>
              <w:rPr>
                <w:sz w:val="20"/>
                <w:szCs w:val="20"/>
              </w:rPr>
            </w:pPr>
          </w:p>
        </w:tc>
      </w:tr>
      <w:tr w:rsidR="008F5F39" w14:paraId="430702BD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467FD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61C7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ECF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7 (1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144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 (1.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5BF7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FFF5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4494A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F5F39" w14:paraId="17C80AF7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0D81C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1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A70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9C8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 (1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F54E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 (2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94A49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 (0.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38B9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80, 0.56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EF9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6</w:t>
            </w:r>
          </w:p>
        </w:tc>
      </w:tr>
      <w:tr w:rsidR="008F5F39" w14:paraId="507529FF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970A8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5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CF7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A3056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2 (1.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50F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3 (1.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328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 (0.3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54B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58, 0.7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69E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4</w:t>
            </w:r>
          </w:p>
        </w:tc>
      </w:tr>
      <w:tr w:rsidR="008F5F39" w14:paraId="4D1F1B57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D8FC5F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BV-552 15 m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68F1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C699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 (1.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C29A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 (2.0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6333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 (0.3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8DA5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79, 0.63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D2F5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6</w:t>
            </w:r>
          </w:p>
        </w:tc>
      </w:tr>
      <w:tr w:rsidR="008F5F39" w14:paraId="3A96B134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8AB8D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ce: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A1CF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6C47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F540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55B1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3F0B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5760" w14:textId="77777777" w:rsidR="00913EE4" w:rsidRDefault="00913EE4">
            <w:pPr>
              <w:rPr>
                <w:sz w:val="20"/>
                <w:szCs w:val="20"/>
              </w:rPr>
            </w:pPr>
          </w:p>
        </w:tc>
      </w:tr>
      <w:tr w:rsidR="008F5F39" w14:paraId="4A04726E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8DBA0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E6AC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261F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5 (1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A07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2 (1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BB78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BF9B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825F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F5F39" w14:paraId="5A491439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6C4AC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1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3C4B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F60B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 (1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E7FC8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3 (1.5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90F0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 (0.2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0EB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69, 0.1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1D4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</w:tr>
      <w:tr w:rsidR="008F5F39" w14:paraId="50E75CE5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9B536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5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99EA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2651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3 (1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FD89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 (1.4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6A5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6 (0.2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F9C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1.01, -0.1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1806" w14:textId="77777777" w:rsidR="00913EE4" w:rsidRDefault="00913E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8F5F39" w14:paraId="0B83337F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3984E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BV-552 15 m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6BD6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124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 (1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C25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7 (1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E13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 (0.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FEC9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73, 0.1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4AB1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</w:tr>
      <w:tr w:rsidR="008F5F39" w14:paraId="539027E7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48D5" w14:textId="77777777" w:rsidR="00913EE4" w:rsidRDefault="00913EE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Race: Not 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5E7F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1812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5317F" w14:textId="77777777" w:rsidR="00913EE4" w:rsidRDefault="00913EE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AF80" w14:textId="77777777" w:rsidR="00913EE4" w:rsidRDefault="00913EE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9D96" w14:textId="77777777" w:rsidR="00913EE4" w:rsidRDefault="00913EE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6667" w14:textId="77777777" w:rsidR="00913EE4" w:rsidRDefault="00913EE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5F39" w14:paraId="740C04B4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7A262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cebo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FD5EC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A7FB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 (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686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6 (1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8083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0CC1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1CC6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F5F39" w14:paraId="36432539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D5372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1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6FF2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8351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8 (1.5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9C95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3 (3.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F47F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 (0.6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162FD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39, 2.2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35E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4</w:t>
            </w:r>
          </w:p>
        </w:tc>
      </w:tr>
      <w:tr w:rsidR="008F5F39" w14:paraId="09742E83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7DACA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BV-552 5 m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1647A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8824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1 (1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BB587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7 (1.7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DDD3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 (0.5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C31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1.12, 1.1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2DB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0</w:t>
            </w:r>
          </w:p>
        </w:tc>
      </w:tr>
      <w:tr w:rsidR="008F5F39" w14:paraId="1D288EB9" w14:textId="77777777" w:rsidTr="00A11AEA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290752" w14:textId="77777777" w:rsidR="00913EE4" w:rsidRDefault="00913EE4">
            <w:pPr>
              <w:ind w:firstLineChars="100" w:firstLine="1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BBV-552 15 m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AA350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81BB1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5 (1.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B10CC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7 (2.4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01E21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 (0.5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09E6B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-0.90, 1.37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A652E" w14:textId="77777777" w:rsidR="00913EE4" w:rsidRDefault="00913E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4</w:t>
            </w:r>
          </w:p>
        </w:tc>
      </w:tr>
      <w:tr w:rsidR="00913EE4" w14:paraId="42912DF8" w14:textId="77777777" w:rsidTr="00913EE4">
        <w:trPr>
          <w:trHeight w:val="288"/>
        </w:trPr>
        <w:tc>
          <w:tcPr>
            <w:tcW w:w="94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F8102C" w14:textId="77777777" w:rsidR="00913EE4" w:rsidRDefault="00913E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breviations:</w:t>
            </w:r>
            <w:r>
              <w:rPr>
                <w:sz w:val="18"/>
                <w:szCs w:val="18"/>
              </w:rPr>
              <w:t xml:space="preserve"> ANCOVA, analysis of covariance; CI, confidence </w:t>
            </w:r>
            <w:proofErr w:type="gramStart"/>
            <w:r>
              <w:rPr>
                <w:sz w:val="18"/>
                <w:szCs w:val="18"/>
              </w:rPr>
              <w:t>interval;  SD</w:t>
            </w:r>
            <w:proofErr w:type="gramEnd"/>
            <w:r>
              <w:rPr>
                <w:sz w:val="18"/>
                <w:szCs w:val="18"/>
              </w:rPr>
              <w:t>, standard deviation; SE, standard error.</w:t>
            </w:r>
          </w:p>
        </w:tc>
      </w:tr>
      <w:tr w:rsidR="00913EE4" w14:paraId="6C036584" w14:textId="77777777" w:rsidTr="00913EE4">
        <w:trPr>
          <w:trHeight w:val="492"/>
        </w:trPr>
        <w:tc>
          <w:tcPr>
            <w:tcW w:w="946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569D4F98" w14:textId="77777777" w:rsidR="00913EE4" w:rsidRDefault="00913EE4">
            <w:pPr>
              <w:rPr>
                <w:i/>
                <w:iCs/>
                <w:sz w:val="18"/>
                <w:szCs w:val="18"/>
              </w:rPr>
            </w:pPr>
            <w:proofErr w:type="gramStart"/>
            <w:r>
              <w:rPr>
                <w:i/>
                <w:iCs/>
                <w:sz w:val="18"/>
                <w:szCs w:val="18"/>
              </w:rPr>
              <w:t>Note:</w:t>
            </w:r>
            <w:r>
              <w:rPr>
                <w:sz w:val="18"/>
                <w:szCs w:val="18"/>
              </w:rPr>
              <w:t>ANCOVA</w:t>
            </w:r>
            <w:proofErr w:type="gramEnd"/>
            <w:r>
              <w:rPr>
                <w:sz w:val="18"/>
                <w:szCs w:val="18"/>
              </w:rPr>
              <w:t xml:space="preserve"> includes treatment group and stratification factor as main effects and the baseline as a covariate; interaction and main effect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s (nominal) are based on type II sum of squares.</w:t>
            </w:r>
          </w:p>
        </w:tc>
      </w:tr>
      <w:tr w:rsidR="00913EE4" w14:paraId="79C8003F" w14:textId="77777777" w:rsidTr="00913EE4">
        <w:trPr>
          <w:trHeight w:val="552"/>
        </w:trPr>
        <w:tc>
          <w:tcPr>
            <w:tcW w:w="946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A56FD" w14:textId="77777777" w:rsidR="00913EE4" w:rsidRDefault="00913EE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color w:val="000000"/>
                <w:sz w:val="18"/>
                <w:szCs w:val="18"/>
              </w:rPr>
              <w:t>Includes all randomized participants who received at least 1 capsule of study drug and had at least 1 post-baseline ADAS-Cog 14 score.</w:t>
            </w:r>
          </w:p>
        </w:tc>
      </w:tr>
      <w:tr w:rsidR="00913EE4" w14:paraId="0DE866F7" w14:textId="77777777" w:rsidTr="00913EE4">
        <w:trPr>
          <w:trHeight w:val="288"/>
        </w:trPr>
        <w:tc>
          <w:tcPr>
            <w:tcW w:w="94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E7703" w14:textId="77777777" w:rsidR="00913EE4" w:rsidRDefault="00913EE4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3303BFD5" w14:textId="77777777" w:rsidR="00857DCD" w:rsidRDefault="00857DCD" w:rsidP="00CB4393">
      <w:pPr>
        <w:spacing w:line="360" w:lineRule="auto"/>
      </w:pPr>
    </w:p>
    <w:p w14:paraId="71CAC9BF" w14:textId="77777777" w:rsidR="00683807" w:rsidRDefault="00683807" w:rsidP="00CB4393">
      <w:pPr>
        <w:spacing w:line="360" w:lineRule="auto"/>
      </w:pPr>
    </w:p>
    <w:p w14:paraId="230845A7" w14:textId="77777777" w:rsidR="00683807" w:rsidRDefault="00683807" w:rsidP="00CB4393">
      <w:pPr>
        <w:spacing w:line="360" w:lineRule="auto"/>
      </w:pPr>
    </w:p>
    <w:p w14:paraId="6AF9D668" w14:textId="77777777" w:rsidR="00683807" w:rsidRDefault="00683807" w:rsidP="00CB4393">
      <w:pPr>
        <w:spacing w:line="360" w:lineRule="auto"/>
      </w:pPr>
    </w:p>
    <w:p w14:paraId="7FDAEC6F" w14:textId="77777777" w:rsidR="00683807" w:rsidRDefault="00683807" w:rsidP="00CB4393">
      <w:pPr>
        <w:spacing w:line="360" w:lineRule="auto"/>
      </w:pPr>
    </w:p>
    <w:p w14:paraId="7F98915F" w14:textId="77777777" w:rsidR="00683807" w:rsidRDefault="00683807" w:rsidP="00CB4393">
      <w:pPr>
        <w:spacing w:line="360" w:lineRule="auto"/>
      </w:pPr>
    </w:p>
    <w:p w14:paraId="1E2EB26E" w14:textId="77777777" w:rsidR="00683807" w:rsidRDefault="00683807" w:rsidP="00CB4393">
      <w:pPr>
        <w:spacing w:line="360" w:lineRule="auto"/>
      </w:pPr>
    </w:p>
    <w:p w14:paraId="556BD6FC" w14:textId="77777777" w:rsidR="00683807" w:rsidRDefault="00683807" w:rsidP="00CB4393">
      <w:pPr>
        <w:spacing w:line="360" w:lineRule="auto"/>
      </w:pPr>
    </w:p>
    <w:p w14:paraId="3C1E7390" w14:textId="77777777" w:rsidR="00683807" w:rsidRDefault="00683807" w:rsidP="00CB4393">
      <w:pPr>
        <w:spacing w:line="360" w:lineRule="auto"/>
      </w:pPr>
    </w:p>
    <w:p w14:paraId="78319EE4" w14:textId="77777777" w:rsidR="00683807" w:rsidRDefault="00683807" w:rsidP="00CB4393">
      <w:pPr>
        <w:spacing w:line="360" w:lineRule="auto"/>
      </w:pPr>
    </w:p>
    <w:p w14:paraId="2E2F4FFC" w14:textId="77777777" w:rsidR="00683807" w:rsidRDefault="00683807" w:rsidP="00CB4393">
      <w:pPr>
        <w:spacing w:line="360" w:lineRule="auto"/>
      </w:pPr>
    </w:p>
    <w:p w14:paraId="30997660" w14:textId="77777777" w:rsidR="00683807" w:rsidRDefault="00683807" w:rsidP="00CB4393">
      <w:pPr>
        <w:spacing w:line="360" w:lineRule="auto"/>
      </w:pPr>
    </w:p>
    <w:p w14:paraId="663FC1F1" w14:textId="77777777" w:rsidR="00683807" w:rsidRDefault="00683807" w:rsidP="00CB4393">
      <w:pPr>
        <w:spacing w:line="360" w:lineRule="auto"/>
      </w:pPr>
    </w:p>
    <w:p w14:paraId="34469A7D" w14:textId="77777777" w:rsidR="00683807" w:rsidRDefault="00683807" w:rsidP="00CB4393">
      <w:pPr>
        <w:spacing w:line="360" w:lineRule="auto"/>
      </w:pPr>
    </w:p>
    <w:p w14:paraId="41C80C37" w14:textId="77777777" w:rsidR="00683807" w:rsidRDefault="00683807" w:rsidP="00CB4393">
      <w:pPr>
        <w:spacing w:line="360" w:lineRule="auto"/>
      </w:pPr>
    </w:p>
    <w:p w14:paraId="49292F51" w14:textId="77777777" w:rsidR="00683807" w:rsidRDefault="00683807" w:rsidP="00CB4393">
      <w:pPr>
        <w:spacing w:line="360" w:lineRule="auto"/>
      </w:pPr>
    </w:p>
    <w:p w14:paraId="0813D7C2" w14:textId="77777777" w:rsidR="00683807" w:rsidRDefault="00683807" w:rsidP="00CB4393">
      <w:pPr>
        <w:spacing w:line="360" w:lineRule="auto"/>
      </w:pPr>
    </w:p>
    <w:p w14:paraId="7E9FB8B3" w14:textId="77777777" w:rsidR="00683807" w:rsidRDefault="00683807" w:rsidP="00CB4393">
      <w:pPr>
        <w:spacing w:line="360" w:lineRule="auto"/>
      </w:pPr>
    </w:p>
    <w:p w14:paraId="0B33A9BF" w14:textId="77777777" w:rsidR="00683807" w:rsidRDefault="00683807" w:rsidP="00CB4393">
      <w:pPr>
        <w:spacing w:line="360" w:lineRule="auto"/>
      </w:pPr>
    </w:p>
    <w:p w14:paraId="31F0BFA3" w14:textId="77777777" w:rsidR="00683807" w:rsidRDefault="00683807" w:rsidP="00CB4393">
      <w:pPr>
        <w:spacing w:line="360" w:lineRule="auto"/>
      </w:pPr>
    </w:p>
    <w:p w14:paraId="4D4B7181" w14:textId="77777777" w:rsidR="00683807" w:rsidRDefault="00683807" w:rsidP="00CB4393">
      <w:pPr>
        <w:spacing w:line="360" w:lineRule="auto"/>
      </w:pPr>
    </w:p>
    <w:p w14:paraId="3B7AC41D" w14:textId="77777777" w:rsidR="00683807" w:rsidRDefault="00683807" w:rsidP="00CB4393">
      <w:pPr>
        <w:spacing w:line="360" w:lineRule="auto"/>
      </w:pPr>
    </w:p>
    <w:p w14:paraId="423607C1" w14:textId="77777777" w:rsidR="00683807" w:rsidRDefault="00683807" w:rsidP="00CB4393">
      <w:pPr>
        <w:spacing w:line="360" w:lineRule="auto"/>
      </w:pPr>
    </w:p>
    <w:p w14:paraId="261C73E2" w14:textId="77777777" w:rsidR="00683807" w:rsidRDefault="00683807" w:rsidP="00CB4393">
      <w:pPr>
        <w:spacing w:line="360" w:lineRule="auto"/>
      </w:pPr>
    </w:p>
    <w:p w14:paraId="1B477342" w14:textId="77777777" w:rsidR="00683807" w:rsidRDefault="00683807" w:rsidP="00CB4393">
      <w:pPr>
        <w:spacing w:line="360" w:lineRule="auto"/>
      </w:pPr>
    </w:p>
    <w:p w14:paraId="597760B7" w14:textId="77777777" w:rsidR="00683807" w:rsidRDefault="00683807" w:rsidP="00CB4393">
      <w:pPr>
        <w:spacing w:line="360" w:lineRule="auto"/>
      </w:pPr>
    </w:p>
    <w:tbl>
      <w:tblPr>
        <w:tblW w:w="8980" w:type="dxa"/>
        <w:tblLook w:val="04A0" w:firstRow="1" w:lastRow="0" w:firstColumn="1" w:lastColumn="0" w:noHBand="0" w:noVBand="1"/>
      </w:tblPr>
      <w:tblGrid>
        <w:gridCol w:w="1234"/>
        <w:gridCol w:w="3873"/>
        <w:gridCol w:w="3873"/>
      </w:tblGrid>
      <w:tr w:rsidR="00FE502F" w14:paraId="413C73D6" w14:textId="77777777" w:rsidTr="00FE502F">
        <w:trPr>
          <w:trHeight w:val="324"/>
        </w:trPr>
        <w:tc>
          <w:tcPr>
            <w:tcW w:w="89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D71B3A" w14:textId="77777777" w:rsidR="00FE502F" w:rsidRDefault="00FE502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Supplementary Table 3. Exposure-Response Simulated Change </w:t>
            </w:r>
            <w:proofErr w:type="gramStart"/>
            <w:r>
              <w:rPr>
                <w:b/>
                <w:bCs/>
                <w:color w:val="000000"/>
                <w:sz w:val="22"/>
                <w:szCs w:val="22"/>
              </w:rPr>
              <w:t>From</w:t>
            </w:r>
            <w:proofErr w:type="gramEnd"/>
            <w:r>
              <w:rPr>
                <w:b/>
                <w:bCs/>
                <w:color w:val="000000"/>
                <w:sz w:val="22"/>
                <w:szCs w:val="22"/>
              </w:rPr>
              <w:t xml:space="preserve"> Baseline</w:t>
            </w:r>
          </w:p>
        </w:tc>
      </w:tr>
      <w:tr w:rsidR="00FE502F" w14:paraId="2D15DACC" w14:textId="77777777" w:rsidTr="00FE502F">
        <w:trPr>
          <w:trHeight w:val="408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A4A5" w14:textId="77777777" w:rsidR="00FE502F" w:rsidRDefault="00FE502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D27DB" w14:textId="77777777" w:rsidR="00FE502F" w:rsidRDefault="00FE502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DAS-Cog 14 Week 12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ED533" w14:textId="77777777" w:rsidR="00FE502F" w:rsidRDefault="00FE502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DR-SB Week 12</w:t>
            </w:r>
          </w:p>
        </w:tc>
      </w:tr>
      <w:tr w:rsidR="00FE502F" w14:paraId="127B2AEF" w14:textId="77777777" w:rsidTr="00FE502F">
        <w:trPr>
          <w:trHeight w:val="312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92B6" w14:textId="77777777" w:rsidR="00FE502F" w:rsidRDefault="00FE502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185A" w14:textId="77777777" w:rsidR="00FE502F" w:rsidRDefault="00FE502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mulated Change from Baseline</w:t>
            </w:r>
          </w:p>
        </w:tc>
        <w:tc>
          <w:tcPr>
            <w:tcW w:w="3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EC12" w14:textId="77777777" w:rsidR="00FE502F" w:rsidRDefault="00FE502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imulated Change from Baseline</w:t>
            </w:r>
          </w:p>
        </w:tc>
      </w:tr>
      <w:tr w:rsidR="00FE502F" w14:paraId="78CECCF2" w14:textId="77777777" w:rsidTr="00FE502F">
        <w:trPr>
          <w:trHeight w:val="312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AD5BD" w14:textId="77777777" w:rsidR="00FE502F" w:rsidRDefault="00FE502F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reatment 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66F00" w14:textId="77777777" w:rsidR="00FE502F" w:rsidRDefault="00FE502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 (95% Prediction Interval)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D4DCF" w14:textId="77777777" w:rsidR="00FE502F" w:rsidRDefault="00FE502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 (95% Prediction Interval)</w:t>
            </w:r>
          </w:p>
        </w:tc>
      </w:tr>
      <w:tr w:rsidR="00FE502F" w14:paraId="77EF0607" w14:textId="77777777" w:rsidTr="00FE502F">
        <w:trPr>
          <w:trHeight w:val="312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5C72" w14:textId="77777777" w:rsidR="00FE502F" w:rsidRDefault="00FE502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C5710" w14:textId="77777777" w:rsidR="00FE502F" w:rsidRDefault="00FE502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1.70 (-2.70, -0.79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A586" w14:textId="77777777" w:rsidR="00FE502F" w:rsidRDefault="00FE502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 (-0.32, 0.41)</w:t>
            </w:r>
          </w:p>
        </w:tc>
      </w:tr>
      <w:tr w:rsidR="00FE502F" w14:paraId="11EA730A" w14:textId="77777777" w:rsidTr="00FE502F">
        <w:trPr>
          <w:trHeight w:val="312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4097" w14:textId="77777777" w:rsidR="00FE502F" w:rsidRDefault="00FE502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mg QD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5B90C" w14:textId="77777777" w:rsidR="00FE502F" w:rsidRDefault="00FE502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1.51 (-2.36, -0.71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D32E" w14:textId="77777777" w:rsidR="00FE502F" w:rsidRDefault="00FE502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 (-0.39, 0.15)</w:t>
            </w:r>
          </w:p>
        </w:tc>
      </w:tr>
      <w:tr w:rsidR="00FE502F" w14:paraId="68C4603B" w14:textId="77777777" w:rsidTr="00FE502F">
        <w:trPr>
          <w:trHeight w:val="312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0C9D" w14:textId="77777777" w:rsidR="00FE502F" w:rsidRDefault="00FE502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mg QD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CD5E8" w14:textId="77777777" w:rsidR="00FE502F" w:rsidRDefault="00FE502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-1.49 (-2.13, -0.69)</w:t>
            </w: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C3D9" w14:textId="77777777" w:rsidR="00FE502F" w:rsidRDefault="00FE502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 (-0.40, 0.16)</w:t>
            </w:r>
          </w:p>
        </w:tc>
      </w:tr>
      <w:tr w:rsidR="00FE502F" w14:paraId="6EFE5BF5" w14:textId="77777777" w:rsidTr="00FE502F">
        <w:trPr>
          <w:trHeight w:val="312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CA6B4" w14:textId="77777777" w:rsidR="00FE502F" w:rsidRDefault="00FE502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mg QD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4171E" w14:textId="77777777" w:rsidR="00FE502F" w:rsidRDefault="00FE502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7 (-2.18, 0.04)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79791" w14:textId="77777777" w:rsidR="00FE502F" w:rsidRDefault="00FE502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5 (-0.40, 0.09)</w:t>
            </w:r>
          </w:p>
        </w:tc>
      </w:tr>
      <w:tr w:rsidR="00FE502F" w14:paraId="2DA09A21" w14:textId="77777777" w:rsidTr="00FE502F">
        <w:trPr>
          <w:trHeight w:val="552"/>
        </w:trPr>
        <w:tc>
          <w:tcPr>
            <w:tcW w:w="8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1AAE61" w14:textId="77777777" w:rsidR="00FE502F" w:rsidRDefault="00FE502F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Abbreviations: </w:t>
            </w:r>
            <w:r>
              <w:rPr>
                <w:color w:val="000000"/>
                <w:sz w:val="22"/>
                <w:szCs w:val="22"/>
              </w:rPr>
              <w:t>ADAS-Cog 14, 14-item Alzheimer's Disease Assessment Scale-Cognitive Subscale; CDR-SB, Clinical Dementia Rating Scale – sum of boxes; QD, once daily.</w:t>
            </w:r>
          </w:p>
        </w:tc>
      </w:tr>
    </w:tbl>
    <w:p w14:paraId="0EBC0960" w14:textId="77777777" w:rsidR="00CB4393" w:rsidRPr="002D27C1" w:rsidRDefault="00CB4393" w:rsidP="00E72E0D">
      <w:pPr>
        <w:spacing w:line="480" w:lineRule="auto"/>
        <w:rPr>
          <w:b/>
        </w:rPr>
      </w:pPr>
    </w:p>
    <w:sectPr w:rsidR="00CB4393" w:rsidRPr="002D27C1" w:rsidSect="002D27C1">
      <w:footerReference w:type="default" r:id="rId13"/>
      <w:headerReference w:type="first" r:id="rId14"/>
      <w:footerReference w:type="first" r:id="rId15"/>
      <w:pgSz w:w="11894" w:h="16819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1A76F" w14:textId="77777777" w:rsidR="00F3766B" w:rsidRDefault="00F3766B" w:rsidP="00554838">
      <w:r>
        <w:separator/>
      </w:r>
    </w:p>
  </w:endnote>
  <w:endnote w:type="continuationSeparator" w:id="0">
    <w:p w14:paraId="1BF8A334" w14:textId="77777777" w:rsidR="00F3766B" w:rsidRDefault="00F3766B" w:rsidP="00554838">
      <w:r>
        <w:continuationSeparator/>
      </w:r>
    </w:p>
  </w:endnote>
  <w:endnote w:type="continuationNotice" w:id="1">
    <w:p w14:paraId="229888C0" w14:textId="77777777" w:rsidR="00F3766B" w:rsidRDefault="00F376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"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73043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EC5CEC" w14:textId="263E0875" w:rsidR="00024CA6" w:rsidRPr="00024CA6" w:rsidRDefault="00024CA6">
        <w:pPr>
          <w:pStyle w:val="Footer"/>
          <w:jc w:val="center"/>
        </w:pPr>
        <w:r w:rsidRPr="00024CA6">
          <w:fldChar w:fldCharType="begin"/>
        </w:r>
        <w:r w:rsidRPr="00A720D5">
          <w:instrText xml:space="preserve"> PAGE   \* MERGEFORMAT </w:instrText>
        </w:r>
        <w:r w:rsidRPr="00024CA6">
          <w:fldChar w:fldCharType="separate"/>
        </w:r>
        <w:r w:rsidRPr="00A720D5">
          <w:rPr>
            <w:noProof/>
          </w:rPr>
          <w:t>2</w:t>
        </w:r>
        <w:r w:rsidRPr="00024CA6">
          <w:rPr>
            <w:noProof/>
          </w:rPr>
          <w:fldChar w:fldCharType="end"/>
        </w:r>
      </w:p>
    </w:sdtContent>
  </w:sdt>
  <w:p w14:paraId="7D582BB3" w14:textId="77777777" w:rsidR="00232A08" w:rsidRPr="00024CA6" w:rsidRDefault="00232A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01676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8A718" w14:textId="7C8B2481" w:rsidR="00232A08" w:rsidRPr="000559B0" w:rsidRDefault="00232A08">
        <w:pPr>
          <w:pStyle w:val="Footer"/>
          <w:jc w:val="center"/>
        </w:pPr>
        <w:r w:rsidRPr="000559B0">
          <w:fldChar w:fldCharType="begin"/>
        </w:r>
        <w:r w:rsidRPr="00A720D5">
          <w:instrText xml:space="preserve"> PAGE   \* MERGEFORMAT </w:instrText>
        </w:r>
        <w:r w:rsidRPr="000559B0">
          <w:fldChar w:fldCharType="separate"/>
        </w:r>
        <w:r w:rsidRPr="00A720D5">
          <w:rPr>
            <w:noProof/>
          </w:rPr>
          <w:t>2</w:t>
        </w:r>
        <w:r w:rsidRPr="000559B0">
          <w:rPr>
            <w:noProof/>
          </w:rPr>
          <w:fldChar w:fldCharType="end"/>
        </w:r>
      </w:p>
    </w:sdtContent>
  </w:sdt>
  <w:p w14:paraId="793F8E85" w14:textId="77777777" w:rsidR="00232A08" w:rsidRDefault="00232A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9F5DF" w14:textId="77777777" w:rsidR="00F3766B" w:rsidRDefault="00F3766B" w:rsidP="00554838">
      <w:r>
        <w:separator/>
      </w:r>
    </w:p>
  </w:footnote>
  <w:footnote w:type="continuationSeparator" w:id="0">
    <w:p w14:paraId="4FE301DB" w14:textId="77777777" w:rsidR="00F3766B" w:rsidRDefault="00F3766B" w:rsidP="00554838">
      <w:r>
        <w:continuationSeparator/>
      </w:r>
    </w:p>
  </w:footnote>
  <w:footnote w:type="continuationNotice" w:id="1">
    <w:p w14:paraId="530AF758" w14:textId="77777777" w:rsidR="00F3766B" w:rsidRDefault="00F3766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F0C837" w14:textId="16346286" w:rsidR="00A4270B" w:rsidRPr="001F072C" w:rsidRDefault="00A4270B" w:rsidP="001F072C">
    <w:pPr>
      <w:pStyle w:val="Header"/>
      <w:jc w:val="right"/>
      <w:rPr>
        <w:i/>
        <w:i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75C61"/>
    <w:multiLevelType w:val="hybridMultilevel"/>
    <w:tmpl w:val="85AEFFC6"/>
    <w:lvl w:ilvl="0" w:tplc="06AC4328">
      <w:start w:val="1"/>
      <w:numFmt w:val="decimal"/>
      <w:lvlText w:val="%1."/>
      <w:lvlJc w:val="left"/>
      <w:pPr>
        <w:ind w:left="1440" w:hanging="360"/>
      </w:pPr>
    </w:lvl>
    <w:lvl w:ilvl="1" w:tplc="E3664D16">
      <w:start w:val="1"/>
      <w:numFmt w:val="decimal"/>
      <w:lvlText w:val="%2."/>
      <w:lvlJc w:val="left"/>
      <w:pPr>
        <w:ind w:left="1440" w:hanging="360"/>
      </w:pPr>
    </w:lvl>
    <w:lvl w:ilvl="2" w:tplc="D738F9C8">
      <w:start w:val="1"/>
      <w:numFmt w:val="decimal"/>
      <w:lvlText w:val="%3."/>
      <w:lvlJc w:val="left"/>
      <w:pPr>
        <w:ind w:left="1440" w:hanging="360"/>
      </w:pPr>
    </w:lvl>
    <w:lvl w:ilvl="3" w:tplc="FB1E301E">
      <w:start w:val="1"/>
      <w:numFmt w:val="decimal"/>
      <w:lvlText w:val="%4."/>
      <w:lvlJc w:val="left"/>
      <w:pPr>
        <w:ind w:left="1440" w:hanging="360"/>
      </w:pPr>
    </w:lvl>
    <w:lvl w:ilvl="4" w:tplc="3DA42756">
      <w:start w:val="1"/>
      <w:numFmt w:val="decimal"/>
      <w:lvlText w:val="%5."/>
      <w:lvlJc w:val="left"/>
      <w:pPr>
        <w:ind w:left="1440" w:hanging="360"/>
      </w:pPr>
    </w:lvl>
    <w:lvl w:ilvl="5" w:tplc="9BB88FEA">
      <w:start w:val="1"/>
      <w:numFmt w:val="decimal"/>
      <w:lvlText w:val="%6."/>
      <w:lvlJc w:val="left"/>
      <w:pPr>
        <w:ind w:left="1440" w:hanging="360"/>
      </w:pPr>
    </w:lvl>
    <w:lvl w:ilvl="6" w:tplc="6AA0FFE2">
      <w:start w:val="1"/>
      <w:numFmt w:val="decimal"/>
      <w:lvlText w:val="%7."/>
      <w:lvlJc w:val="left"/>
      <w:pPr>
        <w:ind w:left="1440" w:hanging="360"/>
      </w:pPr>
    </w:lvl>
    <w:lvl w:ilvl="7" w:tplc="254ADA34">
      <w:start w:val="1"/>
      <w:numFmt w:val="decimal"/>
      <w:lvlText w:val="%8."/>
      <w:lvlJc w:val="left"/>
      <w:pPr>
        <w:ind w:left="1440" w:hanging="360"/>
      </w:pPr>
    </w:lvl>
    <w:lvl w:ilvl="8" w:tplc="B7920BC2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7822C4B"/>
    <w:multiLevelType w:val="hybridMultilevel"/>
    <w:tmpl w:val="D464922A"/>
    <w:lvl w:ilvl="0" w:tplc="BAE0C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A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A247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60B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FE62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4464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9CE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2F64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2CA0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8746DA1"/>
    <w:multiLevelType w:val="hybridMultilevel"/>
    <w:tmpl w:val="FD52F456"/>
    <w:lvl w:ilvl="0" w:tplc="04090001">
      <w:start w:val="1"/>
      <w:numFmt w:val="bullet"/>
      <w:lvlText w:val=""/>
      <w:lvlJc w:val="left"/>
      <w:pPr>
        <w:ind w:left="16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8" w:hanging="360"/>
      </w:pPr>
      <w:rPr>
        <w:rFonts w:ascii="Wingdings" w:hAnsi="Wingdings" w:hint="default"/>
      </w:rPr>
    </w:lvl>
  </w:abstractNum>
  <w:abstractNum w:abstractNumId="3" w15:restartNumberingAfterBreak="0">
    <w:nsid w:val="17F41557"/>
    <w:multiLevelType w:val="hybridMultilevel"/>
    <w:tmpl w:val="A574CF9C"/>
    <w:lvl w:ilvl="0" w:tplc="314ECFBE">
      <w:start w:val="1"/>
      <w:numFmt w:val="decimal"/>
      <w:lvlText w:val="(%1)"/>
      <w:lvlJc w:val="left"/>
      <w:pPr>
        <w:ind w:left="1440" w:hanging="360"/>
      </w:pPr>
    </w:lvl>
    <w:lvl w:ilvl="1" w:tplc="48A09D58">
      <w:start w:val="1"/>
      <w:numFmt w:val="decimal"/>
      <w:lvlText w:val="(%2)"/>
      <w:lvlJc w:val="left"/>
      <w:pPr>
        <w:ind w:left="1440" w:hanging="360"/>
      </w:pPr>
    </w:lvl>
    <w:lvl w:ilvl="2" w:tplc="BBBCCEA4">
      <w:start w:val="1"/>
      <w:numFmt w:val="decimal"/>
      <w:lvlText w:val="(%3)"/>
      <w:lvlJc w:val="left"/>
      <w:pPr>
        <w:ind w:left="1440" w:hanging="360"/>
      </w:pPr>
    </w:lvl>
    <w:lvl w:ilvl="3" w:tplc="07824D4C">
      <w:start w:val="1"/>
      <w:numFmt w:val="decimal"/>
      <w:lvlText w:val="(%4)"/>
      <w:lvlJc w:val="left"/>
      <w:pPr>
        <w:ind w:left="1440" w:hanging="360"/>
      </w:pPr>
    </w:lvl>
    <w:lvl w:ilvl="4" w:tplc="F2DA4EBA">
      <w:start w:val="1"/>
      <w:numFmt w:val="decimal"/>
      <w:lvlText w:val="(%5)"/>
      <w:lvlJc w:val="left"/>
      <w:pPr>
        <w:ind w:left="1440" w:hanging="360"/>
      </w:pPr>
    </w:lvl>
    <w:lvl w:ilvl="5" w:tplc="A9A6AF24">
      <w:start w:val="1"/>
      <w:numFmt w:val="decimal"/>
      <w:lvlText w:val="(%6)"/>
      <w:lvlJc w:val="left"/>
      <w:pPr>
        <w:ind w:left="1440" w:hanging="360"/>
      </w:pPr>
    </w:lvl>
    <w:lvl w:ilvl="6" w:tplc="84BA4334">
      <w:start w:val="1"/>
      <w:numFmt w:val="decimal"/>
      <w:lvlText w:val="(%7)"/>
      <w:lvlJc w:val="left"/>
      <w:pPr>
        <w:ind w:left="1440" w:hanging="360"/>
      </w:pPr>
    </w:lvl>
    <w:lvl w:ilvl="7" w:tplc="7DC690B8">
      <w:start w:val="1"/>
      <w:numFmt w:val="decimal"/>
      <w:lvlText w:val="(%8)"/>
      <w:lvlJc w:val="left"/>
      <w:pPr>
        <w:ind w:left="1440" w:hanging="360"/>
      </w:pPr>
    </w:lvl>
    <w:lvl w:ilvl="8" w:tplc="496AD89E">
      <w:start w:val="1"/>
      <w:numFmt w:val="decimal"/>
      <w:lvlText w:val="(%9)"/>
      <w:lvlJc w:val="left"/>
      <w:pPr>
        <w:ind w:left="1440" w:hanging="360"/>
      </w:pPr>
    </w:lvl>
  </w:abstractNum>
  <w:abstractNum w:abstractNumId="4" w15:restartNumberingAfterBreak="0">
    <w:nsid w:val="1D696933"/>
    <w:multiLevelType w:val="hybridMultilevel"/>
    <w:tmpl w:val="295E4B78"/>
    <w:lvl w:ilvl="0" w:tplc="C3647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70F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EEDD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8B63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B5E2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32448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6DCC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D183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44C5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EB25AE1"/>
    <w:multiLevelType w:val="hybridMultilevel"/>
    <w:tmpl w:val="4FA85E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1C049B"/>
    <w:multiLevelType w:val="hybridMultilevel"/>
    <w:tmpl w:val="AAB0AEF4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18608C"/>
    <w:multiLevelType w:val="multilevel"/>
    <w:tmpl w:val="3C445D8E"/>
    <w:lvl w:ilvl="0">
      <w:start w:val="12"/>
      <w:numFmt w:val="decimal"/>
      <w:lvlText w:val="%1"/>
      <w:lvlJc w:val="left"/>
      <w:pPr>
        <w:ind w:left="370" w:hanging="370"/>
      </w:pPr>
      <w:rPr>
        <w:rFonts w:eastAsia="Calibri" w:hint="default"/>
      </w:rPr>
    </w:lvl>
    <w:lvl w:ilvl="1">
      <w:start w:val="10"/>
      <w:numFmt w:val="upperRoman"/>
      <w:lvlText w:val="%1.%2"/>
      <w:lvlJc w:val="left"/>
      <w:pPr>
        <w:ind w:left="720" w:hanging="72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8" w15:restartNumberingAfterBreak="0">
    <w:nsid w:val="28F5713A"/>
    <w:multiLevelType w:val="multilevel"/>
    <w:tmpl w:val="2500E4A0"/>
    <w:lvl w:ilvl="0">
      <w:start w:val="12"/>
      <w:numFmt w:val="decimal"/>
      <w:lvlText w:val="%1"/>
      <w:lvlJc w:val="left"/>
      <w:pPr>
        <w:ind w:left="370" w:hanging="370"/>
      </w:pPr>
      <w:rPr>
        <w:rFonts w:eastAsia="Calibri" w:hint="default"/>
      </w:rPr>
    </w:lvl>
    <w:lvl w:ilvl="1">
      <w:start w:val="10"/>
      <w:numFmt w:val="upperRoman"/>
      <w:lvlText w:val="%1.%2"/>
      <w:lvlJc w:val="left"/>
      <w:pPr>
        <w:ind w:left="720" w:hanging="72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9" w15:restartNumberingAfterBreak="0">
    <w:nsid w:val="2C2C5D63"/>
    <w:multiLevelType w:val="hybridMultilevel"/>
    <w:tmpl w:val="54F6E376"/>
    <w:lvl w:ilvl="0" w:tplc="9E5815DC">
      <w:start w:val="1"/>
      <w:numFmt w:val="decimal"/>
      <w:lvlText w:val="(%1)"/>
      <w:lvlJc w:val="left"/>
      <w:pPr>
        <w:ind w:left="1440" w:hanging="360"/>
      </w:pPr>
    </w:lvl>
    <w:lvl w:ilvl="1" w:tplc="DB90AEA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6DAE3402">
      <w:start w:val="1"/>
      <w:numFmt w:val="decimal"/>
      <w:lvlText w:val="(%3)"/>
      <w:lvlJc w:val="left"/>
      <w:pPr>
        <w:ind w:left="1440" w:hanging="360"/>
      </w:pPr>
    </w:lvl>
    <w:lvl w:ilvl="3" w:tplc="82E4CAC2">
      <w:start w:val="1"/>
      <w:numFmt w:val="decimal"/>
      <w:lvlText w:val="(%4)"/>
      <w:lvlJc w:val="left"/>
      <w:pPr>
        <w:ind w:left="1440" w:hanging="360"/>
      </w:pPr>
    </w:lvl>
    <w:lvl w:ilvl="4" w:tplc="0B5E9948">
      <w:start w:val="1"/>
      <w:numFmt w:val="decimal"/>
      <w:lvlText w:val="(%5)"/>
      <w:lvlJc w:val="left"/>
      <w:pPr>
        <w:ind w:left="1440" w:hanging="360"/>
      </w:pPr>
    </w:lvl>
    <w:lvl w:ilvl="5" w:tplc="CEE8193E">
      <w:start w:val="1"/>
      <w:numFmt w:val="decimal"/>
      <w:lvlText w:val="(%6)"/>
      <w:lvlJc w:val="left"/>
      <w:pPr>
        <w:ind w:left="1440" w:hanging="360"/>
      </w:pPr>
    </w:lvl>
    <w:lvl w:ilvl="6" w:tplc="D72AF322">
      <w:start w:val="1"/>
      <w:numFmt w:val="decimal"/>
      <w:lvlText w:val="(%7)"/>
      <w:lvlJc w:val="left"/>
      <w:pPr>
        <w:ind w:left="1440" w:hanging="360"/>
      </w:pPr>
    </w:lvl>
    <w:lvl w:ilvl="7" w:tplc="E4EE2D00">
      <w:start w:val="1"/>
      <w:numFmt w:val="decimal"/>
      <w:lvlText w:val="(%8)"/>
      <w:lvlJc w:val="left"/>
      <w:pPr>
        <w:ind w:left="1440" w:hanging="360"/>
      </w:pPr>
    </w:lvl>
    <w:lvl w:ilvl="8" w:tplc="D09202F0">
      <w:start w:val="1"/>
      <w:numFmt w:val="decimal"/>
      <w:lvlText w:val="(%9)"/>
      <w:lvlJc w:val="left"/>
      <w:pPr>
        <w:ind w:left="1440" w:hanging="360"/>
      </w:pPr>
    </w:lvl>
  </w:abstractNum>
  <w:abstractNum w:abstractNumId="10" w15:restartNumberingAfterBreak="0">
    <w:nsid w:val="31BB11DF"/>
    <w:multiLevelType w:val="hybridMultilevel"/>
    <w:tmpl w:val="82CC7532"/>
    <w:lvl w:ilvl="0" w:tplc="5B809E12">
      <w:start w:val="1"/>
      <w:numFmt w:val="decimal"/>
      <w:lvlText w:val="(%1)"/>
      <w:lvlJc w:val="left"/>
      <w:pPr>
        <w:ind w:left="1440" w:hanging="360"/>
      </w:pPr>
    </w:lvl>
    <w:lvl w:ilvl="1" w:tplc="AF6692B4">
      <w:start w:val="1"/>
      <w:numFmt w:val="decimal"/>
      <w:lvlText w:val="(%2)"/>
      <w:lvlJc w:val="left"/>
      <w:pPr>
        <w:ind w:left="1440" w:hanging="360"/>
      </w:pPr>
    </w:lvl>
    <w:lvl w:ilvl="2" w:tplc="6AE8A0C4">
      <w:start w:val="1"/>
      <w:numFmt w:val="decimal"/>
      <w:lvlText w:val="(%3)"/>
      <w:lvlJc w:val="left"/>
      <w:pPr>
        <w:ind w:left="1440" w:hanging="360"/>
      </w:pPr>
    </w:lvl>
    <w:lvl w:ilvl="3" w:tplc="01F2E4B6">
      <w:start w:val="1"/>
      <w:numFmt w:val="decimal"/>
      <w:lvlText w:val="(%4)"/>
      <w:lvlJc w:val="left"/>
      <w:pPr>
        <w:ind w:left="1440" w:hanging="360"/>
      </w:pPr>
    </w:lvl>
    <w:lvl w:ilvl="4" w:tplc="A9A47622">
      <w:start w:val="1"/>
      <w:numFmt w:val="decimal"/>
      <w:lvlText w:val="(%5)"/>
      <w:lvlJc w:val="left"/>
      <w:pPr>
        <w:ind w:left="1440" w:hanging="360"/>
      </w:pPr>
    </w:lvl>
    <w:lvl w:ilvl="5" w:tplc="740A03E0">
      <w:start w:val="1"/>
      <w:numFmt w:val="decimal"/>
      <w:lvlText w:val="(%6)"/>
      <w:lvlJc w:val="left"/>
      <w:pPr>
        <w:ind w:left="1440" w:hanging="360"/>
      </w:pPr>
    </w:lvl>
    <w:lvl w:ilvl="6" w:tplc="046E7208">
      <w:start w:val="1"/>
      <w:numFmt w:val="decimal"/>
      <w:lvlText w:val="(%7)"/>
      <w:lvlJc w:val="left"/>
      <w:pPr>
        <w:ind w:left="1440" w:hanging="360"/>
      </w:pPr>
    </w:lvl>
    <w:lvl w:ilvl="7" w:tplc="17905210">
      <w:start w:val="1"/>
      <w:numFmt w:val="decimal"/>
      <w:lvlText w:val="(%8)"/>
      <w:lvlJc w:val="left"/>
      <w:pPr>
        <w:ind w:left="1440" w:hanging="360"/>
      </w:pPr>
    </w:lvl>
    <w:lvl w:ilvl="8" w:tplc="B7FA8DD6">
      <w:start w:val="1"/>
      <w:numFmt w:val="decimal"/>
      <w:lvlText w:val="(%9)"/>
      <w:lvlJc w:val="left"/>
      <w:pPr>
        <w:ind w:left="1440" w:hanging="360"/>
      </w:pPr>
    </w:lvl>
  </w:abstractNum>
  <w:abstractNum w:abstractNumId="11" w15:restartNumberingAfterBreak="0">
    <w:nsid w:val="31FD65FB"/>
    <w:multiLevelType w:val="multilevel"/>
    <w:tmpl w:val="31620924"/>
    <w:lvl w:ilvl="0">
      <w:start w:val="12"/>
      <w:numFmt w:val="decimal"/>
      <w:lvlText w:val="%1"/>
      <w:lvlJc w:val="left"/>
      <w:pPr>
        <w:ind w:left="370" w:hanging="370"/>
      </w:pPr>
      <w:rPr>
        <w:rFonts w:eastAsia="Calibri" w:hint="default"/>
      </w:rPr>
    </w:lvl>
    <w:lvl w:ilvl="1">
      <w:start w:val="10"/>
      <w:numFmt w:val="upperRoman"/>
      <w:lvlText w:val="%1.%2"/>
      <w:lvlJc w:val="left"/>
      <w:pPr>
        <w:ind w:left="720" w:hanging="72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12" w15:restartNumberingAfterBreak="0">
    <w:nsid w:val="34A4466B"/>
    <w:multiLevelType w:val="multilevel"/>
    <w:tmpl w:val="515A577C"/>
    <w:lvl w:ilvl="0">
      <w:start w:val="12"/>
      <w:numFmt w:val="decimal"/>
      <w:lvlText w:val="%1"/>
      <w:lvlJc w:val="left"/>
      <w:pPr>
        <w:ind w:left="370" w:hanging="370"/>
      </w:pPr>
      <w:rPr>
        <w:rFonts w:eastAsia="Calibri" w:hint="default"/>
      </w:rPr>
    </w:lvl>
    <w:lvl w:ilvl="1">
      <w:start w:val="10"/>
      <w:numFmt w:val="upperRoman"/>
      <w:lvlText w:val="%1.%2"/>
      <w:lvlJc w:val="left"/>
      <w:pPr>
        <w:ind w:left="720" w:hanging="72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13" w15:restartNumberingAfterBreak="0">
    <w:nsid w:val="360D44FB"/>
    <w:multiLevelType w:val="hybridMultilevel"/>
    <w:tmpl w:val="4A16A416"/>
    <w:lvl w:ilvl="0" w:tplc="516C2104">
      <w:start w:val="1"/>
      <w:numFmt w:val="decimal"/>
      <w:lvlText w:val="(%1)"/>
      <w:lvlJc w:val="left"/>
      <w:pPr>
        <w:ind w:left="1440" w:hanging="360"/>
      </w:pPr>
    </w:lvl>
    <w:lvl w:ilvl="1" w:tplc="D6DE8600">
      <w:start w:val="1"/>
      <w:numFmt w:val="decimal"/>
      <w:lvlText w:val="(%2)"/>
      <w:lvlJc w:val="left"/>
      <w:pPr>
        <w:ind w:left="1440" w:hanging="360"/>
      </w:pPr>
    </w:lvl>
    <w:lvl w:ilvl="2" w:tplc="22569590">
      <w:start w:val="1"/>
      <w:numFmt w:val="decimal"/>
      <w:lvlText w:val="(%3)"/>
      <w:lvlJc w:val="left"/>
      <w:pPr>
        <w:ind w:left="1440" w:hanging="360"/>
      </w:pPr>
    </w:lvl>
    <w:lvl w:ilvl="3" w:tplc="636C9066">
      <w:start w:val="1"/>
      <w:numFmt w:val="decimal"/>
      <w:lvlText w:val="(%4)"/>
      <w:lvlJc w:val="left"/>
      <w:pPr>
        <w:ind w:left="1440" w:hanging="360"/>
      </w:pPr>
    </w:lvl>
    <w:lvl w:ilvl="4" w:tplc="297E43AC">
      <w:start w:val="1"/>
      <w:numFmt w:val="decimal"/>
      <w:lvlText w:val="(%5)"/>
      <w:lvlJc w:val="left"/>
      <w:pPr>
        <w:ind w:left="1440" w:hanging="360"/>
      </w:pPr>
    </w:lvl>
    <w:lvl w:ilvl="5" w:tplc="93BE7BC6">
      <w:start w:val="1"/>
      <w:numFmt w:val="decimal"/>
      <w:lvlText w:val="(%6)"/>
      <w:lvlJc w:val="left"/>
      <w:pPr>
        <w:ind w:left="1440" w:hanging="360"/>
      </w:pPr>
    </w:lvl>
    <w:lvl w:ilvl="6" w:tplc="C6EE3626">
      <w:start w:val="1"/>
      <w:numFmt w:val="decimal"/>
      <w:lvlText w:val="(%7)"/>
      <w:lvlJc w:val="left"/>
      <w:pPr>
        <w:ind w:left="1440" w:hanging="360"/>
      </w:pPr>
    </w:lvl>
    <w:lvl w:ilvl="7" w:tplc="B712BC9E">
      <w:start w:val="1"/>
      <w:numFmt w:val="decimal"/>
      <w:lvlText w:val="(%8)"/>
      <w:lvlJc w:val="left"/>
      <w:pPr>
        <w:ind w:left="1440" w:hanging="360"/>
      </w:pPr>
    </w:lvl>
    <w:lvl w:ilvl="8" w:tplc="AFD27A32">
      <w:start w:val="1"/>
      <w:numFmt w:val="decimal"/>
      <w:lvlText w:val="(%9)"/>
      <w:lvlJc w:val="left"/>
      <w:pPr>
        <w:ind w:left="1440" w:hanging="360"/>
      </w:pPr>
    </w:lvl>
  </w:abstractNum>
  <w:abstractNum w:abstractNumId="14" w15:restartNumberingAfterBreak="0">
    <w:nsid w:val="38B36497"/>
    <w:multiLevelType w:val="hybridMultilevel"/>
    <w:tmpl w:val="A814AA88"/>
    <w:lvl w:ilvl="0" w:tplc="ADA629E6">
      <w:start w:val="1"/>
      <w:numFmt w:val="decimal"/>
      <w:lvlText w:val="%1."/>
      <w:lvlJc w:val="left"/>
      <w:pPr>
        <w:ind w:left="1440" w:hanging="360"/>
      </w:pPr>
    </w:lvl>
    <w:lvl w:ilvl="1" w:tplc="D220D482">
      <w:start w:val="1"/>
      <w:numFmt w:val="decimal"/>
      <w:lvlText w:val="%2."/>
      <w:lvlJc w:val="left"/>
      <w:pPr>
        <w:ind w:left="1440" w:hanging="360"/>
      </w:pPr>
    </w:lvl>
    <w:lvl w:ilvl="2" w:tplc="3F68E12E">
      <w:start w:val="1"/>
      <w:numFmt w:val="decimal"/>
      <w:lvlText w:val="%3."/>
      <w:lvlJc w:val="left"/>
      <w:pPr>
        <w:ind w:left="1440" w:hanging="360"/>
      </w:pPr>
    </w:lvl>
    <w:lvl w:ilvl="3" w:tplc="36F26F76">
      <w:start w:val="1"/>
      <w:numFmt w:val="decimal"/>
      <w:lvlText w:val="%4."/>
      <w:lvlJc w:val="left"/>
      <w:pPr>
        <w:ind w:left="1440" w:hanging="360"/>
      </w:pPr>
    </w:lvl>
    <w:lvl w:ilvl="4" w:tplc="80EC6C86">
      <w:start w:val="1"/>
      <w:numFmt w:val="decimal"/>
      <w:lvlText w:val="%5."/>
      <w:lvlJc w:val="left"/>
      <w:pPr>
        <w:ind w:left="1440" w:hanging="360"/>
      </w:pPr>
    </w:lvl>
    <w:lvl w:ilvl="5" w:tplc="DEE2110E">
      <w:start w:val="1"/>
      <w:numFmt w:val="decimal"/>
      <w:lvlText w:val="%6."/>
      <w:lvlJc w:val="left"/>
      <w:pPr>
        <w:ind w:left="1440" w:hanging="360"/>
      </w:pPr>
    </w:lvl>
    <w:lvl w:ilvl="6" w:tplc="8E34E8E8">
      <w:start w:val="1"/>
      <w:numFmt w:val="decimal"/>
      <w:lvlText w:val="%7."/>
      <w:lvlJc w:val="left"/>
      <w:pPr>
        <w:ind w:left="1440" w:hanging="360"/>
      </w:pPr>
    </w:lvl>
    <w:lvl w:ilvl="7" w:tplc="D236F31E">
      <w:start w:val="1"/>
      <w:numFmt w:val="decimal"/>
      <w:lvlText w:val="%8."/>
      <w:lvlJc w:val="left"/>
      <w:pPr>
        <w:ind w:left="1440" w:hanging="360"/>
      </w:pPr>
    </w:lvl>
    <w:lvl w:ilvl="8" w:tplc="476EC986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39D2772A"/>
    <w:multiLevelType w:val="hybridMultilevel"/>
    <w:tmpl w:val="907429EA"/>
    <w:lvl w:ilvl="0" w:tplc="392231BA">
      <w:start w:val="1"/>
      <w:numFmt w:val="decimal"/>
      <w:lvlText w:val="%1."/>
      <w:lvlJc w:val="left"/>
      <w:pPr>
        <w:ind w:left="1440" w:hanging="360"/>
      </w:pPr>
    </w:lvl>
    <w:lvl w:ilvl="1" w:tplc="2C867734">
      <w:start w:val="1"/>
      <w:numFmt w:val="decimal"/>
      <w:lvlText w:val="%2."/>
      <w:lvlJc w:val="left"/>
      <w:pPr>
        <w:ind w:left="1440" w:hanging="360"/>
      </w:pPr>
    </w:lvl>
    <w:lvl w:ilvl="2" w:tplc="8DAEACFC">
      <w:start w:val="1"/>
      <w:numFmt w:val="decimal"/>
      <w:lvlText w:val="%3."/>
      <w:lvlJc w:val="left"/>
      <w:pPr>
        <w:ind w:left="1440" w:hanging="360"/>
      </w:pPr>
    </w:lvl>
    <w:lvl w:ilvl="3" w:tplc="B0C876AE">
      <w:start w:val="1"/>
      <w:numFmt w:val="decimal"/>
      <w:lvlText w:val="%4."/>
      <w:lvlJc w:val="left"/>
      <w:pPr>
        <w:ind w:left="1440" w:hanging="360"/>
      </w:pPr>
    </w:lvl>
    <w:lvl w:ilvl="4" w:tplc="96A81B30">
      <w:start w:val="1"/>
      <w:numFmt w:val="decimal"/>
      <w:lvlText w:val="%5."/>
      <w:lvlJc w:val="left"/>
      <w:pPr>
        <w:ind w:left="1440" w:hanging="360"/>
      </w:pPr>
    </w:lvl>
    <w:lvl w:ilvl="5" w:tplc="86D4DDB2">
      <w:start w:val="1"/>
      <w:numFmt w:val="decimal"/>
      <w:lvlText w:val="%6."/>
      <w:lvlJc w:val="left"/>
      <w:pPr>
        <w:ind w:left="1440" w:hanging="360"/>
      </w:pPr>
    </w:lvl>
    <w:lvl w:ilvl="6" w:tplc="B21A1D30">
      <w:start w:val="1"/>
      <w:numFmt w:val="decimal"/>
      <w:lvlText w:val="%7."/>
      <w:lvlJc w:val="left"/>
      <w:pPr>
        <w:ind w:left="1440" w:hanging="360"/>
      </w:pPr>
    </w:lvl>
    <w:lvl w:ilvl="7" w:tplc="05D2C5DC">
      <w:start w:val="1"/>
      <w:numFmt w:val="decimal"/>
      <w:lvlText w:val="%8."/>
      <w:lvlJc w:val="left"/>
      <w:pPr>
        <w:ind w:left="1440" w:hanging="360"/>
      </w:pPr>
    </w:lvl>
    <w:lvl w:ilvl="8" w:tplc="0EEA63DA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3A4E7EC0"/>
    <w:multiLevelType w:val="multilevel"/>
    <w:tmpl w:val="C6482B6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3FF4480C"/>
    <w:multiLevelType w:val="hybridMultilevel"/>
    <w:tmpl w:val="0AA24DCA"/>
    <w:lvl w:ilvl="0" w:tplc="AB7C4C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6069B4"/>
    <w:multiLevelType w:val="multilevel"/>
    <w:tmpl w:val="0D44444C"/>
    <w:name w:val="JBA Content Outline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caps/>
        <w:strike w:val="0"/>
        <w:dstrike w:val="0"/>
        <w:vanish w:val="0"/>
        <w:sz w:val="22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936"/>
        </w:tabs>
        <w:ind w:left="936" w:hanging="432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  <w:lvl w:ilvl="2">
      <w:start w:val="1"/>
      <w:numFmt w:val="decimal"/>
      <w:pStyle w:val="ListParagraph"/>
      <w:lvlText w:val="%3."/>
      <w:lvlJc w:val="left"/>
      <w:pPr>
        <w:tabs>
          <w:tab w:val="num" w:pos="1332"/>
        </w:tabs>
        <w:ind w:left="1332" w:hanging="432"/>
      </w:pPr>
    </w:lvl>
    <w:lvl w:ilvl="3">
      <w:start w:val="1"/>
      <w:numFmt w:val="lowerLetter"/>
      <w:lvlText w:val="%4."/>
      <w:lvlJc w:val="left"/>
      <w:pPr>
        <w:tabs>
          <w:tab w:val="num" w:pos="1800"/>
        </w:tabs>
        <w:ind w:left="1800" w:hanging="432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  <w:lvl w:ilvl="4">
      <w:start w:val="1"/>
      <w:numFmt w:val="lowerRoman"/>
      <w:lvlText w:val="%5."/>
      <w:lvlJc w:val="left"/>
      <w:pPr>
        <w:tabs>
          <w:tab w:val="num" w:pos="2088"/>
        </w:tabs>
        <w:ind w:left="2088" w:hanging="288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  <w:lvl w:ilvl="5">
      <w:start w:val="1"/>
      <w:numFmt w:val="bullet"/>
      <w:lvlText w:val=""/>
      <w:lvlJc w:val="left"/>
      <w:pPr>
        <w:tabs>
          <w:tab w:val="num" w:pos="2736"/>
        </w:tabs>
        <w:ind w:left="2736" w:hanging="432"/>
      </w:pPr>
      <w:rPr>
        <w:rFonts w:ascii="Symbol" w:hAnsi="Symbol" w:hint="default"/>
        <w:caps w:val="0"/>
        <w:strike w:val="0"/>
        <w:dstrike w:val="0"/>
        <w:vanish w:val="0"/>
        <w:color w:val="auto"/>
        <w:sz w:val="22"/>
        <w:vertAlign w:val="baseline"/>
      </w:rPr>
    </w:lvl>
    <w:lvl w:ilvl="6">
      <w:start w:val="1"/>
      <w:numFmt w:val="bullet"/>
      <w:lvlText w:val="̶"/>
      <w:lvlJc w:val="left"/>
      <w:pPr>
        <w:tabs>
          <w:tab w:val="num" w:pos="3312"/>
        </w:tabs>
        <w:ind w:left="3312" w:hanging="360"/>
      </w:pPr>
      <w:rPr>
        <w:rFonts w:ascii="Arial" w:hAnsi="Arial" w:hint="default"/>
        <w:caps w:val="0"/>
        <w:strike w:val="0"/>
        <w:dstrike w:val="0"/>
        <w:vanish w:val="0"/>
        <w:color w:val="auto"/>
        <w:sz w:val="22"/>
        <w:vertAlign w:val="baseline"/>
      </w:rPr>
    </w:lvl>
    <w:lvl w:ilvl="7">
      <w:start w:val="1"/>
      <w:numFmt w:val="bullet"/>
      <w:lvlText w:val="▪"/>
      <w:lvlJc w:val="left"/>
      <w:pPr>
        <w:tabs>
          <w:tab w:val="num" w:pos="3672"/>
        </w:tabs>
        <w:ind w:left="3672" w:hanging="432"/>
      </w:pPr>
      <w:rPr>
        <w:rFonts w:ascii="Courier New" w:hAnsi="Courier New" w:hint="default"/>
        <w:caps w:val="0"/>
        <w:strike w:val="0"/>
        <w:dstrike w:val="0"/>
        <w:vanish w:val="0"/>
        <w:sz w:val="22"/>
        <w:vertAlign w:val="baseline"/>
      </w:rPr>
    </w:lvl>
    <w:lvl w:ilvl="8">
      <w:start w:val="1"/>
      <w:numFmt w:val="none"/>
      <w:lvlText w:val="%9"/>
      <w:lvlJc w:val="left"/>
      <w:pPr>
        <w:tabs>
          <w:tab w:val="num" w:pos="4032"/>
        </w:tabs>
        <w:ind w:left="3960" w:firstLine="72"/>
      </w:pPr>
      <w:rPr>
        <w:rFonts w:ascii="Arial" w:hAnsi="Arial" w:hint="default"/>
        <w:caps w:val="0"/>
        <w:strike w:val="0"/>
        <w:dstrike w:val="0"/>
        <w:vanish w:val="0"/>
        <w:sz w:val="22"/>
        <w:vertAlign w:val="baseline"/>
      </w:rPr>
    </w:lvl>
  </w:abstractNum>
  <w:abstractNum w:abstractNumId="19" w15:restartNumberingAfterBreak="0">
    <w:nsid w:val="42C70B41"/>
    <w:multiLevelType w:val="multilevel"/>
    <w:tmpl w:val="BC06B52A"/>
    <w:lvl w:ilvl="0">
      <w:start w:val="12"/>
      <w:numFmt w:val="decimal"/>
      <w:lvlText w:val="%1"/>
      <w:lvlJc w:val="left"/>
      <w:pPr>
        <w:ind w:left="370" w:hanging="370"/>
      </w:pPr>
      <w:rPr>
        <w:rFonts w:eastAsia="Calibri" w:hint="default"/>
      </w:rPr>
    </w:lvl>
    <w:lvl w:ilvl="1">
      <w:start w:val="10"/>
      <w:numFmt w:val="upperRoman"/>
      <w:lvlText w:val="%1.%2"/>
      <w:lvlJc w:val="left"/>
      <w:pPr>
        <w:ind w:left="720" w:hanging="72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20" w15:restartNumberingAfterBreak="0">
    <w:nsid w:val="45ED6079"/>
    <w:multiLevelType w:val="hybridMultilevel"/>
    <w:tmpl w:val="A2620AA6"/>
    <w:lvl w:ilvl="0" w:tplc="03A05664">
      <w:start w:val="1"/>
      <w:numFmt w:val="decimal"/>
      <w:lvlText w:val="(%1)"/>
      <w:lvlJc w:val="left"/>
      <w:pPr>
        <w:ind w:left="1440" w:hanging="360"/>
      </w:pPr>
    </w:lvl>
    <w:lvl w:ilvl="1" w:tplc="AB046C36">
      <w:start w:val="1"/>
      <w:numFmt w:val="decimal"/>
      <w:lvlText w:val="(%2)"/>
      <w:lvlJc w:val="left"/>
      <w:pPr>
        <w:ind w:left="1440" w:hanging="360"/>
      </w:pPr>
    </w:lvl>
    <w:lvl w:ilvl="2" w:tplc="C42EAFC8">
      <w:start w:val="1"/>
      <w:numFmt w:val="decimal"/>
      <w:lvlText w:val="(%3)"/>
      <w:lvlJc w:val="left"/>
      <w:pPr>
        <w:ind w:left="1440" w:hanging="360"/>
      </w:pPr>
    </w:lvl>
    <w:lvl w:ilvl="3" w:tplc="FFC60E44">
      <w:start w:val="1"/>
      <w:numFmt w:val="decimal"/>
      <w:lvlText w:val="(%4)"/>
      <w:lvlJc w:val="left"/>
      <w:pPr>
        <w:ind w:left="1440" w:hanging="360"/>
      </w:pPr>
    </w:lvl>
    <w:lvl w:ilvl="4" w:tplc="95BA6432">
      <w:start w:val="1"/>
      <w:numFmt w:val="decimal"/>
      <w:lvlText w:val="(%5)"/>
      <w:lvlJc w:val="left"/>
      <w:pPr>
        <w:ind w:left="1440" w:hanging="360"/>
      </w:pPr>
    </w:lvl>
    <w:lvl w:ilvl="5" w:tplc="61883C76">
      <w:start w:val="1"/>
      <w:numFmt w:val="decimal"/>
      <w:lvlText w:val="(%6)"/>
      <w:lvlJc w:val="left"/>
      <w:pPr>
        <w:ind w:left="1440" w:hanging="360"/>
      </w:pPr>
    </w:lvl>
    <w:lvl w:ilvl="6" w:tplc="C820ECB6">
      <w:start w:val="1"/>
      <w:numFmt w:val="decimal"/>
      <w:lvlText w:val="(%7)"/>
      <w:lvlJc w:val="left"/>
      <w:pPr>
        <w:ind w:left="1440" w:hanging="360"/>
      </w:pPr>
    </w:lvl>
    <w:lvl w:ilvl="7" w:tplc="988E2014">
      <w:start w:val="1"/>
      <w:numFmt w:val="decimal"/>
      <w:lvlText w:val="(%8)"/>
      <w:lvlJc w:val="left"/>
      <w:pPr>
        <w:ind w:left="1440" w:hanging="360"/>
      </w:pPr>
    </w:lvl>
    <w:lvl w:ilvl="8" w:tplc="0CB872B0">
      <w:start w:val="1"/>
      <w:numFmt w:val="decimal"/>
      <w:lvlText w:val="(%9)"/>
      <w:lvlJc w:val="left"/>
      <w:pPr>
        <w:ind w:left="1440" w:hanging="360"/>
      </w:pPr>
    </w:lvl>
  </w:abstractNum>
  <w:abstractNum w:abstractNumId="21" w15:restartNumberingAfterBreak="0">
    <w:nsid w:val="4CA65376"/>
    <w:multiLevelType w:val="hybridMultilevel"/>
    <w:tmpl w:val="5C78E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6B1763"/>
    <w:multiLevelType w:val="hybridMultilevel"/>
    <w:tmpl w:val="E12017C8"/>
    <w:lvl w:ilvl="0" w:tplc="BF407680">
      <w:start w:val="1"/>
      <w:numFmt w:val="decimal"/>
      <w:lvlText w:val="%1."/>
      <w:lvlJc w:val="left"/>
      <w:pPr>
        <w:ind w:left="1440" w:hanging="360"/>
      </w:pPr>
    </w:lvl>
    <w:lvl w:ilvl="1" w:tplc="9A6CCE42">
      <w:start w:val="1"/>
      <w:numFmt w:val="decimal"/>
      <w:lvlText w:val="%2."/>
      <w:lvlJc w:val="left"/>
      <w:pPr>
        <w:ind w:left="1440" w:hanging="360"/>
      </w:pPr>
    </w:lvl>
    <w:lvl w:ilvl="2" w:tplc="78303EDA">
      <w:start w:val="1"/>
      <w:numFmt w:val="decimal"/>
      <w:lvlText w:val="%3."/>
      <w:lvlJc w:val="left"/>
      <w:pPr>
        <w:ind w:left="1440" w:hanging="360"/>
      </w:pPr>
    </w:lvl>
    <w:lvl w:ilvl="3" w:tplc="85D8126C">
      <w:start w:val="1"/>
      <w:numFmt w:val="decimal"/>
      <w:lvlText w:val="%4."/>
      <w:lvlJc w:val="left"/>
      <w:pPr>
        <w:ind w:left="1440" w:hanging="360"/>
      </w:pPr>
    </w:lvl>
    <w:lvl w:ilvl="4" w:tplc="FF9C947E">
      <w:start w:val="1"/>
      <w:numFmt w:val="decimal"/>
      <w:lvlText w:val="%5."/>
      <w:lvlJc w:val="left"/>
      <w:pPr>
        <w:ind w:left="1440" w:hanging="360"/>
      </w:pPr>
    </w:lvl>
    <w:lvl w:ilvl="5" w:tplc="416E847A">
      <w:start w:val="1"/>
      <w:numFmt w:val="decimal"/>
      <w:lvlText w:val="%6."/>
      <w:lvlJc w:val="left"/>
      <w:pPr>
        <w:ind w:left="1440" w:hanging="360"/>
      </w:pPr>
    </w:lvl>
    <w:lvl w:ilvl="6" w:tplc="A7FA9D32">
      <w:start w:val="1"/>
      <w:numFmt w:val="decimal"/>
      <w:lvlText w:val="%7."/>
      <w:lvlJc w:val="left"/>
      <w:pPr>
        <w:ind w:left="1440" w:hanging="360"/>
      </w:pPr>
    </w:lvl>
    <w:lvl w:ilvl="7" w:tplc="38846E34">
      <w:start w:val="1"/>
      <w:numFmt w:val="decimal"/>
      <w:lvlText w:val="%8."/>
      <w:lvlJc w:val="left"/>
      <w:pPr>
        <w:ind w:left="1440" w:hanging="360"/>
      </w:pPr>
    </w:lvl>
    <w:lvl w:ilvl="8" w:tplc="31DE89DE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4F4E2063"/>
    <w:multiLevelType w:val="hybridMultilevel"/>
    <w:tmpl w:val="5B346754"/>
    <w:lvl w:ilvl="0" w:tplc="7618F438">
      <w:start w:val="1"/>
      <w:numFmt w:val="decimal"/>
      <w:lvlText w:val="(%1)"/>
      <w:lvlJc w:val="left"/>
      <w:pPr>
        <w:ind w:left="1440" w:hanging="360"/>
      </w:pPr>
    </w:lvl>
    <w:lvl w:ilvl="1" w:tplc="890402F4">
      <w:start w:val="1"/>
      <w:numFmt w:val="decimal"/>
      <w:lvlText w:val="(%2)"/>
      <w:lvlJc w:val="left"/>
      <w:pPr>
        <w:ind w:left="1440" w:hanging="360"/>
      </w:pPr>
    </w:lvl>
    <w:lvl w:ilvl="2" w:tplc="CDCA34E8">
      <w:start w:val="1"/>
      <w:numFmt w:val="decimal"/>
      <w:lvlText w:val="(%3)"/>
      <w:lvlJc w:val="left"/>
      <w:pPr>
        <w:ind w:left="1440" w:hanging="360"/>
      </w:pPr>
    </w:lvl>
    <w:lvl w:ilvl="3" w:tplc="2CD8E3D0">
      <w:start w:val="1"/>
      <w:numFmt w:val="decimal"/>
      <w:lvlText w:val="(%4)"/>
      <w:lvlJc w:val="left"/>
      <w:pPr>
        <w:ind w:left="1440" w:hanging="360"/>
      </w:pPr>
    </w:lvl>
    <w:lvl w:ilvl="4" w:tplc="643A7DC6">
      <w:start w:val="1"/>
      <w:numFmt w:val="decimal"/>
      <w:lvlText w:val="(%5)"/>
      <w:lvlJc w:val="left"/>
      <w:pPr>
        <w:ind w:left="1440" w:hanging="360"/>
      </w:pPr>
    </w:lvl>
    <w:lvl w:ilvl="5" w:tplc="92B83D96">
      <w:start w:val="1"/>
      <w:numFmt w:val="decimal"/>
      <w:lvlText w:val="(%6)"/>
      <w:lvlJc w:val="left"/>
      <w:pPr>
        <w:ind w:left="1440" w:hanging="360"/>
      </w:pPr>
    </w:lvl>
    <w:lvl w:ilvl="6" w:tplc="08121BEA">
      <w:start w:val="1"/>
      <w:numFmt w:val="decimal"/>
      <w:lvlText w:val="(%7)"/>
      <w:lvlJc w:val="left"/>
      <w:pPr>
        <w:ind w:left="1440" w:hanging="360"/>
      </w:pPr>
    </w:lvl>
    <w:lvl w:ilvl="7" w:tplc="57305D5E">
      <w:start w:val="1"/>
      <w:numFmt w:val="decimal"/>
      <w:lvlText w:val="(%8)"/>
      <w:lvlJc w:val="left"/>
      <w:pPr>
        <w:ind w:left="1440" w:hanging="360"/>
      </w:pPr>
    </w:lvl>
    <w:lvl w:ilvl="8" w:tplc="47643BD2">
      <w:start w:val="1"/>
      <w:numFmt w:val="decimal"/>
      <w:lvlText w:val="(%9)"/>
      <w:lvlJc w:val="left"/>
      <w:pPr>
        <w:ind w:left="1440" w:hanging="360"/>
      </w:pPr>
    </w:lvl>
  </w:abstractNum>
  <w:abstractNum w:abstractNumId="24" w15:restartNumberingAfterBreak="0">
    <w:nsid w:val="56041F48"/>
    <w:multiLevelType w:val="hybridMultilevel"/>
    <w:tmpl w:val="AB04549A"/>
    <w:lvl w:ilvl="0" w:tplc="16E490AA">
      <w:start w:val="1"/>
      <w:numFmt w:val="decimal"/>
      <w:lvlText w:val="%1."/>
      <w:lvlJc w:val="left"/>
      <w:pPr>
        <w:ind w:left="1440" w:hanging="360"/>
      </w:pPr>
    </w:lvl>
    <w:lvl w:ilvl="1" w:tplc="517675B6">
      <w:start w:val="1"/>
      <w:numFmt w:val="decimal"/>
      <w:lvlText w:val="%2."/>
      <w:lvlJc w:val="left"/>
      <w:pPr>
        <w:ind w:left="1440" w:hanging="360"/>
      </w:pPr>
    </w:lvl>
    <w:lvl w:ilvl="2" w:tplc="60006980">
      <w:start w:val="1"/>
      <w:numFmt w:val="decimal"/>
      <w:lvlText w:val="%3."/>
      <w:lvlJc w:val="left"/>
      <w:pPr>
        <w:ind w:left="1440" w:hanging="360"/>
      </w:pPr>
    </w:lvl>
    <w:lvl w:ilvl="3" w:tplc="B01A87F4">
      <w:start w:val="1"/>
      <w:numFmt w:val="decimal"/>
      <w:lvlText w:val="%4."/>
      <w:lvlJc w:val="left"/>
      <w:pPr>
        <w:ind w:left="1440" w:hanging="360"/>
      </w:pPr>
    </w:lvl>
    <w:lvl w:ilvl="4" w:tplc="26D88E9A">
      <w:start w:val="1"/>
      <w:numFmt w:val="decimal"/>
      <w:lvlText w:val="%5."/>
      <w:lvlJc w:val="left"/>
      <w:pPr>
        <w:ind w:left="1440" w:hanging="360"/>
      </w:pPr>
    </w:lvl>
    <w:lvl w:ilvl="5" w:tplc="34D89500">
      <w:start w:val="1"/>
      <w:numFmt w:val="decimal"/>
      <w:lvlText w:val="%6."/>
      <w:lvlJc w:val="left"/>
      <w:pPr>
        <w:ind w:left="1440" w:hanging="360"/>
      </w:pPr>
    </w:lvl>
    <w:lvl w:ilvl="6" w:tplc="CBB698A0">
      <w:start w:val="1"/>
      <w:numFmt w:val="decimal"/>
      <w:lvlText w:val="%7."/>
      <w:lvlJc w:val="left"/>
      <w:pPr>
        <w:ind w:left="1440" w:hanging="360"/>
      </w:pPr>
    </w:lvl>
    <w:lvl w:ilvl="7" w:tplc="DF8CBE52">
      <w:start w:val="1"/>
      <w:numFmt w:val="decimal"/>
      <w:lvlText w:val="%8."/>
      <w:lvlJc w:val="left"/>
      <w:pPr>
        <w:ind w:left="1440" w:hanging="360"/>
      </w:pPr>
    </w:lvl>
    <w:lvl w:ilvl="8" w:tplc="EF48459A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56070E6A"/>
    <w:multiLevelType w:val="hybridMultilevel"/>
    <w:tmpl w:val="42DEBE96"/>
    <w:lvl w:ilvl="0" w:tplc="00BCAA60">
      <w:start w:val="1"/>
      <w:numFmt w:val="decimal"/>
      <w:lvlText w:val="%1."/>
      <w:lvlJc w:val="left"/>
      <w:pPr>
        <w:ind w:left="1440" w:hanging="360"/>
      </w:pPr>
    </w:lvl>
    <w:lvl w:ilvl="1" w:tplc="983473BA">
      <w:start w:val="1"/>
      <w:numFmt w:val="decimal"/>
      <w:lvlText w:val="%2."/>
      <w:lvlJc w:val="left"/>
      <w:pPr>
        <w:ind w:left="1440" w:hanging="360"/>
      </w:pPr>
    </w:lvl>
    <w:lvl w:ilvl="2" w:tplc="27461A20">
      <w:start w:val="1"/>
      <w:numFmt w:val="decimal"/>
      <w:lvlText w:val="%3."/>
      <w:lvlJc w:val="left"/>
      <w:pPr>
        <w:ind w:left="1440" w:hanging="360"/>
      </w:pPr>
    </w:lvl>
    <w:lvl w:ilvl="3" w:tplc="ACB89686">
      <w:start w:val="1"/>
      <w:numFmt w:val="decimal"/>
      <w:lvlText w:val="%4."/>
      <w:lvlJc w:val="left"/>
      <w:pPr>
        <w:ind w:left="1440" w:hanging="360"/>
      </w:pPr>
    </w:lvl>
    <w:lvl w:ilvl="4" w:tplc="338E3DAC">
      <w:start w:val="1"/>
      <w:numFmt w:val="decimal"/>
      <w:lvlText w:val="%5."/>
      <w:lvlJc w:val="left"/>
      <w:pPr>
        <w:ind w:left="1440" w:hanging="360"/>
      </w:pPr>
    </w:lvl>
    <w:lvl w:ilvl="5" w:tplc="57ACF3BC">
      <w:start w:val="1"/>
      <w:numFmt w:val="decimal"/>
      <w:lvlText w:val="%6."/>
      <w:lvlJc w:val="left"/>
      <w:pPr>
        <w:ind w:left="1440" w:hanging="360"/>
      </w:pPr>
    </w:lvl>
    <w:lvl w:ilvl="6" w:tplc="17661F16">
      <w:start w:val="1"/>
      <w:numFmt w:val="decimal"/>
      <w:lvlText w:val="%7."/>
      <w:lvlJc w:val="left"/>
      <w:pPr>
        <w:ind w:left="1440" w:hanging="360"/>
      </w:pPr>
    </w:lvl>
    <w:lvl w:ilvl="7" w:tplc="15862CBE">
      <w:start w:val="1"/>
      <w:numFmt w:val="decimal"/>
      <w:lvlText w:val="%8."/>
      <w:lvlJc w:val="left"/>
      <w:pPr>
        <w:ind w:left="1440" w:hanging="360"/>
      </w:pPr>
    </w:lvl>
    <w:lvl w:ilvl="8" w:tplc="03B6A404">
      <w:start w:val="1"/>
      <w:numFmt w:val="decimal"/>
      <w:lvlText w:val="%9."/>
      <w:lvlJc w:val="left"/>
      <w:pPr>
        <w:ind w:left="1440" w:hanging="360"/>
      </w:pPr>
    </w:lvl>
  </w:abstractNum>
  <w:abstractNum w:abstractNumId="26" w15:restartNumberingAfterBreak="0">
    <w:nsid w:val="5EAD5ADA"/>
    <w:multiLevelType w:val="hybridMultilevel"/>
    <w:tmpl w:val="5FA0D854"/>
    <w:lvl w:ilvl="0" w:tplc="CA76CB50">
      <w:start w:val="1"/>
      <w:numFmt w:val="decimal"/>
      <w:lvlText w:val="%1."/>
      <w:lvlJc w:val="left"/>
      <w:pPr>
        <w:ind w:left="1440" w:hanging="360"/>
      </w:pPr>
    </w:lvl>
    <w:lvl w:ilvl="1" w:tplc="3600E572">
      <w:start w:val="1"/>
      <w:numFmt w:val="decimal"/>
      <w:lvlText w:val="%2."/>
      <w:lvlJc w:val="left"/>
      <w:pPr>
        <w:ind w:left="1440" w:hanging="360"/>
      </w:pPr>
    </w:lvl>
    <w:lvl w:ilvl="2" w:tplc="F1E8FB68">
      <w:start w:val="1"/>
      <w:numFmt w:val="decimal"/>
      <w:lvlText w:val="%3."/>
      <w:lvlJc w:val="left"/>
      <w:pPr>
        <w:ind w:left="1440" w:hanging="360"/>
      </w:pPr>
    </w:lvl>
    <w:lvl w:ilvl="3" w:tplc="4D2294A8">
      <w:start w:val="1"/>
      <w:numFmt w:val="decimal"/>
      <w:lvlText w:val="%4."/>
      <w:lvlJc w:val="left"/>
      <w:pPr>
        <w:ind w:left="1440" w:hanging="360"/>
      </w:pPr>
    </w:lvl>
    <w:lvl w:ilvl="4" w:tplc="7B563644">
      <w:start w:val="1"/>
      <w:numFmt w:val="decimal"/>
      <w:lvlText w:val="%5."/>
      <w:lvlJc w:val="left"/>
      <w:pPr>
        <w:ind w:left="1440" w:hanging="360"/>
      </w:pPr>
    </w:lvl>
    <w:lvl w:ilvl="5" w:tplc="50901FCE">
      <w:start w:val="1"/>
      <w:numFmt w:val="decimal"/>
      <w:lvlText w:val="%6."/>
      <w:lvlJc w:val="left"/>
      <w:pPr>
        <w:ind w:left="1440" w:hanging="360"/>
      </w:pPr>
    </w:lvl>
    <w:lvl w:ilvl="6" w:tplc="7A7A20A0">
      <w:start w:val="1"/>
      <w:numFmt w:val="decimal"/>
      <w:lvlText w:val="%7."/>
      <w:lvlJc w:val="left"/>
      <w:pPr>
        <w:ind w:left="1440" w:hanging="360"/>
      </w:pPr>
    </w:lvl>
    <w:lvl w:ilvl="7" w:tplc="E7E0135C">
      <w:start w:val="1"/>
      <w:numFmt w:val="decimal"/>
      <w:lvlText w:val="%8."/>
      <w:lvlJc w:val="left"/>
      <w:pPr>
        <w:ind w:left="1440" w:hanging="360"/>
      </w:pPr>
    </w:lvl>
    <w:lvl w:ilvl="8" w:tplc="1DCEB512">
      <w:start w:val="1"/>
      <w:numFmt w:val="decimal"/>
      <w:lvlText w:val="%9."/>
      <w:lvlJc w:val="left"/>
      <w:pPr>
        <w:ind w:left="1440" w:hanging="360"/>
      </w:pPr>
    </w:lvl>
  </w:abstractNum>
  <w:abstractNum w:abstractNumId="27" w15:restartNumberingAfterBreak="0">
    <w:nsid w:val="61C46B73"/>
    <w:multiLevelType w:val="hybridMultilevel"/>
    <w:tmpl w:val="E026B0D6"/>
    <w:lvl w:ilvl="0" w:tplc="92DCA8FC">
      <w:start w:val="1"/>
      <w:numFmt w:val="decimal"/>
      <w:lvlText w:val="%1."/>
      <w:lvlJc w:val="left"/>
      <w:pPr>
        <w:ind w:left="1440" w:hanging="360"/>
      </w:pPr>
    </w:lvl>
    <w:lvl w:ilvl="1" w:tplc="72E65306">
      <w:start w:val="1"/>
      <w:numFmt w:val="decimal"/>
      <w:lvlText w:val="%2."/>
      <w:lvlJc w:val="left"/>
      <w:pPr>
        <w:ind w:left="1440" w:hanging="360"/>
      </w:pPr>
    </w:lvl>
    <w:lvl w:ilvl="2" w:tplc="A31CFEAE">
      <w:start w:val="1"/>
      <w:numFmt w:val="decimal"/>
      <w:lvlText w:val="%3."/>
      <w:lvlJc w:val="left"/>
      <w:pPr>
        <w:ind w:left="1440" w:hanging="360"/>
      </w:pPr>
    </w:lvl>
    <w:lvl w:ilvl="3" w:tplc="E82686F2">
      <w:start w:val="1"/>
      <w:numFmt w:val="decimal"/>
      <w:lvlText w:val="%4."/>
      <w:lvlJc w:val="left"/>
      <w:pPr>
        <w:ind w:left="1440" w:hanging="360"/>
      </w:pPr>
    </w:lvl>
    <w:lvl w:ilvl="4" w:tplc="6A2C8E4E">
      <w:start w:val="1"/>
      <w:numFmt w:val="decimal"/>
      <w:lvlText w:val="%5."/>
      <w:lvlJc w:val="left"/>
      <w:pPr>
        <w:ind w:left="1440" w:hanging="360"/>
      </w:pPr>
    </w:lvl>
    <w:lvl w:ilvl="5" w:tplc="C7FCA198">
      <w:start w:val="1"/>
      <w:numFmt w:val="decimal"/>
      <w:lvlText w:val="%6."/>
      <w:lvlJc w:val="left"/>
      <w:pPr>
        <w:ind w:left="1440" w:hanging="360"/>
      </w:pPr>
    </w:lvl>
    <w:lvl w:ilvl="6" w:tplc="E582282A">
      <w:start w:val="1"/>
      <w:numFmt w:val="decimal"/>
      <w:lvlText w:val="%7."/>
      <w:lvlJc w:val="left"/>
      <w:pPr>
        <w:ind w:left="1440" w:hanging="360"/>
      </w:pPr>
    </w:lvl>
    <w:lvl w:ilvl="7" w:tplc="26FABFF6">
      <w:start w:val="1"/>
      <w:numFmt w:val="decimal"/>
      <w:lvlText w:val="%8."/>
      <w:lvlJc w:val="left"/>
      <w:pPr>
        <w:ind w:left="1440" w:hanging="360"/>
      </w:pPr>
    </w:lvl>
    <w:lvl w:ilvl="8" w:tplc="DB1205E0">
      <w:start w:val="1"/>
      <w:numFmt w:val="decimal"/>
      <w:lvlText w:val="%9."/>
      <w:lvlJc w:val="left"/>
      <w:pPr>
        <w:ind w:left="1440" w:hanging="360"/>
      </w:pPr>
    </w:lvl>
  </w:abstractNum>
  <w:abstractNum w:abstractNumId="28" w15:restartNumberingAfterBreak="0">
    <w:nsid w:val="627D246A"/>
    <w:multiLevelType w:val="multilevel"/>
    <w:tmpl w:val="709C9404"/>
    <w:lvl w:ilvl="0">
      <w:start w:val="12"/>
      <w:numFmt w:val="decimal"/>
      <w:lvlText w:val="%1"/>
      <w:lvlJc w:val="left"/>
      <w:pPr>
        <w:ind w:left="370" w:hanging="370"/>
      </w:pPr>
      <w:rPr>
        <w:rFonts w:eastAsia="Calibri" w:hint="default"/>
      </w:rPr>
    </w:lvl>
    <w:lvl w:ilvl="1">
      <w:start w:val="10"/>
      <w:numFmt w:val="upperRoman"/>
      <w:lvlText w:val="%1.%2"/>
      <w:lvlJc w:val="left"/>
      <w:pPr>
        <w:ind w:left="720" w:hanging="72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29" w15:restartNumberingAfterBreak="0">
    <w:nsid w:val="6F9D3844"/>
    <w:multiLevelType w:val="multilevel"/>
    <w:tmpl w:val="8C6A6948"/>
    <w:lvl w:ilvl="0">
      <w:start w:val="12"/>
      <w:numFmt w:val="decimal"/>
      <w:lvlText w:val="%1"/>
      <w:lvlJc w:val="left"/>
      <w:pPr>
        <w:ind w:left="370" w:hanging="370"/>
      </w:pPr>
      <w:rPr>
        <w:rFonts w:eastAsia="Calibri" w:hint="default"/>
      </w:rPr>
    </w:lvl>
    <w:lvl w:ilvl="1">
      <w:start w:val="10"/>
      <w:numFmt w:val="upperRoman"/>
      <w:lvlText w:val="%1.%2"/>
      <w:lvlJc w:val="left"/>
      <w:pPr>
        <w:ind w:left="720" w:hanging="72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30" w15:restartNumberingAfterBreak="0">
    <w:nsid w:val="709E2B68"/>
    <w:multiLevelType w:val="hybridMultilevel"/>
    <w:tmpl w:val="C540C0D8"/>
    <w:lvl w:ilvl="0" w:tplc="D1E4D7AE">
      <w:start w:val="1"/>
      <w:numFmt w:val="decimal"/>
      <w:lvlText w:val="(%1)"/>
      <w:lvlJc w:val="left"/>
      <w:pPr>
        <w:ind w:left="1440" w:hanging="360"/>
      </w:pPr>
    </w:lvl>
    <w:lvl w:ilvl="1" w:tplc="DCFEA742">
      <w:start w:val="1"/>
      <w:numFmt w:val="decimal"/>
      <w:lvlText w:val="(%2)"/>
      <w:lvlJc w:val="left"/>
      <w:pPr>
        <w:ind w:left="1440" w:hanging="360"/>
      </w:pPr>
    </w:lvl>
    <w:lvl w:ilvl="2" w:tplc="146A6CE8">
      <w:start w:val="1"/>
      <w:numFmt w:val="decimal"/>
      <w:lvlText w:val="(%3)"/>
      <w:lvlJc w:val="left"/>
      <w:pPr>
        <w:ind w:left="1440" w:hanging="360"/>
      </w:pPr>
    </w:lvl>
    <w:lvl w:ilvl="3" w:tplc="9754FE5C">
      <w:start w:val="1"/>
      <w:numFmt w:val="decimal"/>
      <w:lvlText w:val="(%4)"/>
      <w:lvlJc w:val="left"/>
      <w:pPr>
        <w:ind w:left="1440" w:hanging="360"/>
      </w:pPr>
    </w:lvl>
    <w:lvl w:ilvl="4" w:tplc="94F86EF6">
      <w:start w:val="1"/>
      <w:numFmt w:val="decimal"/>
      <w:lvlText w:val="(%5)"/>
      <w:lvlJc w:val="left"/>
      <w:pPr>
        <w:ind w:left="1440" w:hanging="360"/>
      </w:pPr>
    </w:lvl>
    <w:lvl w:ilvl="5" w:tplc="6C08FAF4">
      <w:start w:val="1"/>
      <w:numFmt w:val="decimal"/>
      <w:lvlText w:val="(%6)"/>
      <w:lvlJc w:val="left"/>
      <w:pPr>
        <w:ind w:left="1440" w:hanging="360"/>
      </w:pPr>
    </w:lvl>
    <w:lvl w:ilvl="6" w:tplc="1722C3EC">
      <w:start w:val="1"/>
      <w:numFmt w:val="decimal"/>
      <w:lvlText w:val="(%7)"/>
      <w:lvlJc w:val="left"/>
      <w:pPr>
        <w:ind w:left="1440" w:hanging="360"/>
      </w:pPr>
    </w:lvl>
    <w:lvl w:ilvl="7" w:tplc="F052448E">
      <w:start w:val="1"/>
      <w:numFmt w:val="decimal"/>
      <w:lvlText w:val="(%8)"/>
      <w:lvlJc w:val="left"/>
      <w:pPr>
        <w:ind w:left="1440" w:hanging="360"/>
      </w:pPr>
    </w:lvl>
    <w:lvl w:ilvl="8" w:tplc="5AEEB6A6">
      <w:start w:val="1"/>
      <w:numFmt w:val="decimal"/>
      <w:lvlText w:val="(%9)"/>
      <w:lvlJc w:val="left"/>
      <w:pPr>
        <w:ind w:left="1440" w:hanging="360"/>
      </w:pPr>
    </w:lvl>
  </w:abstractNum>
  <w:abstractNum w:abstractNumId="31" w15:restartNumberingAfterBreak="0">
    <w:nsid w:val="74FB0314"/>
    <w:multiLevelType w:val="multilevel"/>
    <w:tmpl w:val="6C42840A"/>
    <w:lvl w:ilvl="0">
      <w:start w:val="12"/>
      <w:numFmt w:val="decimal"/>
      <w:lvlText w:val="%1"/>
      <w:lvlJc w:val="left"/>
      <w:pPr>
        <w:ind w:left="370" w:hanging="370"/>
      </w:pPr>
      <w:rPr>
        <w:rFonts w:eastAsia="Calibri" w:hint="default"/>
      </w:rPr>
    </w:lvl>
    <w:lvl w:ilvl="1">
      <w:start w:val="10"/>
      <w:numFmt w:val="upperRoman"/>
      <w:lvlText w:val="%1.%2"/>
      <w:lvlJc w:val="left"/>
      <w:pPr>
        <w:ind w:left="720" w:hanging="72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Calibri" w:hint="default"/>
      </w:rPr>
    </w:lvl>
  </w:abstractNum>
  <w:abstractNum w:abstractNumId="32" w15:restartNumberingAfterBreak="0">
    <w:nsid w:val="7B1F206C"/>
    <w:multiLevelType w:val="hybridMultilevel"/>
    <w:tmpl w:val="E9169F0E"/>
    <w:lvl w:ilvl="0" w:tplc="5B1C9904">
      <w:start w:val="1"/>
      <w:numFmt w:val="decimal"/>
      <w:lvlText w:val="(%1)"/>
      <w:lvlJc w:val="left"/>
      <w:pPr>
        <w:ind w:left="1440" w:hanging="360"/>
      </w:pPr>
    </w:lvl>
    <w:lvl w:ilvl="1" w:tplc="D0FCE79C">
      <w:start w:val="1"/>
      <w:numFmt w:val="decimal"/>
      <w:lvlText w:val="(%2)"/>
      <w:lvlJc w:val="left"/>
      <w:pPr>
        <w:ind w:left="1440" w:hanging="360"/>
      </w:pPr>
    </w:lvl>
    <w:lvl w:ilvl="2" w:tplc="DAC435CA">
      <w:start w:val="1"/>
      <w:numFmt w:val="decimal"/>
      <w:lvlText w:val="(%3)"/>
      <w:lvlJc w:val="left"/>
      <w:pPr>
        <w:ind w:left="1440" w:hanging="360"/>
      </w:pPr>
    </w:lvl>
    <w:lvl w:ilvl="3" w:tplc="FB020C6A">
      <w:start w:val="1"/>
      <w:numFmt w:val="decimal"/>
      <w:lvlText w:val="(%4)"/>
      <w:lvlJc w:val="left"/>
      <w:pPr>
        <w:ind w:left="1440" w:hanging="360"/>
      </w:pPr>
    </w:lvl>
    <w:lvl w:ilvl="4" w:tplc="BC4C428A">
      <w:start w:val="1"/>
      <w:numFmt w:val="decimal"/>
      <w:lvlText w:val="(%5)"/>
      <w:lvlJc w:val="left"/>
      <w:pPr>
        <w:ind w:left="1440" w:hanging="360"/>
      </w:pPr>
    </w:lvl>
    <w:lvl w:ilvl="5" w:tplc="1AF6B324">
      <w:start w:val="1"/>
      <w:numFmt w:val="decimal"/>
      <w:lvlText w:val="(%6)"/>
      <w:lvlJc w:val="left"/>
      <w:pPr>
        <w:ind w:left="1440" w:hanging="360"/>
      </w:pPr>
    </w:lvl>
    <w:lvl w:ilvl="6" w:tplc="FC38B00C">
      <w:start w:val="1"/>
      <w:numFmt w:val="decimal"/>
      <w:lvlText w:val="(%7)"/>
      <w:lvlJc w:val="left"/>
      <w:pPr>
        <w:ind w:left="1440" w:hanging="360"/>
      </w:pPr>
    </w:lvl>
    <w:lvl w:ilvl="7" w:tplc="3924ABB0">
      <w:start w:val="1"/>
      <w:numFmt w:val="decimal"/>
      <w:lvlText w:val="(%8)"/>
      <w:lvlJc w:val="left"/>
      <w:pPr>
        <w:ind w:left="1440" w:hanging="360"/>
      </w:pPr>
    </w:lvl>
    <w:lvl w:ilvl="8" w:tplc="262AA480">
      <w:start w:val="1"/>
      <w:numFmt w:val="decimal"/>
      <w:lvlText w:val="(%9)"/>
      <w:lvlJc w:val="left"/>
      <w:pPr>
        <w:ind w:left="1440" w:hanging="360"/>
      </w:pPr>
    </w:lvl>
  </w:abstractNum>
  <w:num w:numId="1" w16cid:durableId="863250082">
    <w:abstractNumId w:val="18"/>
  </w:num>
  <w:num w:numId="2" w16cid:durableId="1189611608">
    <w:abstractNumId w:val="16"/>
  </w:num>
  <w:num w:numId="3" w16cid:durableId="459224639">
    <w:abstractNumId w:val="2"/>
  </w:num>
  <w:num w:numId="4" w16cid:durableId="1029843714">
    <w:abstractNumId w:val="6"/>
  </w:num>
  <w:num w:numId="5" w16cid:durableId="1482503851">
    <w:abstractNumId w:val="21"/>
  </w:num>
  <w:num w:numId="6" w16cid:durableId="709040317">
    <w:abstractNumId w:val="12"/>
  </w:num>
  <w:num w:numId="7" w16cid:durableId="1667442336">
    <w:abstractNumId w:val="29"/>
  </w:num>
  <w:num w:numId="8" w16cid:durableId="1017080323">
    <w:abstractNumId w:val="28"/>
  </w:num>
  <w:num w:numId="9" w16cid:durableId="1956405591">
    <w:abstractNumId w:val="11"/>
  </w:num>
  <w:num w:numId="10" w16cid:durableId="806817401">
    <w:abstractNumId w:val="19"/>
  </w:num>
  <w:num w:numId="11" w16cid:durableId="403258901">
    <w:abstractNumId w:val="7"/>
  </w:num>
  <w:num w:numId="12" w16cid:durableId="569927531">
    <w:abstractNumId w:val="8"/>
  </w:num>
  <w:num w:numId="13" w16cid:durableId="2030250534">
    <w:abstractNumId w:val="31"/>
  </w:num>
  <w:num w:numId="14" w16cid:durableId="848642392">
    <w:abstractNumId w:val="5"/>
  </w:num>
  <w:num w:numId="15" w16cid:durableId="244804352">
    <w:abstractNumId w:val="15"/>
  </w:num>
  <w:num w:numId="16" w16cid:durableId="2073389165">
    <w:abstractNumId w:val="9"/>
  </w:num>
  <w:num w:numId="17" w16cid:durableId="1510214018">
    <w:abstractNumId w:val="25"/>
  </w:num>
  <w:num w:numId="18" w16cid:durableId="984242701">
    <w:abstractNumId w:val="23"/>
  </w:num>
  <w:num w:numId="19" w16cid:durableId="993950333">
    <w:abstractNumId w:val="0"/>
  </w:num>
  <w:num w:numId="20" w16cid:durableId="683895615">
    <w:abstractNumId w:val="20"/>
  </w:num>
  <w:num w:numId="21" w16cid:durableId="1033379957">
    <w:abstractNumId w:val="22"/>
  </w:num>
  <w:num w:numId="22" w16cid:durableId="604263466">
    <w:abstractNumId w:val="32"/>
  </w:num>
  <w:num w:numId="23" w16cid:durableId="208419820">
    <w:abstractNumId w:val="26"/>
  </w:num>
  <w:num w:numId="24" w16cid:durableId="1707369919">
    <w:abstractNumId w:val="3"/>
  </w:num>
  <w:num w:numId="25" w16cid:durableId="1319580759">
    <w:abstractNumId w:val="24"/>
  </w:num>
  <w:num w:numId="26" w16cid:durableId="1418869048">
    <w:abstractNumId w:val="30"/>
  </w:num>
  <w:num w:numId="27" w16cid:durableId="1656109687">
    <w:abstractNumId w:val="14"/>
  </w:num>
  <w:num w:numId="28" w16cid:durableId="1862934231">
    <w:abstractNumId w:val="10"/>
  </w:num>
  <w:num w:numId="29" w16cid:durableId="1936399113">
    <w:abstractNumId w:val="27"/>
  </w:num>
  <w:num w:numId="30" w16cid:durableId="929000570">
    <w:abstractNumId w:val="13"/>
  </w:num>
  <w:num w:numId="31" w16cid:durableId="646593674">
    <w:abstractNumId w:val="17"/>
  </w:num>
  <w:num w:numId="32" w16cid:durableId="816991253">
    <w:abstractNumId w:val="1"/>
  </w:num>
  <w:num w:numId="33" w16cid:durableId="2057704153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a0tDA3MjI2MbY0tDRR0lEKTi0uzszPAykwMasFAGNuzDstAAAA"/>
    <w:docVar w:name="dgnword-docGUID" w:val="{E0C1E58F-3888-46C7-80BC-D7F904EAF07C}"/>
    <w:docVar w:name="dgnword-eventsink" w:val="122716577160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t2xd9aqzvfzweevw7xrrr0xv9zte2f90zx&quot;&gt;My EndNote Library&lt;record-ids&gt;&lt;item&gt;384&lt;/item&gt;&lt;item&gt;385&lt;/item&gt;&lt;item&gt;386&lt;/item&gt;&lt;item&gt;387&lt;/item&gt;&lt;item&gt;389&lt;/item&gt;&lt;item&gt;390&lt;/item&gt;&lt;item&gt;394&lt;/item&gt;&lt;item&gt;395&lt;/item&gt;&lt;item&gt;396&lt;/item&gt;&lt;item&gt;397&lt;/item&gt;&lt;item&gt;398&lt;/item&gt;&lt;item&gt;399&lt;/item&gt;&lt;item&gt;401&lt;/item&gt;&lt;item&gt;402&lt;/item&gt;&lt;item&gt;403&lt;/item&gt;&lt;item&gt;405&lt;/item&gt;&lt;item&gt;407&lt;/item&gt;&lt;item&gt;408&lt;/item&gt;&lt;item&gt;413&lt;/item&gt;&lt;item&gt;419&lt;/item&gt;&lt;item&gt;426&lt;/item&gt;&lt;item&gt;427&lt;/item&gt;&lt;item&gt;428&lt;/item&gt;&lt;item&gt;429&lt;/item&gt;&lt;item&gt;430&lt;/item&gt;&lt;item&gt;431&lt;/item&gt;&lt;item&gt;432&lt;/item&gt;&lt;item&gt;433&lt;/item&gt;&lt;item&gt;434&lt;/item&gt;&lt;item&gt;455&lt;/item&gt;&lt;item&gt;461&lt;/item&gt;&lt;item&gt;472&lt;/item&gt;&lt;item&gt;483&lt;/item&gt;&lt;item&gt;494&lt;/item&gt;&lt;item&gt;495&lt;/item&gt;&lt;/record-ids&gt;&lt;/item&gt;&lt;/Libraries&gt;"/>
  </w:docVars>
  <w:rsids>
    <w:rsidRoot w:val="00090AAF"/>
    <w:rsid w:val="00000150"/>
    <w:rsid w:val="000001D1"/>
    <w:rsid w:val="00000203"/>
    <w:rsid w:val="000002B9"/>
    <w:rsid w:val="000003A2"/>
    <w:rsid w:val="000003F0"/>
    <w:rsid w:val="00000455"/>
    <w:rsid w:val="000005C6"/>
    <w:rsid w:val="00000A24"/>
    <w:rsid w:val="00000CF7"/>
    <w:rsid w:val="00000D7C"/>
    <w:rsid w:val="00000D84"/>
    <w:rsid w:val="00000DD8"/>
    <w:rsid w:val="000010A3"/>
    <w:rsid w:val="00001400"/>
    <w:rsid w:val="0000156E"/>
    <w:rsid w:val="0000165F"/>
    <w:rsid w:val="00001714"/>
    <w:rsid w:val="000019D9"/>
    <w:rsid w:val="00001F2E"/>
    <w:rsid w:val="0000203B"/>
    <w:rsid w:val="000021A2"/>
    <w:rsid w:val="00002209"/>
    <w:rsid w:val="00002C95"/>
    <w:rsid w:val="00003456"/>
    <w:rsid w:val="00003559"/>
    <w:rsid w:val="00003577"/>
    <w:rsid w:val="000039FD"/>
    <w:rsid w:val="00003F28"/>
    <w:rsid w:val="00004106"/>
    <w:rsid w:val="000046C6"/>
    <w:rsid w:val="000046DE"/>
    <w:rsid w:val="0000524F"/>
    <w:rsid w:val="0000576B"/>
    <w:rsid w:val="00005875"/>
    <w:rsid w:val="00005BDD"/>
    <w:rsid w:val="00005C55"/>
    <w:rsid w:val="00005E5F"/>
    <w:rsid w:val="00005E75"/>
    <w:rsid w:val="00005F13"/>
    <w:rsid w:val="000068D7"/>
    <w:rsid w:val="00006A51"/>
    <w:rsid w:val="00007055"/>
    <w:rsid w:val="000070A9"/>
    <w:rsid w:val="000070B3"/>
    <w:rsid w:val="000070F9"/>
    <w:rsid w:val="00007829"/>
    <w:rsid w:val="00007D13"/>
    <w:rsid w:val="00007D14"/>
    <w:rsid w:val="00007E36"/>
    <w:rsid w:val="00010605"/>
    <w:rsid w:val="00010A95"/>
    <w:rsid w:val="00010CC6"/>
    <w:rsid w:val="00010D2E"/>
    <w:rsid w:val="00010E6C"/>
    <w:rsid w:val="00011016"/>
    <w:rsid w:val="00011925"/>
    <w:rsid w:val="0001203D"/>
    <w:rsid w:val="000123B1"/>
    <w:rsid w:val="00012474"/>
    <w:rsid w:val="000128F2"/>
    <w:rsid w:val="00012AF3"/>
    <w:rsid w:val="00012BA4"/>
    <w:rsid w:val="00012CDC"/>
    <w:rsid w:val="0001366F"/>
    <w:rsid w:val="000136FE"/>
    <w:rsid w:val="00013C72"/>
    <w:rsid w:val="00014195"/>
    <w:rsid w:val="00014250"/>
    <w:rsid w:val="0001430B"/>
    <w:rsid w:val="00014412"/>
    <w:rsid w:val="000147F7"/>
    <w:rsid w:val="00014828"/>
    <w:rsid w:val="00014C50"/>
    <w:rsid w:val="00014CEE"/>
    <w:rsid w:val="00015250"/>
    <w:rsid w:val="00015784"/>
    <w:rsid w:val="00015B71"/>
    <w:rsid w:val="00016048"/>
    <w:rsid w:val="0001609F"/>
    <w:rsid w:val="000162A4"/>
    <w:rsid w:val="0001632E"/>
    <w:rsid w:val="000165EE"/>
    <w:rsid w:val="000167D0"/>
    <w:rsid w:val="000168A1"/>
    <w:rsid w:val="000168EE"/>
    <w:rsid w:val="000169A5"/>
    <w:rsid w:val="00016B8C"/>
    <w:rsid w:val="00016EFA"/>
    <w:rsid w:val="00016F73"/>
    <w:rsid w:val="00016F77"/>
    <w:rsid w:val="00017006"/>
    <w:rsid w:val="0001707C"/>
    <w:rsid w:val="00017169"/>
    <w:rsid w:val="0001767E"/>
    <w:rsid w:val="000176C8"/>
    <w:rsid w:val="00017B78"/>
    <w:rsid w:val="00017D45"/>
    <w:rsid w:val="0002014B"/>
    <w:rsid w:val="00020443"/>
    <w:rsid w:val="00020464"/>
    <w:rsid w:val="0002090D"/>
    <w:rsid w:val="00020BAD"/>
    <w:rsid w:val="00020C15"/>
    <w:rsid w:val="00020CBE"/>
    <w:rsid w:val="00020D7A"/>
    <w:rsid w:val="00020F8A"/>
    <w:rsid w:val="000212B5"/>
    <w:rsid w:val="0002137B"/>
    <w:rsid w:val="000213BF"/>
    <w:rsid w:val="00021504"/>
    <w:rsid w:val="00021B32"/>
    <w:rsid w:val="00021BCC"/>
    <w:rsid w:val="00021C8E"/>
    <w:rsid w:val="00021D0C"/>
    <w:rsid w:val="00021D8F"/>
    <w:rsid w:val="00021DC8"/>
    <w:rsid w:val="00022442"/>
    <w:rsid w:val="000224CA"/>
    <w:rsid w:val="00022A33"/>
    <w:rsid w:val="00022D08"/>
    <w:rsid w:val="0002366F"/>
    <w:rsid w:val="00023AA8"/>
    <w:rsid w:val="00023D22"/>
    <w:rsid w:val="000246F9"/>
    <w:rsid w:val="00024CA6"/>
    <w:rsid w:val="000252D1"/>
    <w:rsid w:val="0002548F"/>
    <w:rsid w:val="0002569C"/>
    <w:rsid w:val="000257C0"/>
    <w:rsid w:val="00025833"/>
    <w:rsid w:val="0002586E"/>
    <w:rsid w:val="00025B94"/>
    <w:rsid w:val="00025C22"/>
    <w:rsid w:val="00025E8B"/>
    <w:rsid w:val="00025FB3"/>
    <w:rsid w:val="0002667B"/>
    <w:rsid w:val="0002717D"/>
    <w:rsid w:val="0002717E"/>
    <w:rsid w:val="000277DB"/>
    <w:rsid w:val="00027BE1"/>
    <w:rsid w:val="00027D34"/>
    <w:rsid w:val="00027DE6"/>
    <w:rsid w:val="0003025C"/>
    <w:rsid w:val="000303CF"/>
    <w:rsid w:val="0003088A"/>
    <w:rsid w:val="00030A1B"/>
    <w:rsid w:val="00030D61"/>
    <w:rsid w:val="00031564"/>
    <w:rsid w:val="000319E7"/>
    <w:rsid w:val="00031EF1"/>
    <w:rsid w:val="00032122"/>
    <w:rsid w:val="00033552"/>
    <w:rsid w:val="00033710"/>
    <w:rsid w:val="00033719"/>
    <w:rsid w:val="00033E98"/>
    <w:rsid w:val="00033EF7"/>
    <w:rsid w:val="000341B9"/>
    <w:rsid w:val="0003441F"/>
    <w:rsid w:val="00034425"/>
    <w:rsid w:val="000346EB"/>
    <w:rsid w:val="00034B26"/>
    <w:rsid w:val="00034DB4"/>
    <w:rsid w:val="00035102"/>
    <w:rsid w:val="00035231"/>
    <w:rsid w:val="00035233"/>
    <w:rsid w:val="00035287"/>
    <w:rsid w:val="0003528B"/>
    <w:rsid w:val="000352ED"/>
    <w:rsid w:val="00035D0E"/>
    <w:rsid w:val="000364E5"/>
    <w:rsid w:val="000365BA"/>
    <w:rsid w:val="00036DF8"/>
    <w:rsid w:val="00037246"/>
    <w:rsid w:val="000373BA"/>
    <w:rsid w:val="000375F8"/>
    <w:rsid w:val="000376AA"/>
    <w:rsid w:val="00037A7A"/>
    <w:rsid w:val="00037BF6"/>
    <w:rsid w:val="00037F1C"/>
    <w:rsid w:val="00040088"/>
    <w:rsid w:val="00040804"/>
    <w:rsid w:val="000408DB"/>
    <w:rsid w:val="00040A2B"/>
    <w:rsid w:val="00040A4E"/>
    <w:rsid w:val="00040C9B"/>
    <w:rsid w:val="00041076"/>
    <w:rsid w:val="000411A1"/>
    <w:rsid w:val="00041259"/>
    <w:rsid w:val="000412E8"/>
    <w:rsid w:val="0004171C"/>
    <w:rsid w:val="00041CCB"/>
    <w:rsid w:val="00041F85"/>
    <w:rsid w:val="00042124"/>
    <w:rsid w:val="0004213E"/>
    <w:rsid w:val="00042462"/>
    <w:rsid w:val="0004248A"/>
    <w:rsid w:val="00042595"/>
    <w:rsid w:val="00042997"/>
    <w:rsid w:val="00042B23"/>
    <w:rsid w:val="00042EC3"/>
    <w:rsid w:val="0004308D"/>
    <w:rsid w:val="00043435"/>
    <w:rsid w:val="000437ED"/>
    <w:rsid w:val="00043847"/>
    <w:rsid w:val="00043E46"/>
    <w:rsid w:val="00044266"/>
    <w:rsid w:val="00044909"/>
    <w:rsid w:val="00044C8F"/>
    <w:rsid w:val="00044D3F"/>
    <w:rsid w:val="00044DAA"/>
    <w:rsid w:val="00045210"/>
    <w:rsid w:val="000455D3"/>
    <w:rsid w:val="00046192"/>
    <w:rsid w:val="00046F16"/>
    <w:rsid w:val="00046FDB"/>
    <w:rsid w:val="000470D1"/>
    <w:rsid w:val="0004733D"/>
    <w:rsid w:val="00047954"/>
    <w:rsid w:val="00047DF9"/>
    <w:rsid w:val="00047E0A"/>
    <w:rsid w:val="00050065"/>
    <w:rsid w:val="000500C6"/>
    <w:rsid w:val="000501B7"/>
    <w:rsid w:val="0005059C"/>
    <w:rsid w:val="000506F8"/>
    <w:rsid w:val="0005094C"/>
    <w:rsid w:val="00050E71"/>
    <w:rsid w:val="0005132A"/>
    <w:rsid w:val="00051411"/>
    <w:rsid w:val="00051726"/>
    <w:rsid w:val="00051B25"/>
    <w:rsid w:val="00051DD4"/>
    <w:rsid w:val="00051FB5"/>
    <w:rsid w:val="00052081"/>
    <w:rsid w:val="00052210"/>
    <w:rsid w:val="000522EF"/>
    <w:rsid w:val="0005235A"/>
    <w:rsid w:val="00052815"/>
    <w:rsid w:val="0005291F"/>
    <w:rsid w:val="0005292C"/>
    <w:rsid w:val="0005292D"/>
    <w:rsid w:val="00052CDF"/>
    <w:rsid w:val="00052D1A"/>
    <w:rsid w:val="00053031"/>
    <w:rsid w:val="000539A1"/>
    <w:rsid w:val="000539E5"/>
    <w:rsid w:val="00053B58"/>
    <w:rsid w:val="00053B6A"/>
    <w:rsid w:val="00054080"/>
    <w:rsid w:val="000541C2"/>
    <w:rsid w:val="0005443E"/>
    <w:rsid w:val="00054A10"/>
    <w:rsid w:val="00054D78"/>
    <w:rsid w:val="00054DCF"/>
    <w:rsid w:val="00054E7F"/>
    <w:rsid w:val="00055121"/>
    <w:rsid w:val="0005514E"/>
    <w:rsid w:val="000551EC"/>
    <w:rsid w:val="0005557D"/>
    <w:rsid w:val="000557D3"/>
    <w:rsid w:val="000559B0"/>
    <w:rsid w:val="00055AFE"/>
    <w:rsid w:val="00055CB8"/>
    <w:rsid w:val="00055DD6"/>
    <w:rsid w:val="00055F4B"/>
    <w:rsid w:val="00056015"/>
    <w:rsid w:val="00056A0D"/>
    <w:rsid w:val="00056C37"/>
    <w:rsid w:val="00057239"/>
    <w:rsid w:val="000574CB"/>
    <w:rsid w:val="00057AC8"/>
    <w:rsid w:val="00057D97"/>
    <w:rsid w:val="00057EC9"/>
    <w:rsid w:val="00057ECC"/>
    <w:rsid w:val="000601AF"/>
    <w:rsid w:val="00060248"/>
    <w:rsid w:val="00060449"/>
    <w:rsid w:val="000604FA"/>
    <w:rsid w:val="00060B7E"/>
    <w:rsid w:val="00060BDB"/>
    <w:rsid w:val="00060D21"/>
    <w:rsid w:val="00060FF7"/>
    <w:rsid w:val="000613B6"/>
    <w:rsid w:val="00061548"/>
    <w:rsid w:val="000615D0"/>
    <w:rsid w:val="00061823"/>
    <w:rsid w:val="00061B98"/>
    <w:rsid w:val="00061CBE"/>
    <w:rsid w:val="0006245F"/>
    <w:rsid w:val="000624A8"/>
    <w:rsid w:val="00062B73"/>
    <w:rsid w:val="000635AE"/>
    <w:rsid w:val="00063C6C"/>
    <w:rsid w:val="00063F15"/>
    <w:rsid w:val="00063F64"/>
    <w:rsid w:val="000640EA"/>
    <w:rsid w:val="0006449D"/>
    <w:rsid w:val="000645B6"/>
    <w:rsid w:val="00064954"/>
    <w:rsid w:val="00064A6D"/>
    <w:rsid w:val="00064BDF"/>
    <w:rsid w:val="00064BEE"/>
    <w:rsid w:val="00064D7B"/>
    <w:rsid w:val="00064DF6"/>
    <w:rsid w:val="000650A2"/>
    <w:rsid w:val="00065445"/>
    <w:rsid w:val="00065582"/>
    <w:rsid w:val="0006571F"/>
    <w:rsid w:val="000657AC"/>
    <w:rsid w:val="000668D7"/>
    <w:rsid w:val="00066D19"/>
    <w:rsid w:val="00066DD9"/>
    <w:rsid w:val="00066E11"/>
    <w:rsid w:val="00066E1E"/>
    <w:rsid w:val="00066FB1"/>
    <w:rsid w:val="00066FD3"/>
    <w:rsid w:val="00067E8A"/>
    <w:rsid w:val="000706D6"/>
    <w:rsid w:val="0007082B"/>
    <w:rsid w:val="00070956"/>
    <w:rsid w:val="00070F00"/>
    <w:rsid w:val="0007151D"/>
    <w:rsid w:val="00071657"/>
    <w:rsid w:val="000717C0"/>
    <w:rsid w:val="000718AA"/>
    <w:rsid w:val="00071C98"/>
    <w:rsid w:val="00071ED1"/>
    <w:rsid w:val="000720C4"/>
    <w:rsid w:val="000729E8"/>
    <w:rsid w:val="00073365"/>
    <w:rsid w:val="0007356F"/>
    <w:rsid w:val="00073BB6"/>
    <w:rsid w:val="00073D55"/>
    <w:rsid w:val="00073DDE"/>
    <w:rsid w:val="00074132"/>
    <w:rsid w:val="0007473F"/>
    <w:rsid w:val="00074837"/>
    <w:rsid w:val="00074CDE"/>
    <w:rsid w:val="00074EC8"/>
    <w:rsid w:val="00075257"/>
    <w:rsid w:val="000752F5"/>
    <w:rsid w:val="000752FC"/>
    <w:rsid w:val="0007540D"/>
    <w:rsid w:val="00075CE9"/>
    <w:rsid w:val="00075ED6"/>
    <w:rsid w:val="00076107"/>
    <w:rsid w:val="00076410"/>
    <w:rsid w:val="000766B3"/>
    <w:rsid w:val="0007670F"/>
    <w:rsid w:val="00076A97"/>
    <w:rsid w:val="00076A9D"/>
    <w:rsid w:val="00076ACE"/>
    <w:rsid w:val="00076C6E"/>
    <w:rsid w:val="0007702A"/>
    <w:rsid w:val="00077175"/>
    <w:rsid w:val="00077317"/>
    <w:rsid w:val="00077318"/>
    <w:rsid w:val="00077532"/>
    <w:rsid w:val="00077D7A"/>
    <w:rsid w:val="00077DA7"/>
    <w:rsid w:val="00080143"/>
    <w:rsid w:val="00080399"/>
    <w:rsid w:val="0008039B"/>
    <w:rsid w:val="0008060C"/>
    <w:rsid w:val="00080998"/>
    <w:rsid w:val="00080BA1"/>
    <w:rsid w:val="00081121"/>
    <w:rsid w:val="0008169F"/>
    <w:rsid w:val="000824CA"/>
    <w:rsid w:val="0008268D"/>
    <w:rsid w:val="000829D2"/>
    <w:rsid w:val="00082AEF"/>
    <w:rsid w:val="00082CF2"/>
    <w:rsid w:val="0008313B"/>
    <w:rsid w:val="00083149"/>
    <w:rsid w:val="00083AB6"/>
    <w:rsid w:val="00083C93"/>
    <w:rsid w:val="00083DF9"/>
    <w:rsid w:val="00083EE7"/>
    <w:rsid w:val="0008407A"/>
    <w:rsid w:val="0008418B"/>
    <w:rsid w:val="0008427F"/>
    <w:rsid w:val="0008430B"/>
    <w:rsid w:val="00084733"/>
    <w:rsid w:val="00084B88"/>
    <w:rsid w:val="00084C0D"/>
    <w:rsid w:val="00084D10"/>
    <w:rsid w:val="000850A9"/>
    <w:rsid w:val="00085352"/>
    <w:rsid w:val="000855E4"/>
    <w:rsid w:val="0008561C"/>
    <w:rsid w:val="00085638"/>
    <w:rsid w:val="000857DD"/>
    <w:rsid w:val="0008594F"/>
    <w:rsid w:val="0008680A"/>
    <w:rsid w:val="000868A2"/>
    <w:rsid w:val="00086D77"/>
    <w:rsid w:val="00087CD5"/>
    <w:rsid w:val="00087F07"/>
    <w:rsid w:val="00087F51"/>
    <w:rsid w:val="000902B5"/>
    <w:rsid w:val="0009031B"/>
    <w:rsid w:val="00090750"/>
    <w:rsid w:val="00090861"/>
    <w:rsid w:val="00090AAF"/>
    <w:rsid w:val="00090EC1"/>
    <w:rsid w:val="000913F0"/>
    <w:rsid w:val="0009192C"/>
    <w:rsid w:val="0009197A"/>
    <w:rsid w:val="00091A81"/>
    <w:rsid w:val="000922C5"/>
    <w:rsid w:val="0009271D"/>
    <w:rsid w:val="00092A75"/>
    <w:rsid w:val="00092DB6"/>
    <w:rsid w:val="00093386"/>
    <w:rsid w:val="0009356C"/>
    <w:rsid w:val="00093664"/>
    <w:rsid w:val="000936EF"/>
    <w:rsid w:val="0009372A"/>
    <w:rsid w:val="00093903"/>
    <w:rsid w:val="000939C6"/>
    <w:rsid w:val="00093C84"/>
    <w:rsid w:val="00093D44"/>
    <w:rsid w:val="00093DEB"/>
    <w:rsid w:val="000945E6"/>
    <w:rsid w:val="000945ED"/>
    <w:rsid w:val="0009463D"/>
    <w:rsid w:val="0009498B"/>
    <w:rsid w:val="000949A1"/>
    <w:rsid w:val="00094E27"/>
    <w:rsid w:val="0009500A"/>
    <w:rsid w:val="000953D5"/>
    <w:rsid w:val="00095547"/>
    <w:rsid w:val="0009554B"/>
    <w:rsid w:val="00095904"/>
    <w:rsid w:val="00095D80"/>
    <w:rsid w:val="00095FCE"/>
    <w:rsid w:val="00096108"/>
    <w:rsid w:val="0009611B"/>
    <w:rsid w:val="00096A65"/>
    <w:rsid w:val="00096BE2"/>
    <w:rsid w:val="00097087"/>
    <w:rsid w:val="00097375"/>
    <w:rsid w:val="00097800"/>
    <w:rsid w:val="00097AD8"/>
    <w:rsid w:val="000A00CC"/>
    <w:rsid w:val="000A00E2"/>
    <w:rsid w:val="000A0471"/>
    <w:rsid w:val="000A05F7"/>
    <w:rsid w:val="000A077A"/>
    <w:rsid w:val="000A07B5"/>
    <w:rsid w:val="000A09FC"/>
    <w:rsid w:val="000A0B0B"/>
    <w:rsid w:val="000A0CD9"/>
    <w:rsid w:val="000A12F1"/>
    <w:rsid w:val="000A17A1"/>
    <w:rsid w:val="000A19FE"/>
    <w:rsid w:val="000A1D7F"/>
    <w:rsid w:val="000A1E2C"/>
    <w:rsid w:val="000A1E3B"/>
    <w:rsid w:val="000A1FFE"/>
    <w:rsid w:val="000A20A7"/>
    <w:rsid w:val="000A20C4"/>
    <w:rsid w:val="000A21D0"/>
    <w:rsid w:val="000A228D"/>
    <w:rsid w:val="000A24A7"/>
    <w:rsid w:val="000A287E"/>
    <w:rsid w:val="000A2975"/>
    <w:rsid w:val="000A2AD1"/>
    <w:rsid w:val="000A2C40"/>
    <w:rsid w:val="000A2D4B"/>
    <w:rsid w:val="000A2FAE"/>
    <w:rsid w:val="000A3148"/>
    <w:rsid w:val="000A32F2"/>
    <w:rsid w:val="000A3314"/>
    <w:rsid w:val="000A3533"/>
    <w:rsid w:val="000A3A1F"/>
    <w:rsid w:val="000A3D0E"/>
    <w:rsid w:val="000A4312"/>
    <w:rsid w:val="000A4619"/>
    <w:rsid w:val="000A4816"/>
    <w:rsid w:val="000A487D"/>
    <w:rsid w:val="000A4C86"/>
    <w:rsid w:val="000A4E9E"/>
    <w:rsid w:val="000A53B5"/>
    <w:rsid w:val="000A55AE"/>
    <w:rsid w:val="000A5635"/>
    <w:rsid w:val="000A5938"/>
    <w:rsid w:val="000A5E4C"/>
    <w:rsid w:val="000A6081"/>
    <w:rsid w:val="000A6290"/>
    <w:rsid w:val="000A6BA0"/>
    <w:rsid w:val="000A78AF"/>
    <w:rsid w:val="000A7C78"/>
    <w:rsid w:val="000A7C82"/>
    <w:rsid w:val="000A7E3E"/>
    <w:rsid w:val="000B00A5"/>
    <w:rsid w:val="000B02B4"/>
    <w:rsid w:val="000B075D"/>
    <w:rsid w:val="000B0D91"/>
    <w:rsid w:val="000B0EA1"/>
    <w:rsid w:val="000B102A"/>
    <w:rsid w:val="000B115A"/>
    <w:rsid w:val="000B12C6"/>
    <w:rsid w:val="000B1496"/>
    <w:rsid w:val="000B1797"/>
    <w:rsid w:val="000B18D3"/>
    <w:rsid w:val="000B1937"/>
    <w:rsid w:val="000B195A"/>
    <w:rsid w:val="000B1CEE"/>
    <w:rsid w:val="000B1E35"/>
    <w:rsid w:val="000B2191"/>
    <w:rsid w:val="000B21A2"/>
    <w:rsid w:val="000B2510"/>
    <w:rsid w:val="000B2976"/>
    <w:rsid w:val="000B2A32"/>
    <w:rsid w:val="000B2AC0"/>
    <w:rsid w:val="000B2DAF"/>
    <w:rsid w:val="000B2DC1"/>
    <w:rsid w:val="000B2FDA"/>
    <w:rsid w:val="000B3236"/>
    <w:rsid w:val="000B32D8"/>
    <w:rsid w:val="000B34AD"/>
    <w:rsid w:val="000B389F"/>
    <w:rsid w:val="000B3B81"/>
    <w:rsid w:val="000B3EAF"/>
    <w:rsid w:val="000B4000"/>
    <w:rsid w:val="000B4118"/>
    <w:rsid w:val="000B4124"/>
    <w:rsid w:val="000B4844"/>
    <w:rsid w:val="000B494B"/>
    <w:rsid w:val="000B4BBB"/>
    <w:rsid w:val="000B4BC2"/>
    <w:rsid w:val="000B4CB1"/>
    <w:rsid w:val="000B4D4D"/>
    <w:rsid w:val="000B4E86"/>
    <w:rsid w:val="000B4FE7"/>
    <w:rsid w:val="000B5473"/>
    <w:rsid w:val="000B5670"/>
    <w:rsid w:val="000B5B16"/>
    <w:rsid w:val="000B5CF1"/>
    <w:rsid w:val="000B5D6D"/>
    <w:rsid w:val="000B5DF7"/>
    <w:rsid w:val="000B5EC2"/>
    <w:rsid w:val="000B6276"/>
    <w:rsid w:val="000B62B2"/>
    <w:rsid w:val="000B630F"/>
    <w:rsid w:val="000B669F"/>
    <w:rsid w:val="000B6800"/>
    <w:rsid w:val="000B6980"/>
    <w:rsid w:val="000B704C"/>
    <w:rsid w:val="000B7305"/>
    <w:rsid w:val="000B75BF"/>
    <w:rsid w:val="000B7942"/>
    <w:rsid w:val="000B795C"/>
    <w:rsid w:val="000B7AD6"/>
    <w:rsid w:val="000B7DD1"/>
    <w:rsid w:val="000C09C8"/>
    <w:rsid w:val="000C0AEF"/>
    <w:rsid w:val="000C0BD9"/>
    <w:rsid w:val="000C0C26"/>
    <w:rsid w:val="000C0CB9"/>
    <w:rsid w:val="000C0E40"/>
    <w:rsid w:val="000C1541"/>
    <w:rsid w:val="000C15A3"/>
    <w:rsid w:val="000C15EB"/>
    <w:rsid w:val="000C1E5C"/>
    <w:rsid w:val="000C1FF9"/>
    <w:rsid w:val="000C2030"/>
    <w:rsid w:val="000C20F1"/>
    <w:rsid w:val="000C2318"/>
    <w:rsid w:val="000C254C"/>
    <w:rsid w:val="000C25B8"/>
    <w:rsid w:val="000C27B9"/>
    <w:rsid w:val="000C27E6"/>
    <w:rsid w:val="000C29F1"/>
    <w:rsid w:val="000C3064"/>
    <w:rsid w:val="000C36F8"/>
    <w:rsid w:val="000C37F0"/>
    <w:rsid w:val="000C3CB7"/>
    <w:rsid w:val="000C3F4E"/>
    <w:rsid w:val="000C4098"/>
    <w:rsid w:val="000C43C8"/>
    <w:rsid w:val="000C448E"/>
    <w:rsid w:val="000C46DE"/>
    <w:rsid w:val="000C4717"/>
    <w:rsid w:val="000C4838"/>
    <w:rsid w:val="000C4A0D"/>
    <w:rsid w:val="000C4A5F"/>
    <w:rsid w:val="000C4A61"/>
    <w:rsid w:val="000C4D06"/>
    <w:rsid w:val="000C4F0B"/>
    <w:rsid w:val="000C4F42"/>
    <w:rsid w:val="000C57F7"/>
    <w:rsid w:val="000C5F5E"/>
    <w:rsid w:val="000C61B0"/>
    <w:rsid w:val="000C64E1"/>
    <w:rsid w:val="000C651D"/>
    <w:rsid w:val="000C69D8"/>
    <w:rsid w:val="000C6A38"/>
    <w:rsid w:val="000C6B1F"/>
    <w:rsid w:val="000C6BCE"/>
    <w:rsid w:val="000C6C5B"/>
    <w:rsid w:val="000C70DE"/>
    <w:rsid w:val="000C7527"/>
    <w:rsid w:val="000C7AC3"/>
    <w:rsid w:val="000C7B06"/>
    <w:rsid w:val="000C7B0A"/>
    <w:rsid w:val="000D0130"/>
    <w:rsid w:val="000D032A"/>
    <w:rsid w:val="000D08DA"/>
    <w:rsid w:val="000D0FE4"/>
    <w:rsid w:val="000D0FF9"/>
    <w:rsid w:val="000D1839"/>
    <w:rsid w:val="000D1A32"/>
    <w:rsid w:val="000D1B92"/>
    <w:rsid w:val="000D1C3A"/>
    <w:rsid w:val="000D1CD6"/>
    <w:rsid w:val="000D1D24"/>
    <w:rsid w:val="000D1E3F"/>
    <w:rsid w:val="000D1F08"/>
    <w:rsid w:val="000D20D7"/>
    <w:rsid w:val="000D277D"/>
    <w:rsid w:val="000D2833"/>
    <w:rsid w:val="000D29F9"/>
    <w:rsid w:val="000D2C1B"/>
    <w:rsid w:val="000D2D18"/>
    <w:rsid w:val="000D30CF"/>
    <w:rsid w:val="000D3420"/>
    <w:rsid w:val="000D35BB"/>
    <w:rsid w:val="000D366D"/>
    <w:rsid w:val="000D3696"/>
    <w:rsid w:val="000D3ACD"/>
    <w:rsid w:val="000D3C0F"/>
    <w:rsid w:val="000D3C8C"/>
    <w:rsid w:val="000D44C8"/>
    <w:rsid w:val="000D48E4"/>
    <w:rsid w:val="000D493E"/>
    <w:rsid w:val="000D56D6"/>
    <w:rsid w:val="000D5C3A"/>
    <w:rsid w:val="000D5DCB"/>
    <w:rsid w:val="000D68F7"/>
    <w:rsid w:val="000D6958"/>
    <w:rsid w:val="000D6CD9"/>
    <w:rsid w:val="000D7271"/>
    <w:rsid w:val="000D74A0"/>
    <w:rsid w:val="000D7965"/>
    <w:rsid w:val="000D7CB6"/>
    <w:rsid w:val="000D7FF5"/>
    <w:rsid w:val="000E0007"/>
    <w:rsid w:val="000E0263"/>
    <w:rsid w:val="000E05F7"/>
    <w:rsid w:val="000E0934"/>
    <w:rsid w:val="000E09B2"/>
    <w:rsid w:val="000E0A9D"/>
    <w:rsid w:val="000E0CCF"/>
    <w:rsid w:val="000E0F04"/>
    <w:rsid w:val="000E10D7"/>
    <w:rsid w:val="000E11E4"/>
    <w:rsid w:val="000E12F2"/>
    <w:rsid w:val="000E1349"/>
    <w:rsid w:val="000E148E"/>
    <w:rsid w:val="000E1529"/>
    <w:rsid w:val="000E1572"/>
    <w:rsid w:val="000E18AF"/>
    <w:rsid w:val="000E1CFD"/>
    <w:rsid w:val="000E1E14"/>
    <w:rsid w:val="000E1E5E"/>
    <w:rsid w:val="000E2208"/>
    <w:rsid w:val="000E27E2"/>
    <w:rsid w:val="000E281B"/>
    <w:rsid w:val="000E29B7"/>
    <w:rsid w:val="000E2B9E"/>
    <w:rsid w:val="000E2CB8"/>
    <w:rsid w:val="000E2DB5"/>
    <w:rsid w:val="000E3309"/>
    <w:rsid w:val="000E33FE"/>
    <w:rsid w:val="000E341A"/>
    <w:rsid w:val="000E3978"/>
    <w:rsid w:val="000E3DE5"/>
    <w:rsid w:val="000E3EA6"/>
    <w:rsid w:val="000E49E7"/>
    <w:rsid w:val="000E4D84"/>
    <w:rsid w:val="000E4E1A"/>
    <w:rsid w:val="000E4ED0"/>
    <w:rsid w:val="000E50BD"/>
    <w:rsid w:val="000E539C"/>
    <w:rsid w:val="000E5439"/>
    <w:rsid w:val="000E5736"/>
    <w:rsid w:val="000E5805"/>
    <w:rsid w:val="000E5895"/>
    <w:rsid w:val="000E58CF"/>
    <w:rsid w:val="000E591D"/>
    <w:rsid w:val="000E59B5"/>
    <w:rsid w:val="000E5F75"/>
    <w:rsid w:val="000E645D"/>
    <w:rsid w:val="000E672C"/>
    <w:rsid w:val="000E6B87"/>
    <w:rsid w:val="000E6C2E"/>
    <w:rsid w:val="000E7530"/>
    <w:rsid w:val="000E761B"/>
    <w:rsid w:val="000E7B49"/>
    <w:rsid w:val="000E7F6C"/>
    <w:rsid w:val="000E7FC4"/>
    <w:rsid w:val="000E7FF0"/>
    <w:rsid w:val="000F0615"/>
    <w:rsid w:val="000F0768"/>
    <w:rsid w:val="000F08E5"/>
    <w:rsid w:val="000F08EE"/>
    <w:rsid w:val="000F0AE0"/>
    <w:rsid w:val="000F0AFA"/>
    <w:rsid w:val="000F0D73"/>
    <w:rsid w:val="000F1316"/>
    <w:rsid w:val="000F1361"/>
    <w:rsid w:val="000F1BD5"/>
    <w:rsid w:val="000F1F4B"/>
    <w:rsid w:val="000F215F"/>
    <w:rsid w:val="000F2867"/>
    <w:rsid w:val="000F2BAB"/>
    <w:rsid w:val="000F3578"/>
    <w:rsid w:val="000F36F5"/>
    <w:rsid w:val="000F38DC"/>
    <w:rsid w:val="000F392C"/>
    <w:rsid w:val="000F397C"/>
    <w:rsid w:val="000F3CB8"/>
    <w:rsid w:val="000F41F3"/>
    <w:rsid w:val="000F4208"/>
    <w:rsid w:val="000F43F2"/>
    <w:rsid w:val="000F459D"/>
    <w:rsid w:val="000F4DA0"/>
    <w:rsid w:val="000F572E"/>
    <w:rsid w:val="000F5AA8"/>
    <w:rsid w:val="000F5CC8"/>
    <w:rsid w:val="000F5D1A"/>
    <w:rsid w:val="000F5EA2"/>
    <w:rsid w:val="000F600B"/>
    <w:rsid w:val="000F60EA"/>
    <w:rsid w:val="000F65C1"/>
    <w:rsid w:val="000F661C"/>
    <w:rsid w:val="000F6674"/>
    <w:rsid w:val="000F667E"/>
    <w:rsid w:val="000F6CA4"/>
    <w:rsid w:val="000F6D35"/>
    <w:rsid w:val="000F6FD5"/>
    <w:rsid w:val="000F7392"/>
    <w:rsid w:val="000F7F14"/>
    <w:rsid w:val="0010012A"/>
    <w:rsid w:val="001001B6"/>
    <w:rsid w:val="00100285"/>
    <w:rsid w:val="0010059D"/>
    <w:rsid w:val="00100601"/>
    <w:rsid w:val="001006DE"/>
    <w:rsid w:val="00100719"/>
    <w:rsid w:val="00100EC9"/>
    <w:rsid w:val="001010B5"/>
    <w:rsid w:val="001011DB"/>
    <w:rsid w:val="00101294"/>
    <w:rsid w:val="00101314"/>
    <w:rsid w:val="001015AE"/>
    <w:rsid w:val="001015FE"/>
    <w:rsid w:val="00101792"/>
    <w:rsid w:val="0010183E"/>
    <w:rsid w:val="001023BB"/>
    <w:rsid w:val="001024BE"/>
    <w:rsid w:val="0010276D"/>
    <w:rsid w:val="0010293A"/>
    <w:rsid w:val="00102A29"/>
    <w:rsid w:val="00102B15"/>
    <w:rsid w:val="00102E1D"/>
    <w:rsid w:val="00102E6C"/>
    <w:rsid w:val="00102FA9"/>
    <w:rsid w:val="00103138"/>
    <w:rsid w:val="00103208"/>
    <w:rsid w:val="001037F8"/>
    <w:rsid w:val="001039EB"/>
    <w:rsid w:val="00103B35"/>
    <w:rsid w:val="00103E6B"/>
    <w:rsid w:val="0010400B"/>
    <w:rsid w:val="001040E4"/>
    <w:rsid w:val="001041C4"/>
    <w:rsid w:val="0010426A"/>
    <w:rsid w:val="0010426F"/>
    <w:rsid w:val="001042F5"/>
    <w:rsid w:val="0010467D"/>
    <w:rsid w:val="00104856"/>
    <w:rsid w:val="00104ABB"/>
    <w:rsid w:val="0010504A"/>
    <w:rsid w:val="00105369"/>
    <w:rsid w:val="001053CC"/>
    <w:rsid w:val="0010570E"/>
    <w:rsid w:val="001057D5"/>
    <w:rsid w:val="00105A82"/>
    <w:rsid w:val="00105AAA"/>
    <w:rsid w:val="00105B9A"/>
    <w:rsid w:val="00105BAE"/>
    <w:rsid w:val="00105F86"/>
    <w:rsid w:val="00105F8D"/>
    <w:rsid w:val="00106387"/>
    <w:rsid w:val="001065D4"/>
    <w:rsid w:val="0010677A"/>
    <w:rsid w:val="00106CDF"/>
    <w:rsid w:val="00106D63"/>
    <w:rsid w:val="00106F15"/>
    <w:rsid w:val="00107536"/>
    <w:rsid w:val="001078B2"/>
    <w:rsid w:val="001078E1"/>
    <w:rsid w:val="00107CB1"/>
    <w:rsid w:val="00107D7D"/>
    <w:rsid w:val="0011000E"/>
    <w:rsid w:val="001101AE"/>
    <w:rsid w:val="00110417"/>
    <w:rsid w:val="0011050F"/>
    <w:rsid w:val="00111193"/>
    <w:rsid w:val="001117DE"/>
    <w:rsid w:val="00111B6F"/>
    <w:rsid w:val="00111D2C"/>
    <w:rsid w:val="00111EE0"/>
    <w:rsid w:val="00112183"/>
    <w:rsid w:val="0011227A"/>
    <w:rsid w:val="001123D6"/>
    <w:rsid w:val="0011253A"/>
    <w:rsid w:val="00112AC1"/>
    <w:rsid w:val="001134AD"/>
    <w:rsid w:val="001136F0"/>
    <w:rsid w:val="0011419C"/>
    <w:rsid w:val="00114669"/>
    <w:rsid w:val="00114969"/>
    <w:rsid w:val="001149FB"/>
    <w:rsid w:val="00114CBD"/>
    <w:rsid w:val="00114F08"/>
    <w:rsid w:val="00114FB0"/>
    <w:rsid w:val="001150B1"/>
    <w:rsid w:val="0011532B"/>
    <w:rsid w:val="0011537B"/>
    <w:rsid w:val="00116009"/>
    <w:rsid w:val="00116238"/>
    <w:rsid w:val="00116A47"/>
    <w:rsid w:val="00116E0A"/>
    <w:rsid w:val="00116F82"/>
    <w:rsid w:val="001177FB"/>
    <w:rsid w:val="0011787A"/>
    <w:rsid w:val="001178E5"/>
    <w:rsid w:val="00117950"/>
    <w:rsid w:val="00117A75"/>
    <w:rsid w:val="00117B67"/>
    <w:rsid w:val="00117CDC"/>
    <w:rsid w:val="00117E08"/>
    <w:rsid w:val="00117F6D"/>
    <w:rsid w:val="00120049"/>
    <w:rsid w:val="00120247"/>
    <w:rsid w:val="00120290"/>
    <w:rsid w:val="00120668"/>
    <w:rsid w:val="00120A02"/>
    <w:rsid w:val="0012136B"/>
    <w:rsid w:val="0012187F"/>
    <w:rsid w:val="00121A3A"/>
    <w:rsid w:val="00121AAE"/>
    <w:rsid w:val="001224C8"/>
    <w:rsid w:val="00122A31"/>
    <w:rsid w:val="00122DA2"/>
    <w:rsid w:val="00122FDE"/>
    <w:rsid w:val="0012354E"/>
    <w:rsid w:val="00123A20"/>
    <w:rsid w:val="00123DE5"/>
    <w:rsid w:val="0012454C"/>
    <w:rsid w:val="00124658"/>
    <w:rsid w:val="00124707"/>
    <w:rsid w:val="00124740"/>
    <w:rsid w:val="0012496A"/>
    <w:rsid w:val="00124B6A"/>
    <w:rsid w:val="00124BBF"/>
    <w:rsid w:val="00124BF2"/>
    <w:rsid w:val="00124E72"/>
    <w:rsid w:val="001253E3"/>
    <w:rsid w:val="00125849"/>
    <w:rsid w:val="00125981"/>
    <w:rsid w:val="001259F6"/>
    <w:rsid w:val="00125B75"/>
    <w:rsid w:val="00125C99"/>
    <w:rsid w:val="00125E94"/>
    <w:rsid w:val="00125F24"/>
    <w:rsid w:val="00125F7A"/>
    <w:rsid w:val="00125F7C"/>
    <w:rsid w:val="0012614C"/>
    <w:rsid w:val="00126168"/>
    <w:rsid w:val="001262A0"/>
    <w:rsid w:val="00126309"/>
    <w:rsid w:val="0012657E"/>
    <w:rsid w:val="00126776"/>
    <w:rsid w:val="00126A8B"/>
    <w:rsid w:val="00126C83"/>
    <w:rsid w:val="00126ECC"/>
    <w:rsid w:val="00127105"/>
    <w:rsid w:val="00127232"/>
    <w:rsid w:val="00127776"/>
    <w:rsid w:val="00127D90"/>
    <w:rsid w:val="00127E5D"/>
    <w:rsid w:val="001302CE"/>
    <w:rsid w:val="00130676"/>
    <w:rsid w:val="00130A06"/>
    <w:rsid w:val="00130C03"/>
    <w:rsid w:val="0013113A"/>
    <w:rsid w:val="001317AB"/>
    <w:rsid w:val="00131EDE"/>
    <w:rsid w:val="00131F9B"/>
    <w:rsid w:val="001320E9"/>
    <w:rsid w:val="00132349"/>
    <w:rsid w:val="001327D6"/>
    <w:rsid w:val="00132952"/>
    <w:rsid w:val="00132AB6"/>
    <w:rsid w:val="001330CF"/>
    <w:rsid w:val="00133326"/>
    <w:rsid w:val="0013352A"/>
    <w:rsid w:val="00133729"/>
    <w:rsid w:val="00133A2A"/>
    <w:rsid w:val="00133FDC"/>
    <w:rsid w:val="001340C2"/>
    <w:rsid w:val="001343DD"/>
    <w:rsid w:val="00134479"/>
    <w:rsid w:val="00134550"/>
    <w:rsid w:val="00134619"/>
    <w:rsid w:val="0013484C"/>
    <w:rsid w:val="00134B8F"/>
    <w:rsid w:val="00134C54"/>
    <w:rsid w:val="00134ECC"/>
    <w:rsid w:val="00134F2F"/>
    <w:rsid w:val="00134FB6"/>
    <w:rsid w:val="0013502B"/>
    <w:rsid w:val="001353A9"/>
    <w:rsid w:val="0013556B"/>
    <w:rsid w:val="001358BA"/>
    <w:rsid w:val="00135936"/>
    <w:rsid w:val="00135C32"/>
    <w:rsid w:val="0013616A"/>
    <w:rsid w:val="00136283"/>
    <w:rsid w:val="001362C9"/>
    <w:rsid w:val="001368B4"/>
    <w:rsid w:val="00136D06"/>
    <w:rsid w:val="00136DB1"/>
    <w:rsid w:val="00136DC9"/>
    <w:rsid w:val="00136F0F"/>
    <w:rsid w:val="00137D02"/>
    <w:rsid w:val="00137E02"/>
    <w:rsid w:val="00137F4F"/>
    <w:rsid w:val="00140057"/>
    <w:rsid w:val="001400C7"/>
    <w:rsid w:val="001403D0"/>
    <w:rsid w:val="001407AE"/>
    <w:rsid w:val="00140955"/>
    <w:rsid w:val="001409C8"/>
    <w:rsid w:val="00141419"/>
    <w:rsid w:val="00141425"/>
    <w:rsid w:val="0014143C"/>
    <w:rsid w:val="0014150D"/>
    <w:rsid w:val="00141DA1"/>
    <w:rsid w:val="00142518"/>
    <w:rsid w:val="001427C2"/>
    <w:rsid w:val="00142B31"/>
    <w:rsid w:val="00142BBA"/>
    <w:rsid w:val="00142CB4"/>
    <w:rsid w:val="00142EBC"/>
    <w:rsid w:val="00143032"/>
    <w:rsid w:val="00143447"/>
    <w:rsid w:val="00143554"/>
    <w:rsid w:val="0014370E"/>
    <w:rsid w:val="00143C34"/>
    <w:rsid w:val="00143C78"/>
    <w:rsid w:val="00143EC4"/>
    <w:rsid w:val="001443F9"/>
    <w:rsid w:val="0014463E"/>
    <w:rsid w:val="00144684"/>
    <w:rsid w:val="00144A19"/>
    <w:rsid w:val="00145205"/>
    <w:rsid w:val="001453AD"/>
    <w:rsid w:val="00145466"/>
    <w:rsid w:val="00145663"/>
    <w:rsid w:val="00145992"/>
    <w:rsid w:val="001459F3"/>
    <w:rsid w:val="00145A84"/>
    <w:rsid w:val="00145D28"/>
    <w:rsid w:val="00145D3B"/>
    <w:rsid w:val="00145F7D"/>
    <w:rsid w:val="00145F98"/>
    <w:rsid w:val="00146196"/>
    <w:rsid w:val="0014642B"/>
    <w:rsid w:val="00146480"/>
    <w:rsid w:val="0014682F"/>
    <w:rsid w:val="001468AA"/>
    <w:rsid w:val="00146AEE"/>
    <w:rsid w:val="00146D92"/>
    <w:rsid w:val="00146EB3"/>
    <w:rsid w:val="00146EE9"/>
    <w:rsid w:val="001472B0"/>
    <w:rsid w:val="0014752F"/>
    <w:rsid w:val="001476E0"/>
    <w:rsid w:val="0014783A"/>
    <w:rsid w:val="0014784D"/>
    <w:rsid w:val="0014785D"/>
    <w:rsid w:val="0014785E"/>
    <w:rsid w:val="001478AE"/>
    <w:rsid w:val="001479A4"/>
    <w:rsid w:val="00147D40"/>
    <w:rsid w:val="00147FA1"/>
    <w:rsid w:val="00147FB5"/>
    <w:rsid w:val="00150073"/>
    <w:rsid w:val="001501AB"/>
    <w:rsid w:val="0015084C"/>
    <w:rsid w:val="00150AB8"/>
    <w:rsid w:val="00150EB1"/>
    <w:rsid w:val="001510A1"/>
    <w:rsid w:val="001512EC"/>
    <w:rsid w:val="001513C5"/>
    <w:rsid w:val="001513E8"/>
    <w:rsid w:val="0015164F"/>
    <w:rsid w:val="0015186B"/>
    <w:rsid w:val="00151888"/>
    <w:rsid w:val="00151C6F"/>
    <w:rsid w:val="00151CB9"/>
    <w:rsid w:val="00151DED"/>
    <w:rsid w:val="00151EC0"/>
    <w:rsid w:val="0015225A"/>
    <w:rsid w:val="0015255A"/>
    <w:rsid w:val="001526B0"/>
    <w:rsid w:val="00152782"/>
    <w:rsid w:val="00152BB6"/>
    <w:rsid w:val="00153394"/>
    <w:rsid w:val="00153701"/>
    <w:rsid w:val="00153867"/>
    <w:rsid w:val="001539E6"/>
    <w:rsid w:val="00153BDF"/>
    <w:rsid w:val="00153D95"/>
    <w:rsid w:val="00153E88"/>
    <w:rsid w:val="00153EA2"/>
    <w:rsid w:val="0015437A"/>
    <w:rsid w:val="0015472C"/>
    <w:rsid w:val="00155168"/>
    <w:rsid w:val="001551E1"/>
    <w:rsid w:val="0015564D"/>
    <w:rsid w:val="001556A4"/>
    <w:rsid w:val="001557F1"/>
    <w:rsid w:val="00155A46"/>
    <w:rsid w:val="00155A74"/>
    <w:rsid w:val="00155FB2"/>
    <w:rsid w:val="001564A1"/>
    <w:rsid w:val="001567C7"/>
    <w:rsid w:val="00156AA1"/>
    <w:rsid w:val="00156AC5"/>
    <w:rsid w:val="00156E58"/>
    <w:rsid w:val="00157114"/>
    <w:rsid w:val="0015712B"/>
    <w:rsid w:val="00157313"/>
    <w:rsid w:val="00157649"/>
    <w:rsid w:val="0015771D"/>
    <w:rsid w:val="00157B76"/>
    <w:rsid w:val="0016016A"/>
    <w:rsid w:val="00160A41"/>
    <w:rsid w:val="00161701"/>
    <w:rsid w:val="001618C4"/>
    <w:rsid w:val="001619F3"/>
    <w:rsid w:val="00161B0D"/>
    <w:rsid w:val="00161C32"/>
    <w:rsid w:val="00161CED"/>
    <w:rsid w:val="00161D77"/>
    <w:rsid w:val="001621DD"/>
    <w:rsid w:val="00162261"/>
    <w:rsid w:val="00162280"/>
    <w:rsid w:val="00162A4A"/>
    <w:rsid w:val="00162A8D"/>
    <w:rsid w:val="00162BEB"/>
    <w:rsid w:val="00163097"/>
    <w:rsid w:val="001631CF"/>
    <w:rsid w:val="0016361B"/>
    <w:rsid w:val="00163719"/>
    <w:rsid w:val="0016389A"/>
    <w:rsid w:val="00163D83"/>
    <w:rsid w:val="00163E09"/>
    <w:rsid w:val="0016401B"/>
    <w:rsid w:val="001644CA"/>
    <w:rsid w:val="00164B1A"/>
    <w:rsid w:val="00164CFC"/>
    <w:rsid w:val="00164D11"/>
    <w:rsid w:val="00164EE9"/>
    <w:rsid w:val="001652D9"/>
    <w:rsid w:val="00165409"/>
    <w:rsid w:val="00165650"/>
    <w:rsid w:val="00165B9F"/>
    <w:rsid w:val="00165EDE"/>
    <w:rsid w:val="0016600B"/>
    <w:rsid w:val="00166343"/>
    <w:rsid w:val="001664A3"/>
    <w:rsid w:val="00166C58"/>
    <w:rsid w:val="00167415"/>
    <w:rsid w:val="00167814"/>
    <w:rsid w:val="00167832"/>
    <w:rsid w:val="00167E2B"/>
    <w:rsid w:val="00167EE4"/>
    <w:rsid w:val="00170199"/>
    <w:rsid w:val="00170478"/>
    <w:rsid w:val="00170909"/>
    <w:rsid w:val="001710D9"/>
    <w:rsid w:val="00171170"/>
    <w:rsid w:val="00171275"/>
    <w:rsid w:val="00171325"/>
    <w:rsid w:val="00171547"/>
    <w:rsid w:val="00171741"/>
    <w:rsid w:val="001717CF"/>
    <w:rsid w:val="00172155"/>
    <w:rsid w:val="00172407"/>
    <w:rsid w:val="0017244E"/>
    <w:rsid w:val="001726F2"/>
    <w:rsid w:val="001727B4"/>
    <w:rsid w:val="001728AA"/>
    <w:rsid w:val="00172B06"/>
    <w:rsid w:val="00172EAA"/>
    <w:rsid w:val="001730A5"/>
    <w:rsid w:val="00173309"/>
    <w:rsid w:val="0017368D"/>
    <w:rsid w:val="00173779"/>
    <w:rsid w:val="001737D6"/>
    <w:rsid w:val="0017390A"/>
    <w:rsid w:val="00173D84"/>
    <w:rsid w:val="00174041"/>
    <w:rsid w:val="0017427A"/>
    <w:rsid w:val="00174508"/>
    <w:rsid w:val="001746AC"/>
    <w:rsid w:val="0017472D"/>
    <w:rsid w:val="00174780"/>
    <w:rsid w:val="00174E30"/>
    <w:rsid w:val="00174E58"/>
    <w:rsid w:val="001752DB"/>
    <w:rsid w:val="00175630"/>
    <w:rsid w:val="00176066"/>
    <w:rsid w:val="001761B6"/>
    <w:rsid w:val="0017627E"/>
    <w:rsid w:val="00176504"/>
    <w:rsid w:val="00176DD8"/>
    <w:rsid w:val="00176F0C"/>
    <w:rsid w:val="00176FBD"/>
    <w:rsid w:val="00176FE1"/>
    <w:rsid w:val="001771B0"/>
    <w:rsid w:val="00177235"/>
    <w:rsid w:val="00177314"/>
    <w:rsid w:val="00177668"/>
    <w:rsid w:val="00177E12"/>
    <w:rsid w:val="00177FA7"/>
    <w:rsid w:val="001802E7"/>
    <w:rsid w:val="00180338"/>
    <w:rsid w:val="001805DA"/>
    <w:rsid w:val="001805F4"/>
    <w:rsid w:val="0018086A"/>
    <w:rsid w:val="00181017"/>
    <w:rsid w:val="00181800"/>
    <w:rsid w:val="00181C6A"/>
    <w:rsid w:val="00181FBE"/>
    <w:rsid w:val="00182360"/>
    <w:rsid w:val="001826D5"/>
    <w:rsid w:val="0018292C"/>
    <w:rsid w:val="00182A4A"/>
    <w:rsid w:val="00182ED6"/>
    <w:rsid w:val="00183086"/>
    <w:rsid w:val="00183215"/>
    <w:rsid w:val="0018336C"/>
    <w:rsid w:val="00183473"/>
    <w:rsid w:val="00183538"/>
    <w:rsid w:val="001836DF"/>
    <w:rsid w:val="001836F7"/>
    <w:rsid w:val="00183AB3"/>
    <w:rsid w:val="00183B45"/>
    <w:rsid w:val="00183BA4"/>
    <w:rsid w:val="00183DAB"/>
    <w:rsid w:val="00184495"/>
    <w:rsid w:val="00184ABA"/>
    <w:rsid w:val="00184AF6"/>
    <w:rsid w:val="00184B42"/>
    <w:rsid w:val="00184DE8"/>
    <w:rsid w:val="00185666"/>
    <w:rsid w:val="00185DC0"/>
    <w:rsid w:val="00185E05"/>
    <w:rsid w:val="00185E22"/>
    <w:rsid w:val="0018605C"/>
    <w:rsid w:val="00186221"/>
    <w:rsid w:val="001867A0"/>
    <w:rsid w:val="001867AD"/>
    <w:rsid w:val="00186B7C"/>
    <w:rsid w:val="00186EEF"/>
    <w:rsid w:val="00187131"/>
    <w:rsid w:val="00187164"/>
    <w:rsid w:val="001873C4"/>
    <w:rsid w:val="001875ED"/>
    <w:rsid w:val="001902EA"/>
    <w:rsid w:val="001904A2"/>
    <w:rsid w:val="0019091D"/>
    <w:rsid w:val="00190C25"/>
    <w:rsid w:val="0019122C"/>
    <w:rsid w:val="00191249"/>
    <w:rsid w:val="001917DD"/>
    <w:rsid w:val="00191848"/>
    <w:rsid w:val="001918AB"/>
    <w:rsid w:val="00191CF8"/>
    <w:rsid w:val="00191D3F"/>
    <w:rsid w:val="00191EE8"/>
    <w:rsid w:val="0019218C"/>
    <w:rsid w:val="001924E1"/>
    <w:rsid w:val="001927B6"/>
    <w:rsid w:val="00192D82"/>
    <w:rsid w:val="00192E77"/>
    <w:rsid w:val="00193005"/>
    <w:rsid w:val="00193473"/>
    <w:rsid w:val="001935AA"/>
    <w:rsid w:val="00193755"/>
    <w:rsid w:val="0019390F"/>
    <w:rsid w:val="00193EEB"/>
    <w:rsid w:val="00194137"/>
    <w:rsid w:val="00194627"/>
    <w:rsid w:val="001947EE"/>
    <w:rsid w:val="00194B09"/>
    <w:rsid w:val="00194BF0"/>
    <w:rsid w:val="00194F04"/>
    <w:rsid w:val="00195491"/>
    <w:rsid w:val="001959CC"/>
    <w:rsid w:val="00195D89"/>
    <w:rsid w:val="00195F96"/>
    <w:rsid w:val="0019611D"/>
    <w:rsid w:val="0019622C"/>
    <w:rsid w:val="0019637B"/>
    <w:rsid w:val="00196905"/>
    <w:rsid w:val="00196A9B"/>
    <w:rsid w:val="00196D0F"/>
    <w:rsid w:val="00196E7A"/>
    <w:rsid w:val="00196E9A"/>
    <w:rsid w:val="00197027"/>
    <w:rsid w:val="001977D0"/>
    <w:rsid w:val="001978DC"/>
    <w:rsid w:val="00197C0D"/>
    <w:rsid w:val="001A01B7"/>
    <w:rsid w:val="001A06B2"/>
    <w:rsid w:val="001A0760"/>
    <w:rsid w:val="001A0819"/>
    <w:rsid w:val="001A0859"/>
    <w:rsid w:val="001A0C19"/>
    <w:rsid w:val="001A0D2A"/>
    <w:rsid w:val="001A13F4"/>
    <w:rsid w:val="001A1C5C"/>
    <w:rsid w:val="001A1DCA"/>
    <w:rsid w:val="001A1DE4"/>
    <w:rsid w:val="001A22D6"/>
    <w:rsid w:val="001A26C1"/>
    <w:rsid w:val="001A2878"/>
    <w:rsid w:val="001A2F98"/>
    <w:rsid w:val="001A3507"/>
    <w:rsid w:val="001A35F4"/>
    <w:rsid w:val="001A3D06"/>
    <w:rsid w:val="001A454B"/>
    <w:rsid w:val="001A4616"/>
    <w:rsid w:val="001A4634"/>
    <w:rsid w:val="001A4662"/>
    <w:rsid w:val="001A4902"/>
    <w:rsid w:val="001A49B9"/>
    <w:rsid w:val="001A4C9D"/>
    <w:rsid w:val="001A4E1E"/>
    <w:rsid w:val="001A4F80"/>
    <w:rsid w:val="001A5219"/>
    <w:rsid w:val="001A5504"/>
    <w:rsid w:val="001A5609"/>
    <w:rsid w:val="001A5919"/>
    <w:rsid w:val="001A5973"/>
    <w:rsid w:val="001A5BB0"/>
    <w:rsid w:val="001A627E"/>
    <w:rsid w:val="001A62FF"/>
    <w:rsid w:val="001A6578"/>
    <w:rsid w:val="001A65F8"/>
    <w:rsid w:val="001A6904"/>
    <w:rsid w:val="001A6CE9"/>
    <w:rsid w:val="001A6DFB"/>
    <w:rsid w:val="001A6FB8"/>
    <w:rsid w:val="001A7288"/>
    <w:rsid w:val="001B01E6"/>
    <w:rsid w:val="001B01FA"/>
    <w:rsid w:val="001B048D"/>
    <w:rsid w:val="001B06EE"/>
    <w:rsid w:val="001B09EF"/>
    <w:rsid w:val="001B131B"/>
    <w:rsid w:val="001B14C6"/>
    <w:rsid w:val="001B17EF"/>
    <w:rsid w:val="001B18E9"/>
    <w:rsid w:val="001B1AFB"/>
    <w:rsid w:val="001B1B50"/>
    <w:rsid w:val="001B1F9B"/>
    <w:rsid w:val="001B1FFE"/>
    <w:rsid w:val="001B2174"/>
    <w:rsid w:val="001B220E"/>
    <w:rsid w:val="001B22B3"/>
    <w:rsid w:val="001B235D"/>
    <w:rsid w:val="001B2562"/>
    <w:rsid w:val="001B282E"/>
    <w:rsid w:val="001B2AD7"/>
    <w:rsid w:val="001B2C02"/>
    <w:rsid w:val="001B2DA5"/>
    <w:rsid w:val="001B2DE0"/>
    <w:rsid w:val="001B371F"/>
    <w:rsid w:val="001B3E81"/>
    <w:rsid w:val="001B3F75"/>
    <w:rsid w:val="001B4363"/>
    <w:rsid w:val="001B4E64"/>
    <w:rsid w:val="001B5054"/>
    <w:rsid w:val="001B53EC"/>
    <w:rsid w:val="001B5954"/>
    <w:rsid w:val="001B5CC2"/>
    <w:rsid w:val="001B5E53"/>
    <w:rsid w:val="001B5F20"/>
    <w:rsid w:val="001B610B"/>
    <w:rsid w:val="001B626A"/>
    <w:rsid w:val="001B6577"/>
    <w:rsid w:val="001B664F"/>
    <w:rsid w:val="001B66A5"/>
    <w:rsid w:val="001B683A"/>
    <w:rsid w:val="001B6C3F"/>
    <w:rsid w:val="001B7529"/>
    <w:rsid w:val="001B7899"/>
    <w:rsid w:val="001C016E"/>
    <w:rsid w:val="001C0256"/>
    <w:rsid w:val="001C02A4"/>
    <w:rsid w:val="001C0590"/>
    <w:rsid w:val="001C0966"/>
    <w:rsid w:val="001C0B05"/>
    <w:rsid w:val="001C0E1B"/>
    <w:rsid w:val="001C0FF1"/>
    <w:rsid w:val="001C10C2"/>
    <w:rsid w:val="001C1360"/>
    <w:rsid w:val="001C15AC"/>
    <w:rsid w:val="001C231D"/>
    <w:rsid w:val="001C23CA"/>
    <w:rsid w:val="001C2508"/>
    <w:rsid w:val="001C255D"/>
    <w:rsid w:val="001C2A19"/>
    <w:rsid w:val="001C2E57"/>
    <w:rsid w:val="001C2EC7"/>
    <w:rsid w:val="001C3172"/>
    <w:rsid w:val="001C3521"/>
    <w:rsid w:val="001C3581"/>
    <w:rsid w:val="001C35BC"/>
    <w:rsid w:val="001C3658"/>
    <w:rsid w:val="001C39BB"/>
    <w:rsid w:val="001C3BEB"/>
    <w:rsid w:val="001C3FA2"/>
    <w:rsid w:val="001C44D1"/>
    <w:rsid w:val="001C4CD4"/>
    <w:rsid w:val="001C4F22"/>
    <w:rsid w:val="001C500E"/>
    <w:rsid w:val="001C50FB"/>
    <w:rsid w:val="001C51C4"/>
    <w:rsid w:val="001C559E"/>
    <w:rsid w:val="001C5B12"/>
    <w:rsid w:val="001C5F1A"/>
    <w:rsid w:val="001C60E7"/>
    <w:rsid w:val="001C64BD"/>
    <w:rsid w:val="001C65A1"/>
    <w:rsid w:val="001C66D2"/>
    <w:rsid w:val="001C6713"/>
    <w:rsid w:val="001C6797"/>
    <w:rsid w:val="001C685F"/>
    <w:rsid w:val="001C6B49"/>
    <w:rsid w:val="001C6E55"/>
    <w:rsid w:val="001C6F88"/>
    <w:rsid w:val="001C74EE"/>
    <w:rsid w:val="001C754E"/>
    <w:rsid w:val="001C75A9"/>
    <w:rsid w:val="001C79B4"/>
    <w:rsid w:val="001C7B97"/>
    <w:rsid w:val="001C7BA9"/>
    <w:rsid w:val="001C7DC3"/>
    <w:rsid w:val="001D0090"/>
    <w:rsid w:val="001D01BD"/>
    <w:rsid w:val="001D0254"/>
    <w:rsid w:val="001D0374"/>
    <w:rsid w:val="001D03AA"/>
    <w:rsid w:val="001D0511"/>
    <w:rsid w:val="001D0E48"/>
    <w:rsid w:val="001D1AA3"/>
    <w:rsid w:val="001D1C27"/>
    <w:rsid w:val="001D1CC2"/>
    <w:rsid w:val="001D1D7B"/>
    <w:rsid w:val="001D21E5"/>
    <w:rsid w:val="001D2BB1"/>
    <w:rsid w:val="001D2DF9"/>
    <w:rsid w:val="001D2E3E"/>
    <w:rsid w:val="001D3001"/>
    <w:rsid w:val="001D3002"/>
    <w:rsid w:val="001D307D"/>
    <w:rsid w:val="001D34D0"/>
    <w:rsid w:val="001D3696"/>
    <w:rsid w:val="001D37BD"/>
    <w:rsid w:val="001D3A2B"/>
    <w:rsid w:val="001D3B3E"/>
    <w:rsid w:val="001D4193"/>
    <w:rsid w:val="001D44A2"/>
    <w:rsid w:val="001D47C5"/>
    <w:rsid w:val="001D48DE"/>
    <w:rsid w:val="001D4A64"/>
    <w:rsid w:val="001D504B"/>
    <w:rsid w:val="001D519A"/>
    <w:rsid w:val="001D5434"/>
    <w:rsid w:val="001D572A"/>
    <w:rsid w:val="001D5DF3"/>
    <w:rsid w:val="001D5F06"/>
    <w:rsid w:val="001D60FD"/>
    <w:rsid w:val="001D6174"/>
    <w:rsid w:val="001D637F"/>
    <w:rsid w:val="001D64E2"/>
    <w:rsid w:val="001D67C0"/>
    <w:rsid w:val="001D6841"/>
    <w:rsid w:val="001D6D4F"/>
    <w:rsid w:val="001D73D7"/>
    <w:rsid w:val="001D74EB"/>
    <w:rsid w:val="001D7A3A"/>
    <w:rsid w:val="001E0091"/>
    <w:rsid w:val="001E0109"/>
    <w:rsid w:val="001E01A3"/>
    <w:rsid w:val="001E0388"/>
    <w:rsid w:val="001E05EA"/>
    <w:rsid w:val="001E05F2"/>
    <w:rsid w:val="001E08E1"/>
    <w:rsid w:val="001E1357"/>
    <w:rsid w:val="001E13B7"/>
    <w:rsid w:val="001E13C3"/>
    <w:rsid w:val="001E13E7"/>
    <w:rsid w:val="001E1784"/>
    <w:rsid w:val="001E1B92"/>
    <w:rsid w:val="001E1B9A"/>
    <w:rsid w:val="001E1FE2"/>
    <w:rsid w:val="001E22B7"/>
    <w:rsid w:val="001E2351"/>
    <w:rsid w:val="001E239E"/>
    <w:rsid w:val="001E24E2"/>
    <w:rsid w:val="001E2720"/>
    <w:rsid w:val="001E2972"/>
    <w:rsid w:val="001E2DF3"/>
    <w:rsid w:val="001E36AF"/>
    <w:rsid w:val="001E3939"/>
    <w:rsid w:val="001E3C68"/>
    <w:rsid w:val="001E44F0"/>
    <w:rsid w:val="001E4A43"/>
    <w:rsid w:val="001E4CF4"/>
    <w:rsid w:val="001E4F8D"/>
    <w:rsid w:val="001E51CA"/>
    <w:rsid w:val="001E5312"/>
    <w:rsid w:val="001E58DD"/>
    <w:rsid w:val="001E5F13"/>
    <w:rsid w:val="001E6012"/>
    <w:rsid w:val="001E685B"/>
    <w:rsid w:val="001E6C97"/>
    <w:rsid w:val="001E6FA3"/>
    <w:rsid w:val="001E7102"/>
    <w:rsid w:val="001E7112"/>
    <w:rsid w:val="001E7253"/>
    <w:rsid w:val="001E732B"/>
    <w:rsid w:val="001E745D"/>
    <w:rsid w:val="001E7818"/>
    <w:rsid w:val="001E7E0A"/>
    <w:rsid w:val="001E7EE7"/>
    <w:rsid w:val="001E7FD2"/>
    <w:rsid w:val="001F010E"/>
    <w:rsid w:val="001F037B"/>
    <w:rsid w:val="001F0528"/>
    <w:rsid w:val="001F072C"/>
    <w:rsid w:val="001F0D41"/>
    <w:rsid w:val="001F11E6"/>
    <w:rsid w:val="001F1202"/>
    <w:rsid w:val="001F163A"/>
    <w:rsid w:val="001F1B15"/>
    <w:rsid w:val="001F1C14"/>
    <w:rsid w:val="001F1F55"/>
    <w:rsid w:val="001F2555"/>
    <w:rsid w:val="001F2A06"/>
    <w:rsid w:val="001F2AAE"/>
    <w:rsid w:val="001F2BC2"/>
    <w:rsid w:val="001F2ED1"/>
    <w:rsid w:val="001F30ED"/>
    <w:rsid w:val="001F364E"/>
    <w:rsid w:val="001F36CE"/>
    <w:rsid w:val="001F388D"/>
    <w:rsid w:val="001F3A6D"/>
    <w:rsid w:val="001F3E0C"/>
    <w:rsid w:val="001F46EF"/>
    <w:rsid w:val="001F4887"/>
    <w:rsid w:val="001F4A87"/>
    <w:rsid w:val="001F4FC6"/>
    <w:rsid w:val="001F5128"/>
    <w:rsid w:val="001F53D2"/>
    <w:rsid w:val="001F5498"/>
    <w:rsid w:val="001F58DA"/>
    <w:rsid w:val="001F591B"/>
    <w:rsid w:val="001F6033"/>
    <w:rsid w:val="001F615D"/>
    <w:rsid w:val="001F6320"/>
    <w:rsid w:val="001F6422"/>
    <w:rsid w:val="001F642F"/>
    <w:rsid w:val="001F65C0"/>
    <w:rsid w:val="001F6738"/>
    <w:rsid w:val="001F6B04"/>
    <w:rsid w:val="001F6E24"/>
    <w:rsid w:val="001F6F0C"/>
    <w:rsid w:val="001F6F35"/>
    <w:rsid w:val="001F72ED"/>
    <w:rsid w:val="001F7617"/>
    <w:rsid w:val="001F799A"/>
    <w:rsid w:val="001F7A55"/>
    <w:rsid w:val="001F7A73"/>
    <w:rsid w:val="001F7B2A"/>
    <w:rsid w:val="00200271"/>
    <w:rsid w:val="002003B4"/>
    <w:rsid w:val="00200609"/>
    <w:rsid w:val="00200655"/>
    <w:rsid w:val="002007DB"/>
    <w:rsid w:val="00200CEF"/>
    <w:rsid w:val="00200F39"/>
    <w:rsid w:val="002010B5"/>
    <w:rsid w:val="002012A9"/>
    <w:rsid w:val="00201389"/>
    <w:rsid w:val="00201489"/>
    <w:rsid w:val="002014B5"/>
    <w:rsid w:val="0020169E"/>
    <w:rsid w:val="0020172C"/>
    <w:rsid w:val="00201A39"/>
    <w:rsid w:val="00202166"/>
    <w:rsid w:val="00202246"/>
    <w:rsid w:val="00202299"/>
    <w:rsid w:val="00202504"/>
    <w:rsid w:val="00202548"/>
    <w:rsid w:val="00203546"/>
    <w:rsid w:val="0020383A"/>
    <w:rsid w:val="0020395D"/>
    <w:rsid w:val="00203990"/>
    <w:rsid w:val="0020416B"/>
    <w:rsid w:val="002041F2"/>
    <w:rsid w:val="0020463E"/>
    <w:rsid w:val="00204697"/>
    <w:rsid w:val="00204CDC"/>
    <w:rsid w:val="00204E0E"/>
    <w:rsid w:val="00204E76"/>
    <w:rsid w:val="00204FCE"/>
    <w:rsid w:val="00205935"/>
    <w:rsid w:val="00205B1C"/>
    <w:rsid w:val="00205CA8"/>
    <w:rsid w:val="00205D35"/>
    <w:rsid w:val="00205DB6"/>
    <w:rsid w:val="002061BA"/>
    <w:rsid w:val="002061BF"/>
    <w:rsid w:val="00206363"/>
    <w:rsid w:val="002064BF"/>
    <w:rsid w:val="00206D8B"/>
    <w:rsid w:val="0020728F"/>
    <w:rsid w:val="002072E1"/>
    <w:rsid w:val="00207966"/>
    <w:rsid w:val="002079E8"/>
    <w:rsid w:val="00207A0D"/>
    <w:rsid w:val="00207F70"/>
    <w:rsid w:val="002101FA"/>
    <w:rsid w:val="0021041E"/>
    <w:rsid w:val="00210456"/>
    <w:rsid w:val="0021060C"/>
    <w:rsid w:val="00210665"/>
    <w:rsid w:val="002108CE"/>
    <w:rsid w:val="00210CC9"/>
    <w:rsid w:val="00210E87"/>
    <w:rsid w:val="00210FE2"/>
    <w:rsid w:val="00211035"/>
    <w:rsid w:val="00211279"/>
    <w:rsid w:val="0021163F"/>
    <w:rsid w:val="00211ACE"/>
    <w:rsid w:val="00211BA3"/>
    <w:rsid w:val="00211BA7"/>
    <w:rsid w:val="00211DD1"/>
    <w:rsid w:val="00211F8C"/>
    <w:rsid w:val="00212759"/>
    <w:rsid w:val="00212C91"/>
    <w:rsid w:val="00213152"/>
    <w:rsid w:val="00213683"/>
    <w:rsid w:val="002137E6"/>
    <w:rsid w:val="0021383C"/>
    <w:rsid w:val="00214131"/>
    <w:rsid w:val="002143F0"/>
    <w:rsid w:val="00214574"/>
    <w:rsid w:val="002147CC"/>
    <w:rsid w:val="0021499D"/>
    <w:rsid w:val="00214A3D"/>
    <w:rsid w:val="002152D2"/>
    <w:rsid w:val="00215772"/>
    <w:rsid w:val="00215A13"/>
    <w:rsid w:val="00215AAA"/>
    <w:rsid w:val="00215CA4"/>
    <w:rsid w:val="00215CCC"/>
    <w:rsid w:val="00216039"/>
    <w:rsid w:val="00216319"/>
    <w:rsid w:val="00216927"/>
    <w:rsid w:val="002169AB"/>
    <w:rsid w:val="00217023"/>
    <w:rsid w:val="00217078"/>
    <w:rsid w:val="00217420"/>
    <w:rsid w:val="00217B2E"/>
    <w:rsid w:val="00217BD5"/>
    <w:rsid w:val="00217EC2"/>
    <w:rsid w:val="0022055A"/>
    <w:rsid w:val="0022055C"/>
    <w:rsid w:val="0022099E"/>
    <w:rsid w:val="00220C0B"/>
    <w:rsid w:val="002210E9"/>
    <w:rsid w:val="0022118F"/>
    <w:rsid w:val="002211D1"/>
    <w:rsid w:val="002214FA"/>
    <w:rsid w:val="00221742"/>
    <w:rsid w:val="002218EC"/>
    <w:rsid w:val="002219B6"/>
    <w:rsid w:val="002219F6"/>
    <w:rsid w:val="00221B31"/>
    <w:rsid w:val="002222F7"/>
    <w:rsid w:val="002224CE"/>
    <w:rsid w:val="00222637"/>
    <w:rsid w:val="0022266F"/>
    <w:rsid w:val="002227AC"/>
    <w:rsid w:val="0022288E"/>
    <w:rsid w:val="00222A52"/>
    <w:rsid w:val="00222AD4"/>
    <w:rsid w:val="00222C10"/>
    <w:rsid w:val="00223020"/>
    <w:rsid w:val="00223784"/>
    <w:rsid w:val="0022378E"/>
    <w:rsid w:val="00223807"/>
    <w:rsid w:val="00224627"/>
    <w:rsid w:val="0022473B"/>
    <w:rsid w:val="00225046"/>
    <w:rsid w:val="00225154"/>
    <w:rsid w:val="0022523F"/>
    <w:rsid w:val="0022542E"/>
    <w:rsid w:val="0022550E"/>
    <w:rsid w:val="0022583F"/>
    <w:rsid w:val="0022598C"/>
    <w:rsid w:val="002259BB"/>
    <w:rsid w:val="00225ABE"/>
    <w:rsid w:val="00225E5E"/>
    <w:rsid w:val="00225E8B"/>
    <w:rsid w:val="00226E97"/>
    <w:rsid w:val="00226EB0"/>
    <w:rsid w:val="00226FE4"/>
    <w:rsid w:val="002271AF"/>
    <w:rsid w:val="0022762A"/>
    <w:rsid w:val="0022772D"/>
    <w:rsid w:val="00227A3D"/>
    <w:rsid w:val="00227CC7"/>
    <w:rsid w:val="00227FEA"/>
    <w:rsid w:val="002301A7"/>
    <w:rsid w:val="00230294"/>
    <w:rsid w:val="0023088B"/>
    <w:rsid w:val="00230972"/>
    <w:rsid w:val="002309D5"/>
    <w:rsid w:val="00231165"/>
    <w:rsid w:val="00231254"/>
    <w:rsid w:val="0023186B"/>
    <w:rsid w:val="002319BD"/>
    <w:rsid w:val="00231AD7"/>
    <w:rsid w:val="00231D30"/>
    <w:rsid w:val="0023227A"/>
    <w:rsid w:val="0023236E"/>
    <w:rsid w:val="002324E0"/>
    <w:rsid w:val="002327D0"/>
    <w:rsid w:val="00232858"/>
    <w:rsid w:val="002329C8"/>
    <w:rsid w:val="00232A08"/>
    <w:rsid w:val="00232DAB"/>
    <w:rsid w:val="002336EE"/>
    <w:rsid w:val="002339DE"/>
    <w:rsid w:val="00233B8F"/>
    <w:rsid w:val="00233D83"/>
    <w:rsid w:val="00233DF7"/>
    <w:rsid w:val="00234AE5"/>
    <w:rsid w:val="00234F65"/>
    <w:rsid w:val="00235218"/>
    <w:rsid w:val="00235505"/>
    <w:rsid w:val="002355D1"/>
    <w:rsid w:val="00235CF9"/>
    <w:rsid w:val="00236310"/>
    <w:rsid w:val="00236418"/>
    <w:rsid w:val="00236738"/>
    <w:rsid w:val="00236AEB"/>
    <w:rsid w:val="00236C16"/>
    <w:rsid w:val="00236C7C"/>
    <w:rsid w:val="002372B0"/>
    <w:rsid w:val="00237500"/>
    <w:rsid w:val="002375D9"/>
    <w:rsid w:val="00237A40"/>
    <w:rsid w:val="00237C42"/>
    <w:rsid w:val="00237CCC"/>
    <w:rsid w:val="00237E2E"/>
    <w:rsid w:val="0024017B"/>
    <w:rsid w:val="00240B4B"/>
    <w:rsid w:val="00240F59"/>
    <w:rsid w:val="0024129E"/>
    <w:rsid w:val="002412E0"/>
    <w:rsid w:val="002418A2"/>
    <w:rsid w:val="00241E56"/>
    <w:rsid w:val="00241F25"/>
    <w:rsid w:val="00241F6D"/>
    <w:rsid w:val="0024268C"/>
    <w:rsid w:val="00242695"/>
    <w:rsid w:val="002428A9"/>
    <w:rsid w:val="00242BA3"/>
    <w:rsid w:val="00242E78"/>
    <w:rsid w:val="00243081"/>
    <w:rsid w:val="002434AC"/>
    <w:rsid w:val="0024350E"/>
    <w:rsid w:val="002437F5"/>
    <w:rsid w:val="00243A22"/>
    <w:rsid w:val="00243B08"/>
    <w:rsid w:val="00243C3C"/>
    <w:rsid w:val="00244153"/>
    <w:rsid w:val="00244303"/>
    <w:rsid w:val="002444CB"/>
    <w:rsid w:val="0024456D"/>
    <w:rsid w:val="0024471B"/>
    <w:rsid w:val="002447D5"/>
    <w:rsid w:val="0024481F"/>
    <w:rsid w:val="002448F4"/>
    <w:rsid w:val="00244A2E"/>
    <w:rsid w:val="00244E43"/>
    <w:rsid w:val="00245393"/>
    <w:rsid w:val="0024569E"/>
    <w:rsid w:val="0024578D"/>
    <w:rsid w:val="002458F3"/>
    <w:rsid w:val="00245D12"/>
    <w:rsid w:val="002461B5"/>
    <w:rsid w:val="00246289"/>
    <w:rsid w:val="002469FC"/>
    <w:rsid w:val="00246EE8"/>
    <w:rsid w:val="00246F1D"/>
    <w:rsid w:val="00246FF4"/>
    <w:rsid w:val="00247035"/>
    <w:rsid w:val="002471E1"/>
    <w:rsid w:val="002475EE"/>
    <w:rsid w:val="00247827"/>
    <w:rsid w:val="002479E3"/>
    <w:rsid w:val="00247B68"/>
    <w:rsid w:val="00247BA0"/>
    <w:rsid w:val="00250387"/>
    <w:rsid w:val="00250728"/>
    <w:rsid w:val="00250DF4"/>
    <w:rsid w:val="00250FDB"/>
    <w:rsid w:val="00251074"/>
    <w:rsid w:val="00251742"/>
    <w:rsid w:val="0025174C"/>
    <w:rsid w:val="002517EB"/>
    <w:rsid w:val="0025184E"/>
    <w:rsid w:val="002519BB"/>
    <w:rsid w:val="00251C31"/>
    <w:rsid w:val="00251E03"/>
    <w:rsid w:val="00251EDA"/>
    <w:rsid w:val="002520F4"/>
    <w:rsid w:val="00252381"/>
    <w:rsid w:val="002525F8"/>
    <w:rsid w:val="00252924"/>
    <w:rsid w:val="00253121"/>
    <w:rsid w:val="002531B4"/>
    <w:rsid w:val="0025331D"/>
    <w:rsid w:val="00253638"/>
    <w:rsid w:val="00253663"/>
    <w:rsid w:val="0025376D"/>
    <w:rsid w:val="00253BE1"/>
    <w:rsid w:val="00253EF9"/>
    <w:rsid w:val="00253F30"/>
    <w:rsid w:val="00254333"/>
    <w:rsid w:val="002543DE"/>
    <w:rsid w:val="002545C3"/>
    <w:rsid w:val="002545D5"/>
    <w:rsid w:val="0025482D"/>
    <w:rsid w:val="00254AAC"/>
    <w:rsid w:val="00254D0E"/>
    <w:rsid w:val="002552D6"/>
    <w:rsid w:val="00255324"/>
    <w:rsid w:val="00255499"/>
    <w:rsid w:val="00255628"/>
    <w:rsid w:val="00255A99"/>
    <w:rsid w:val="002563E2"/>
    <w:rsid w:val="00256819"/>
    <w:rsid w:val="002569FB"/>
    <w:rsid w:val="00256F46"/>
    <w:rsid w:val="002570E9"/>
    <w:rsid w:val="00257314"/>
    <w:rsid w:val="0025741C"/>
    <w:rsid w:val="00257860"/>
    <w:rsid w:val="00257B76"/>
    <w:rsid w:val="00257D25"/>
    <w:rsid w:val="00257E58"/>
    <w:rsid w:val="00257E89"/>
    <w:rsid w:val="00257FB0"/>
    <w:rsid w:val="002600EF"/>
    <w:rsid w:val="0026014B"/>
    <w:rsid w:val="002603E4"/>
    <w:rsid w:val="002605F1"/>
    <w:rsid w:val="002609B9"/>
    <w:rsid w:val="00260A52"/>
    <w:rsid w:val="00260BBF"/>
    <w:rsid w:val="00260BF3"/>
    <w:rsid w:val="00260D18"/>
    <w:rsid w:val="00260E5E"/>
    <w:rsid w:val="00260F8B"/>
    <w:rsid w:val="002612E4"/>
    <w:rsid w:val="002616B4"/>
    <w:rsid w:val="00261AC8"/>
    <w:rsid w:val="00261E63"/>
    <w:rsid w:val="00261E99"/>
    <w:rsid w:val="00261F81"/>
    <w:rsid w:val="00262796"/>
    <w:rsid w:val="00262798"/>
    <w:rsid w:val="00262942"/>
    <w:rsid w:val="00262A14"/>
    <w:rsid w:val="00262AB1"/>
    <w:rsid w:val="00262AFD"/>
    <w:rsid w:val="00262DFF"/>
    <w:rsid w:val="00262E02"/>
    <w:rsid w:val="00262EBA"/>
    <w:rsid w:val="00262F49"/>
    <w:rsid w:val="0026316D"/>
    <w:rsid w:val="0026332F"/>
    <w:rsid w:val="00263442"/>
    <w:rsid w:val="002635D8"/>
    <w:rsid w:val="00263A09"/>
    <w:rsid w:val="00263A3D"/>
    <w:rsid w:val="00263EDF"/>
    <w:rsid w:val="00263EEC"/>
    <w:rsid w:val="0026403E"/>
    <w:rsid w:val="00264206"/>
    <w:rsid w:val="00264274"/>
    <w:rsid w:val="002642BE"/>
    <w:rsid w:val="0026454F"/>
    <w:rsid w:val="00264659"/>
    <w:rsid w:val="0026499B"/>
    <w:rsid w:val="00264B58"/>
    <w:rsid w:val="002655A0"/>
    <w:rsid w:val="002656DB"/>
    <w:rsid w:val="0026573D"/>
    <w:rsid w:val="002658E6"/>
    <w:rsid w:val="002660FD"/>
    <w:rsid w:val="002660FE"/>
    <w:rsid w:val="002661C9"/>
    <w:rsid w:val="0026640F"/>
    <w:rsid w:val="00266610"/>
    <w:rsid w:val="00266613"/>
    <w:rsid w:val="00266986"/>
    <w:rsid w:val="00266B1F"/>
    <w:rsid w:val="002670BD"/>
    <w:rsid w:val="00267555"/>
    <w:rsid w:val="002678AB"/>
    <w:rsid w:val="00267BB7"/>
    <w:rsid w:val="00267C65"/>
    <w:rsid w:val="00270113"/>
    <w:rsid w:val="00270717"/>
    <w:rsid w:val="002707C4"/>
    <w:rsid w:val="00270EAD"/>
    <w:rsid w:val="0027109F"/>
    <w:rsid w:val="002712B1"/>
    <w:rsid w:val="00271C66"/>
    <w:rsid w:val="00272150"/>
    <w:rsid w:val="00272A4C"/>
    <w:rsid w:val="00272CAF"/>
    <w:rsid w:val="00272F18"/>
    <w:rsid w:val="00273066"/>
    <w:rsid w:val="002738A7"/>
    <w:rsid w:val="00273930"/>
    <w:rsid w:val="00273A4D"/>
    <w:rsid w:val="00273E4A"/>
    <w:rsid w:val="00273F00"/>
    <w:rsid w:val="002741A1"/>
    <w:rsid w:val="0027433D"/>
    <w:rsid w:val="00274377"/>
    <w:rsid w:val="002743E3"/>
    <w:rsid w:val="00274485"/>
    <w:rsid w:val="002748F1"/>
    <w:rsid w:val="00274E5B"/>
    <w:rsid w:val="002754B6"/>
    <w:rsid w:val="002754C9"/>
    <w:rsid w:val="00275A90"/>
    <w:rsid w:val="00275AB9"/>
    <w:rsid w:val="00275BB9"/>
    <w:rsid w:val="00275E2A"/>
    <w:rsid w:val="00276701"/>
    <w:rsid w:val="00276D7F"/>
    <w:rsid w:val="002775DB"/>
    <w:rsid w:val="0027784B"/>
    <w:rsid w:val="00277B1B"/>
    <w:rsid w:val="00277B34"/>
    <w:rsid w:val="00277B4F"/>
    <w:rsid w:val="00277C41"/>
    <w:rsid w:val="00277FE6"/>
    <w:rsid w:val="002801FA"/>
    <w:rsid w:val="002802F2"/>
    <w:rsid w:val="002806D6"/>
    <w:rsid w:val="002807A0"/>
    <w:rsid w:val="00280B3B"/>
    <w:rsid w:val="00280B8E"/>
    <w:rsid w:val="00280C5A"/>
    <w:rsid w:val="00280D55"/>
    <w:rsid w:val="00280DEA"/>
    <w:rsid w:val="00280ECC"/>
    <w:rsid w:val="0028164F"/>
    <w:rsid w:val="00282035"/>
    <w:rsid w:val="002820FF"/>
    <w:rsid w:val="00282445"/>
    <w:rsid w:val="0028253B"/>
    <w:rsid w:val="00282747"/>
    <w:rsid w:val="0028279B"/>
    <w:rsid w:val="002829BD"/>
    <w:rsid w:val="00282A10"/>
    <w:rsid w:val="00282C83"/>
    <w:rsid w:val="00282EDC"/>
    <w:rsid w:val="002830F7"/>
    <w:rsid w:val="0028314C"/>
    <w:rsid w:val="002831F2"/>
    <w:rsid w:val="002831F8"/>
    <w:rsid w:val="00283D4A"/>
    <w:rsid w:val="00284234"/>
    <w:rsid w:val="002842E6"/>
    <w:rsid w:val="002843DC"/>
    <w:rsid w:val="00284560"/>
    <w:rsid w:val="00284861"/>
    <w:rsid w:val="00284D37"/>
    <w:rsid w:val="002851CB"/>
    <w:rsid w:val="0028527E"/>
    <w:rsid w:val="00285337"/>
    <w:rsid w:val="00285BA4"/>
    <w:rsid w:val="00285C7F"/>
    <w:rsid w:val="00285DC6"/>
    <w:rsid w:val="00285E16"/>
    <w:rsid w:val="00285F81"/>
    <w:rsid w:val="0028602B"/>
    <w:rsid w:val="002860D9"/>
    <w:rsid w:val="002864ED"/>
    <w:rsid w:val="00286510"/>
    <w:rsid w:val="00286606"/>
    <w:rsid w:val="00286641"/>
    <w:rsid w:val="002869C0"/>
    <w:rsid w:val="00286A16"/>
    <w:rsid w:val="00286CB6"/>
    <w:rsid w:val="00286D63"/>
    <w:rsid w:val="00286DDE"/>
    <w:rsid w:val="00286F19"/>
    <w:rsid w:val="0029021C"/>
    <w:rsid w:val="002904F5"/>
    <w:rsid w:val="00290676"/>
    <w:rsid w:val="002907F6"/>
    <w:rsid w:val="00290BC4"/>
    <w:rsid w:val="00290D19"/>
    <w:rsid w:val="0029137E"/>
    <w:rsid w:val="002914F0"/>
    <w:rsid w:val="002918CC"/>
    <w:rsid w:val="002921FE"/>
    <w:rsid w:val="002922D2"/>
    <w:rsid w:val="0029242D"/>
    <w:rsid w:val="0029270E"/>
    <w:rsid w:val="0029288E"/>
    <w:rsid w:val="00292D0C"/>
    <w:rsid w:val="00293500"/>
    <w:rsid w:val="00293A69"/>
    <w:rsid w:val="00293C66"/>
    <w:rsid w:val="00293CBF"/>
    <w:rsid w:val="00293DE2"/>
    <w:rsid w:val="00293E50"/>
    <w:rsid w:val="00293EE9"/>
    <w:rsid w:val="00293F35"/>
    <w:rsid w:val="00294609"/>
    <w:rsid w:val="00294742"/>
    <w:rsid w:val="00294898"/>
    <w:rsid w:val="00294CFC"/>
    <w:rsid w:val="00294D46"/>
    <w:rsid w:val="00294FB7"/>
    <w:rsid w:val="00295204"/>
    <w:rsid w:val="002953AA"/>
    <w:rsid w:val="002958A8"/>
    <w:rsid w:val="002959A7"/>
    <w:rsid w:val="00295CD6"/>
    <w:rsid w:val="00296063"/>
    <w:rsid w:val="002963F3"/>
    <w:rsid w:val="00296658"/>
    <w:rsid w:val="0029677F"/>
    <w:rsid w:val="00296AFB"/>
    <w:rsid w:val="00296B2C"/>
    <w:rsid w:val="00296CFB"/>
    <w:rsid w:val="00296D9B"/>
    <w:rsid w:val="00296F2E"/>
    <w:rsid w:val="0029774D"/>
    <w:rsid w:val="0029799B"/>
    <w:rsid w:val="00297B3F"/>
    <w:rsid w:val="00297C3C"/>
    <w:rsid w:val="002A0FC6"/>
    <w:rsid w:val="002A1417"/>
    <w:rsid w:val="002A156A"/>
    <w:rsid w:val="002A1577"/>
    <w:rsid w:val="002A15FD"/>
    <w:rsid w:val="002A1DAA"/>
    <w:rsid w:val="002A1F74"/>
    <w:rsid w:val="002A216E"/>
    <w:rsid w:val="002A21E5"/>
    <w:rsid w:val="002A2286"/>
    <w:rsid w:val="002A2720"/>
    <w:rsid w:val="002A2A46"/>
    <w:rsid w:val="002A2A7B"/>
    <w:rsid w:val="002A2DD0"/>
    <w:rsid w:val="002A31A2"/>
    <w:rsid w:val="002A321C"/>
    <w:rsid w:val="002A32E1"/>
    <w:rsid w:val="002A428C"/>
    <w:rsid w:val="002A42AA"/>
    <w:rsid w:val="002A446F"/>
    <w:rsid w:val="002A464C"/>
    <w:rsid w:val="002A4682"/>
    <w:rsid w:val="002A4877"/>
    <w:rsid w:val="002A48B3"/>
    <w:rsid w:val="002A4F43"/>
    <w:rsid w:val="002A57B4"/>
    <w:rsid w:val="002A5B39"/>
    <w:rsid w:val="002A5C8A"/>
    <w:rsid w:val="002A5CE3"/>
    <w:rsid w:val="002A5DA6"/>
    <w:rsid w:val="002A5DF6"/>
    <w:rsid w:val="002A5FDF"/>
    <w:rsid w:val="002A62C9"/>
    <w:rsid w:val="002A6390"/>
    <w:rsid w:val="002A6C34"/>
    <w:rsid w:val="002A6E5E"/>
    <w:rsid w:val="002A7227"/>
    <w:rsid w:val="002A7789"/>
    <w:rsid w:val="002A77A5"/>
    <w:rsid w:val="002A79A9"/>
    <w:rsid w:val="002B01F8"/>
    <w:rsid w:val="002B02A2"/>
    <w:rsid w:val="002B08A9"/>
    <w:rsid w:val="002B18D5"/>
    <w:rsid w:val="002B1AE2"/>
    <w:rsid w:val="002B1B4E"/>
    <w:rsid w:val="002B24F2"/>
    <w:rsid w:val="002B2672"/>
    <w:rsid w:val="002B2947"/>
    <w:rsid w:val="002B3606"/>
    <w:rsid w:val="002B3934"/>
    <w:rsid w:val="002B3C45"/>
    <w:rsid w:val="002B3D46"/>
    <w:rsid w:val="002B3E76"/>
    <w:rsid w:val="002B3FEE"/>
    <w:rsid w:val="002B4380"/>
    <w:rsid w:val="002B46CA"/>
    <w:rsid w:val="002B477E"/>
    <w:rsid w:val="002B4C4A"/>
    <w:rsid w:val="002B4E9F"/>
    <w:rsid w:val="002B5990"/>
    <w:rsid w:val="002B5A79"/>
    <w:rsid w:val="002B5D93"/>
    <w:rsid w:val="002B627A"/>
    <w:rsid w:val="002B631B"/>
    <w:rsid w:val="002B667F"/>
    <w:rsid w:val="002B6787"/>
    <w:rsid w:val="002B6894"/>
    <w:rsid w:val="002B7318"/>
    <w:rsid w:val="002B737D"/>
    <w:rsid w:val="002B75C6"/>
    <w:rsid w:val="002B7766"/>
    <w:rsid w:val="002B7BF7"/>
    <w:rsid w:val="002C0211"/>
    <w:rsid w:val="002C0246"/>
    <w:rsid w:val="002C03BE"/>
    <w:rsid w:val="002C044F"/>
    <w:rsid w:val="002C0692"/>
    <w:rsid w:val="002C0CA9"/>
    <w:rsid w:val="002C1001"/>
    <w:rsid w:val="002C13D2"/>
    <w:rsid w:val="002C1836"/>
    <w:rsid w:val="002C191F"/>
    <w:rsid w:val="002C1B03"/>
    <w:rsid w:val="002C2128"/>
    <w:rsid w:val="002C24F0"/>
    <w:rsid w:val="002C2614"/>
    <w:rsid w:val="002C277D"/>
    <w:rsid w:val="002C27F3"/>
    <w:rsid w:val="002C28D4"/>
    <w:rsid w:val="002C3000"/>
    <w:rsid w:val="002C3277"/>
    <w:rsid w:val="002C36D9"/>
    <w:rsid w:val="002C3A84"/>
    <w:rsid w:val="002C3DB1"/>
    <w:rsid w:val="002C3EE1"/>
    <w:rsid w:val="002C422F"/>
    <w:rsid w:val="002C4C7C"/>
    <w:rsid w:val="002C5051"/>
    <w:rsid w:val="002C50D1"/>
    <w:rsid w:val="002C50EB"/>
    <w:rsid w:val="002C557F"/>
    <w:rsid w:val="002C5B44"/>
    <w:rsid w:val="002C6132"/>
    <w:rsid w:val="002C635F"/>
    <w:rsid w:val="002C66F5"/>
    <w:rsid w:val="002C671C"/>
    <w:rsid w:val="002C6866"/>
    <w:rsid w:val="002C69C1"/>
    <w:rsid w:val="002C6FB1"/>
    <w:rsid w:val="002C73AA"/>
    <w:rsid w:val="002C74D6"/>
    <w:rsid w:val="002D044F"/>
    <w:rsid w:val="002D1164"/>
    <w:rsid w:val="002D1571"/>
    <w:rsid w:val="002D16AD"/>
    <w:rsid w:val="002D19D2"/>
    <w:rsid w:val="002D1A54"/>
    <w:rsid w:val="002D1AAD"/>
    <w:rsid w:val="002D1E21"/>
    <w:rsid w:val="002D1E86"/>
    <w:rsid w:val="002D1F10"/>
    <w:rsid w:val="002D2018"/>
    <w:rsid w:val="002D21C5"/>
    <w:rsid w:val="002D2248"/>
    <w:rsid w:val="002D227C"/>
    <w:rsid w:val="002D2470"/>
    <w:rsid w:val="002D2532"/>
    <w:rsid w:val="002D27A4"/>
    <w:rsid w:val="002D27C1"/>
    <w:rsid w:val="002D2984"/>
    <w:rsid w:val="002D2BE4"/>
    <w:rsid w:val="002D2C25"/>
    <w:rsid w:val="002D39F9"/>
    <w:rsid w:val="002D3B6C"/>
    <w:rsid w:val="002D3BC8"/>
    <w:rsid w:val="002D45AF"/>
    <w:rsid w:val="002D5008"/>
    <w:rsid w:val="002D504F"/>
    <w:rsid w:val="002D51F7"/>
    <w:rsid w:val="002D5607"/>
    <w:rsid w:val="002D5C76"/>
    <w:rsid w:val="002D5F51"/>
    <w:rsid w:val="002D6418"/>
    <w:rsid w:val="002D6510"/>
    <w:rsid w:val="002D6520"/>
    <w:rsid w:val="002D6AB2"/>
    <w:rsid w:val="002D6BB5"/>
    <w:rsid w:val="002D6E35"/>
    <w:rsid w:val="002D6F4E"/>
    <w:rsid w:val="002D76ED"/>
    <w:rsid w:val="002D7989"/>
    <w:rsid w:val="002D7BF2"/>
    <w:rsid w:val="002E022E"/>
    <w:rsid w:val="002E0274"/>
    <w:rsid w:val="002E071E"/>
    <w:rsid w:val="002E073D"/>
    <w:rsid w:val="002E09EB"/>
    <w:rsid w:val="002E0D4E"/>
    <w:rsid w:val="002E0DD9"/>
    <w:rsid w:val="002E1292"/>
    <w:rsid w:val="002E18E3"/>
    <w:rsid w:val="002E1925"/>
    <w:rsid w:val="002E1AA9"/>
    <w:rsid w:val="002E1AB8"/>
    <w:rsid w:val="002E1EDE"/>
    <w:rsid w:val="002E2148"/>
    <w:rsid w:val="002E21A9"/>
    <w:rsid w:val="002E2450"/>
    <w:rsid w:val="002E272F"/>
    <w:rsid w:val="002E2748"/>
    <w:rsid w:val="002E2C15"/>
    <w:rsid w:val="002E2CF3"/>
    <w:rsid w:val="002E3128"/>
    <w:rsid w:val="002E333E"/>
    <w:rsid w:val="002E36E1"/>
    <w:rsid w:val="002E3B4C"/>
    <w:rsid w:val="002E4167"/>
    <w:rsid w:val="002E41F2"/>
    <w:rsid w:val="002E41F6"/>
    <w:rsid w:val="002E42F5"/>
    <w:rsid w:val="002E4B0A"/>
    <w:rsid w:val="002E4E4C"/>
    <w:rsid w:val="002E4EF6"/>
    <w:rsid w:val="002E4F4D"/>
    <w:rsid w:val="002E5686"/>
    <w:rsid w:val="002E5AE5"/>
    <w:rsid w:val="002E5B75"/>
    <w:rsid w:val="002E5CAF"/>
    <w:rsid w:val="002E5D84"/>
    <w:rsid w:val="002E5DFF"/>
    <w:rsid w:val="002E5EB7"/>
    <w:rsid w:val="002E5F4D"/>
    <w:rsid w:val="002E6696"/>
    <w:rsid w:val="002E6897"/>
    <w:rsid w:val="002E6CF7"/>
    <w:rsid w:val="002E7155"/>
    <w:rsid w:val="002E7462"/>
    <w:rsid w:val="002E75D7"/>
    <w:rsid w:val="002E7B3E"/>
    <w:rsid w:val="002F0276"/>
    <w:rsid w:val="002F07BB"/>
    <w:rsid w:val="002F1016"/>
    <w:rsid w:val="002F106B"/>
    <w:rsid w:val="002F12D7"/>
    <w:rsid w:val="002F12DA"/>
    <w:rsid w:val="002F1428"/>
    <w:rsid w:val="002F14C3"/>
    <w:rsid w:val="002F155F"/>
    <w:rsid w:val="002F162F"/>
    <w:rsid w:val="002F18BA"/>
    <w:rsid w:val="002F190F"/>
    <w:rsid w:val="002F1B99"/>
    <w:rsid w:val="002F1BD0"/>
    <w:rsid w:val="002F1BFC"/>
    <w:rsid w:val="002F1CDE"/>
    <w:rsid w:val="002F2054"/>
    <w:rsid w:val="002F2138"/>
    <w:rsid w:val="002F2287"/>
    <w:rsid w:val="002F22E1"/>
    <w:rsid w:val="002F2352"/>
    <w:rsid w:val="002F2A5D"/>
    <w:rsid w:val="002F2B92"/>
    <w:rsid w:val="002F2E0D"/>
    <w:rsid w:val="002F326A"/>
    <w:rsid w:val="002F34B2"/>
    <w:rsid w:val="002F3572"/>
    <w:rsid w:val="002F36E8"/>
    <w:rsid w:val="002F3C02"/>
    <w:rsid w:val="002F3C6F"/>
    <w:rsid w:val="002F415C"/>
    <w:rsid w:val="002F4CF7"/>
    <w:rsid w:val="002F508B"/>
    <w:rsid w:val="002F5319"/>
    <w:rsid w:val="002F5379"/>
    <w:rsid w:val="002F5831"/>
    <w:rsid w:val="002F68B0"/>
    <w:rsid w:val="002F6E5F"/>
    <w:rsid w:val="002F6E95"/>
    <w:rsid w:val="002F70D6"/>
    <w:rsid w:val="002F734F"/>
    <w:rsid w:val="002F73BF"/>
    <w:rsid w:val="002F7759"/>
    <w:rsid w:val="002F77B6"/>
    <w:rsid w:val="002F7A73"/>
    <w:rsid w:val="002F7C18"/>
    <w:rsid w:val="002F7F17"/>
    <w:rsid w:val="0030009A"/>
    <w:rsid w:val="00300695"/>
    <w:rsid w:val="00300985"/>
    <w:rsid w:val="003009FC"/>
    <w:rsid w:val="00300B6D"/>
    <w:rsid w:val="00300D10"/>
    <w:rsid w:val="003013E8"/>
    <w:rsid w:val="0030146F"/>
    <w:rsid w:val="0030169E"/>
    <w:rsid w:val="003022E4"/>
    <w:rsid w:val="003025F9"/>
    <w:rsid w:val="00302A10"/>
    <w:rsid w:val="00302AA5"/>
    <w:rsid w:val="00302B69"/>
    <w:rsid w:val="00302D3C"/>
    <w:rsid w:val="00302D73"/>
    <w:rsid w:val="00302E8D"/>
    <w:rsid w:val="0030308E"/>
    <w:rsid w:val="00303175"/>
    <w:rsid w:val="003033DF"/>
    <w:rsid w:val="00303525"/>
    <w:rsid w:val="00303606"/>
    <w:rsid w:val="00303C2B"/>
    <w:rsid w:val="00303C8A"/>
    <w:rsid w:val="00303E59"/>
    <w:rsid w:val="00304096"/>
    <w:rsid w:val="0030449E"/>
    <w:rsid w:val="00304729"/>
    <w:rsid w:val="00304A40"/>
    <w:rsid w:val="00304B0D"/>
    <w:rsid w:val="00304C9B"/>
    <w:rsid w:val="0030572B"/>
    <w:rsid w:val="003057D0"/>
    <w:rsid w:val="00305AE0"/>
    <w:rsid w:val="00305C0D"/>
    <w:rsid w:val="00305C78"/>
    <w:rsid w:val="00306573"/>
    <w:rsid w:val="00306C2B"/>
    <w:rsid w:val="0030709F"/>
    <w:rsid w:val="00307213"/>
    <w:rsid w:val="00307233"/>
    <w:rsid w:val="00307398"/>
    <w:rsid w:val="0030790F"/>
    <w:rsid w:val="00307CE1"/>
    <w:rsid w:val="00307E24"/>
    <w:rsid w:val="003103A1"/>
    <w:rsid w:val="0031049C"/>
    <w:rsid w:val="0031075B"/>
    <w:rsid w:val="00310D3F"/>
    <w:rsid w:val="003111CE"/>
    <w:rsid w:val="003112F3"/>
    <w:rsid w:val="0031139D"/>
    <w:rsid w:val="003113A0"/>
    <w:rsid w:val="00311409"/>
    <w:rsid w:val="00311624"/>
    <w:rsid w:val="00311B85"/>
    <w:rsid w:val="00311BAD"/>
    <w:rsid w:val="00311EF4"/>
    <w:rsid w:val="0031219C"/>
    <w:rsid w:val="00312327"/>
    <w:rsid w:val="0031255D"/>
    <w:rsid w:val="003125F6"/>
    <w:rsid w:val="003127BC"/>
    <w:rsid w:val="00313693"/>
    <w:rsid w:val="00313849"/>
    <w:rsid w:val="0031388A"/>
    <w:rsid w:val="003138B9"/>
    <w:rsid w:val="00313BF7"/>
    <w:rsid w:val="00313CE7"/>
    <w:rsid w:val="00313D23"/>
    <w:rsid w:val="003141DC"/>
    <w:rsid w:val="00314212"/>
    <w:rsid w:val="003145C7"/>
    <w:rsid w:val="003146AF"/>
    <w:rsid w:val="00314B83"/>
    <w:rsid w:val="00314E69"/>
    <w:rsid w:val="00314EAC"/>
    <w:rsid w:val="00314FA3"/>
    <w:rsid w:val="0031523E"/>
    <w:rsid w:val="003153B0"/>
    <w:rsid w:val="00315720"/>
    <w:rsid w:val="0031593A"/>
    <w:rsid w:val="00315B02"/>
    <w:rsid w:val="00316007"/>
    <w:rsid w:val="003161F7"/>
    <w:rsid w:val="0031626B"/>
    <w:rsid w:val="003165D9"/>
    <w:rsid w:val="00316786"/>
    <w:rsid w:val="003169EB"/>
    <w:rsid w:val="00316A36"/>
    <w:rsid w:val="00316C4B"/>
    <w:rsid w:val="00317235"/>
    <w:rsid w:val="00317297"/>
    <w:rsid w:val="0031751C"/>
    <w:rsid w:val="00317597"/>
    <w:rsid w:val="00317892"/>
    <w:rsid w:val="003179E3"/>
    <w:rsid w:val="00317F45"/>
    <w:rsid w:val="00320012"/>
    <w:rsid w:val="00320397"/>
    <w:rsid w:val="003207AB"/>
    <w:rsid w:val="00320B8C"/>
    <w:rsid w:val="00320D64"/>
    <w:rsid w:val="00320FB1"/>
    <w:rsid w:val="003212EF"/>
    <w:rsid w:val="00321895"/>
    <w:rsid w:val="003219FD"/>
    <w:rsid w:val="00321B95"/>
    <w:rsid w:val="00322091"/>
    <w:rsid w:val="003225FB"/>
    <w:rsid w:val="00322C0D"/>
    <w:rsid w:val="00322C92"/>
    <w:rsid w:val="00322EA6"/>
    <w:rsid w:val="00322EAE"/>
    <w:rsid w:val="00322F5A"/>
    <w:rsid w:val="00323236"/>
    <w:rsid w:val="003234CA"/>
    <w:rsid w:val="00323BF9"/>
    <w:rsid w:val="00323CB2"/>
    <w:rsid w:val="00323D14"/>
    <w:rsid w:val="00323E47"/>
    <w:rsid w:val="00324200"/>
    <w:rsid w:val="003246AC"/>
    <w:rsid w:val="00324790"/>
    <w:rsid w:val="0032483D"/>
    <w:rsid w:val="0032491A"/>
    <w:rsid w:val="00324BE1"/>
    <w:rsid w:val="00324F57"/>
    <w:rsid w:val="0032506B"/>
    <w:rsid w:val="003252B8"/>
    <w:rsid w:val="00325686"/>
    <w:rsid w:val="00325BA8"/>
    <w:rsid w:val="00325CB1"/>
    <w:rsid w:val="0032622B"/>
    <w:rsid w:val="003262CA"/>
    <w:rsid w:val="00326828"/>
    <w:rsid w:val="00326850"/>
    <w:rsid w:val="00326AE1"/>
    <w:rsid w:val="00326B22"/>
    <w:rsid w:val="00326B37"/>
    <w:rsid w:val="0032783A"/>
    <w:rsid w:val="00327A80"/>
    <w:rsid w:val="00327BC8"/>
    <w:rsid w:val="00327D40"/>
    <w:rsid w:val="00327E68"/>
    <w:rsid w:val="00330C3A"/>
    <w:rsid w:val="00330E11"/>
    <w:rsid w:val="00330FDB"/>
    <w:rsid w:val="00331113"/>
    <w:rsid w:val="003311F5"/>
    <w:rsid w:val="0033128A"/>
    <w:rsid w:val="003317E6"/>
    <w:rsid w:val="003318A6"/>
    <w:rsid w:val="00331927"/>
    <w:rsid w:val="0033197A"/>
    <w:rsid w:val="00332730"/>
    <w:rsid w:val="003328DD"/>
    <w:rsid w:val="003329C1"/>
    <w:rsid w:val="00332B79"/>
    <w:rsid w:val="003332F5"/>
    <w:rsid w:val="003337C3"/>
    <w:rsid w:val="00333854"/>
    <w:rsid w:val="0033395F"/>
    <w:rsid w:val="00333AA8"/>
    <w:rsid w:val="00333B13"/>
    <w:rsid w:val="00333E57"/>
    <w:rsid w:val="0033420D"/>
    <w:rsid w:val="003342B8"/>
    <w:rsid w:val="00334ACB"/>
    <w:rsid w:val="00334E68"/>
    <w:rsid w:val="00334EA3"/>
    <w:rsid w:val="00335072"/>
    <w:rsid w:val="003351A3"/>
    <w:rsid w:val="003351EA"/>
    <w:rsid w:val="003355DE"/>
    <w:rsid w:val="003358E8"/>
    <w:rsid w:val="00335B4D"/>
    <w:rsid w:val="00335F19"/>
    <w:rsid w:val="00336026"/>
    <w:rsid w:val="003366BA"/>
    <w:rsid w:val="00336A00"/>
    <w:rsid w:val="00336CDD"/>
    <w:rsid w:val="00336E27"/>
    <w:rsid w:val="0033717A"/>
    <w:rsid w:val="00337335"/>
    <w:rsid w:val="003376AE"/>
    <w:rsid w:val="003377EB"/>
    <w:rsid w:val="00340130"/>
    <w:rsid w:val="00340208"/>
    <w:rsid w:val="003403C5"/>
    <w:rsid w:val="003406E0"/>
    <w:rsid w:val="00340ADD"/>
    <w:rsid w:val="00340B96"/>
    <w:rsid w:val="003417CF"/>
    <w:rsid w:val="00341877"/>
    <w:rsid w:val="00341943"/>
    <w:rsid w:val="00341C23"/>
    <w:rsid w:val="00341C25"/>
    <w:rsid w:val="00341C49"/>
    <w:rsid w:val="00341CE2"/>
    <w:rsid w:val="00341ED7"/>
    <w:rsid w:val="003420E2"/>
    <w:rsid w:val="003420FA"/>
    <w:rsid w:val="0034290B"/>
    <w:rsid w:val="00342C21"/>
    <w:rsid w:val="00342D68"/>
    <w:rsid w:val="00342EA2"/>
    <w:rsid w:val="0034302F"/>
    <w:rsid w:val="0034317C"/>
    <w:rsid w:val="00343545"/>
    <w:rsid w:val="00343629"/>
    <w:rsid w:val="00343700"/>
    <w:rsid w:val="003437C4"/>
    <w:rsid w:val="00343905"/>
    <w:rsid w:val="00343DCE"/>
    <w:rsid w:val="00343E13"/>
    <w:rsid w:val="00344373"/>
    <w:rsid w:val="00344577"/>
    <w:rsid w:val="00344809"/>
    <w:rsid w:val="003448AF"/>
    <w:rsid w:val="00344C94"/>
    <w:rsid w:val="00345031"/>
    <w:rsid w:val="0034510D"/>
    <w:rsid w:val="003452EA"/>
    <w:rsid w:val="00345ADE"/>
    <w:rsid w:val="00345C52"/>
    <w:rsid w:val="00345EEA"/>
    <w:rsid w:val="0034600B"/>
    <w:rsid w:val="00346016"/>
    <w:rsid w:val="003463A0"/>
    <w:rsid w:val="0034640D"/>
    <w:rsid w:val="00346622"/>
    <w:rsid w:val="003468F9"/>
    <w:rsid w:val="00346B2E"/>
    <w:rsid w:val="00346CC4"/>
    <w:rsid w:val="00346CC5"/>
    <w:rsid w:val="00346EE5"/>
    <w:rsid w:val="00346EF4"/>
    <w:rsid w:val="00346F4B"/>
    <w:rsid w:val="00346F88"/>
    <w:rsid w:val="00346FA6"/>
    <w:rsid w:val="00346FE7"/>
    <w:rsid w:val="00347883"/>
    <w:rsid w:val="00347AB2"/>
    <w:rsid w:val="00347C6C"/>
    <w:rsid w:val="00347D80"/>
    <w:rsid w:val="00350058"/>
    <w:rsid w:val="003504FB"/>
    <w:rsid w:val="003506B4"/>
    <w:rsid w:val="003507F4"/>
    <w:rsid w:val="00350B2C"/>
    <w:rsid w:val="00350FD1"/>
    <w:rsid w:val="00351095"/>
    <w:rsid w:val="0035127C"/>
    <w:rsid w:val="0035167D"/>
    <w:rsid w:val="00351DC1"/>
    <w:rsid w:val="00352FBA"/>
    <w:rsid w:val="0035317F"/>
    <w:rsid w:val="00353358"/>
    <w:rsid w:val="003533EE"/>
    <w:rsid w:val="003535AC"/>
    <w:rsid w:val="003535E9"/>
    <w:rsid w:val="00353C6D"/>
    <w:rsid w:val="00353D9D"/>
    <w:rsid w:val="00354104"/>
    <w:rsid w:val="003544BC"/>
    <w:rsid w:val="003546D6"/>
    <w:rsid w:val="00354875"/>
    <w:rsid w:val="00354E0C"/>
    <w:rsid w:val="00355082"/>
    <w:rsid w:val="003550F3"/>
    <w:rsid w:val="00355275"/>
    <w:rsid w:val="00355372"/>
    <w:rsid w:val="00355734"/>
    <w:rsid w:val="0035575D"/>
    <w:rsid w:val="0035577E"/>
    <w:rsid w:val="00355867"/>
    <w:rsid w:val="00355B27"/>
    <w:rsid w:val="003561C5"/>
    <w:rsid w:val="003571A6"/>
    <w:rsid w:val="00357841"/>
    <w:rsid w:val="00357D85"/>
    <w:rsid w:val="00357E7A"/>
    <w:rsid w:val="00360009"/>
    <w:rsid w:val="00360045"/>
    <w:rsid w:val="003601CC"/>
    <w:rsid w:val="003602FA"/>
    <w:rsid w:val="00360448"/>
    <w:rsid w:val="00360625"/>
    <w:rsid w:val="003608BD"/>
    <w:rsid w:val="00360E6E"/>
    <w:rsid w:val="0036102D"/>
    <w:rsid w:val="00361298"/>
    <w:rsid w:val="00361390"/>
    <w:rsid w:val="00361639"/>
    <w:rsid w:val="0036193C"/>
    <w:rsid w:val="0036199C"/>
    <w:rsid w:val="00361CD3"/>
    <w:rsid w:val="00361D70"/>
    <w:rsid w:val="00361F2B"/>
    <w:rsid w:val="003622BA"/>
    <w:rsid w:val="003623D7"/>
    <w:rsid w:val="003624F1"/>
    <w:rsid w:val="0036259D"/>
    <w:rsid w:val="003629FE"/>
    <w:rsid w:val="00362A66"/>
    <w:rsid w:val="00362BB4"/>
    <w:rsid w:val="00363160"/>
    <w:rsid w:val="003634E6"/>
    <w:rsid w:val="00363551"/>
    <w:rsid w:val="00363687"/>
    <w:rsid w:val="003641AA"/>
    <w:rsid w:val="00364327"/>
    <w:rsid w:val="0036469D"/>
    <w:rsid w:val="00365871"/>
    <w:rsid w:val="00365896"/>
    <w:rsid w:val="00366080"/>
    <w:rsid w:val="003662A7"/>
    <w:rsid w:val="00366559"/>
    <w:rsid w:val="003666CD"/>
    <w:rsid w:val="0036672A"/>
    <w:rsid w:val="00366833"/>
    <w:rsid w:val="00366890"/>
    <w:rsid w:val="00366A74"/>
    <w:rsid w:val="00366A8B"/>
    <w:rsid w:val="0036720D"/>
    <w:rsid w:val="0036765B"/>
    <w:rsid w:val="00367C55"/>
    <w:rsid w:val="00367D0B"/>
    <w:rsid w:val="00367E24"/>
    <w:rsid w:val="00370246"/>
    <w:rsid w:val="00370288"/>
    <w:rsid w:val="00370380"/>
    <w:rsid w:val="00370A93"/>
    <w:rsid w:val="00370B0B"/>
    <w:rsid w:val="00370E77"/>
    <w:rsid w:val="00370F80"/>
    <w:rsid w:val="00371254"/>
    <w:rsid w:val="00371340"/>
    <w:rsid w:val="0037180D"/>
    <w:rsid w:val="003718C2"/>
    <w:rsid w:val="003719B0"/>
    <w:rsid w:val="00371B80"/>
    <w:rsid w:val="00372606"/>
    <w:rsid w:val="003726C7"/>
    <w:rsid w:val="00372860"/>
    <w:rsid w:val="00372C70"/>
    <w:rsid w:val="00372C80"/>
    <w:rsid w:val="00372D19"/>
    <w:rsid w:val="00373153"/>
    <w:rsid w:val="00373471"/>
    <w:rsid w:val="00373B28"/>
    <w:rsid w:val="00373E18"/>
    <w:rsid w:val="00373E1A"/>
    <w:rsid w:val="0037411C"/>
    <w:rsid w:val="003741CB"/>
    <w:rsid w:val="003741F9"/>
    <w:rsid w:val="003744CF"/>
    <w:rsid w:val="00374691"/>
    <w:rsid w:val="0037487D"/>
    <w:rsid w:val="00374DA8"/>
    <w:rsid w:val="00375868"/>
    <w:rsid w:val="00375A0B"/>
    <w:rsid w:val="00375A13"/>
    <w:rsid w:val="00375CED"/>
    <w:rsid w:val="00375D0E"/>
    <w:rsid w:val="00375D51"/>
    <w:rsid w:val="00375F3F"/>
    <w:rsid w:val="003760B3"/>
    <w:rsid w:val="00376333"/>
    <w:rsid w:val="0037634E"/>
    <w:rsid w:val="00376783"/>
    <w:rsid w:val="003767E9"/>
    <w:rsid w:val="0037696A"/>
    <w:rsid w:val="00376A00"/>
    <w:rsid w:val="00376A9E"/>
    <w:rsid w:val="00376ABD"/>
    <w:rsid w:val="00376B2F"/>
    <w:rsid w:val="00377014"/>
    <w:rsid w:val="003775BA"/>
    <w:rsid w:val="0037773A"/>
    <w:rsid w:val="00377D97"/>
    <w:rsid w:val="00377E14"/>
    <w:rsid w:val="003804BA"/>
    <w:rsid w:val="00380B4C"/>
    <w:rsid w:val="00381225"/>
    <w:rsid w:val="003815E1"/>
    <w:rsid w:val="00381996"/>
    <w:rsid w:val="00381B02"/>
    <w:rsid w:val="00381E14"/>
    <w:rsid w:val="00381E18"/>
    <w:rsid w:val="00381FD8"/>
    <w:rsid w:val="003821C2"/>
    <w:rsid w:val="003821DE"/>
    <w:rsid w:val="00382307"/>
    <w:rsid w:val="0038244E"/>
    <w:rsid w:val="003828CD"/>
    <w:rsid w:val="0038297B"/>
    <w:rsid w:val="00382A0A"/>
    <w:rsid w:val="00382E8A"/>
    <w:rsid w:val="00382E9A"/>
    <w:rsid w:val="0038300B"/>
    <w:rsid w:val="003830B0"/>
    <w:rsid w:val="003831D0"/>
    <w:rsid w:val="00383232"/>
    <w:rsid w:val="003835B4"/>
    <w:rsid w:val="0038381E"/>
    <w:rsid w:val="00383866"/>
    <w:rsid w:val="00383941"/>
    <w:rsid w:val="00383EE3"/>
    <w:rsid w:val="00384942"/>
    <w:rsid w:val="00384994"/>
    <w:rsid w:val="00384BD3"/>
    <w:rsid w:val="00384E5A"/>
    <w:rsid w:val="00385254"/>
    <w:rsid w:val="00385337"/>
    <w:rsid w:val="003857EC"/>
    <w:rsid w:val="00385D6B"/>
    <w:rsid w:val="00385DA5"/>
    <w:rsid w:val="0038603D"/>
    <w:rsid w:val="00386730"/>
    <w:rsid w:val="00387203"/>
    <w:rsid w:val="0038739F"/>
    <w:rsid w:val="003874BF"/>
    <w:rsid w:val="00387795"/>
    <w:rsid w:val="00387BC3"/>
    <w:rsid w:val="003902D6"/>
    <w:rsid w:val="00390382"/>
    <w:rsid w:val="003903A6"/>
    <w:rsid w:val="00390633"/>
    <w:rsid w:val="00390C01"/>
    <w:rsid w:val="003913F3"/>
    <w:rsid w:val="003914C4"/>
    <w:rsid w:val="0039166C"/>
    <w:rsid w:val="0039169D"/>
    <w:rsid w:val="003919CB"/>
    <w:rsid w:val="00391BE7"/>
    <w:rsid w:val="00391C35"/>
    <w:rsid w:val="00391D44"/>
    <w:rsid w:val="00392491"/>
    <w:rsid w:val="00392569"/>
    <w:rsid w:val="0039259C"/>
    <w:rsid w:val="003925A1"/>
    <w:rsid w:val="003927ED"/>
    <w:rsid w:val="00392954"/>
    <w:rsid w:val="00392DF5"/>
    <w:rsid w:val="0039335E"/>
    <w:rsid w:val="00393728"/>
    <w:rsid w:val="00393748"/>
    <w:rsid w:val="00393796"/>
    <w:rsid w:val="00393BAB"/>
    <w:rsid w:val="00393E7F"/>
    <w:rsid w:val="0039404F"/>
    <w:rsid w:val="00394097"/>
    <w:rsid w:val="003940A7"/>
    <w:rsid w:val="003944BB"/>
    <w:rsid w:val="003947EE"/>
    <w:rsid w:val="003948AD"/>
    <w:rsid w:val="003949C1"/>
    <w:rsid w:val="00394A1A"/>
    <w:rsid w:val="00394DAF"/>
    <w:rsid w:val="003954CB"/>
    <w:rsid w:val="00396087"/>
    <w:rsid w:val="00396518"/>
    <w:rsid w:val="00396528"/>
    <w:rsid w:val="0039663F"/>
    <w:rsid w:val="0039692F"/>
    <w:rsid w:val="00396D6B"/>
    <w:rsid w:val="0039700F"/>
    <w:rsid w:val="00397067"/>
    <w:rsid w:val="0039734B"/>
    <w:rsid w:val="00397475"/>
    <w:rsid w:val="003977DC"/>
    <w:rsid w:val="00397B0E"/>
    <w:rsid w:val="00397BBC"/>
    <w:rsid w:val="00397BCF"/>
    <w:rsid w:val="00397FED"/>
    <w:rsid w:val="003A005F"/>
    <w:rsid w:val="003A00BB"/>
    <w:rsid w:val="003A019C"/>
    <w:rsid w:val="003A0759"/>
    <w:rsid w:val="003A0AC2"/>
    <w:rsid w:val="003A11E7"/>
    <w:rsid w:val="003A134B"/>
    <w:rsid w:val="003A13A8"/>
    <w:rsid w:val="003A1767"/>
    <w:rsid w:val="003A1854"/>
    <w:rsid w:val="003A1BD6"/>
    <w:rsid w:val="003A2054"/>
    <w:rsid w:val="003A226F"/>
    <w:rsid w:val="003A28FF"/>
    <w:rsid w:val="003A29E2"/>
    <w:rsid w:val="003A2B40"/>
    <w:rsid w:val="003A2D02"/>
    <w:rsid w:val="003A2F6C"/>
    <w:rsid w:val="003A3060"/>
    <w:rsid w:val="003A359D"/>
    <w:rsid w:val="003A3629"/>
    <w:rsid w:val="003A36AE"/>
    <w:rsid w:val="003A3819"/>
    <w:rsid w:val="003A38FF"/>
    <w:rsid w:val="003A40BF"/>
    <w:rsid w:val="003A450F"/>
    <w:rsid w:val="003A4853"/>
    <w:rsid w:val="003A4DD6"/>
    <w:rsid w:val="003A4E0E"/>
    <w:rsid w:val="003A4E7F"/>
    <w:rsid w:val="003A504A"/>
    <w:rsid w:val="003A5108"/>
    <w:rsid w:val="003A5773"/>
    <w:rsid w:val="003A57A4"/>
    <w:rsid w:val="003A58E1"/>
    <w:rsid w:val="003A5AB8"/>
    <w:rsid w:val="003A5BED"/>
    <w:rsid w:val="003A5C81"/>
    <w:rsid w:val="003A5FB8"/>
    <w:rsid w:val="003A6A05"/>
    <w:rsid w:val="003A6F6F"/>
    <w:rsid w:val="003A7002"/>
    <w:rsid w:val="003A7041"/>
    <w:rsid w:val="003A733D"/>
    <w:rsid w:val="003A73CF"/>
    <w:rsid w:val="003A7735"/>
    <w:rsid w:val="003A7884"/>
    <w:rsid w:val="003A7B4E"/>
    <w:rsid w:val="003A7FB6"/>
    <w:rsid w:val="003B07A9"/>
    <w:rsid w:val="003B0DA9"/>
    <w:rsid w:val="003B0F6B"/>
    <w:rsid w:val="003B12E5"/>
    <w:rsid w:val="003B1338"/>
    <w:rsid w:val="003B137B"/>
    <w:rsid w:val="003B13AA"/>
    <w:rsid w:val="003B1493"/>
    <w:rsid w:val="003B15D8"/>
    <w:rsid w:val="003B16C5"/>
    <w:rsid w:val="003B172E"/>
    <w:rsid w:val="003B1A48"/>
    <w:rsid w:val="003B1A4A"/>
    <w:rsid w:val="003B1AD7"/>
    <w:rsid w:val="003B1B8E"/>
    <w:rsid w:val="003B2580"/>
    <w:rsid w:val="003B30BC"/>
    <w:rsid w:val="003B3511"/>
    <w:rsid w:val="003B3949"/>
    <w:rsid w:val="003B40BA"/>
    <w:rsid w:val="003B43F6"/>
    <w:rsid w:val="003B443F"/>
    <w:rsid w:val="003B453C"/>
    <w:rsid w:val="003B47D0"/>
    <w:rsid w:val="003B492B"/>
    <w:rsid w:val="003B50E1"/>
    <w:rsid w:val="003B52E0"/>
    <w:rsid w:val="003B5504"/>
    <w:rsid w:val="003B5772"/>
    <w:rsid w:val="003B5938"/>
    <w:rsid w:val="003B5C63"/>
    <w:rsid w:val="003B5E96"/>
    <w:rsid w:val="003B5F37"/>
    <w:rsid w:val="003B5FC8"/>
    <w:rsid w:val="003B6146"/>
    <w:rsid w:val="003B63F9"/>
    <w:rsid w:val="003B6432"/>
    <w:rsid w:val="003B69A3"/>
    <w:rsid w:val="003B6A3B"/>
    <w:rsid w:val="003B6DDA"/>
    <w:rsid w:val="003B6EA9"/>
    <w:rsid w:val="003B6EC9"/>
    <w:rsid w:val="003B70CA"/>
    <w:rsid w:val="003B7AE2"/>
    <w:rsid w:val="003B7B88"/>
    <w:rsid w:val="003B7C28"/>
    <w:rsid w:val="003B7D7B"/>
    <w:rsid w:val="003C02B3"/>
    <w:rsid w:val="003C08A3"/>
    <w:rsid w:val="003C0A1C"/>
    <w:rsid w:val="003C0D68"/>
    <w:rsid w:val="003C0F69"/>
    <w:rsid w:val="003C1065"/>
    <w:rsid w:val="003C1137"/>
    <w:rsid w:val="003C11BB"/>
    <w:rsid w:val="003C1257"/>
    <w:rsid w:val="003C1B6A"/>
    <w:rsid w:val="003C1BC6"/>
    <w:rsid w:val="003C1D01"/>
    <w:rsid w:val="003C23FD"/>
    <w:rsid w:val="003C28FC"/>
    <w:rsid w:val="003C2BA0"/>
    <w:rsid w:val="003C2C5D"/>
    <w:rsid w:val="003C2CFB"/>
    <w:rsid w:val="003C313B"/>
    <w:rsid w:val="003C34E3"/>
    <w:rsid w:val="003C3A39"/>
    <w:rsid w:val="003C3B7C"/>
    <w:rsid w:val="003C4082"/>
    <w:rsid w:val="003C414F"/>
    <w:rsid w:val="003C4233"/>
    <w:rsid w:val="003C42FF"/>
    <w:rsid w:val="003C4319"/>
    <w:rsid w:val="003C45A4"/>
    <w:rsid w:val="003C46DD"/>
    <w:rsid w:val="003C4B5F"/>
    <w:rsid w:val="003C4B72"/>
    <w:rsid w:val="003C4C3F"/>
    <w:rsid w:val="003C4E4A"/>
    <w:rsid w:val="003C4FB1"/>
    <w:rsid w:val="003C502B"/>
    <w:rsid w:val="003C5379"/>
    <w:rsid w:val="003C5E1A"/>
    <w:rsid w:val="003C5E28"/>
    <w:rsid w:val="003C5FC3"/>
    <w:rsid w:val="003C6060"/>
    <w:rsid w:val="003C609D"/>
    <w:rsid w:val="003C621C"/>
    <w:rsid w:val="003C649B"/>
    <w:rsid w:val="003C659E"/>
    <w:rsid w:val="003C672E"/>
    <w:rsid w:val="003C67D6"/>
    <w:rsid w:val="003C6805"/>
    <w:rsid w:val="003C6AAE"/>
    <w:rsid w:val="003C6FBE"/>
    <w:rsid w:val="003C73B5"/>
    <w:rsid w:val="003C7779"/>
    <w:rsid w:val="003C79C1"/>
    <w:rsid w:val="003C7BA5"/>
    <w:rsid w:val="003C7F99"/>
    <w:rsid w:val="003D029C"/>
    <w:rsid w:val="003D0359"/>
    <w:rsid w:val="003D0405"/>
    <w:rsid w:val="003D04F8"/>
    <w:rsid w:val="003D07FC"/>
    <w:rsid w:val="003D0E4F"/>
    <w:rsid w:val="003D10FD"/>
    <w:rsid w:val="003D1647"/>
    <w:rsid w:val="003D1747"/>
    <w:rsid w:val="003D1C37"/>
    <w:rsid w:val="003D1C4C"/>
    <w:rsid w:val="003D2349"/>
    <w:rsid w:val="003D24EE"/>
    <w:rsid w:val="003D2A73"/>
    <w:rsid w:val="003D2A82"/>
    <w:rsid w:val="003D2A9F"/>
    <w:rsid w:val="003D2B0D"/>
    <w:rsid w:val="003D2DFF"/>
    <w:rsid w:val="003D2E2A"/>
    <w:rsid w:val="003D309D"/>
    <w:rsid w:val="003D3688"/>
    <w:rsid w:val="003D371A"/>
    <w:rsid w:val="003D3827"/>
    <w:rsid w:val="003D3994"/>
    <w:rsid w:val="003D39C0"/>
    <w:rsid w:val="003D3A8F"/>
    <w:rsid w:val="003D3AFC"/>
    <w:rsid w:val="003D3DA3"/>
    <w:rsid w:val="003D3F7E"/>
    <w:rsid w:val="003D44F6"/>
    <w:rsid w:val="003D4804"/>
    <w:rsid w:val="003D496F"/>
    <w:rsid w:val="003D4AD5"/>
    <w:rsid w:val="003D4C69"/>
    <w:rsid w:val="003D4DC7"/>
    <w:rsid w:val="003D4F0E"/>
    <w:rsid w:val="003D4F85"/>
    <w:rsid w:val="003D50A7"/>
    <w:rsid w:val="003D53F2"/>
    <w:rsid w:val="003D5A2E"/>
    <w:rsid w:val="003D5D92"/>
    <w:rsid w:val="003D618D"/>
    <w:rsid w:val="003D62D3"/>
    <w:rsid w:val="003D6794"/>
    <w:rsid w:val="003D6A21"/>
    <w:rsid w:val="003D703D"/>
    <w:rsid w:val="003D730C"/>
    <w:rsid w:val="003D739D"/>
    <w:rsid w:val="003D7519"/>
    <w:rsid w:val="003D75C1"/>
    <w:rsid w:val="003D783D"/>
    <w:rsid w:val="003D7AEF"/>
    <w:rsid w:val="003D7C97"/>
    <w:rsid w:val="003E0043"/>
    <w:rsid w:val="003E0582"/>
    <w:rsid w:val="003E06A7"/>
    <w:rsid w:val="003E070A"/>
    <w:rsid w:val="003E0A0F"/>
    <w:rsid w:val="003E0A1C"/>
    <w:rsid w:val="003E0DEB"/>
    <w:rsid w:val="003E0F65"/>
    <w:rsid w:val="003E1234"/>
    <w:rsid w:val="003E12CC"/>
    <w:rsid w:val="003E13E5"/>
    <w:rsid w:val="003E13FA"/>
    <w:rsid w:val="003E14B3"/>
    <w:rsid w:val="003E16B6"/>
    <w:rsid w:val="003E1C25"/>
    <w:rsid w:val="003E1DDF"/>
    <w:rsid w:val="003E1E09"/>
    <w:rsid w:val="003E23B5"/>
    <w:rsid w:val="003E2441"/>
    <w:rsid w:val="003E25B5"/>
    <w:rsid w:val="003E2888"/>
    <w:rsid w:val="003E2D67"/>
    <w:rsid w:val="003E304B"/>
    <w:rsid w:val="003E305A"/>
    <w:rsid w:val="003E37D0"/>
    <w:rsid w:val="003E3F4A"/>
    <w:rsid w:val="003E4020"/>
    <w:rsid w:val="003E41BC"/>
    <w:rsid w:val="003E455D"/>
    <w:rsid w:val="003E4566"/>
    <w:rsid w:val="003E480E"/>
    <w:rsid w:val="003E4D9A"/>
    <w:rsid w:val="003E4DF9"/>
    <w:rsid w:val="003E53CA"/>
    <w:rsid w:val="003E541B"/>
    <w:rsid w:val="003E5B0C"/>
    <w:rsid w:val="003E6017"/>
    <w:rsid w:val="003E6249"/>
    <w:rsid w:val="003E630A"/>
    <w:rsid w:val="003E63DF"/>
    <w:rsid w:val="003E660F"/>
    <w:rsid w:val="003E69B9"/>
    <w:rsid w:val="003E6B15"/>
    <w:rsid w:val="003E6F56"/>
    <w:rsid w:val="003E6FB4"/>
    <w:rsid w:val="003E717E"/>
    <w:rsid w:val="003E734D"/>
    <w:rsid w:val="003E7432"/>
    <w:rsid w:val="003E77F5"/>
    <w:rsid w:val="003E7925"/>
    <w:rsid w:val="003E7CD7"/>
    <w:rsid w:val="003E7E07"/>
    <w:rsid w:val="003E7E75"/>
    <w:rsid w:val="003F11F4"/>
    <w:rsid w:val="003F1718"/>
    <w:rsid w:val="003F1DD1"/>
    <w:rsid w:val="003F1FD3"/>
    <w:rsid w:val="003F202F"/>
    <w:rsid w:val="003F21CF"/>
    <w:rsid w:val="003F220C"/>
    <w:rsid w:val="003F2D4F"/>
    <w:rsid w:val="003F3437"/>
    <w:rsid w:val="003F34D4"/>
    <w:rsid w:val="003F3543"/>
    <w:rsid w:val="003F360A"/>
    <w:rsid w:val="003F3A71"/>
    <w:rsid w:val="003F4255"/>
    <w:rsid w:val="003F4500"/>
    <w:rsid w:val="003F48B9"/>
    <w:rsid w:val="003F48F2"/>
    <w:rsid w:val="003F4BE6"/>
    <w:rsid w:val="003F4CE6"/>
    <w:rsid w:val="003F534B"/>
    <w:rsid w:val="003F54C8"/>
    <w:rsid w:val="003F5915"/>
    <w:rsid w:val="003F5A15"/>
    <w:rsid w:val="003F5C0A"/>
    <w:rsid w:val="003F5D81"/>
    <w:rsid w:val="003F5D9E"/>
    <w:rsid w:val="003F5FC4"/>
    <w:rsid w:val="003F60CF"/>
    <w:rsid w:val="003F613B"/>
    <w:rsid w:val="003F6157"/>
    <w:rsid w:val="003F61EF"/>
    <w:rsid w:val="003F63A0"/>
    <w:rsid w:val="003F6EC6"/>
    <w:rsid w:val="003F723D"/>
    <w:rsid w:val="003F7264"/>
    <w:rsid w:val="003F759D"/>
    <w:rsid w:val="003F75B0"/>
    <w:rsid w:val="003F7695"/>
    <w:rsid w:val="003F7789"/>
    <w:rsid w:val="003F79F1"/>
    <w:rsid w:val="003F7C97"/>
    <w:rsid w:val="00400203"/>
    <w:rsid w:val="00400217"/>
    <w:rsid w:val="00400285"/>
    <w:rsid w:val="004005B0"/>
    <w:rsid w:val="004009A4"/>
    <w:rsid w:val="00400D33"/>
    <w:rsid w:val="00400D56"/>
    <w:rsid w:val="00401170"/>
    <w:rsid w:val="0040167F"/>
    <w:rsid w:val="00401727"/>
    <w:rsid w:val="00401D04"/>
    <w:rsid w:val="00401F6C"/>
    <w:rsid w:val="00402226"/>
    <w:rsid w:val="00402453"/>
    <w:rsid w:val="0040247F"/>
    <w:rsid w:val="004027AF"/>
    <w:rsid w:val="00402821"/>
    <w:rsid w:val="00402843"/>
    <w:rsid w:val="00402926"/>
    <w:rsid w:val="004029A1"/>
    <w:rsid w:val="00402EA3"/>
    <w:rsid w:val="00403155"/>
    <w:rsid w:val="00403280"/>
    <w:rsid w:val="0040382E"/>
    <w:rsid w:val="00403BB3"/>
    <w:rsid w:val="00403ECF"/>
    <w:rsid w:val="004044BA"/>
    <w:rsid w:val="004047C6"/>
    <w:rsid w:val="004048E9"/>
    <w:rsid w:val="004052B6"/>
    <w:rsid w:val="004058C8"/>
    <w:rsid w:val="00405ADF"/>
    <w:rsid w:val="00405F98"/>
    <w:rsid w:val="004060C2"/>
    <w:rsid w:val="004062DB"/>
    <w:rsid w:val="004067D1"/>
    <w:rsid w:val="00406860"/>
    <w:rsid w:val="00406AC5"/>
    <w:rsid w:val="00406B35"/>
    <w:rsid w:val="00406D2B"/>
    <w:rsid w:val="00406F51"/>
    <w:rsid w:val="004074ED"/>
    <w:rsid w:val="0040771F"/>
    <w:rsid w:val="00407B1F"/>
    <w:rsid w:val="00407EE8"/>
    <w:rsid w:val="004104BF"/>
    <w:rsid w:val="004107DA"/>
    <w:rsid w:val="004109B2"/>
    <w:rsid w:val="00410C0B"/>
    <w:rsid w:val="00410FE5"/>
    <w:rsid w:val="0041161E"/>
    <w:rsid w:val="00411C40"/>
    <w:rsid w:val="00411DE1"/>
    <w:rsid w:val="00411FC7"/>
    <w:rsid w:val="0041209A"/>
    <w:rsid w:val="004120FE"/>
    <w:rsid w:val="00412924"/>
    <w:rsid w:val="0041298A"/>
    <w:rsid w:val="00413006"/>
    <w:rsid w:val="0041356A"/>
    <w:rsid w:val="00413610"/>
    <w:rsid w:val="00413A43"/>
    <w:rsid w:val="00413B23"/>
    <w:rsid w:val="00414378"/>
    <w:rsid w:val="00414573"/>
    <w:rsid w:val="004145AB"/>
    <w:rsid w:val="004145C7"/>
    <w:rsid w:val="00414D9B"/>
    <w:rsid w:val="00415488"/>
    <w:rsid w:val="004155E6"/>
    <w:rsid w:val="00415862"/>
    <w:rsid w:val="00415922"/>
    <w:rsid w:val="00415C91"/>
    <w:rsid w:val="00415E9F"/>
    <w:rsid w:val="0041642C"/>
    <w:rsid w:val="00416487"/>
    <w:rsid w:val="0041660C"/>
    <w:rsid w:val="00416C29"/>
    <w:rsid w:val="00416C70"/>
    <w:rsid w:val="00416F82"/>
    <w:rsid w:val="004173CA"/>
    <w:rsid w:val="004173F8"/>
    <w:rsid w:val="0041781C"/>
    <w:rsid w:val="00417D44"/>
    <w:rsid w:val="00417D4C"/>
    <w:rsid w:val="00417DCE"/>
    <w:rsid w:val="00417E46"/>
    <w:rsid w:val="00420039"/>
    <w:rsid w:val="00420062"/>
    <w:rsid w:val="004203E1"/>
    <w:rsid w:val="004204FB"/>
    <w:rsid w:val="004205D4"/>
    <w:rsid w:val="004206A0"/>
    <w:rsid w:val="00420F31"/>
    <w:rsid w:val="00421002"/>
    <w:rsid w:val="0042106F"/>
    <w:rsid w:val="0042191B"/>
    <w:rsid w:val="00421C9C"/>
    <w:rsid w:val="00421D15"/>
    <w:rsid w:val="00421D25"/>
    <w:rsid w:val="004221E9"/>
    <w:rsid w:val="004221F8"/>
    <w:rsid w:val="004223BF"/>
    <w:rsid w:val="00422B75"/>
    <w:rsid w:val="00422C75"/>
    <w:rsid w:val="00422FBF"/>
    <w:rsid w:val="00423023"/>
    <w:rsid w:val="004231B4"/>
    <w:rsid w:val="004232FB"/>
    <w:rsid w:val="0042349F"/>
    <w:rsid w:val="0042381B"/>
    <w:rsid w:val="00424298"/>
    <w:rsid w:val="00424561"/>
    <w:rsid w:val="004247F6"/>
    <w:rsid w:val="00424A77"/>
    <w:rsid w:val="00424B1F"/>
    <w:rsid w:val="00424F4F"/>
    <w:rsid w:val="004252EE"/>
    <w:rsid w:val="0042534B"/>
    <w:rsid w:val="00425A31"/>
    <w:rsid w:val="00425B55"/>
    <w:rsid w:val="00425C83"/>
    <w:rsid w:val="00425FDA"/>
    <w:rsid w:val="004261C8"/>
    <w:rsid w:val="004262F0"/>
    <w:rsid w:val="00426A7A"/>
    <w:rsid w:val="00426FF3"/>
    <w:rsid w:val="004270F8"/>
    <w:rsid w:val="00427385"/>
    <w:rsid w:val="004276B3"/>
    <w:rsid w:val="00427A06"/>
    <w:rsid w:val="004300BE"/>
    <w:rsid w:val="00430233"/>
    <w:rsid w:val="00430538"/>
    <w:rsid w:val="004305D2"/>
    <w:rsid w:val="004309C2"/>
    <w:rsid w:val="00430DB9"/>
    <w:rsid w:val="00430EA8"/>
    <w:rsid w:val="004313F6"/>
    <w:rsid w:val="00431927"/>
    <w:rsid w:val="00431DFC"/>
    <w:rsid w:val="00431F5E"/>
    <w:rsid w:val="0043230E"/>
    <w:rsid w:val="004325B4"/>
    <w:rsid w:val="004325CE"/>
    <w:rsid w:val="00432B5D"/>
    <w:rsid w:val="00432FD4"/>
    <w:rsid w:val="004332B6"/>
    <w:rsid w:val="004332C4"/>
    <w:rsid w:val="004336D5"/>
    <w:rsid w:val="004339A4"/>
    <w:rsid w:val="00433DEE"/>
    <w:rsid w:val="00433E75"/>
    <w:rsid w:val="00433EC7"/>
    <w:rsid w:val="0043418E"/>
    <w:rsid w:val="00434811"/>
    <w:rsid w:val="0043489E"/>
    <w:rsid w:val="00434B0E"/>
    <w:rsid w:val="00434B40"/>
    <w:rsid w:val="00434F3E"/>
    <w:rsid w:val="0043510E"/>
    <w:rsid w:val="00435501"/>
    <w:rsid w:val="00435BE4"/>
    <w:rsid w:val="00435E49"/>
    <w:rsid w:val="0043639E"/>
    <w:rsid w:val="004363D0"/>
    <w:rsid w:val="0043657F"/>
    <w:rsid w:val="0043671B"/>
    <w:rsid w:val="00436AC9"/>
    <w:rsid w:val="00436DED"/>
    <w:rsid w:val="00437412"/>
    <w:rsid w:val="004374B6"/>
    <w:rsid w:val="0043762B"/>
    <w:rsid w:val="0043789E"/>
    <w:rsid w:val="00440134"/>
    <w:rsid w:val="00440478"/>
    <w:rsid w:val="0044064C"/>
    <w:rsid w:val="004406D8"/>
    <w:rsid w:val="004409FE"/>
    <w:rsid w:val="00441130"/>
    <w:rsid w:val="004412F7"/>
    <w:rsid w:val="00441486"/>
    <w:rsid w:val="0044169B"/>
    <w:rsid w:val="004418A1"/>
    <w:rsid w:val="00441956"/>
    <w:rsid w:val="00441BAE"/>
    <w:rsid w:val="00441F42"/>
    <w:rsid w:val="004422C5"/>
    <w:rsid w:val="00442475"/>
    <w:rsid w:val="00442AF6"/>
    <w:rsid w:val="00442E0A"/>
    <w:rsid w:val="00442E38"/>
    <w:rsid w:val="00443074"/>
    <w:rsid w:val="004430A3"/>
    <w:rsid w:val="0044315E"/>
    <w:rsid w:val="004434C0"/>
    <w:rsid w:val="00443563"/>
    <w:rsid w:val="00443598"/>
    <w:rsid w:val="004439B4"/>
    <w:rsid w:val="00443A06"/>
    <w:rsid w:val="00443A69"/>
    <w:rsid w:val="00443AFF"/>
    <w:rsid w:val="00443C8C"/>
    <w:rsid w:val="00443DD5"/>
    <w:rsid w:val="00443E3C"/>
    <w:rsid w:val="00443E5F"/>
    <w:rsid w:val="00444155"/>
    <w:rsid w:val="00444414"/>
    <w:rsid w:val="004445A5"/>
    <w:rsid w:val="0044483E"/>
    <w:rsid w:val="004448CF"/>
    <w:rsid w:val="00444B7F"/>
    <w:rsid w:val="00444E9A"/>
    <w:rsid w:val="004455AC"/>
    <w:rsid w:val="00445C1E"/>
    <w:rsid w:val="004465C1"/>
    <w:rsid w:val="00446826"/>
    <w:rsid w:val="0044691F"/>
    <w:rsid w:val="00446D73"/>
    <w:rsid w:val="004471B2"/>
    <w:rsid w:val="004477A8"/>
    <w:rsid w:val="00447889"/>
    <w:rsid w:val="00447D56"/>
    <w:rsid w:val="00447E16"/>
    <w:rsid w:val="00450029"/>
    <w:rsid w:val="00450773"/>
    <w:rsid w:val="004507CB"/>
    <w:rsid w:val="00450866"/>
    <w:rsid w:val="004509CD"/>
    <w:rsid w:val="00450D64"/>
    <w:rsid w:val="00450E78"/>
    <w:rsid w:val="00451021"/>
    <w:rsid w:val="004511CB"/>
    <w:rsid w:val="00451305"/>
    <w:rsid w:val="004513EA"/>
    <w:rsid w:val="004519F0"/>
    <w:rsid w:val="00451CFF"/>
    <w:rsid w:val="00451FC8"/>
    <w:rsid w:val="00452120"/>
    <w:rsid w:val="0045223B"/>
    <w:rsid w:val="00452577"/>
    <w:rsid w:val="00452FFD"/>
    <w:rsid w:val="00453540"/>
    <w:rsid w:val="00453B19"/>
    <w:rsid w:val="00453B48"/>
    <w:rsid w:val="00453D4D"/>
    <w:rsid w:val="00453DDA"/>
    <w:rsid w:val="0045414E"/>
    <w:rsid w:val="004545D5"/>
    <w:rsid w:val="004545F1"/>
    <w:rsid w:val="004549AA"/>
    <w:rsid w:val="00454B2C"/>
    <w:rsid w:val="00454C38"/>
    <w:rsid w:val="00454CE9"/>
    <w:rsid w:val="00454D45"/>
    <w:rsid w:val="00454E2C"/>
    <w:rsid w:val="00454F09"/>
    <w:rsid w:val="00454F80"/>
    <w:rsid w:val="0045537B"/>
    <w:rsid w:val="004558E0"/>
    <w:rsid w:val="00455967"/>
    <w:rsid w:val="00455B94"/>
    <w:rsid w:val="00455E3B"/>
    <w:rsid w:val="00455FA5"/>
    <w:rsid w:val="00456019"/>
    <w:rsid w:val="00456370"/>
    <w:rsid w:val="0045664F"/>
    <w:rsid w:val="00456759"/>
    <w:rsid w:val="00456793"/>
    <w:rsid w:val="00456905"/>
    <w:rsid w:val="00456B0C"/>
    <w:rsid w:val="00456C0D"/>
    <w:rsid w:val="004572B3"/>
    <w:rsid w:val="0045734C"/>
    <w:rsid w:val="00457783"/>
    <w:rsid w:val="00457B9B"/>
    <w:rsid w:val="004600B3"/>
    <w:rsid w:val="004603BD"/>
    <w:rsid w:val="00460832"/>
    <w:rsid w:val="00460AB2"/>
    <w:rsid w:val="00460ACC"/>
    <w:rsid w:val="004616FD"/>
    <w:rsid w:val="00461752"/>
    <w:rsid w:val="00461A7C"/>
    <w:rsid w:val="00461E94"/>
    <w:rsid w:val="00462673"/>
    <w:rsid w:val="0046269C"/>
    <w:rsid w:val="0046273A"/>
    <w:rsid w:val="00462A8E"/>
    <w:rsid w:val="00462B2C"/>
    <w:rsid w:val="00462B98"/>
    <w:rsid w:val="00463495"/>
    <w:rsid w:val="00463879"/>
    <w:rsid w:val="004638AA"/>
    <w:rsid w:val="00463F2E"/>
    <w:rsid w:val="004642D7"/>
    <w:rsid w:val="00464410"/>
    <w:rsid w:val="00464C2A"/>
    <w:rsid w:val="00464E0A"/>
    <w:rsid w:val="004654EC"/>
    <w:rsid w:val="004654F7"/>
    <w:rsid w:val="004658FB"/>
    <w:rsid w:val="0046590B"/>
    <w:rsid w:val="0046596E"/>
    <w:rsid w:val="00465C0B"/>
    <w:rsid w:val="00465D06"/>
    <w:rsid w:val="00465DF4"/>
    <w:rsid w:val="00465EA8"/>
    <w:rsid w:val="00465F90"/>
    <w:rsid w:val="004660A4"/>
    <w:rsid w:val="004661AC"/>
    <w:rsid w:val="00466509"/>
    <w:rsid w:val="004665BA"/>
    <w:rsid w:val="004665E3"/>
    <w:rsid w:val="00466AB2"/>
    <w:rsid w:val="004670BA"/>
    <w:rsid w:val="0046713B"/>
    <w:rsid w:val="0046727E"/>
    <w:rsid w:val="004673B0"/>
    <w:rsid w:val="00467460"/>
    <w:rsid w:val="00467B5C"/>
    <w:rsid w:val="004700C9"/>
    <w:rsid w:val="004702B3"/>
    <w:rsid w:val="004706BE"/>
    <w:rsid w:val="004707D9"/>
    <w:rsid w:val="00470E02"/>
    <w:rsid w:val="0047138F"/>
    <w:rsid w:val="0047190B"/>
    <w:rsid w:val="00471994"/>
    <w:rsid w:val="00471B73"/>
    <w:rsid w:val="00471D52"/>
    <w:rsid w:val="00471DB7"/>
    <w:rsid w:val="00471DF8"/>
    <w:rsid w:val="0047229F"/>
    <w:rsid w:val="004722CB"/>
    <w:rsid w:val="004722FA"/>
    <w:rsid w:val="00472519"/>
    <w:rsid w:val="004727D9"/>
    <w:rsid w:val="00472914"/>
    <w:rsid w:val="00472B3F"/>
    <w:rsid w:val="00472E6B"/>
    <w:rsid w:val="00472FA4"/>
    <w:rsid w:val="004733ED"/>
    <w:rsid w:val="00473401"/>
    <w:rsid w:val="004734A1"/>
    <w:rsid w:val="004737E2"/>
    <w:rsid w:val="004738DF"/>
    <w:rsid w:val="00473FC0"/>
    <w:rsid w:val="004749A4"/>
    <w:rsid w:val="00474E3C"/>
    <w:rsid w:val="00474ED3"/>
    <w:rsid w:val="004750ED"/>
    <w:rsid w:val="00475355"/>
    <w:rsid w:val="00475418"/>
    <w:rsid w:val="00475444"/>
    <w:rsid w:val="00475B3D"/>
    <w:rsid w:val="00475BC5"/>
    <w:rsid w:val="00475DA7"/>
    <w:rsid w:val="00475EE6"/>
    <w:rsid w:val="00475F72"/>
    <w:rsid w:val="004764F2"/>
    <w:rsid w:val="00476641"/>
    <w:rsid w:val="00476779"/>
    <w:rsid w:val="004768B5"/>
    <w:rsid w:val="004769AA"/>
    <w:rsid w:val="00476A41"/>
    <w:rsid w:val="00476D36"/>
    <w:rsid w:val="00476EDB"/>
    <w:rsid w:val="0047742B"/>
    <w:rsid w:val="004775B4"/>
    <w:rsid w:val="00477AEB"/>
    <w:rsid w:val="00477B5F"/>
    <w:rsid w:val="00477C38"/>
    <w:rsid w:val="00477D34"/>
    <w:rsid w:val="00480201"/>
    <w:rsid w:val="004805FB"/>
    <w:rsid w:val="0048065E"/>
    <w:rsid w:val="004806DC"/>
    <w:rsid w:val="004809A2"/>
    <w:rsid w:val="00480B1E"/>
    <w:rsid w:val="00481098"/>
    <w:rsid w:val="00481499"/>
    <w:rsid w:val="00481718"/>
    <w:rsid w:val="0048178C"/>
    <w:rsid w:val="0048199B"/>
    <w:rsid w:val="00481BBF"/>
    <w:rsid w:val="00482677"/>
    <w:rsid w:val="004827F1"/>
    <w:rsid w:val="00482E09"/>
    <w:rsid w:val="004832DE"/>
    <w:rsid w:val="00483893"/>
    <w:rsid w:val="004838EC"/>
    <w:rsid w:val="00484020"/>
    <w:rsid w:val="00484025"/>
    <w:rsid w:val="00484110"/>
    <w:rsid w:val="00484157"/>
    <w:rsid w:val="004842CA"/>
    <w:rsid w:val="00484B2C"/>
    <w:rsid w:val="00484B7E"/>
    <w:rsid w:val="00484B9B"/>
    <w:rsid w:val="00484BBB"/>
    <w:rsid w:val="004858BD"/>
    <w:rsid w:val="00485936"/>
    <w:rsid w:val="00485BE6"/>
    <w:rsid w:val="00485FCD"/>
    <w:rsid w:val="00486148"/>
    <w:rsid w:val="00486407"/>
    <w:rsid w:val="00486723"/>
    <w:rsid w:val="004869C4"/>
    <w:rsid w:val="00486CE5"/>
    <w:rsid w:val="00486DB7"/>
    <w:rsid w:val="0048757C"/>
    <w:rsid w:val="0048760D"/>
    <w:rsid w:val="004876BD"/>
    <w:rsid w:val="00487F8E"/>
    <w:rsid w:val="00490062"/>
    <w:rsid w:val="00490337"/>
    <w:rsid w:val="00490394"/>
    <w:rsid w:val="004904EC"/>
    <w:rsid w:val="004907BA"/>
    <w:rsid w:val="004908D8"/>
    <w:rsid w:val="00490C8B"/>
    <w:rsid w:val="00490CE7"/>
    <w:rsid w:val="00490CFF"/>
    <w:rsid w:val="00490D5D"/>
    <w:rsid w:val="00490F8A"/>
    <w:rsid w:val="00490FFC"/>
    <w:rsid w:val="00491132"/>
    <w:rsid w:val="00491150"/>
    <w:rsid w:val="0049139C"/>
    <w:rsid w:val="00491C46"/>
    <w:rsid w:val="00491D4F"/>
    <w:rsid w:val="004922C7"/>
    <w:rsid w:val="00492534"/>
    <w:rsid w:val="0049256C"/>
    <w:rsid w:val="004926B4"/>
    <w:rsid w:val="004926D6"/>
    <w:rsid w:val="00492A31"/>
    <w:rsid w:val="00492B5B"/>
    <w:rsid w:val="00492CF0"/>
    <w:rsid w:val="00493113"/>
    <w:rsid w:val="00493776"/>
    <w:rsid w:val="004940EB"/>
    <w:rsid w:val="0049427F"/>
    <w:rsid w:val="0049440E"/>
    <w:rsid w:val="00494416"/>
    <w:rsid w:val="00494546"/>
    <w:rsid w:val="0049457A"/>
    <w:rsid w:val="00494DFD"/>
    <w:rsid w:val="00494EBC"/>
    <w:rsid w:val="004953CA"/>
    <w:rsid w:val="004954FE"/>
    <w:rsid w:val="0049562F"/>
    <w:rsid w:val="0049610E"/>
    <w:rsid w:val="00496278"/>
    <w:rsid w:val="0049646B"/>
    <w:rsid w:val="00496917"/>
    <w:rsid w:val="00496B53"/>
    <w:rsid w:val="00496C31"/>
    <w:rsid w:val="00496FF2"/>
    <w:rsid w:val="00497073"/>
    <w:rsid w:val="004975E2"/>
    <w:rsid w:val="004977AA"/>
    <w:rsid w:val="00497F68"/>
    <w:rsid w:val="004A05D0"/>
    <w:rsid w:val="004A08E9"/>
    <w:rsid w:val="004A0B96"/>
    <w:rsid w:val="004A10B1"/>
    <w:rsid w:val="004A1270"/>
    <w:rsid w:val="004A1837"/>
    <w:rsid w:val="004A1889"/>
    <w:rsid w:val="004A199B"/>
    <w:rsid w:val="004A1AA5"/>
    <w:rsid w:val="004A2837"/>
    <w:rsid w:val="004A2C3C"/>
    <w:rsid w:val="004A2CDC"/>
    <w:rsid w:val="004A2D0C"/>
    <w:rsid w:val="004A2F64"/>
    <w:rsid w:val="004A34A9"/>
    <w:rsid w:val="004A35AA"/>
    <w:rsid w:val="004A35AF"/>
    <w:rsid w:val="004A35C4"/>
    <w:rsid w:val="004A38CD"/>
    <w:rsid w:val="004A3A36"/>
    <w:rsid w:val="004A3A87"/>
    <w:rsid w:val="004A46F4"/>
    <w:rsid w:val="004A473C"/>
    <w:rsid w:val="004A4914"/>
    <w:rsid w:val="004A49B9"/>
    <w:rsid w:val="004A51B9"/>
    <w:rsid w:val="004A5355"/>
    <w:rsid w:val="004A5B30"/>
    <w:rsid w:val="004A5BA7"/>
    <w:rsid w:val="004A5BE3"/>
    <w:rsid w:val="004A5C7F"/>
    <w:rsid w:val="004A6006"/>
    <w:rsid w:val="004A60BE"/>
    <w:rsid w:val="004A61CC"/>
    <w:rsid w:val="004A62CD"/>
    <w:rsid w:val="004A639D"/>
    <w:rsid w:val="004A64BC"/>
    <w:rsid w:val="004A64FB"/>
    <w:rsid w:val="004A65CC"/>
    <w:rsid w:val="004A68B0"/>
    <w:rsid w:val="004A69CA"/>
    <w:rsid w:val="004A6ABD"/>
    <w:rsid w:val="004A6B60"/>
    <w:rsid w:val="004A7A8E"/>
    <w:rsid w:val="004A7DC0"/>
    <w:rsid w:val="004A7FDE"/>
    <w:rsid w:val="004B04ED"/>
    <w:rsid w:val="004B055E"/>
    <w:rsid w:val="004B06A7"/>
    <w:rsid w:val="004B07F7"/>
    <w:rsid w:val="004B0847"/>
    <w:rsid w:val="004B0919"/>
    <w:rsid w:val="004B0B73"/>
    <w:rsid w:val="004B13B0"/>
    <w:rsid w:val="004B1841"/>
    <w:rsid w:val="004B1D69"/>
    <w:rsid w:val="004B1F0B"/>
    <w:rsid w:val="004B1F24"/>
    <w:rsid w:val="004B24BF"/>
    <w:rsid w:val="004B274F"/>
    <w:rsid w:val="004B2ACC"/>
    <w:rsid w:val="004B2CFB"/>
    <w:rsid w:val="004B37A1"/>
    <w:rsid w:val="004B3D56"/>
    <w:rsid w:val="004B4060"/>
    <w:rsid w:val="004B423B"/>
    <w:rsid w:val="004B4393"/>
    <w:rsid w:val="004B4605"/>
    <w:rsid w:val="004B4715"/>
    <w:rsid w:val="004B4732"/>
    <w:rsid w:val="004B48A1"/>
    <w:rsid w:val="004B4988"/>
    <w:rsid w:val="004B4AA1"/>
    <w:rsid w:val="004B4B6E"/>
    <w:rsid w:val="004B4D92"/>
    <w:rsid w:val="004B4E20"/>
    <w:rsid w:val="004B4E8C"/>
    <w:rsid w:val="004B514C"/>
    <w:rsid w:val="004B52A7"/>
    <w:rsid w:val="004B5317"/>
    <w:rsid w:val="004B5364"/>
    <w:rsid w:val="004B55CD"/>
    <w:rsid w:val="004B5B37"/>
    <w:rsid w:val="004B5BA1"/>
    <w:rsid w:val="004B5C04"/>
    <w:rsid w:val="004B61FB"/>
    <w:rsid w:val="004B6328"/>
    <w:rsid w:val="004B6C6F"/>
    <w:rsid w:val="004B6DD1"/>
    <w:rsid w:val="004B6E0A"/>
    <w:rsid w:val="004B7119"/>
    <w:rsid w:val="004B7315"/>
    <w:rsid w:val="004B7482"/>
    <w:rsid w:val="004B75AD"/>
    <w:rsid w:val="004B7665"/>
    <w:rsid w:val="004B7857"/>
    <w:rsid w:val="004B7932"/>
    <w:rsid w:val="004B7D68"/>
    <w:rsid w:val="004C024D"/>
    <w:rsid w:val="004C039E"/>
    <w:rsid w:val="004C0719"/>
    <w:rsid w:val="004C0A82"/>
    <w:rsid w:val="004C0AC5"/>
    <w:rsid w:val="004C12CB"/>
    <w:rsid w:val="004C153E"/>
    <w:rsid w:val="004C1952"/>
    <w:rsid w:val="004C1AB1"/>
    <w:rsid w:val="004C1FE8"/>
    <w:rsid w:val="004C2087"/>
    <w:rsid w:val="004C269D"/>
    <w:rsid w:val="004C26D5"/>
    <w:rsid w:val="004C2A9F"/>
    <w:rsid w:val="004C2B0C"/>
    <w:rsid w:val="004C2C39"/>
    <w:rsid w:val="004C32A4"/>
    <w:rsid w:val="004C3618"/>
    <w:rsid w:val="004C4439"/>
    <w:rsid w:val="004C47A5"/>
    <w:rsid w:val="004C4C80"/>
    <w:rsid w:val="004C4E3E"/>
    <w:rsid w:val="004C4EC2"/>
    <w:rsid w:val="004C518D"/>
    <w:rsid w:val="004C538D"/>
    <w:rsid w:val="004C56BC"/>
    <w:rsid w:val="004C5870"/>
    <w:rsid w:val="004C5916"/>
    <w:rsid w:val="004C5A31"/>
    <w:rsid w:val="004C5B17"/>
    <w:rsid w:val="004C5D96"/>
    <w:rsid w:val="004C60E9"/>
    <w:rsid w:val="004C6121"/>
    <w:rsid w:val="004C612A"/>
    <w:rsid w:val="004C657E"/>
    <w:rsid w:val="004C6849"/>
    <w:rsid w:val="004C68DE"/>
    <w:rsid w:val="004C6B91"/>
    <w:rsid w:val="004C6FBF"/>
    <w:rsid w:val="004C70CE"/>
    <w:rsid w:val="004C7397"/>
    <w:rsid w:val="004C79C8"/>
    <w:rsid w:val="004C7AA2"/>
    <w:rsid w:val="004C7BCA"/>
    <w:rsid w:val="004C7C66"/>
    <w:rsid w:val="004D0184"/>
    <w:rsid w:val="004D030F"/>
    <w:rsid w:val="004D0E53"/>
    <w:rsid w:val="004D0EC2"/>
    <w:rsid w:val="004D114E"/>
    <w:rsid w:val="004D126F"/>
    <w:rsid w:val="004D12F8"/>
    <w:rsid w:val="004D1A7B"/>
    <w:rsid w:val="004D1DC4"/>
    <w:rsid w:val="004D23E1"/>
    <w:rsid w:val="004D2697"/>
    <w:rsid w:val="004D28EC"/>
    <w:rsid w:val="004D2E59"/>
    <w:rsid w:val="004D321C"/>
    <w:rsid w:val="004D3322"/>
    <w:rsid w:val="004D338F"/>
    <w:rsid w:val="004D33D8"/>
    <w:rsid w:val="004D377E"/>
    <w:rsid w:val="004D3817"/>
    <w:rsid w:val="004D394B"/>
    <w:rsid w:val="004D3AC1"/>
    <w:rsid w:val="004D3AD9"/>
    <w:rsid w:val="004D3FC8"/>
    <w:rsid w:val="004D4065"/>
    <w:rsid w:val="004D4830"/>
    <w:rsid w:val="004D49DB"/>
    <w:rsid w:val="004D4BEE"/>
    <w:rsid w:val="004D5068"/>
    <w:rsid w:val="004D533E"/>
    <w:rsid w:val="004D539F"/>
    <w:rsid w:val="004D5ADF"/>
    <w:rsid w:val="004D5B1A"/>
    <w:rsid w:val="004D5F6E"/>
    <w:rsid w:val="004D6016"/>
    <w:rsid w:val="004D63B5"/>
    <w:rsid w:val="004D6C27"/>
    <w:rsid w:val="004D6CCF"/>
    <w:rsid w:val="004D6CDF"/>
    <w:rsid w:val="004D7175"/>
    <w:rsid w:val="004D7597"/>
    <w:rsid w:val="004D787B"/>
    <w:rsid w:val="004D7A50"/>
    <w:rsid w:val="004D7DF7"/>
    <w:rsid w:val="004D7F07"/>
    <w:rsid w:val="004D7F95"/>
    <w:rsid w:val="004E02A3"/>
    <w:rsid w:val="004E0564"/>
    <w:rsid w:val="004E0836"/>
    <w:rsid w:val="004E0B4D"/>
    <w:rsid w:val="004E1820"/>
    <w:rsid w:val="004E1FF6"/>
    <w:rsid w:val="004E2545"/>
    <w:rsid w:val="004E2964"/>
    <w:rsid w:val="004E2982"/>
    <w:rsid w:val="004E2CF4"/>
    <w:rsid w:val="004E2D7E"/>
    <w:rsid w:val="004E2D88"/>
    <w:rsid w:val="004E2FA9"/>
    <w:rsid w:val="004E327F"/>
    <w:rsid w:val="004E3370"/>
    <w:rsid w:val="004E349A"/>
    <w:rsid w:val="004E34F0"/>
    <w:rsid w:val="004E39E4"/>
    <w:rsid w:val="004E3ACE"/>
    <w:rsid w:val="004E3BA8"/>
    <w:rsid w:val="004E3DE0"/>
    <w:rsid w:val="004E3ECA"/>
    <w:rsid w:val="004E3FA2"/>
    <w:rsid w:val="004E4227"/>
    <w:rsid w:val="004E425A"/>
    <w:rsid w:val="004E43DD"/>
    <w:rsid w:val="004E496E"/>
    <w:rsid w:val="004E527A"/>
    <w:rsid w:val="004E56E2"/>
    <w:rsid w:val="004E59B6"/>
    <w:rsid w:val="004E5A20"/>
    <w:rsid w:val="004E5E87"/>
    <w:rsid w:val="004E5EB9"/>
    <w:rsid w:val="004E6324"/>
    <w:rsid w:val="004E634A"/>
    <w:rsid w:val="004E6F5F"/>
    <w:rsid w:val="004E701D"/>
    <w:rsid w:val="004E7218"/>
    <w:rsid w:val="004E74E7"/>
    <w:rsid w:val="004E77B4"/>
    <w:rsid w:val="004E7800"/>
    <w:rsid w:val="004E7822"/>
    <w:rsid w:val="004E7BBC"/>
    <w:rsid w:val="004E7EB3"/>
    <w:rsid w:val="004E7FF3"/>
    <w:rsid w:val="004F00E1"/>
    <w:rsid w:val="004F01FB"/>
    <w:rsid w:val="004F0269"/>
    <w:rsid w:val="004F0323"/>
    <w:rsid w:val="004F0577"/>
    <w:rsid w:val="004F0832"/>
    <w:rsid w:val="004F0A3B"/>
    <w:rsid w:val="004F0D5D"/>
    <w:rsid w:val="004F11F7"/>
    <w:rsid w:val="004F12B7"/>
    <w:rsid w:val="004F15FC"/>
    <w:rsid w:val="004F1AAE"/>
    <w:rsid w:val="004F1ABD"/>
    <w:rsid w:val="004F225F"/>
    <w:rsid w:val="004F24D6"/>
    <w:rsid w:val="004F2627"/>
    <w:rsid w:val="004F266A"/>
    <w:rsid w:val="004F2C55"/>
    <w:rsid w:val="004F2C76"/>
    <w:rsid w:val="004F3619"/>
    <w:rsid w:val="004F39CD"/>
    <w:rsid w:val="004F3B1D"/>
    <w:rsid w:val="004F3D45"/>
    <w:rsid w:val="004F3EA9"/>
    <w:rsid w:val="004F432F"/>
    <w:rsid w:val="004F4BC6"/>
    <w:rsid w:val="004F4D67"/>
    <w:rsid w:val="004F4E78"/>
    <w:rsid w:val="004F4FEA"/>
    <w:rsid w:val="004F514C"/>
    <w:rsid w:val="004F51A3"/>
    <w:rsid w:val="004F56BD"/>
    <w:rsid w:val="004F59C6"/>
    <w:rsid w:val="004F5A87"/>
    <w:rsid w:val="004F6178"/>
    <w:rsid w:val="004F62DE"/>
    <w:rsid w:val="004F66D1"/>
    <w:rsid w:val="004F67F5"/>
    <w:rsid w:val="004F6A1B"/>
    <w:rsid w:val="004F6B9E"/>
    <w:rsid w:val="004F7685"/>
    <w:rsid w:val="004F7703"/>
    <w:rsid w:val="004F774C"/>
    <w:rsid w:val="004F78BA"/>
    <w:rsid w:val="004F7FB4"/>
    <w:rsid w:val="00500061"/>
    <w:rsid w:val="00500507"/>
    <w:rsid w:val="0050125F"/>
    <w:rsid w:val="0050134D"/>
    <w:rsid w:val="00501392"/>
    <w:rsid w:val="00501716"/>
    <w:rsid w:val="0050199E"/>
    <w:rsid w:val="00501A7E"/>
    <w:rsid w:val="00501A84"/>
    <w:rsid w:val="00502051"/>
    <w:rsid w:val="00502421"/>
    <w:rsid w:val="00502462"/>
    <w:rsid w:val="005025F1"/>
    <w:rsid w:val="00502664"/>
    <w:rsid w:val="00502B92"/>
    <w:rsid w:val="00503039"/>
    <w:rsid w:val="00503938"/>
    <w:rsid w:val="00503BCD"/>
    <w:rsid w:val="00504299"/>
    <w:rsid w:val="00504346"/>
    <w:rsid w:val="00504356"/>
    <w:rsid w:val="00504441"/>
    <w:rsid w:val="0050447F"/>
    <w:rsid w:val="00504603"/>
    <w:rsid w:val="005047E4"/>
    <w:rsid w:val="00504944"/>
    <w:rsid w:val="00504BB7"/>
    <w:rsid w:val="00504CDD"/>
    <w:rsid w:val="00504D88"/>
    <w:rsid w:val="00505080"/>
    <w:rsid w:val="0050575B"/>
    <w:rsid w:val="00505861"/>
    <w:rsid w:val="00505C5F"/>
    <w:rsid w:val="005061C6"/>
    <w:rsid w:val="005061D8"/>
    <w:rsid w:val="0050649D"/>
    <w:rsid w:val="005065B0"/>
    <w:rsid w:val="00506A34"/>
    <w:rsid w:val="00506B54"/>
    <w:rsid w:val="005070B0"/>
    <w:rsid w:val="00507119"/>
    <w:rsid w:val="00507297"/>
    <w:rsid w:val="0050776A"/>
    <w:rsid w:val="00507968"/>
    <w:rsid w:val="00507F7C"/>
    <w:rsid w:val="005100E7"/>
    <w:rsid w:val="00510987"/>
    <w:rsid w:val="00510B6C"/>
    <w:rsid w:val="00510C33"/>
    <w:rsid w:val="00510C8E"/>
    <w:rsid w:val="00510F6C"/>
    <w:rsid w:val="00510FFB"/>
    <w:rsid w:val="00511088"/>
    <w:rsid w:val="00511158"/>
    <w:rsid w:val="0051115E"/>
    <w:rsid w:val="005117B9"/>
    <w:rsid w:val="0051186B"/>
    <w:rsid w:val="00511923"/>
    <w:rsid w:val="00511A63"/>
    <w:rsid w:val="00511B22"/>
    <w:rsid w:val="00511BE2"/>
    <w:rsid w:val="00511C6F"/>
    <w:rsid w:val="00511F8C"/>
    <w:rsid w:val="00512725"/>
    <w:rsid w:val="005127B4"/>
    <w:rsid w:val="005128A4"/>
    <w:rsid w:val="00512A42"/>
    <w:rsid w:val="0051359C"/>
    <w:rsid w:val="00513982"/>
    <w:rsid w:val="00513CE3"/>
    <w:rsid w:val="00513EE3"/>
    <w:rsid w:val="00513F17"/>
    <w:rsid w:val="00513F78"/>
    <w:rsid w:val="00514049"/>
    <w:rsid w:val="00514085"/>
    <w:rsid w:val="00514162"/>
    <w:rsid w:val="005143C1"/>
    <w:rsid w:val="005144E1"/>
    <w:rsid w:val="005148CA"/>
    <w:rsid w:val="00514E72"/>
    <w:rsid w:val="00515715"/>
    <w:rsid w:val="00516221"/>
    <w:rsid w:val="005168B8"/>
    <w:rsid w:val="00516B38"/>
    <w:rsid w:val="00516BCE"/>
    <w:rsid w:val="00516C6E"/>
    <w:rsid w:val="00516E8E"/>
    <w:rsid w:val="0051712F"/>
    <w:rsid w:val="0051721D"/>
    <w:rsid w:val="00517299"/>
    <w:rsid w:val="005174A8"/>
    <w:rsid w:val="00517530"/>
    <w:rsid w:val="00517938"/>
    <w:rsid w:val="00517AF2"/>
    <w:rsid w:val="00517D2E"/>
    <w:rsid w:val="00517DE3"/>
    <w:rsid w:val="00517E3F"/>
    <w:rsid w:val="00517EE8"/>
    <w:rsid w:val="005200CC"/>
    <w:rsid w:val="0052054A"/>
    <w:rsid w:val="00520826"/>
    <w:rsid w:val="005209BB"/>
    <w:rsid w:val="00520A28"/>
    <w:rsid w:val="00520F42"/>
    <w:rsid w:val="005212BD"/>
    <w:rsid w:val="005212FC"/>
    <w:rsid w:val="0052136E"/>
    <w:rsid w:val="005217C5"/>
    <w:rsid w:val="00521A80"/>
    <w:rsid w:val="005220CF"/>
    <w:rsid w:val="00522233"/>
    <w:rsid w:val="005228D2"/>
    <w:rsid w:val="00522B21"/>
    <w:rsid w:val="00522B68"/>
    <w:rsid w:val="00522FCB"/>
    <w:rsid w:val="00523768"/>
    <w:rsid w:val="005237F1"/>
    <w:rsid w:val="00523C7C"/>
    <w:rsid w:val="00523D95"/>
    <w:rsid w:val="00524073"/>
    <w:rsid w:val="00524182"/>
    <w:rsid w:val="005241F2"/>
    <w:rsid w:val="00524283"/>
    <w:rsid w:val="0052430B"/>
    <w:rsid w:val="00524893"/>
    <w:rsid w:val="00524C61"/>
    <w:rsid w:val="00524D22"/>
    <w:rsid w:val="00524DC2"/>
    <w:rsid w:val="005250DE"/>
    <w:rsid w:val="00525D6E"/>
    <w:rsid w:val="00525F1E"/>
    <w:rsid w:val="00526055"/>
    <w:rsid w:val="005266B9"/>
    <w:rsid w:val="0052711A"/>
    <w:rsid w:val="005271A7"/>
    <w:rsid w:val="0052720C"/>
    <w:rsid w:val="005274FE"/>
    <w:rsid w:val="00527588"/>
    <w:rsid w:val="00527B33"/>
    <w:rsid w:val="00527DD7"/>
    <w:rsid w:val="005300D1"/>
    <w:rsid w:val="005301A9"/>
    <w:rsid w:val="0053075D"/>
    <w:rsid w:val="00530B0D"/>
    <w:rsid w:val="00530B8B"/>
    <w:rsid w:val="00530BBA"/>
    <w:rsid w:val="00530BD7"/>
    <w:rsid w:val="00530DC8"/>
    <w:rsid w:val="00530E04"/>
    <w:rsid w:val="00531054"/>
    <w:rsid w:val="00531403"/>
    <w:rsid w:val="00531A20"/>
    <w:rsid w:val="00531A71"/>
    <w:rsid w:val="005320C8"/>
    <w:rsid w:val="005321C4"/>
    <w:rsid w:val="005323F9"/>
    <w:rsid w:val="0053243B"/>
    <w:rsid w:val="00532491"/>
    <w:rsid w:val="005324C1"/>
    <w:rsid w:val="005329D8"/>
    <w:rsid w:val="00532ABC"/>
    <w:rsid w:val="0053304E"/>
    <w:rsid w:val="00533372"/>
    <w:rsid w:val="005333FC"/>
    <w:rsid w:val="005337E6"/>
    <w:rsid w:val="005339E1"/>
    <w:rsid w:val="00533BD0"/>
    <w:rsid w:val="00533CDA"/>
    <w:rsid w:val="00534474"/>
    <w:rsid w:val="005344D2"/>
    <w:rsid w:val="0053467B"/>
    <w:rsid w:val="00534BE1"/>
    <w:rsid w:val="00534FD4"/>
    <w:rsid w:val="00535451"/>
    <w:rsid w:val="005354F9"/>
    <w:rsid w:val="0053563D"/>
    <w:rsid w:val="0053578C"/>
    <w:rsid w:val="00535A62"/>
    <w:rsid w:val="00535ACA"/>
    <w:rsid w:val="00535CED"/>
    <w:rsid w:val="00535E45"/>
    <w:rsid w:val="00536089"/>
    <w:rsid w:val="0053677C"/>
    <w:rsid w:val="0053697A"/>
    <w:rsid w:val="00536A19"/>
    <w:rsid w:val="00536BED"/>
    <w:rsid w:val="00536BF2"/>
    <w:rsid w:val="00536F64"/>
    <w:rsid w:val="00537021"/>
    <w:rsid w:val="00537573"/>
    <w:rsid w:val="00537973"/>
    <w:rsid w:val="00537AE5"/>
    <w:rsid w:val="00537B4E"/>
    <w:rsid w:val="00537E61"/>
    <w:rsid w:val="005400A9"/>
    <w:rsid w:val="0054031A"/>
    <w:rsid w:val="005403E7"/>
    <w:rsid w:val="005407D6"/>
    <w:rsid w:val="005408A9"/>
    <w:rsid w:val="00540DB1"/>
    <w:rsid w:val="00540E5B"/>
    <w:rsid w:val="00540F35"/>
    <w:rsid w:val="00541219"/>
    <w:rsid w:val="00541496"/>
    <w:rsid w:val="0054159E"/>
    <w:rsid w:val="00541BAA"/>
    <w:rsid w:val="00542213"/>
    <w:rsid w:val="0054222F"/>
    <w:rsid w:val="0054226A"/>
    <w:rsid w:val="0054260E"/>
    <w:rsid w:val="00542751"/>
    <w:rsid w:val="00542B9B"/>
    <w:rsid w:val="005430B1"/>
    <w:rsid w:val="005430B5"/>
    <w:rsid w:val="00543528"/>
    <w:rsid w:val="00543B5D"/>
    <w:rsid w:val="00543BC4"/>
    <w:rsid w:val="0054436F"/>
    <w:rsid w:val="005443A0"/>
    <w:rsid w:val="00544449"/>
    <w:rsid w:val="005445AF"/>
    <w:rsid w:val="005447CF"/>
    <w:rsid w:val="00544B2E"/>
    <w:rsid w:val="00544C56"/>
    <w:rsid w:val="00545045"/>
    <w:rsid w:val="00545333"/>
    <w:rsid w:val="0054612D"/>
    <w:rsid w:val="0054622D"/>
    <w:rsid w:val="0054653B"/>
    <w:rsid w:val="00546543"/>
    <w:rsid w:val="0054655C"/>
    <w:rsid w:val="00546ABC"/>
    <w:rsid w:val="00546C0A"/>
    <w:rsid w:val="00546E25"/>
    <w:rsid w:val="00547069"/>
    <w:rsid w:val="0054708E"/>
    <w:rsid w:val="0054714B"/>
    <w:rsid w:val="00547294"/>
    <w:rsid w:val="0054735D"/>
    <w:rsid w:val="005474CA"/>
    <w:rsid w:val="00547FA2"/>
    <w:rsid w:val="0055043C"/>
    <w:rsid w:val="00550801"/>
    <w:rsid w:val="00550849"/>
    <w:rsid w:val="0055092D"/>
    <w:rsid w:val="00550A2B"/>
    <w:rsid w:val="00550AEC"/>
    <w:rsid w:val="00551B83"/>
    <w:rsid w:val="00551EE6"/>
    <w:rsid w:val="005520D8"/>
    <w:rsid w:val="00552301"/>
    <w:rsid w:val="00552457"/>
    <w:rsid w:val="005526AF"/>
    <w:rsid w:val="00552806"/>
    <w:rsid w:val="00552A6C"/>
    <w:rsid w:val="00552C0B"/>
    <w:rsid w:val="00552EEE"/>
    <w:rsid w:val="00552FDD"/>
    <w:rsid w:val="0055307F"/>
    <w:rsid w:val="00553359"/>
    <w:rsid w:val="0055340F"/>
    <w:rsid w:val="00553678"/>
    <w:rsid w:val="005538E4"/>
    <w:rsid w:val="00553DF8"/>
    <w:rsid w:val="00553E11"/>
    <w:rsid w:val="00553F02"/>
    <w:rsid w:val="0055430D"/>
    <w:rsid w:val="005546F7"/>
    <w:rsid w:val="00554838"/>
    <w:rsid w:val="00554F42"/>
    <w:rsid w:val="00555087"/>
    <w:rsid w:val="00555255"/>
    <w:rsid w:val="00555406"/>
    <w:rsid w:val="005555C9"/>
    <w:rsid w:val="005555DE"/>
    <w:rsid w:val="0055565D"/>
    <w:rsid w:val="005556DA"/>
    <w:rsid w:val="005557F0"/>
    <w:rsid w:val="00555C5B"/>
    <w:rsid w:val="005560E7"/>
    <w:rsid w:val="005562C8"/>
    <w:rsid w:val="005563E3"/>
    <w:rsid w:val="0055680A"/>
    <w:rsid w:val="00556A9C"/>
    <w:rsid w:val="00556D84"/>
    <w:rsid w:val="00556DAA"/>
    <w:rsid w:val="00556EA5"/>
    <w:rsid w:val="00557718"/>
    <w:rsid w:val="005578BD"/>
    <w:rsid w:val="00557C0C"/>
    <w:rsid w:val="00557E83"/>
    <w:rsid w:val="005606A6"/>
    <w:rsid w:val="005609A2"/>
    <w:rsid w:val="00560A00"/>
    <w:rsid w:val="00560B5F"/>
    <w:rsid w:val="0056105C"/>
    <w:rsid w:val="0056106E"/>
    <w:rsid w:val="00561378"/>
    <w:rsid w:val="005614D2"/>
    <w:rsid w:val="005617DB"/>
    <w:rsid w:val="00561E5A"/>
    <w:rsid w:val="0056239F"/>
    <w:rsid w:val="0056277E"/>
    <w:rsid w:val="005628B8"/>
    <w:rsid w:val="005628E0"/>
    <w:rsid w:val="00562B0E"/>
    <w:rsid w:val="00562E67"/>
    <w:rsid w:val="00562FDC"/>
    <w:rsid w:val="00563004"/>
    <w:rsid w:val="0056307A"/>
    <w:rsid w:val="005634AC"/>
    <w:rsid w:val="00563610"/>
    <w:rsid w:val="005638CB"/>
    <w:rsid w:val="005639D6"/>
    <w:rsid w:val="00563D68"/>
    <w:rsid w:val="00563DC1"/>
    <w:rsid w:val="00564029"/>
    <w:rsid w:val="005641CA"/>
    <w:rsid w:val="00564990"/>
    <w:rsid w:val="00564D7B"/>
    <w:rsid w:val="005652BB"/>
    <w:rsid w:val="00565602"/>
    <w:rsid w:val="005656EF"/>
    <w:rsid w:val="005658EA"/>
    <w:rsid w:val="005659E1"/>
    <w:rsid w:val="00565C6D"/>
    <w:rsid w:val="00565EC3"/>
    <w:rsid w:val="00565FF2"/>
    <w:rsid w:val="00566965"/>
    <w:rsid w:val="005669E6"/>
    <w:rsid w:val="00566C54"/>
    <w:rsid w:val="00566DC6"/>
    <w:rsid w:val="00566E01"/>
    <w:rsid w:val="00566F75"/>
    <w:rsid w:val="005670DC"/>
    <w:rsid w:val="0056723B"/>
    <w:rsid w:val="00567385"/>
    <w:rsid w:val="005674EC"/>
    <w:rsid w:val="00567535"/>
    <w:rsid w:val="00567A6D"/>
    <w:rsid w:val="00567C9E"/>
    <w:rsid w:val="00570203"/>
    <w:rsid w:val="00570226"/>
    <w:rsid w:val="005702A0"/>
    <w:rsid w:val="0057049E"/>
    <w:rsid w:val="00570533"/>
    <w:rsid w:val="00570957"/>
    <w:rsid w:val="005714B7"/>
    <w:rsid w:val="005717A6"/>
    <w:rsid w:val="00571AB0"/>
    <w:rsid w:val="00571BA6"/>
    <w:rsid w:val="00571CFA"/>
    <w:rsid w:val="00571F89"/>
    <w:rsid w:val="0057273F"/>
    <w:rsid w:val="00572826"/>
    <w:rsid w:val="005729A2"/>
    <w:rsid w:val="00572B83"/>
    <w:rsid w:val="00572C55"/>
    <w:rsid w:val="00572CD1"/>
    <w:rsid w:val="00572D1F"/>
    <w:rsid w:val="00573222"/>
    <w:rsid w:val="0057344C"/>
    <w:rsid w:val="005735F0"/>
    <w:rsid w:val="00573B6D"/>
    <w:rsid w:val="00574131"/>
    <w:rsid w:val="005744BD"/>
    <w:rsid w:val="00574B2F"/>
    <w:rsid w:val="00574E60"/>
    <w:rsid w:val="00574FDC"/>
    <w:rsid w:val="005751C9"/>
    <w:rsid w:val="0057529A"/>
    <w:rsid w:val="0057562D"/>
    <w:rsid w:val="005756A3"/>
    <w:rsid w:val="005758D6"/>
    <w:rsid w:val="005759C1"/>
    <w:rsid w:val="00575A06"/>
    <w:rsid w:val="00575B24"/>
    <w:rsid w:val="00575C71"/>
    <w:rsid w:val="005765DE"/>
    <w:rsid w:val="005765E9"/>
    <w:rsid w:val="0057718A"/>
    <w:rsid w:val="005775B6"/>
    <w:rsid w:val="005775D4"/>
    <w:rsid w:val="005777C8"/>
    <w:rsid w:val="005777D5"/>
    <w:rsid w:val="00577B89"/>
    <w:rsid w:val="00577CE2"/>
    <w:rsid w:val="00577F15"/>
    <w:rsid w:val="00577FDD"/>
    <w:rsid w:val="00580282"/>
    <w:rsid w:val="00580521"/>
    <w:rsid w:val="005806CC"/>
    <w:rsid w:val="00580943"/>
    <w:rsid w:val="00580B67"/>
    <w:rsid w:val="00580BCC"/>
    <w:rsid w:val="00580BCF"/>
    <w:rsid w:val="00580EF6"/>
    <w:rsid w:val="005811AF"/>
    <w:rsid w:val="00581511"/>
    <w:rsid w:val="0058166A"/>
    <w:rsid w:val="00581885"/>
    <w:rsid w:val="00581952"/>
    <w:rsid w:val="00581C72"/>
    <w:rsid w:val="0058200F"/>
    <w:rsid w:val="00582230"/>
    <w:rsid w:val="00582473"/>
    <w:rsid w:val="00582D6C"/>
    <w:rsid w:val="00582D80"/>
    <w:rsid w:val="00582E93"/>
    <w:rsid w:val="00582F62"/>
    <w:rsid w:val="0058301B"/>
    <w:rsid w:val="005834C1"/>
    <w:rsid w:val="00583549"/>
    <w:rsid w:val="00583C76"/>
    <w:rsid w:val="00583C7E"/>
    <w:rsid w:val="00583FFF"/>
    <w:rsid w:val="00584186"/>
    <w:rsid w:val="00584455"/>
    <w:rsid w:val="0058449D"/>
    <w:rsid w:val="005846A8"/>
    <w:rsid w:val="00584A5C"/>
    <w:rsid w:val="00584B24"/>
    <w:rsid w:val="00584FC3"/>
    <w:rsid w:val="00585172"/>
    <w:rsid w:val="005854D8"/>
    <w:rsid w:val="00585515"/>
    <w:rsid w:val="0058598D"/>
    <w:rsid w:val="00585D51"/>
    <w:rsid w:val="00585DAD"/>
    <w:rsid w:val="00585E4D"/>
    <w:rsid w:val="00586660"/>
    <w:rsid w:val="0058683D"/>
    <w:rsid w:val="00586F20"/>
    <w:rsid w:val="00587294"/>
    <w:rsid w:val="00587581"/>
    <w:rsid w:val="005875FC"/>
    <w:rsid w:val="005876DD"/>
    <w:rsid w:val="005902E5"/>
    <w:rsid w:val="005903CC"/>
    <w:rsid w:val="005903F7"/>
    <w:rsid w:val="00590487"/>
    <w:rsid w:val="00590577"/>
    <w:rsid w:val="0059091D"/>
    <w:rsid w:val="00590E78"/>
    <w:rsid w:val="00591095"/>
    <w:rsid w:val="0059112B"/>
    <w:rsid w:val="00591427"/>
    <w:rsid w:val="00591437"/>
    <w:rsid w:val="00591511"/>
    <w:rsid w:val="005916A9"/>
    <w:rsid w:val="00591713"/>
    <w:rsid w:val="00591DD1"/>
    <w:rsid w:val="00591E1F"/>
    <w:rsid w:val="00592318"/>
    <w:rsid w:val="00592399"/>
    <w:rsid w:val="00592422"/>
    <w:rsid w:val="00592727"/>
    <w:rsid w:val="005927E6"/>
    <w:rsid w:val="00592A3F"/>
    <w:rsid w:val="00592A4A"/>
    <w:rsid w:val="00592C6A"/>
    <w:rsid w:val="00592C87"/>
    <w:rsid w:val="005931FF"/>
    <w:rsid w:val="0059340F"/>
    <w:rsid w:val="00593607"/>
    <w:rsid w:val="00593742"/>
    <w:rsid w:val="00593994"/>
    <w:rsid w:val="00593ABA"/>
    <w:rsid w:val="00593CC3"/>
    <w:rsid w:val="0059420D"/>
    <w:rsid w:val="0059435F"/>
    <w:rsid w:val="005947CF"/>
    <w:rsid w:val="00594898"/>
    <w:rsid w:val="00594918"/>
    <w:rsid w:val="00594975"/>
    <w:rsid w:val="00594C45"/>
    <w:rsid w:val="00594DC2"/>
    <w:rsid w:val="00594E28"/>
    <w:rsid w:val="00594EB9"/>
    <w:rsid w:val="0059501A"/>
    <w:rsid w:val="005956B1"/>
    <w:rsid w:val="00595871"/>
    <w:rsid w:val="005958E4"/>
    <w:rsid w:val="00595EA5"/>
    <w:rsid w:val="005965C0"/>
    <w:rsid w:val="0059663B"/>
    <w:rsid w:val="00596BE8"/>
    <w:rsid w:val="0059741E"/>
    <w:rsid w:val="005978A0"/>
    <w:rsid w:val="00597984"/>
    <w:rsid w:val="005A00B2"/>
    <w:rsid w:val="005A046A"/>
    <w:rsid w:val="005A1079"/>
    <w:rsid w:val="005A1260"/>
    <w:rsid w:val="005A1397"/>
    <w:rsid w:val="005A2070"/>
    <w:rsid w:val="005A2565"/>
    <w:rsid w:val="005A2680"/>
    <w:rsid w:val="005A2D3F"/>
    <w:rsid w:val="005A2EA4"/>
    <w:rsid w:val="005A3016"/>
    <w:rsid w:val="005A3223"/>
    <w:rsid w:val="005A340C"/>
    <w:rsid w:val="005A34BE"/>
    <w:rsid w:val="005A3837"/>
    <w:rsid w:val="005A39A9"/>
    <w:rsid w:val="005A39B3"/>
    <w:rsid w:val="005A3AFA"/>
    <w:rsid w:val="005A3B9D"/>
    <w:rsid w:val="005A3C34"/>
    <w:rsid w:val="005A3D4C"/>
    <w:rsid w:val="005A3FF0"/>
    <w:rsid w:val="005A41E2"/>
    <w:rsid w:val="005A424D"/>
    <w:rsid w:val="005A42A5"/>
    <w:rsid w:val="005A42FE"/>
    <w:rsid w:val="005A4643"/>
    <w:rsid w:val="005A46FD"/>
    <w:rsid w:val="005A48AF"/>
    <w:rsid w:val="005A4907"/>
    <w:rsid w:val="005A4A3A"/>
    <w:rsid w:val="005A4D14"/>
    <w:rsid w:val="005A5768"/>
    <w:rsid w:val="005A577B"/>
    <w:rsid w:val="005A597F"/>
    <w:rsid w:val="005A5C84"/>
    <w:rsid w:val="005A6331"/>
    <w:rsid w:val="005A64AE"/>
    <w:rsid w:val="005A64E8"/>
    <w:rsid w:val="005A67B3"/>
    <w:rsid w:val="005A6ABE"/>
    <w:rsid w:val="005A6BE6"/>
    <w:rsid w:val="005A6CDE"/>
    <w:rsid w:val="005A6E4F"/>
    <w:rsid w:val="005A7006"/>
    <w:rsid w:val="005A73E1"/>
    <w:rsid w:val="005A75EA"/>
    <w:rsid w:val="005A7B24"/>
    <w:rsid w:val="005B002E"/>
    <w:rsid w:val="005B0156"/>
    <w:rsid w:val="005B0E70"/>
    <w:rsid w:val="005B0EFE"/>
    <w:rsid w:val="005B1110"/>
    <w:rsid w:val="005B149A"/>
    <w:rsid w:val="005B159E"/>
    <w:rsid w:val="005B1783"/>
    <w:rsid w:val="005B18CA"/>
    <w:rsid w:val="005B1A12"/>
    <w:rsid w:val="005B1ACC"/>
    <w:rsid w:val="005B1B22"/>
    <w:rsid w:val="005B1CF4"/>
    <w:rsid w:val="005B1DF2"/>
    <w:rsid w:val="005B244C"/>
    <w:rsid w:val="005B258D"/>
    <w:rsid w:val="005B2D9A"/>
    <w:rsid w:val="005B30A4"/>
    <w:rsid w:val="005B31A8"/>
    <w:rsid w:val="005B3236"/>
    <w:rsid w:val="005B34D9"/>
    <w:rsid w:val="005B35D3"/>
    <w:rsid w:val="005B3830"/>
    <w:rsid w:val="005B3AD2"/>
    <w:rsid w:val="005B3C7D"/>
    <w:rsid w:val="005B40AA"/>
    <w:rsid w:val="005B41B6"/>
    <w:rsid w:val="005B43D1"/>
    <w:rsid w:val="005B444F"/>
    <w:rsid w:val="005B4628"/>
    <w:rsid w:val="005B485C"/>
    <w:rsid w:val="005B49C0"/>
    <w:rsid w:val="005B4CBE"/>
    <w:rsid w:val="005B4F27"/>
    <w:rsid w:val="005B4F90"/>
    <w:rsid w:val="005B5059"/>
    <w:rsid w:val="005B5392"/>
    <w:rsid w:val="005B584D"/>
    <w:rsid w:val="005B61EF"/>
    <w:rsid w:val="005B635A"/>
    <w:rsid w:val="005B6435"/>
    <w:rsid w:val="005B6714"/>
    <w:rsid w:val="005B676E"/>
    <w:rsid w:val="005B691D"/>
    <w:rsid w:val="005B69E4"/>
    <w:rsid w:val="005B6D7C"/>
    <w:rsid w:val="005B6DC4"/>
    <w:rsid w:val="005B74C9"/>
    <w:rsid w:val="005B774D"/>
    <w:rsid w:val="005B77AA"/>
    <w:rsid w:val="005B797F"/>
    <w:rsid w:val="005B7E6E"/>
    <w:rsid w:val="005C0096"/>
    <w:rsid w:val="005C0146"/>
    <w:rsid w:val="005C0561"/>
    <w:rsid w:val="005C0636"/>
    <w:rsid w:val="005C066F"/>
    <w:rsid w:val="005C0746"/>
    <w:rsid w:val="005C0956"/>
    <w:rsid w:val="005C09EF"/>
    <w:rsid w:val="005C0A38"/>
    <w:rsid w:val="005C1042"/>
    <w:rsid w:val="005C162A"/>
    <w:rsid w:val="005C1B01"/>
    <w:rsid w:val="005C1B40"/>
    <w:rsid w:val="005C2269"/>
    <w:rsid w:val="005C2567"/>
    <w:rsid w:val="005C25E9"/>
    <w:rsid w:val="005C2632"/>
    <w:rsid w:val="005C2C48"/>
    <w:rsid w:val="005C2D61"/>
    <w:rsid w:val="005C3E33"/>
    <w:rsid w:val="005C466D"/>
    <w:rsid w:val="005C4797"/>
    <w:rsid w:val="005C48A4"/>
    <w:rsid w:val="005C4BAC"/>
    <w:rsid w:val="005C4CB4"/>
    <w:rsid w:val="005C4CF1"/>
    <w:rsid w:val="005C5091"/>
    <w:rsid w:val="005C53C3"/>
    <w:rsid w:val="005C566F"/>
    <w:rsid w:val="005C57B2"/>
    <w:rsid w:val="005C58B8"/>
    <w:rsid w:val="005C58D9"/>
    <w:rsid w:val="005C590C"/>
    <w:rsid w:val="005C5985"/>
    <w:rsid w:val="005C59EC"/>
    <w:rsid w:val="005C5AA5"/>
    <w:rsid w:val="005C5C76"/>
    <w:rsid w:val="005C5E22"/>
    <w:rsid w:val="005C5E6D"/>
    <w:rsid w:val="005C5EF5"/>
    <w:rsid w:val="005C5F9F"/>
    <w:rsid w:val="005C63EF"/>
    <w:rsid w:val="005C650E"/>
    <w:rsid w:val="005C6604"/>
    <w:rsid w:val="005C6671"/>
    <w:rsid w:val="005C66F4"/>
    <w:rsid w:val="005C69BD"/>
    <w:rsid w:val="005C6B69"/>
    <w:rsid w:val="005C6BBA"/>
    <w:rsid w:val="005C6D21"/>
    <w:rsid w:val="005C6EFC"/>
    <w:rsid w:val="005C6FB3"/>
    <w:rsid w:val="005C77AF"/>
    <w:rsid w:val="005C781A"/>
    <w:rsid w:val="005C7842"/>
    <w:rsid w:val="005C785B"/>
    <w:rsid w:val="005C7E0E"/>
    <w:rsid w:val="005C7FF7"/>
    <w:rsid w:val="005D030E"/>
    <w:rsid w:val="005D0518"/>
    <w:rsid w:val="005D097B"/>
    <w:rsid w:val="005D09D8"/>
    <w:rsid w:val="005D0C08"/>
    <w:rsid w:val="005D0D4D"/>
    <w:rsid w:val="005D1147"/>
    <w:rsid w:val="005D11D0"/>
    <w:rsid w:val="005D1442"/>
    <w:rsid w:val="005D14D9"/>
    <w:rsid w:val="005D15FD"/>
    <w:rsid w:val="005D16E0"/>
    <w:rsid w:val="005D1DA5"/>
    <w:rsid w:val="005D2022"/>
    <w:rsid w:val="005D20D8"/>
    <w:rsid w:val="005D22AA"/>
    <w:rsid w:val="005D248E"/>
    <w:rsid w:val="005D28E6"/>
    <w:rsid w:val="005D297A"/>
    <w:rsid w:val="005D2CAF"/>
    <w:rsid w:val="005D3004"/>
    <w:rsid w:val="005D32A3"/>
    <w:rsid w:val="005D332D"/>
    <w:rsid w:val="005D3498"/>
    <w:rsid w:val="005D371E"/>
    <w:rsid w:val="005D3999"/>
    <w:rsid w:val="005D3CF5"/>
    <w:rsid w:val="005D400A"/>
    <w:rsid w:val="005D431F"/>
    <w:rsid w:val="005D4519"/>
    <w:rsid w:val="005D4671"/>
    <w:rsid w:val="005D47CC"/>
    <w:rsid w:val="005D4B80"/>
    <w:rsid w:val="005D4C08"/>
    <w:rsid w:val="005D4F27"/>
    <w:rsid w:val="005D5032"/>
    <w:rsid w:val="005D53BF"/>
    <w:rsid w:val="005D5758"/>
    <w:rsid w:val="005D57AD"/>
    <w:rsid w:val="005D59BA"/>
    <w:rsid w:val="005D5D72"/>
    <w:rsid w:val="005D5E45"/>
    <w:rsid w:val="005D5F18"/>
    <w:rsid w:val="005D65DE"/>
    <w:rsid w:val="005D6B8B"/>
    <w:rsid w:val="005D6CFF"/>
    <w:rsid w:val="005D6D5B"/>
    <w:rsid w:val="005D6DE5"/>
    <w:rsid w:val="005D6F14"/>
    <w:rsid w:val="005D6FB5"/>
    <w:rsid w:val="005D7187"/>
    <w:rsid w:val="005D73C5"/>
    <w:rsid w:val="005D74B4"/>
    <w:rsid w:val="005D7517"/>
    <w:rsid w:val="005E0013"/>
    <w:rsid w:val="005E06CE"/>
    <w:rsid w:val="005E0A20"/>
    <w:rsid w:val="005E0E65"/>
    <w:rsid w:val="005E1144"/>
    <w:rsid w:val="005E1193"/>
    <w:rsid w:val="005E145F"/>
    <w:rsid w:val="005E1530"/>
    <w:rsid w:val="005E15EB"/>
    <w:rsid w:val="005E1776"/>
    <w:rsid w:val="005E21B3"/>
    <w:rsid w:val="005E281B"/>
    <w:rsid w:val="005E2D59"/>
    <w:rsid w:val="005E2FC0"/>
    <w:rsid w:val="005E31EE"/>
    <w:rsid w:val="005E397F"/>
    <w:rsid w:val="005E3ACC"/>
    <w:rsid w:val="005E3D18"/>
    <w:rsid w:val="005E45D4"/>
    <w:rsid w:val="005E4DFE"/>
    <w:rsid w:val="005E54DF"/>
    <w:rsid w:val="005E5675"/>
    <w:rsid w:val="005E58E3"/>
    <w:rsid w:val="005E600B"/>
    <w:rsid w:val="005E610A"/>
    <w:rsid w:val="005E6831"/>
    <w:rsid w:val="005E6AD9"/>
    <w:rsid w:val="005E6CED"/>
    <w:rsid w:val="005E6F67"/>
    <w:rsid w:val="005E6FAC"/>
    <w:rsid w:val="005E7018"/>
    <w:rsid w:val="005E7048"/>
    <w:rsid w:val="005E75B4"/>
    <w:rsid w:val="005E7CB2"/>
    <w:rsid w:val="005E7E0B"/>
    <w:rsid w:val="005E7FE6"/>
    <w:rsid w:val="005E7FE8"/>
    <w:rsid w:val="005F02DD"/>
    <w:rsid w:val="005F08EF"/>
    <w:rsid w:val="005F0AFB"/>
    <w:rsid w:val="005F0B42"/>
    <w:rsid w:val="005F0E32"/>
    <w:rsid w:val="005F1180"/>
    <w:rsid w:val="005F12D4"/>
    <w:rsid w:val="005F1778"/>
    <w:rsid w:val="005F17B1"/>
    <w:rsid w:val="005F1896"/>
    <w:rsid w:val="005F193A"/>
    <w:rsid w:val="005F1D9A"/>
    <w:rsid w:val="005F2041"/>
    <w:rsid w:val="005F20E7"/>
    <w:rsid w:val="005F2246"/>
    <w:rsid w:val="005F231F"/>
    <w:rsid w:val="005F2697"/>
    <w:rsid w:val="005F2840"/>
    <w:rsid w:val="005F2E60"/>
    <w:rsid w:val="005F305B"/>
    <w:rsid w:val="005F3326"/>
    <w:rsid w:val="005F3BC3"/>
    <w:rsid w:val="005F3D11"/>
    <w:rsid w:val="005F3F48"/>
    <w:rsid w:val="005F440A"/>
    <w:rsid w:val="005F46FD"/>
    <w:rsid w:val="005F4875"/>
    <w:rsid w:val="005F5154"/>
    <w:rsid w:val="005F562D"/>
    <w:rsid w:val="005F56CE"/>
    <w:rsid w:val="005F57C3"/>
    <w:rsid w:val="005F5ABF"/>
    <w:rsid w:val="005F5B1A"/>
    <w:rsid w:val="005F61F8"/>
    <w:rsid w:val="005F63D7"/>
    <w:rsid w:val="005F69B2"/>
    <w:rsid w:val="005F6BF5"/>
    <w:rsid w:val="005F6D99"/>
    <w:rsid w:val="005F6E6C"/>
    <w:rsid w:val="005F6F1E"/>
    <w:rsid w:val="005F702E"/>
    <w:rsid w:val="005F7B07"/>
    <w:rsid w:val="005F7B2F"/>
    <w:rsid w:val="005F7CD5"/>
    <w:rsid w:val="005F7E44"/>
    <w:rsid w:val="005F7FCA"/>
    <w:rsid w:val="0060081F"/>
    <w:rsid w:val="006009B8"/>
    <w:rsid w:val="00600C53"/>
    <w:rsid w:val="00600CE9"/>
    <w:rsid w:val="0060120E"/>
    <w:rsid w:val="0060168C"/>
    <w:rsid w:val="0060175B"/>
    <w:rsid w:val="00601A8F"/>
    <w:rsid w:val="00601D25"/>
    <w:rsid w:val="00602254"/>
    <w:rsid w:val="00602544"/>
    <w:rsid w:val="00602853"/>
    <w:rsid w:val="00602C47"/>
    <w:rsid w:val="00602C8A"/>
    <w:rsid w:val="00602E36"/>
    <w:rsid w:val="00602F7D"/>
    <w:rsid w:val="00603090"/>
    <w:rsid w:val="00603271"/>
    <w:rsid w:val="006039B3"/>
    <w:rsid w:val="00603A22"/>
    <w:rsid w:val="00603CBF"/>
    <w:rsid w:val="00603FA7"/>
    <w:rsid w:val="00604141"/>
    <w:rsid w:val="006047C2"/>
    <w:rsid w:val="00604991"/>
    <w:rsid w:val="00604A0E"/>
    <w:rsid w:val="00605437"/>
    <w:rsid w:val="006057D3"/>
    <w:rsid w:val="0060586E"/>
    <w:rsid w:val="00605A3E"/>
    <w:rsid w:val="00605B6C"/>
    <w:rsid w:val="00605B74"/>
    <w:rsid w:val="00605FE2"/>
    <w:rsid w:val="006062D5"/>
    <w:rsid w:val="00606321"/>
    <w:rsid w:val="00606329"/>
    <w:rsid w:val="00606418"/>
    <w:rsid w:val="006065A9"/>
    <w:rsid w:val="0060662D"/>
    <w:rsid w:val="00606CDA"/>
    <w:rsid w:val="00606F90"/>
    <w:rsid w:val="00607192"/>
    <w:rsid w:val="006076B6"/>
    <w:rsid w:val="00607A9D"/>
    <w:rsid w:val="00610014"/>
    <w:rsid w:val="006101C1"/>
    <w:rsid w:val="006104FA"/>
    <w:rsid w:val="006106AB"/>
    <w:rsid w:val="006107DB"/>
    <w:rsid w:val="00610C7C"/>
    <w:rsid w:val="00610DF0"/>
    <w:rsid w:val="00610E58"/>
    <w:rsid w:val="006110BC"/>
    <w:rsid w:val="00611197"/>
    <w:rsid w:val="006111FF"/>
    <w:rsid w:val="00611A10"/>
    <w:rsid w:val="00611D1F"/>
    <w:rsid w:val="00611E2A"/>
    <w:rsid w:val="00612070"/>
    <w:rsid w:val="006120C9"/>
    <w:rsid w:val="006126B1"/>
    <w:rsid w:val="00612BF9"/>
    <w:rsid w:val="00612EE1"/>
    <w:rsid w:val="00613426"/>
    <w:rsid w:val="006136BC"/>
    <w:rsid w:val="00613745"/>
    <w:rsid w:val="00613807"/>
    <w:rsid w:val="006138C8"/>
    <w:rsid w:val="006138E2"/>
    <w:rsid w:val="00613EAC"/>
    <w:rsid w:val="00613FF2"/>
    <w:rsid w:val="00614710"/>
    <w:rsid w:val="00614981"/>
    <w:rsid w:val="006149E7"/>
    <w:rsid w:val="00614E39"/>
    <w:rsid w:val="0061513E"/>
    <w:rsid w:val="006153B5"/>
    <w:rsid w:val="00615904"/>
    <w:rsid w:val="00615924"/>
    <w:rsid w:val="00615C76"/>
    <w:rsid w:val="00616157"/>
    <w:rsid w:val="00616376"/>
    <w:rsid w:val="0061650C"/>
    <w:rsid w:val="0061690B"/>
    <w:rsid w:val="00616DBB"/>
    <w:rsid w:val="00617207"/>
    <w:rsid w:val="006175D4"/>
    <w:rsid w:val="00617646"/>
    <w:rsid w:val="00617DD1"/>
    <w:rsid w:val="00617F7B"/>
    <w:rsid w:val="0062041B"/>
    <w:rsid w:val="00620429"/>
    <w:rsid w:val="0062057A"/>
    <w:rsid w:val="006205A3"/>
    <w:rsid w:val="006213D0"/>
    <w:rsid w:val="006216E7"/>
    <w:rsid w:val="00621780"/>
    <w:rsid w:val="00621DCA"/>
    <w:rsid w:val="00622186"/>
    <w:rsid w:val="00622614"/>
    <w:rsid w:val="006226CB"/>
    <w:rsid w:val="00622D87"/>
    <w:rsid w:val="006230A0"/>
    <w:rsid w:val="006233CE"/>
    <w:rsid w:val="006234B5"/>
    <w:rsid w:val="006234EC"/>
    <w:rsid w:val="00623995"/>
    <w:rsid w:val="006239E1"/>
    <w:rsid w:val="00623B56"/>
    <w:rsid w:val="00623C4F"/>
    <w:rsid w:val="00623F31"/>
    <w:rsid w:val="006249AE"/>
    <w:rsid w:val="00624AAA"/>
    <w:rsid w:val="00624C64"/>
    <w:rsid w:val="0062519A"/>
    <w:rsid w:val="00625219"/>
    <w:rsid w:val="00625670"/>
    <w:rsid w:val="00625B81"/>
    <w:rsid w:val="00625D17"/>
    <w:rsid w:val="00625EA7"/>
    <w:rsid w:val="00625FA1"/>
    <w:rsid w:val="006260DD"/>
    <w:rsid w:val="00626909"/>
    <w:rsid w:val="006269E2"/>
    <w:rsid w:val="00626E07"/>
    <w:rsid w:val="00626FB7"/>
    <w:rsid w:val="0062704E"/>
    <w:rsid w:val="00627408"/>
    <w:rsid w:val="00627AA4"/>
    <w:rsid w:val="00627B7A"/>
    <w:rsid w:val="00630044"/>
    <w:rsid w:val="006304F0"/>
    <w:rsid w:val="006305B7"/>
    <w:rsid w:val="006308A2"/>
    <w:rsid w:val="00630906"/>
    <w:rsid w:val="0063096C"/>
    <w:rsid w:val="006309EB"/>
    <w:rsid w:val="00630B49"/>
    <w:rsid w:val="00630C0B"/>
    <w:rsid w:val="00630C7C"/>
    <w:rsid w:val="00630DF2"/>
    <w:rsid w:val="00630F11"/>
    <w:rsid w:val="0063108D"/>
    <w:rsid w:val="006311FF"/>
    <w:rsid w:val="00631561"/>
    <w:rsid w:val="00631663"/>
    <w:rsid w:val="006317CC"/>
    <w:rsid w:val="00631841"/>
    <w:rsid w:val="006319BA"/>
    <w:rsid w:val="00631D2C"/>
    <w:rsid w:val="00631E42"/>
    <w:rsid w:val="00631FBC"/>
    <w:rsid w:val="006322E7"/>
    <w:rsid w:val="00632402"/>
    <w:rsid w:val="0063253B"/>
    <w:rsid w:val="00632607"/>
    <w:rsid w:val="00632635"/>
    <w:rsid w:val="0063293B"/>
    <w:rsid w:val="00632A01"/>
    <w:rsid w:val="00632A52"/>
    <w:rsid w:val="00632FA6"/>
    <w:rsid w:val="00633025"/>
    <w:rsid w:val="0063326D"/>
    <w:rsid w:val="0063349F"/>
    <w:rsid w:val="006334E8"/>
    <w:rsid w:val="0063385A"/>
    <w:rsid w:val="00633A76"/>
    <w:rsid w:val="00633AA3"/>
    <w:rsid w:val="0063498D"/>
    <w:rsid w:val="00634D33"/>
    <w:rsid w:val="0063504D"/>
    <w:rsid w:val="0063542F"/>
    <w:rsid w:val="006355AD"/>
    <w:rsid w:val="00635A7B"/>
    <w:rsid w:val="006360ED"/>
    <w:rsid w:val="0063619D"/>
    <w:rsid w:val="006361A0"/>
    <w:rsid w:val="006362C6"/>
    <w:rsid w:val="006364E0"/>
    <w:rsid w:val="006367FA"/>
    <w:rsid w:val="00636D89"/>
    <w:rsid w:val="00637013"/>
    <w:rsid w:val="00637089"/>
    <w:rsid w:val="006371D9"/>
    <w:rsid w:val="006375CE"/>
    <w:rsid w:val="00637855"/>
    <w:rsid w:val="0063790C"/>
    <w:rsid w:val="00637DF1"/>
    <w:rsid w:val="00637FCE"/>
    <w:rsid w:val="0064004F"/>
    <w:rsid w:val="00640437"/>
    <w:rsid w:val="00640469"/>
    <w:rsid w:val="006405A3"/>
    <w:rsid w:val="00640681"/>
    <w:rsid w:val="006406B2"/>
    <w:rsid w:val="006408E7"/>
    <w:rsid w:val="00640981"/>
    <w:rsid w:val="00640A4D"/>
    <w:rsid w:val="00640A6E"/>
    <w:rsid w:val="00640AB9"/>
    <w:rsid w:val="00640BD8"/>
    <w:rsid w:val="00640F29"/>
    <w:rsid w:val="00641006"/>
    <w:rsid w:val="00641042"/>
    <w:rsid w:val="006411EB"/>
    <w:rsid w:val="0064120A"/>
    <w:rsid w:val="00641229"/>
    <w:rsid w:val="00641423"/>
    <w:rsid w:val="00641499"/>
    <w:rsid w:val="00641A01"/>
    <w:rsid w:val="00641B12"/>
    <w:rsid w:val="00641B3F"/>
    <w:rsid w:val="00641D81"/>
    <w:rsid w:val="00641FCA"/>
    <w:rsid w:val="006422D8"/>
    <w:rsid w:val="0064236E"/>
    <w:rsid w:val="006427A4"/>
    <w:rsid w:val="006428DF"/>
    <w:rsid w:val="00642B2A"/>
    <w:rsid w:val="00642B88"/>
    <w:rsid w:val="00642DAC"/>
    <w:rsid w:val="00642FC6"/>
    <w:rsid w:val="0064361E"/>
    <w:rsid w:val="0064366B"/>
    <w:rsid w:val="00643717"/>
    <w:rsid w:val="00643858"/>
    <w:rsid w:val="0064399A"/>
    <w:rsid w:val="00643C2B"/>
    <w:rsid w:val="006441B0"/>
    <w:rsid w:val="006448DA"/>
    <w:rsid w:val="00644BBE"/>
    <w:rsid w:val="00644BE4"/>
    <w:rsid w:val="00645C4E"/>
    <w:rsid w:val="006462C1"/>
    <w:rsid w:val="00646BDC"/>
    <w:rsid w:val="00646DF5"/>
    <w:rsid w:val="00646F42"/>
    <w:rsid w:val="00646F9F"/>
    <w:rsid w:val="006474D4"/>
    <w:rsid w:val="00647AED"/>
    <w:rsid w:val="00647B65"/>
    <w:rsid w:val="00647B88"/>
    <w:rsid w:val="00647C3E"/>
    <w:rsid w:val="00647EA7"/>
    <w:rsid w:val="006500D4"/>
    <w:rsid w:val="0065027E"/>
    <w:rsid w:val="0065081B"/>
    <w:rsid w:val="00650B27"/>
    <w:rsid w:val="00650D55"/>
    <w:rsid w:val="00651018"/>
    <w:rsid w:val="00651236"/>
    <w:rsid w:val="006518A8"/>
    <w:rsid w:val="006519ED"/>
    <w:rsid w:val="00651AB6"/>
    <w:rsid w:val="00651D4C"/>
    <w:rsid w:val="0065333A"/>
    <w:rsid w:val="00653DC2"/>
    <w:rsid w:val="00654166"/>
    <w:rsid w:val="006543D1"/>
    <w:rsid w:val="0065459C"/>
    <w:rsid w:val="006548A5"/>
    <w:rsid w:val="006549A6"/>
    <w:rsid w:val="00654A03"/>
    <w:rsid w:val="00654FCC"/>
    <w:rsid w:val="00655022"/>
    <w:rsid w:val="00655083"/>
    <w:rsid w:val="006550AF"/>
    <w:rsid w:val="0065524B"/>
    <w:rsid w:val="006552E7"/>
    <w:rsid w:val="00655669"/>
    <w:rsid w:val="00655D32"/>
    <w:rsid w:val="00655EF1"/>
    <w:rsid w:val="00655F0F"/>
    <w:rsid w:val="00655F67"/>
    <w:rsid w:val="006560BC"/>
    <w:rsid w:val="00656316"/>
    <w:rsid w:val="006563D6"/>
    <w:rsid w:val="00656537"/>
    <w:rsid w:val="0065653B"/>
    <w:rsid w:val="006567F7"/>
    <w:rsid w:val="0065680D"/>
    <w:rsid w:val="0065691F"/>
    <w:rsid w:val="00656A52"/>
    <w:rsid w:val="00656C66"/>
    <w:rsid w:val="00656FFB"/>
    <w:rsid w:val="0065746A"/>
    <w:rsid w:val="006575BA"/>
    <w:rsid w:val="00657A1C"/>
    <w:rsid w:val="00657F6B"/>
    <w:rsid w:val="00660166"/>
    <w:rsid w:val="00660377"/>
    <w:rsid w:val="00660A6E"/>
    <w:rsid w:val="00660F22"/>
    <w:rsid w:val="00660F6C"/>
    <w:rsid w:val="006614AC"/>
    <w:rsid w:val="00661BD4"/>
    <w:rsid w:val="00661D97"/>
    <w:rsid w:val="00661DC6"/>
    <w:rsid w:val="0066231D"/>
    <w:rsid w:val="006623B1"/>
    <w:rsid w:val="0066250D"/>
    <w:rsid w:val="00662C0F"/>
    <w:rsid w:val="00662CCF"/>
    <w:rsid w:val="00663896"/>
    <w:rsid w:val="00663DEF"/>
    <w:rsid w:val="006643D4"/>
    <w:rsid w:val="00664FC8"/>
    <w:rsid w:val="00665150"/>
    <w:rsid w:val="00665783"/>
    <w:rsid w:val="00665DAF"/>
    <w:rsid w:val="00665E83"/>
    <w:rsid w:val="006662E9"/>
    <w:rsid w:val="006663A4"/>
    <w:rsid w:val="00666710"/>
    <w:rsid w:val="00666746"/>
    <w:rsid w:val="00666C51"/>
    <w:rsid w:val="00666CFF"/>
    <w:rsid w:val="00666F98"/>
    <w:rsid w:val="0066713A"/>
    <w:rsid w:val="00667233"/>
    <w:rsid w:val="006672CA"/>
    <w:rsid w:val="006679CA"/>
    <w:rsid w:val="00667A11"/>
    <w:rsid w:val="00667A4A"/>
    <w:rsid w:val="00667C8A"/>
    <w:rsid w:val="00667E4B"/>
    <w:rsid w:val="00670181"/>
    <w:rsid w:val="0067022B"/>
    <w:rsid w:val="0067042C"/>
    <w:rsid w:val="00670461"/>
    <w:rsid w:val="00670FE4"/>
    <w:rsid w:val="006710BF"/>
    <w:rsid w:val="006713D4"/>
    <w:rsid w:val="006721B9"/>
    <w:rsid w:val="006721F1"/>
    <w:rsid w:val="0067244D"/>
    <w:rsid w:val="006726C7"/>
    <w:rsid w:val="0067284A"/>
    <w:rsid w:val="00672C87"/>
    <w:rsid w:val="006733D7"/>
    <w:rsid w:val="0067343C"/>
    <w:rsid w:val="006738D5"/>
    <w:rsid w:val="00673CF6"/>
    <w:rsid w:val="00673FC4"/>
    <w:rsid w:val="00674003"/>
    <w:rsid w:val="006742A8"/>
    <w:rsid w:val="00674456"/>
    <w:rsid w:val="0067517C"/>
    <w:rsid w:val="00675761"/>
    <w:rsid w:val="006758B7"/>
    <w:rsid w:val="00676034"/>
    <w:rsid w:val="006760A2"/>
    <w:rsid w:val="006762E2"/>
    <w:rsid w:val="006765AE"/>
    <w:rsid w:val="00676841"/>
    <w:rsid w:val="00676BF1"/>
    <w:rsid w:val="00676F00"/>
    <w:rsid w:val="00677570"/>
    <w:rsid w:val="006776CD"/>
    <w:rsid w:val="00677ACA"/>
    <w:rsid w:val="00677C68"/>
    <w:rsid w:val="006801EC"/>
    <w:rsid w:val="006803D9"/>
    <w:rsid w:val="006804C9"/>
    <w:rsid w:val="00680580"/>
    <w:rsid w:val="00680946"/>
    <w:rsid w:val="00680BFE"/>
    <w:rsid w:val="00680E1D"/>
    <w:rsid w:val="006812BB"/>
    <w:rsid w:val="0068151C"/>
    <w:rsid w:val="0068154F"/>
    <w:rsid w:val="00681571"/>
    <w:rsid w:val="006816F8"/>
    <w:rsid w:val="0068198E"/>
    <w:rsid w:val="00681BFC"/>
    <w:rsid w:val="006820C5"/>
    <w:rsid w:val="006822CE"/>
    <w:rsid w:val="006827F0"/>
    <w:rsid w:val="00682ABC"/>
    <w:rsid w:val="00682C03"/>
    <w:rsid w:val="00682CDD"/>
    <w:rsid w:val="00682D49"/>
    <w:rsid w:val="00682F4F"/>
    <w:rsid w:val="00683151"/>
    <w:rsid w:val="006832DF"/>
    <w:rsid w:val="006832FA"/>
    <w:rsid w:val="0068345D"/>
    <w:rsid w:val="006834C4"/>
    <w:rsid w:val="00683690"/>
    <w:rsid w:val="00683807"/>
    <w:rsid w:val="00683963"/>
    <w:rsid w:val="0068399A"/>
    <w:rsid w:val="00683D34"/>
    <w:rsid w:val="00684007"/>
    <w:rsid w:val="00684051"/>
    <w:rsid w:val="00684266"/>
    <w:rsid w:val="00684365"/>
    <w:rsid w:val="0068439F"/>
    <w:rsid w:val="00684699"/>
    <w:rsid w:val="00684A12"/>
    <w:rsid w:val="00684A7B"/>
    <w:rsid w:val="00684DAE"/>
    <w:rsid w:val="00684DEF"/>
    <w:rsid w:val="00685046"/>
    <w:rsid w:val="00685166"/>
    <w:rsid w:val="006852E6"/>
    <w:rsid w:val="006854D2"/>
    <w:rsid w:val="00685624"/>
    <w:rsid w:val="00685CE8"/>
    <w:rsid w:val="006868AD"/>
    <w:rsid w:val="00686CA2"/>
    <w:rsid w:val="00686E5F"/>
    <w:rsid w:val="00686EC4"/>
    <w:rsid w:val="006870F6"/>
    <w:rsid w:val="0068745A"/>
    <w:rsid w:val="0068751E"/>
    <w:rsid w:val="00687A07"/>
    <w:rsid w:val="00687AFD"/>
    <w:rsid w:val="00690592"/>
    <w:rsid w:val="00690598"/>
    <w:rsid w:val="006908EB"/>
    <w:rsid w:val="00690ADE"/>
    <w:rsid w:val="00690B22"/>
    <w:rsid w:val="00690B58"/>
    <w:rsid w:val="00690BEA"/>
    <w:rsid w:val="00690C62"/>
    <w:rsid w:val="00691030"/>
    <w:rsid w:val="00691042"/>
    <w:rsid w:val="00691361"/>
    <w:rsid w:val="0069143A"/>
    <w:rsid w:val="00691D24"/>
    <w:rsid w:val="00691F12"/>
    <w:rsid w:val="00691FD2"/>
    <w:rsid w:val="0069222F"/>
    <w:rsid w:val="0069253F"/>
    <w:rsid w:val="0069270D"/>
    <w:rsid w:val="00692B40"/>
    <w:rsid w:val="00692E6F"/>
    <w:rsid w:val="00692F43"/>
    <w:rsid w:val="00693006"/>
    <w:rsid w:val="0069314C"/>
    <w:rsid w:val="0069340D"/>
    <w:rsid w:val="00693525"/>
    <w:rsid w:val="006943C1"/>
    <w:rsid w:val="00694D84"/>
    <w:rsid w:val="00694DCD"/>
    <w:rsid w:val="00694DF8"/>
    <w:rsid w:val="00694EA5"/>
    <w:rsid w:val="0069514C"/>
    <w:rsid w:val="00695455"/>
    <w:rsid w:val="00695E48"/>
    <w:rsid w:val="00696366"/>
    <w:rsid w:val="0069650D"/>
    <w:rsid w:val="006972CE"/>
    <w:rsid w:val="00697573"/>
    <w:rsid w:val="00697C62"/>
    <w:rsid w:val="006A011D"/>
    <w:rsid w:val="006A0763"/>
    <w:rsid w:val="006A0B20"/>
    <w:rsid w:val="006A0CA2"/>
    <w:rsid w:val="006A0D65"/>
    <w:rsid w:val="006A1C4B"/>
    <w:rsid w:val="006A1D0B"/>
    <w:rsid w:val="006A20AD"/>
    <w:rsid w:val="006A256E"/>
    <w:rsid w:val="006A2A16"/>
    <w:rsid w:val="006A2A99"/>
    <w:rsid w:val="006A2DE7"/>
    <w:rsid w:val="006A2E6E"/>
    <w:rsid w:val="006A2FA3"/>
    <w:rsid w:val="006A3868"/>
    <w:rsid w:val="006A3A1C"/>
    <w:rsid w:val="006A3FC4"/>
    <w:rsid w:val="006A3FF5"/>
    <w:rsid w:val="006A40D7"/>
    <w:rsid w:val="006A42E0"/>
    <w:rsid w:val="006A473A"/>
    <w:rsid w:val="006A4AFF"/>
    <w:rsid w:val="006A4EA3"/>
    <w:rsid w:val="006A5266"/>
    <w:rsid w:val="006A573D"/>
    <w:rsid w:val="006A580B"/>
    <w:rsid w:val="006A5937"/>
    <w:rsid w:val="006A5A7E"/>
    <w:rsid w:val="006A5B8D"/>
    <w:rsid w:val="006A5E9E"/>
    <w:rsid w:val="006A5FB6"/>
    <w:rsid w:val="006A602B"/>
    <w:rsid w:val="006A6242"/>
    <w:rsid w:val="006A642C"/>
    <w:rsid w:val="006A756C"/>
    <w:rsid w:val="006A769C"/>
    <w:rsid w:val="006A79AC"/>
    <w:rsid w:val="006A7B63"/>
    <w:rsid w:val="006A7C13"/>
    <w:rsid w:val="006B0559"/>
    <w:rsid w:val="006B0BB5"/>
    <w:rsid w:val="006B0DFA"/>
    <w:rsid w:val="006B0F43"/>
    <w:rsid w:val="006B1434"/>
    <w:rsid w:val="006B159B"/>
    <w:rsid w:val="006B1902"/>
    <w:rsid w:val="006B1EBA"/>
    <w:rsid w:val="006B22D3"/>
    <w:rsid w:val="006B2661"/>
    <w:rsid w:val="006B2BE5"/>
    <w:rsid w:val="006B2E18"/>
    <w:rsid w:val="006B2E5E"/>
    <w:rsid w:val="006B3058"/>
    <w:rsid w:val="006B34F0"/>
    <w:rsid w:val="006B37AE"/>
    <w:rsid w:val="006B3802"/>
    <w:rsid w:val="006B3954"/>
    <w:rsid w:val="006B3961"/>
    <w:rsid w:val="006B3C3C"/>
    <w:rsid w:val="006B4453"/>
    <w:rsid w:val="006B45E0"/>
    <w:rsid w:val="006B4F34"/>
    <w:rsid w:val="006B4F35"/>
    <w:rsid w:val="006B5053"/>
    <w:rsid w:val="006B5C40"/>
    <w:rsid w:val="006B5D2A"/>
    <w:rsid w:val="006B644B"/>
    <w:rsid w:val="006B6C13"/>
    <w:rsid w:val="006B6C7E"/>
    <w:rsid w:val="006B6F47"/>
    <w:rsid w:val="006B6F4D"/>
    <w:rsid w:val="006B7598"/>
    <w:rsid w:val="006B7739"/>
    <w:rsid w:val="006B7F13"/>
    <w:rsid w:val="006C0046"/>
    <w:rsid w:val="006C05DB"/>
    <w:rsid w:val="006C05FD"/>
    <w:rsid w:val="006C0760"/>
    <w:rsid w:val="006C0976"/>
    <w:rsid w:val="006C0AED"/>
    <w:rsid w:val="006C0DF6"/>
    <w:rsid w:val="006C0EC6"/>
    <w:rsid w:val="006C14C8"/>
    <w:rsid w:val="006C1899"/>
    <w:rsid w:val="006C19F8"/>
    <w:rsid w:val="006C1CF1"/>
    <w:rsid w:val="006C223B"/>
    <w:rsid w:val="006C2AD3"/>
    <w:rsid w:val="006C2BE8"/>
    <w:rsid w:val="006C2C0B"/>
    <w:rsid w:val="006C2C36"/>
    <w:rsid w:val="006C2EAF"/>
    <w:rsid w:val="006C3674"/>
    <w:rsid w:val="006C3E6E"/>
    <w:rsid w:val="006C3E72"/>
    <w:rsid w:val="006C4743"/>
    <w:rsid w:val="006C4820"/>
    <w:rsid w:val="006C4938"/>
    <w:rsid w:val="006C4A50"/>
    <w:rsid w:val="006C4D61"/>
    <w:rsid w:val="006C4FF0"/>
    <w:rsid w:val="006C51F7"/>
    <w:rsid w:val="006C524E"/>
    <w:rsid w:val="006C58CA"/>
    <w:rsid w:val="006C5EE2"/>
    <w:rsid w:val="006C6312"/>
    <w:rsid w:val="006C6653"/>
    <w:rsid w:val="006C6889"/>
    <w:rsid w:val="006C6AC2"/>
    <w:rsid w:val="006C6C60"/>
    <w:rsid w:val="006C6F1F"/>
    <w:rsid w:val="006C7032"/>
    <w:rsid w:val="006C7072"/>
    <w:rsid w:val="006C7205"/>
    <w:rsid w:val="006C766D"/>
    <w:rsid w:val="006C78FD"/>
    <w:rsid w:val="006C7D33"/>
    <w:rsid w:val="006C7E91"/>
    <w:rsid w:val="006C7E9E"/>
    <w:rsid w:val="006D03BD"/>
    <w:rsid w:val="006D06C2"/>
    <w:rsid w:val="006D0898"/>
    <w:rsid w:val="006D0BBF"/>
    <w:rsid w:val="006D11A3"/>
    <w:rsid w:val="006D166E"/>
    <w:rsid w:val="006D16D4"/>
    <w:rsid w:val="006D1743"/>
    <w:rsid w:val="006D1BDA"/>
    <w:rsid w:val="006D21F9"/>
    <w:rsid w:val="006D240E"/>
    <w:rsid w:val="006D26A1"/>
    <w:rsid w:val="006D2799"/>
    <w:rsid w:val="006D28D2"/>
    <w:rsid w:val="006D2C85"/>
    <w:rsid w:val="006D2DDD"/>
    <w:rsid w:val="006D302F"/>
    <w:rsid w:val="006D3093"/>
    <w:rsid w:val="006D309B"/>
    <w:rsid w:val="006D32F5"/>
    <w:rsid w:val="006D33E5"/>
    <w:rsid w:val="006D351E"/>
    <w:rsid w:val="006D3873"/>
    <w:rsid w:val="006D3B7A"/>
    <w:rsid w:val="006D3D97"/>
    <w:rsid w:val="006D3FCE"/>
    <w:rsid w:val="006D427E"/>
    <w:rsid w:val="006D44D0"/>
    <w:rsid w:val="006D46F5"/>
    <w:rsid w:val="006D4B72"/>
    <w:rsid w:val="006D4CB5"/>
    <w:rsid w:val="006D4EA8"/>
    <w:rsid w:val="006D4EC4"/>
    <w:rsid w:val="006D53AB"/>
    <w:rsid w:val="006D595F"/>
    <w:rsid w:val="006D5A65"/>
    <w:rsid w:val="006D5D7F"/>
    <w:rsid w:val="006D5EFA"/>
    <w:rsid w:val="006D5F29"/>
    <w:rsid w:val="006D5FF1"/>
    <w:rsid w:val="006D6346"/>
    <w:rsid w:val="006D6414"/>
    <w:rsid w:val="006D6554"/>
    <w:rsid w:val="006D656C"/>
    <w:rsid w:val="006D6636"/>
    <w:rsid w:val="006D66A8"/>
    <w:rsid w:val="006D67D3"/>
    <w:rsid w:val="006D68D7"/>
    <w:rsid w:val="006D690A"/>
    <w:rsid w:val="006D6A82"/>
    <w:rsid w:val="006D6F4C"/>
    <w:rsid w:val="006D7051"/>
    <w:rsid w:val="006D723D"/>
    <w:rsid w:val="006D7440"/>
    <w:rsid w:val="006D7662"/>
    <w:rsid w:val="006D7AF2"/>
    <w:rsid w:val="006D7FB1"/>
    <w:rsid w:val="006E02E4"/>
    <w:rsid w:val="006E04A7"/>
    <w:rsid w:val="006E06C0"/>
    <w:rsid w:val="006E0714"/>
    <w:rsid w:val="006E08CE"/>
    <w:rsid w:val="006E0C90"/>
    <w:rsid w:val="006E143D"/>
    <w:rsid w:val="006E14E7"/>
    <w:rsid w:val="006E158B"/>
    <w:rsid w:val="006E1984"/>
    <w:rsid w:val="006E1AEA"/>
    <w:rsid w:val="006E1AF8"/>
    <w:rsid w:val="006E1B0F"/>
    <w:rsid w:val="006E1C53"/>
    <w:rsid w:val="006E2091"/>
    <w:rsid w:val="006E2255"/>
    <w:rsid w:val="006E262D"/>
    <w:rsid w:val="006E2DC4"/>
    <w:rsid w:val="006E2DFA"/>
    <w:rsid w:val="006E31C9"/>
    <w:rsid w:val="006E33AD"/>
    <w:rsid w:val="006E3592"/>
    <w:rsid w:val="006E388D"/>
    <w:rsid w:val="006E3A2F"/>
    <w:rsid w:val="006E3D1E"/>
    <w:rsid w:val="006E43DE"/>
    <w:rsid w:val="006E4477"/>
    <w:rsid w:val="006E46D2"/>
    <w:rsid w:val="006E46D9"/>
    <w:rsid w:val="006E4824"/>
    <w:rsid w:val="006E4ED9"/>
    <w:rsid w:val="006E4F93"/>
    <w:rsid w:val="006E50F1"/>
    <w:rsid w:val="006E5212"/>
    <w:rsid w:val="006E5297"/>
    <w:rsid w:val="006E5604"/>
    <w:rsid w:val="006E5829"/>
    <w:rsid w:val="006E585F"/>
    <w:rsid w:val="006E5989"/>
    <w:rsid w:val="006E5DA4"/>
    <w:rsid w:val="006E5EAA"/>
    <w:rsid w:val="006E60B6"/>
    <w:rsid w:val="006E6B99"/>
    <w:rsid w:val="006E6E73"/>
    <w:rsid w:val="006E75A0"/>
    <w:rsid w:val="006E76DE"/>
    <w:rsid w:val="006E78C5"/>
    <w:rsid w:val="006E7AF6"/>
    <w:rsid w:val="006E7F95"/>
    <w:rsid w:val="006F072D"/>
    <w:rsid w:val="006F0AFC"/>
    <w:rsid w:val="006F0DE0"/>
    <w:rsid w:val="006F102A"/>
    <w:rsid w:val="006F1041"/>
    <w:rsid w:val="006F1425"/>
    <w:rsid w:val="006F169F"/>
    <w:rsid w:val="006F1964"/>
    <w:rsid w:val="006F21CE"/>
    <w:rsid w:val="006F26AB"/>
    <w:rsid w:val="006F270C"/>
    <w:rsid w:val="006F2733"/>
    <w:rsid w:val="006F2785"/>
    <w:rsid w:val="006F27DF"/>
    <w:rsid w:val="006F2980"/>
    <w:rsid w:val="006F2A7A"/>
    <w:rsid w:val="006F2AC0"/>
    <w:rsid w:val="006F2F07"/>
    <w:rsid w:val="006F3683"/>
    <w:rsid w:val="006F3754"/>
    <w:rsid w:val="006F393E"/>
    <w:rsid w:val="006F3E03"/>
    <w:rsid w:val="006F3FF0"/>
    <w:rsid w:val="006F4008"/>
    <w:rsid w:val="006F40E3"/>
    <w:rsid w:val="006F422F"/>
    <w:rsid w:val="006F447D"/>
    <w:rsid w:val="006F44AF"/>
    <w:rsid w:val="006F472D"/>
    <w:rsid w:val="006F486A"/>
    <w:rsid w:val="006F489D"/>
    <w:rsid w:val="006F49ED"/>
    <w:rsid w:val="006F4C0F"/>
    <w:rsid w:val="006F4EB0"/>
    <w:rsid w:val="006F55A5"/>
    <w:rsid w:val="006F562C"/>
    <w:rsid w:val="006F595C"/>
    <w:rsid w:val="006F59F5"/>
    <w:rsid w:val="006F5A4E"/>
    <w:rsid w:val="006F5D05"/>
    <w:rsid w:val="006F5D33"/>
    <w:rsid w:val="006F5DB1"/>
    <w:rsid w:val="006F5DBF"/>
    <w:rsid w:val="006F5E93"/>
    <w:rsid w:val="006F6212"/>
    <w:rsid w:val="006F65F5"/>
    <w:rsid w:val="006F66A6"/>
    <w:rsid w:val="006F698A"/>
    <w:rsid w:val="006F6B0C"/>
    <w:rsid w:val="006F6D42"/>
    <w:rsid w:val="006F6E5A"/>
    <w:rsid w:val="006F7310"/>
    <w:rsid w:val="006F7800"/>
    <w:rsid w:val="006F7A74"/>
    <w:rsid w:val="006F7B29"/>
    <w:rsid w:val="006F7F24"/>
    <w:rsid w:val="00700019"/>
    <w:rsid w:val="00700042"/>
    <w:rsid w:val="007004F4"/>
    <w:rsid w:val="0070081C"/>
    <w:rsid w:val="0070089B"/>
    <w:rsid w:val="00700ACB"/>
    <w:rsid w:val="00700D9F"/>
    <w:rsid w:val="00700E36"/>
    <w:rsid w:val="00701213"/>
    <w:rsid w:val="0070164D"/>
    <w:rsid w:val="0070178D"/>
    <w:rsid w:val="007017EB"/>
    <w:rsid w:val="00701886"/>
    <w:rsid w:val="007018C8"/>
    <w:rsid w:val="007018F5"/>
    <w:rsid w:val="00701934"/>
    <w:rsid w:val="00701D73"/>
    <w:rsid w:val="00701F7C"/>
    <w:rsid w:val="0070202D"/>
    <w:rsid w:val="00702112"/>
    <w:rsid w:val="0070215E"/>
    <w:rsid w:val="0070236C"/>
    <w:rsid w:val="007024D8"/>
    <w:rsid w:val="00702712"/>
    <w:rsid w:val="00702A14"/>
    <w:rsid w:val="00702F41"/>
    <w:rsid w:val="00703127"/>
    <w:rsid w:val="00703361"/>
    <w:rsid w:val="00703E52"/>
    <w:rsid w:val="00703EB8"/>
    <w:rsid w:val="00703F48"/>
    <w:rsid w:val="007040EA"/>
    <w:rsid w:val="007043F8"/>
    <w:rsid w:val="0070458A"/>
    <w:rsid w:val="0070478C"/>
    <w:rsid w:val="007048EE"/>
    <w:rsid w:val="00704951"/>
    <w:rsid w:val="00704E21"/>
    <w:rsid w:val="00704EA5"/>
    <w:rsid w:val="00705008"/>
    <w:rsid w:val="0070507B"/>
    <w:rsid w:val="00705090"/>
    <w:rsid w:val="0070526B"/>
    <w:rsid w:val="0070595A"/>
    <w:rsid w:val="00705A69"/>
    <w:rsid w:val="00705CA5"/>
    <w:rsid w:val="00705D34"/>
    <w:rsid w:val="00706586"/>
    <w:rsid w:val="0070690E"/>
    <w:rsid w:val="00706B95"/>
    <w:rsid w:val="007070CD"/>
    <w:rsid w:val="0070728F"/>
    <w:rsid w:val="007074F1"/>
    <w:rsid w:val="00707A63"/>
    <w:rsid w:val="00707B2E"/>
    <w:rsid w:val="00707C4C"/>
    <w:rsid w:val="00707DCF"/>
    <w:rsid w:val="007100AC"/>
    <w:rsid w:val="007101E1"/>
    <w:rsid w:val="00710774"/>
    <w:rsid w:val="00711290"/>
    <w:rsid w:val="007112BD"/>
    <w:rsid w:val="00711847"/>
    <w:rsid w:val="007118F9"/>
    <w:rsid w:val="00711F1B"/>
    <w:rsid w:val="007124C0"/>
    <w:rsid w:val="007125B6"/>
    <w:rsid w:val="00712675"/>
    <w:rsid w:val="007128D7"/>
    <w:rsid w:val="007129E6"/>
    <w:rsid w:val="00712A79"/>
    <w:rsid w:val="00712BC0"/>
    <w:rsid w:val="00712E53"/>
    <w:rsid w:val="0071323D"/>
    <w:rsid w:val="007132BF"/>
    <w:rsid w:val="007137AB"/>
    <w:rsid w:val="00713B41"/>
    <w:rsid w:val="00713E71"/>
    <w:rsid w:val="00714170"/>
    <w:rsid w:val="0071451F"/>
    <w:rsid w:val="007146ED"/>
    <w:rsid w:val="00714B2E"/>
    <w:rsid w:val="00714D13"/>
    <w:rsid w:val="00714E46"/>
    <w:rsid w:val="00715486"/>
    <w:rsid w:val="007154E3"/>
    <w:rsid w:val="00715618"/>
    <w:rsid w:val="00715A0C"/>
    <w:rsid w:val="00715B84"/>
    <w:rsid w:val="00715C02"/>
    <w:rsid w:val="00716185"/>
    <w:rsid w:val="007163CA"/>
    <w:rsid w:val="00716577"/>
    <w:rsid w:val="0071677B"/>
    <w:rsid w:val="00716D02"/>
    <w:rsid w:val="00716F8B"/>
    <w:rsid w:val="00717177"/>
    <w:rsid w:val="007171E9"/>
    <w:rsid w:val="007174AC"/>
    <w:rsid w:val="00717C67"/>
    <w:rsid w:val="00717CDC"/>
    <w:rsid w:val="00717D5B"/>
    <w:rsid w:val="00717DE2"/>
    <w:rsid w:val="00717E7A"/>
    <w:rsid w:val="00717F1D"/>
    <w:rsid w:val="0072000E"/>
    <w:rsid w:val="0072025E"/>
    <w:rsid w:val="0072026E"/>
    <w:rsid w:val="0072035F"/>
    <w:rsid w:val="007204DB"/>
    <w:rsid w:val="007204F4"/>
    <w:rsid w:val="00720680"/>
    <w:rsid w:val="00720B71"/>
    <w:rsid w:val="00720E1B"/>
    <w:rsid w:val="0072117A"/>
    <w:rsid w:val="007212BA"/>
    <w:rsid w:val="00721407"/>
    <w:rsid w:val="00721815"/>
    <w:rsid w:val="00721ACC"/>
    <w:rsid w:val="00721B80"/>
    <w:rsid w:val="00721F59"/>
    <w:rsid w:val="00722509"/>
    <w:rsid w:val="0072253E"/>
    <w:rsid w:val="0072283A"/>
    <w:rsid w:val="00722E91"/>
    <w:rsid w:val="00722EDF"/>
    <w:rsid w:val="0072318E"/>
    <w:rsid w:val="007237CB"/>
    <w:rsid w:val="00723E58"/>
    <w:rsid w:val="007242ED"/>
    <w:rsid w:val="007245FC"/>
    <w:rsid w:val="00724645"/>
    <w:rsid w:val="0072468E"/>
    <w:rsid w:val="007248E6"/>
    <w:rsid w:val="00724B07"/>
    <w:rsid w:val="00724D10"/>
    <w:rsid w:val="00724D2F"/>
    <w:rsid w:val="00724E33"/>
    <w:rsid w:val="007254CB"/>
    <w:rsid w:val="007255DF"/>
    <w:rsid w:val="007257CB"/>
    <w:rsid w:val="00725C48"/>
    <w:rsid w:val="00725FE9"/>
    <w:rsid w:val="0072631B"/>
    <w:rsid w:val="0072651D"/>
    <w:rsid w:val="007266D3"/>
    <w:rsid w:val="0072680C"/>
    <w:rsid w:val="0072692E"/>
    <w:rsid w:val="00726ADD"/>
    <w:rsid w:val="00726C71"/>
    <w:rsid w:val="00726D95"/>
    <w:rsid w:val="00726E1B"/>
    <w:rsid w:val="0072718D"/>
    <w:rsid w:val="00727266"/>
    <w:rsid w:val="00727402"/>
    <w:rsid w:val="00727779"/>
    <w:rsid w:val="00727B45"/>
    <w:rsid w:val="00727D98"/>
    <w:rsid w:val="00730006"/>
    <w:rsid w:val="0073029C"/>
    <w:rsid w:val="007305AE"/>
    <w:rsid w:val="00730E63"/>
    <w:rsid w:val="00731040"/>
    <w:rsid w:val="00731443"/>
    <w:rsid w:val="0073148B"/>
    <w:rsid w:val="007315DD"/>
    <w:rsid w:val="00731D6B"/>
    <w:rsid w:val="00731E2A"/>
    <w:rsid w:val="00732030"/>
    <w:rsid w:val="00732151"/>
    <w:rsid w:val="007322E9"/>
    <w:rsid w:val="00732309"/>
    <w:rsid w:val="00732B43"/>
    <w:rsid w:val="00732C42"/>
    <w:rsid w:val="00732F65"/>
    <w:rsid w:val="00732F85"/>
    <w:rsid w:val="00732FC6"/>
    <w:rsid w:val="00732FF7"/>
    <w:rsid w:val="00733084"/>
    <w:rsid w:val="00733501"/>
    <w:rsid w:val="00733A65"/>
    <w:rsid w:val="00733CA8"/>
    <w:rsid w:val="00733E40"/>
    <w:rsid w:val="0073431D"/>
    <w:rsid w:val="007345AE"/>
    <w:rsid w:val="00734645"/>
    <w:rsid w:val="00734664"/>
    <w:rsid w:val="0073478F"/>
    <w:rsid w:val="00734ACE"/>
    <w:rsid w:val="007353C3"/>
    <w:rsid w:val="0073557E"/>
    <w:rsid w:val="007357B1"/>
    <w:rsid w:val="00735D6C"/>
    <w:rsid w:val="00736107"/>
    <w:rsid w:val="007362CC"/>
    <w:rsid w:val="007368F8"/>
    <w:rsid w:val="00736A88"/>
    <w:rsid w:val="00736E6D"/>
    <w:rsid w:val="007370B5"/>
    <w:rsid w:val="007371A8"/>
    <w:rsid w:val="00737755"/>
    <w:rsid w:val="007377EC"/>
    <w:rsid w:val="00737BA8"/>
    <w:rsid w:val="00737D75"/>
    <w:rsid w:val="00737E06"/>
    <w:rsid w:val="00737F3F"/>
    <w:rsid w:val="00740041"/>
    <w:rsid w:val="007404D7"/>
    <w:rsid w:val="00740550"/>
    <w:rsid w:val="0074118E"/>
    <w:rsid w:val="007419A6"/>
    <w:rsid w:val="00741E77"/>
    <w:rsid w:val="00741F20"/>
    <w:rsid w:val="0074206E"/>
    <w:rsid w:val="007420B2"/>
    <w:rsid w:val="00742155"/>
    <w:rsid w:val="0074227F"/>
    <w:rsid w:val="0074248D"/>
    <w:rsid w:val="00742771"/>
    <w:rsid w:val="00742CDC"/>
    <w:rsid w:val="00743212"/>
    <w:rsid w:val="007433D1"/>
    <w:rsid w:val="0074361F"/>
    <w:rsid w:val="00743881"/>
    <w:rsid w:val="0074395C"/>
    <w:rsid w:val="00743976"/>
    <w:rsid w:val="00743985"/>
    <w:rsid w:val="00743B12"/>
    <w:rsid w:val="00743D70"/>
    <w:rsid w:val="00743F41"/>
    <w:rsid w:val="007440AC"/>
    <w:rsid w:val="00744CA0"/>
    <w:rsid w:val="00744F43"/>
    <w:rsid w:val="007454CB"/>
    <w:rsid w:val="00745530"/>
    <w:rsid w:val="00745A34"/>
    <w:rsid w:val="00745EBE"/>
    <w:rsid w:val="00745F33"/>
    <w:rsid w:val="00745F58"/>
    <w:rsid w:val="00746332"/>
    <w:rsid w:val="007464DB"/>
    <w:rsid w:val="007464EF"/>
    <w:rsid w:val="0074697B"/>
    <w:rsid w:val="00746998"/>
    <w:rsid w:val="00746C65"/>
    <w:rsid w:val="00746E21"/>
    <w:rsid w:val="007471BB"/>
    <w:rsid w:val="00747785"/>
    <w:rsid w:val="00747886"/>
    <w:rsid w:val="00747C1A"/>
    <w:rsid w:val="00747DE3"/>
    <w:rsid w:val="007505E1"/>
    <w:rsid w:val="00750E30"/>
    <w:rsid w:val="00751435"/>
    <w:rsid w:val="007514AB"/>
    <w:rsid w:val="0075194C"/>
    <w:rsid w:val="00751E33"/>
    <w:rsid w:val="007522C1"/>
    <w:rsid w:val="00752305"/>
    <w:rsid w:val="0075269F"/>
    <w:rsid w:val="00752899"/>
    <w:rsid w:val="007528A0"/>
    <w:rsid w:val="007529CA"/>
    <w:rsid w:val="0075310F"/>
    <w:rsid w:val="00753248"/>
    <w:rsid w:val="00753341"/>
    <w:rsid w:val="00753778"/>
    <w:rsid w:val="00753838"/>
    <w:rsid w:val="00753A7A"/>
    <w:rsid w:val="00753BC9"/>
    <w:rsid w:val="0075429F"/>
    <w:rsid w:val="007542B0"/>
    <w:rsid w:val="007542EC"/>
    <w:rsid w:val="0075461C"/>
    <w:rsid w:val="007546C1"/>
    <w:rsid w:val="007546C2"/>
    <w:rsid w:val="00754732"/>
    <w:rsid w:val="00754760"/>
    <w:rsid w:val="007547CB"/>
    <w:rsid w:val="007548D8"/>
    <w:rsid w:val="007549FE"/>
    <w:rsid w:val="00754A86"/>
    <w:rsid w:val="00754F9F"/>
    <w:rsid w:val="0075506F"/>
    <w:rsid w:val="0075507D"/>
    <w:rsid w:val="007550DB"/>
    <w:rsid w:val="00755168"/>
    <w:rsid w:val="00755209"/>
    <w:rsid w:val="00755266"/>
    <w:rsid w:val="0075528E"/>
    <w:rsid w:val="007553C2"/>
    <w:rsid w:val="00755530"/>
    <w:rsid w:val="00755694"/>
    <w:rsid w:val="00755858"/>
    <w:rsid w:val="00755972"/>
    <w:rsid w:val="00755D18"/>
    <w:rsid w:val="00755E19"/>
    <w:rsid w:val="007560A7"/>
    <w:rsid w:val="0075658B"/>
    <w:rsid w:val="007566D8"/>
    <w:rsid w:val="00756946"/>
    <w:rsid w:val="0075729D"/>
    <w:rsid w:val="00757329"/>
    <w:rsid w:val="007577EA"/>
    <w:rsid w:val="007579C3"/>
    <w:rsid w:val="00757A39"/>
    <w:rsid w:val="00757BC9"/>
    <w:rsid w:val="00757D94"/>
    <w:rsid w:val="00757E61"/>
    <w:rsid w:val="0076019B"/>
    <w:rsid w:val="007604AE"/>
    <w:rsid w:val="0076058D"/>
    <w:rsid w:val="00760658"/>
    <w:rsid w:val="007606AD"/>
    <w:rsid w:val="007608F9"/>
    <w:rsid w:val="00760A23"/>
    <w:rsid w:val="00760CD9"/>
    <w:rsid w:val="00761179"/>
    <w:rsid w:val="00761368"/>
    <w:rsid w:val="007615A5"/>
    <w:rsid w:val="00761AF6"/>
    <w:rsid w:val="00761B46"/>
    <w:rsid w:val="00761CCF"/>
    <w:rsid w:val="00761F6A"/>
    <w:rsid w:val="00761F6C"/>
    <w:rsid w:val="0076266D"/>
    <w:rsid w:val="007628C0"/>
    <w:rsid w:val="00762A16"/>
    <w:rsid w:val="00762E3E"/>
    <w:rsid w:val="007630D4"/>
    <w:rsid w:val="007632E6"/>
    <w:rsid w:val="00763349"/>
    <w:rsid w:val="0076339D"/>
    <w:rsid w:val="007633F8"/>
    <w:rsid w:val="0076341E"/>
    <w:rsid w:val="0076357A"/>
    <w:rsid w:val="0076390D"/>
    <w:rsid w:val="00763970"/>
    <w:rsid w:val="007649CA"/>
    <w:rsid w:val="00764C81"/>
    <w:rsid w:val="00764D5B"/>
    <w:rsid w:val="00764DF8"/>
    <w:rsid w:val="00764FDB"/>
    <w:rsid w:val="007653FF"/>
    <w:rsid w:val="0076550A"/>
    <w:rsid w:val="00765618"/>
    <w:rsid w:val="007659B8"/>
    <w:rsid w:val="00765A09"/>
    <w:rsid w:val="00765BC4"/>
    <w:rsid w:val="00765C52"/>
    <w:rsid w:val="00765CE0"/>
    <w:rsid w:val="007660E2"/>
    <w:rsid w:val="007665AA"/>
    <w:rsid w:val="007667C5"/>
    <w:rsid w:val="00766A51"/>
    <w:rsid w:val="00766C83"/>
    <w:rsid w:val="00767211"/>
    <w:rsid w:val="007673D5"/>
    <w:rsid w:val="0076755B"/>
    <w:rsid w:val="00767732"/>
    <w:rsid w:val="00767A30"/>
    <w:rsid w:val="00767BCB"/>
    <w:rsid w:val="00767D7C"/>
    <w:rsid w:val="00770033"/>
    <w:rsid w:val="007707BA"/>
    <w:rsid w:val="00770D0D"/>
    <w:rsid w:val="00770FB5"/>
    <w:rsid w:val="007713D4"/>
    <w:rsid w:val="00771437"/>
    <w:rsid w:val="00771749"/>
    <w:rsid w:val="007717BF"/>
    <w:rsid w:val="007718CB"/>
    <w:rsid w:val="00771A4C"/>
    <w:rsid w:val="00771D08"/>
    <w:rsid w:val="00772371"/>
    <w:rsid w:val="00772416"/>
    <w:rsid w:val="00772806"/>
    <w:rsid w:val="00772853"/>
    <w:rsid w:val="007728E9"/>
    <w:rsid w:val="0077346B"/>
    <w:rsid w:val="0077358F"/>
    <w:rsid w:val="007736DA"/>
    <w:rsid w:val="00773935"/>
    <w:rsid w:val="007739AF"/>
    <w:rsid w:val="00773F6C"/>
    <w:rsid w:val="00774641"/>
    <w:rsid w:val="0077468F"/>
    <w:rsid w:val="007747CE"/>
    <w:rsid w:val="0077492C"/>
    <w:rsid w:val="00774965"/>
    <w:rsid w:val="00775124"/>
    <w:rsid w:val="0077513A"/>
    <w:rsid w:val="00775711"/>
    <w:rsid w:val="00775957"/>
    <w:rsid w:val="0077597B"/>
    <w:rsid w:val="00776299"/>
    <w:rsid w:val="00776514"/>
    <w:rsid w:val="00776931"/>
    <w:rsid w:val="00776972"/>
    <w:rsid w:val="007769D5"/>
    <w:rsid w:val="00776D35"/>
    <w:rsid w:val="00776E37"/>
    <w:rsid w:val="00776EB7"/>
    <w:rsid w:val="0077702C"/>
    <w:rsid w:val="00777190"/>
    <w:rsid w:val="0077745B"/>
    <w:rsid w:val="007774FA"/>
    <w:rsid w:val="00777C92"/>
    <w:rsid w:val="00777D8A"/>
    <w:rsid w:val="00777E09"/>
    <w:rsid w:val="00777F6A"/>
    <w:rsid w:val="00780A7C"/>
    <w:rsid w:val="00780B13"/>
    <w:rsid w:val="007810BA"/>
    <w:rsid w:val="00781399"/>
    <w:rsid w:val="00781483"/>
    <w:rsid w:val="00781B8C"/>
    <w:rsid w:val="00782062"/>
    <w:rsid w:val="00782095"/>
    <w:rsid w:val="007821B9"/>
    <w:rsid w:val="00782203"/>
    <w:rsid w:val="0078233C"/>
    <w:rsid w:val="007827E4"/>
    <w:rsid w:val="00783228"/>
    <w:rsid w:val="007834F6"/>
    <w:rsid w:val="00783721"/>
    <w:rsid w:val="007839E0"/>
    <w:rsid w:val="00783D8A"/>
    <w:rsid w:val="00784068"/>
    <w:rsid w:val="00784208"/>
    <w:rsid w:val="007845B5"/>
    <w:rsid w:val="00784B51"/>
    <w:rsid w:val="00784D61"/>
    <w:rsid w:val="00784EB8"/>
    <w:rsid w:val="007851AE"/>
    <w:rsid w:val="0078555B"/>
    <w:rsid w:val="007856C8"/>
    <w:rsid w:val="0078574D"/>
    <w:rsid w:val="0078579C"/>
    <w:rsid w:val="00785997"/>
    <w:rsid w:val="0078609E"/>
    <w:rsid w:val="007860E9"/>
    <w:rsid w:val="00786599"/>
    <w:rsid w:val="007866D0"/>
    <w:rsid w:val="00787672"/>
    <w:rsid w:val="00787F4A"/>
    <w:rsid w:val="007901CF"/>
    <w:rsid w:val="007902FB"/>
    <w:rsid w:val="00790469"/>
    <w:rsid w:val="00790E60"/>
    <w:rsid w:val="00790E6F"/>
    <w:rsid w:val="00790E98"/>
    <w:rsid w:val="00790FEA"/>
    <w:rsid w:val="007911F2"/>
    <w:rsid w:val="00791345"/>
    <w:rsid w:val="007914CE"/>
    <w:rsid w:val="00791B5D"/>
    <w:rsid w:val="00791C7F"/>
    <w:rsid w:val="00791EB8"/>
    <w:rsid w:val="0079251C"/>
    <w:rsid w:val="007928B4"/>
    <w:rsid w:val="00792990"/>
    <w:rsid w:val="00792C30"/>
    <w:rsid w:val="00792F4E"/>
    <w:rsid w:val="00792F6D"/>
    <w:rsid w:val="00792F97"/>
    <w:rsid w:val="007934FD"/>
    <w:rsid w:val="0079364A"/>
    <w:rsid w:val="00793D65"/>
    <w:rsid w:val="0079405A"/>
    <w:rsid w:val="00794242"/>
    <w:rsid w:val="007943FA"/>
    <w:rsid w:val="00794480"/>
    <w:rsid w:val="00794D00"/>
    <w:rsid w:val="007951CF"/>
    <w:rsid w:val="007956FF"/>
    <w:rsid w:val="00795702"/>
    <w:rsid w:val="00795760"/>
    <w:rsid w:val="007959EB"/>
    <w:rsid w:val="00795AC6"/>
    <w:rsid w:val="00795EBA"/>
    <w:rsid w:val="00796082"/>
    <w:rsid w:val="0079640B"/>
    <w:rsid w:val="0079703B"/>
    <w:rsid w:val="00797100"/>
    <w:rsid w:val="0079771B"/>
    <w:rsid w:val="0079785A"/>
    <w:rsid w:val="007978A2"/>
    <w:rsid w:val="007978B7"/>
    <w:rsid w:val="00797E83"/>
    <w:rsid w:val="00797ECE"/>
    <w:rsid w:val="00797F0E"/>
    <w:rsid w:val="007A0164"/>
    <w:rsid w:val="007A01C6"/>
    <w:rsid w:val="007A02CB"/>
    <w:rsid w:val="007A0706"/>
    <w:rsid w:val="007A073D"/>
    <w:rsid w:val="007A17E8"/>
    <w:rsid w:val="007A196D"/>
    <w:rsid w:val="007A1A90"/>
    <w:rsid w:val="007A1BD6"/>
    <w:rsid w:val="007A1D9D"/>
    <w:rsid w:val="007A22B1"/>
    <w:rsid w:val="007A25A0"/>
    <w:rsid w:val="007A2892"/>
    <w:rsid w:val="007A2C1D"/>
    <w:rsid w:val="007A3053"/>
    <w:rsid w:val="007A348B"/>
    <w:rsid w:val="007A37FB"/>
    <w:rsid w:val="007A3803"/>
    <w:rsid w:val="007A3ECE"/>
    <w:rsid w:val="007A4245"/>
    <w:rsid w:val="007A437D"/>
    <w:rsid w:val="007A4EE4"/>
    <w:rsid w:val="007A4F3E"/>
    <w:rsid w:val="007A596E"/>
    <w:rsid w:val="007A5A67"/>
    <w:rsid w:val="007A5CDF"/>
    <w:rsid w:val="007A5ED0"/>
    <w:rsid w:val="007A6BCB"/>
    <w:rsid w:val="007A6C4C"/>
    <w:rsid w:val="007A705D"/>
    <w:rsid w:val="007A77C4"/>
    <w:rsid w:val="007A79B5"/>
    <w:rsid w:val="007A7B67"/>
    <w:rsid w:val="007A7B87"/>
    <w:rsid w:val="007A7CDE"/>
    <w:rsid w:val="007A7CF7"/>
    <w:rsid w:val="007A7E25"/>
    <w:rsid w:val="007A7E9D"/>
    <w:rsid w:val="007A7ED5"/>
    <w:rsid w:val="007B0006"/>
    <w:rsid w:val="007B00BA"/>
    <w:rsid w:val="007B0556"/>
    <w:rsid w:val="007B0602"/>
    <w:rsid w:val="007B06F5"/>
    <w:rsid w:val="007B093A"/>
    <w:rsid w:val="007B09C1"/>
    <w:rsid w:val="007B0A7A"/>
    <w:rsid w:val="007B0DF5"/>
    <w:rsid w:val="007B0ECA"/>
    <w:rsid w:val="007B1DDD"/>
    <w:rsid w:val="007B24BA"/>
    <w:rsid w:val="007B27D6"/>
    <w:rsid w:val="007B2987"/>
    <w:rsid w:val="007B2D35"/>
    <w:rsid w:val="007B2D6F"/>
    <w:rsid w:val="007B33AD"/>
    <w:rsid w:val="007B3A98"/>
    <w:rsid w:val="007B446E"/>
    <w:rsid w:val="007B452A"/>
    <w:rsid w:val="007B45C9"/>
    <w:rsid w:val="007B4782"/>
    <w:rsid w:val="007B47EC"/>
    <w:rsid w:val="007B53C7"/>
    <w:rsid w:val="007B5443"/>
    <w:rsid w:val="007B56C9"/>
    <w:rsid w:val="007B588F"/>
    <w:rsid w:val="007B5F56"/>
    <w:rsid w:val="007B66C5"/>
    <w:rsid w:val="007B68FD"/>
    <w:rsid w:val="007B6A60"/>
    <w:rsid w:val="007B6D8B"/>
    <w:rsid w:val="007B6E09"/>
    <w:rsid w:val="007B6E88"/>
    <w:rsid w:val="007B6EDF"/>
    <w:rsid w:val="007B7163"/>
    <w:rsid w:val="007B7237"/>
    <w:rsid w:val="007B72FF"/>
    <w:rsid w:val="007B75E1"/>
    <w:rsid w:val="007B7847"/>
    <w:rsid w:val="007B7A4E"/>
    <w:rsid w:val="007B7C13"/>
    <w:rsid w:val="007C019D"/>
    <w:rsid w:val="007C05F8"/>
    <w:rsid w:val="007C093E"/>
    <w:rsid w:val="007C0D62"/>
    <w:rsid w:val="007C1306"/>
    <w:rsid w:val="007C1B9C"/>
    <w:rsid w:val="007C1C90"/>
    <w:rsid w:val="007C1D79"/>
    <w:rsid w:val="007C2084"/>
    <w:rsid w:val="007C3037"/>
    <w:rsid w:val="007C31DC"/>
    <w:rsid w:val="007C31F7"/>
    <w:rsid w:val="007C366E"/>
    <w:rsid w:val="007C3D7C"/>
    <w:rsid w:val="007C41B3"/>
    <w:rsid w:val="007C4235"/>
    <w:rsid w:val="007C42A8"/>
    <w:rsid w:val="007C42B7"/>
    <w:rsid w:val="007C4BDE"/>
    <w:rsid w:val="007C4CBD"/>
    <w:rsid w:val="007C4FF9"/>
    <w:rsid w:val="007C4FFF"/>
    <w:rsid w:val="007C5320"/>
    <w:rsid w:val="007C53D0"/>
    <w:rsid w:val="007C5506"/>
    <w:rsid w:val="007C55EA"/>
    <w:rsid w:val="007C57E1"/>
    <w:rsid w:val="007C5B90"/>
    <w:rsid w:val="007C5F4D"/>
    <w:rsid w:val="007C5FB8"/>
    <w:rsid w:val="007C6253"/>
    <w:rsid w:val="007C6873"/>
    <w:rsid w:val="007C69A5"/>
    <w:rsid w:val="007C6B24"/>
    <w:rsid w:val="007C6EB2"/>
    <w:rsid w:val="007C6EEF"/>
    <w:rsid w:val="007C72EE"/>
    <w:rsid w:val="007C7400"/>
    <w:rsid w:val="007C7B02"/>
    <w:rsid w:val="007D008B"/>
    <w:rsid w:val="007D015A"/>
    <w:rsid w:val="007D01A9"/>
    <w:rsid w:val="007D08FA"/>
    <w:rsid w:val="007D0DF0"/>
    <w:rsid w:val="007D14B2"/>
    <w:rsid w:val="007D18CE"/>
    <w:rsid w:val="007D1BE5"/>
    <w:rsid w:val="007D1C5C"/>
    <w:rsid w:val="007D1DF5"/>
    <w:rsid w:val="007D1F72"/>
    <w:rsid w:val="007D213D"/>
    <w:rsid w:val="007D2369"/>
    <w:rsid w:val="007D25A4"/>
    <w:rsid w:val="007D2930"/>
    <w:rsid w:val="007D2A1C"/>
    <w:rsid w:val="007D2C64"/>
    <w:rsid w:val="007D3321"/>
    <w:rsid w:val="007D33E1"/>
    <w:rsid w:val="007D3429"/>
    <w:rsid w:val="007D380D"/>
    <w:rsid w:val="007D384E"/>
    <w:rsid w:val="007D3B87"/>
    <w:rsid w:val="007D3CBB"/>
    <w:rsid w:val="007D3D10"/>
    <w:rsid w:val="007D411E"/>
    <w:rsid w:val="007D429A"/>
    <w:rsid w:val="007D442B"/>
    <w:rsid w:val="007D46FB"/>
    <w:rsid w:val="007D4A20"/>
    <w:rsid w:val="007D4ACE"/>
    <w:rsid w:val="007D4B78"/>
    <w:rsid w:val="007D4CA0"/>
    <w:rsid w:val="007D4CFB"/>
    <w:rsid w:val="007D5011"/>
    <w:rsid w:val="007D5138"/>
    <w:rsid w:val="007D5173"/>
    <w:rsid w:val="007D5228"/>
    <w:rsid w:val="007D5396"/>
    <w:rsid w:val="007D5410"/>
    <w:rsid w:val="007D5A38"/>
    <w:rsid w:val="007D5F5C"/>
    <w:rsid w:val="007D5FE3"/>
    <w:rsid w:val="007D6EDA"/>
    <w:rsid w:val="007D7004"/>
    <w:rsid w:val="007D74A2"/>
    <w:rsid w:val="007D755D"/>
    <w:rsid w:val="007D7852"/>
    <w:rsid w:val="007D7C7F"/>
    <w:rsid w:val="007D7EF1"/>
    <w:rsid w:val="007E02E9"/>
    <w:rsid w:val="007E0460"/>
    <w:rsid w:val="007E073B"/>
    <w:rsid w:val="007E114E"/>
    <w:rsid w:val="007E171F"/>
    <w:rsid w:val="007E1D73"/>
    <w:rsid w:val="007E1D7E"/>
    <w:rsid w:val="007E1F43"/>
    <w:rsid w:val="007E22D9"/>
    <w:rsid w:val="007E2409"/>
    <w:rsid w:val="007E2A4D"/>
    <w:rsid w:val="007E2C5E"/>
    <w:rsid w:val="007E2CF2"/>
    <w:rsid w:val="007E2D3D"/>
    <w:rsid w:val="007E30FA"/>
    <w:rsid w:val="007E32CB"/>
    <w:rsid w:val="007E39B3"/>
    <w:rsid w:val="007E4384"/>
    <w:rsid w:val="007E43D3"/>
    <w:rsid w:val="007E46CD"/>
    <w:rsid w:val="007E47EB"/>
    <w:rsid w:val="007E4A87"/>
    <w:rsid w:val="007E4B00"/>
    <w:rsid w:val="007E4D00"/>
    <w:rsid w:val="007E4D8C"/>
    <w:rsid w:val="007E51DE"/>
    <w:rsid w:val="007E5201"/>
    <w:rsid w:val="007E53E2"/>
    <w:rsid w:val="007E54F0"/>
    <w:rsid w:val="007E5639"/>
    <w:rsid w:val="007E582F"/>
    <w:rsid w:val="007E5A0D"/>
    <w:rsid w:val="007E5B71"/>
    <w:rsid w:val="007E5CB1"/>
    <w:rsid w:val="007E5CC0"/>
    <w:rsid w:val="007E5F48"/>
    <w:rsid w:val="007E5FC2"/>
    <w:rsid w:val="007E6910"/>
    <w:rsid w:val="007E6B87"/>
    <w:rsid w:val="007E72FF"/>
    <w:rsid w:val="007E7C39"/>
    <w:rsid w:val="007F045D"/>
    <w:rsid w:val="007F0719"/>
    <w:rsid w:val="007F0C16"/>
    <w:rsid w:val="007F0C7A"/>
    <w:rsid w:val="007F0F77"/>
    <w:rsid w:val="007F1027"/>
    <w:rsid w:val="007F10C0"/>
    <w:rsid w:val="007F13B7"/>
    <w:rsid w:val="007F18E7"/>
    <w:rsid w:val="007F23B6"/>
    <w:rsid w:val="007F2B0F"/>
    <w:rsid w:val="007F3D1F"/>
    <w:rsid w:val="007F403F"/>
    <w:rsid w:val="007F4451"/>
    <w:rsid w:val="007F45A8"/>
    <w:rsid w:val="007F4668"/>
    <w:rsid w:val="007F46A2"/>
    <w:rsid w:val="007F485E"/>
    <w:rsid w:val="007F49C8"/>
    <w:rsid w:val="007F49FA"/>
    <w:rsid w:val="007F4BD3"/>
    <w:rsid w:val="007F4C01"/>
    <w:rsid w:val="007F4FC9"/>
    <w:rsid w:val="007F5734"/>
    <w:rsid w:val="007F5810"/>
    <w:rsid w:val="007F5A34"/>
    <w:rsid w:val="007F5D99"/>
    <w:rsid w:val="007F632C"/>
    <w:rsid w:val="007F674B"/>
    <w:rsid w:val="007F6B73"/>
    <w:rsid w:val="007F6B88"/>
    <w:rsid w:val="007F6E0F"/>
    <w:rsid w:val="007F6E69"/>
    <w:rsid w:val="007F71BE"/>
    <w:rsid w:val="007F7274"/>
    <w:rsid w:val="007F7276"/>
    <w:rsid w:val="007F731E"/>
    <w:rsid w:val="007F7926"/>
    <w:rsid w:val="007F7966"/>
    <w:rsid w:val="007F7A9E"/>
    <w:rsid w:val="007F7BEA"/>
    <w:rsid w:val="00800A02"/>
    <w:rsid w:val="0080119C"/>
    <w:rsid w:val="00801564"/>
    <w:rsid w:val="008015EA"/>
    <w:rsid w:val="008019D5"/>
    <w:rsid w:val="00802321"/>
    <w:rsid w:val="008023E0"/>
    <w:rsid w:val="00802651"/>
    <w:rsid w:val="008027B4"/>
    <w:rsid w:val="00802A22"/>
    <w:rsid w:val="00802CC1"/>
    <w:rsid w:val="00802DE5"/>
    <w:rsid w:val="008030EB"/>
    <w:rsid w:val="00803113"/>
    <w:rsid w:val="00803414"/>
    <w:rsid w:val="00803887"/>
    <w:rsid w:val="008038AA"/>
    <w:rsid w:val="008038CC"/>
    <w:rsid w:val="00803C88"/>
    <w:rsid w:val="00804179"/>
    <w:rsid w:val="00804321"/>
    <w:rsid w:val="00804385"/>
    <w:rsid w:val="008043A6"/>
    <w:rsid w:val="00804657"/>
    <w:rsid w:val="00804B70"/>
    <w:rsid w:val="00805038"/>
    <w:rsid w:val="00805250"/>
    <w:rsid w:val="00805444"/>
    <w:rsid w:val="00805CB7"/>
    <w:rsid w:val="00805CE3"/>
    <w:rsid w:val="00806014"/>
    <w:rsid w:val="00806111"/>
    <w:rsid w:val="0080616A"/>
    <w:rsid w:val="008062F0"/>
    <w:rsid w:val="00806731"/>
    <w:rsid w:val="00806C04"/>
    <w:rsid w:val="008070F1"/>
    <w:rsid w:val="0080716F"/>
    <w:rsid w:val="00807661"/>
    <w:rsid w:val="00807AFB"/>
    <w:rsid w:val="00807B7F"/>
    <w:rsid w:val="00810096"/>
    <w:rsid w:val="008104B9"/>
    <w:rsid w:val="008107E1"/>
    <w:rsid w:val="00810EBD"/>
    <w:rsid w:val="00811107"/>
    <w:rsid w:val="008112F2"/>
    <w:rsid w:val="00811512"/>
    <w:rsid w:val="008115B2"/>
    <w:rsid w:val="008116CB"/>
    <w:rsid w:val="00811B19"/>
    <w:rsid w:val="00811E9A"/>
    <w:rsid w:val="00812192"/>
    <w:rsid w:val="0081240B"/>
    <w:rsid w:val="0081259A"/>
    <w:rsid w:val="00812684"/>
    <w:rsid w:val="00812716"/>
    <w:rsid w:val="00812875"/>
    <w:rsid w:val="00812978"/>
    <w:rsid w:val="00812AEC"/>
    <w:rsid w:val="00812D9C"/>
    <w:rsid w:val="00813207"/>
    <w:rsid w:val="008132EF"/>
    <w:rsid w:val="00813659"/>
    <w:rsid w:val="008136EB"/>
    <w:rsid w:val="0081393B"/>
    <w:rsid w:val="00813D86"/>
    <w:rsid w:val="0081428E"/>
    <w:rsid w:val="00814353"/>
    <w:rsid w:val="008147AC"/>
    <w:rsid w:val="00814DB9"/>
    <w:rsid w:val="0081502B"/>
    <w:rsid w:val="00815BAA"/>
    <w:rsid w:val="00815E51"/>
    <w:rsid w:val="00815FCF"/>
    <w:rsid w:val="0081602B"/>
    <w:rsid w:val="0081685D"/>
    <w:rsid w:val="0081688F"/>
    <w:rsid w:val="00817221"/>
    <w:rsid w:val="008172EE"/>
    <w:rsid w:val="008174F3"/>
    <w:rsid w:val="008175E4"/>
    <w:rsid w:val="00817893"/>
    <w:rsid w:val="00817D48"/>
    <w:rsid w:val="00817E2C"/>
    <w:rsid w:val="00817E2F"/>
    <w:rsid w:val="00817FE6"/>
    <w:rsid w:val="00820204"/>
    <w:rsid w:val="00820298"/>
    <w:rsid w:val="008203FA"/>
    <w:rsid w:val="00820590"/>
    <w:rsid w:val="0082059F"/>
    <w:rsid w:val="00820CB4"/>
    <w:rsid w:val="00820D74"/>
    <w:rsid w:val="00820FF5"/>
    <w:rsid w:val="008212CF"/>
    <w:rsid w:val="008212FC"/>
    <w:rsid w:val="0082130C"/>
    <w:rsid w:val="008215A8"/>
    <w:rsid w:val="00821638"/>
    <w:rsid w:val="00821650"/>
    <w:rsid w:val="00821B06"/>
    <w:rsid w:val="00821E10"/>
    <w:rsid w:val="00822707"/>
    <w:rsid w:val="00822DE9"/>
    <w:rsid w:val="00822E5D"/>
    <w:rsid w:val="00822F83"/>
    <w:rsid w:val="00823352"/>
    <w:rsid w:val="00823A00"/>
    <w:rsid w:val="00823E6A"/>
    <w:rsid w:val="00823F31"/>
    <w:rsid w:val="00824103"/>
    <w:rsid w:val="00824151"/>
    <w:rsid w:val="0082480B"/>
    <w:rsid w:val="00824834"/>
    <w:rsid w:val="008249B2"/>
    <w:rsid w:val="00824A96"/>
    <w:rsid w:val="00824C5C"/>
    <w:rsid w:val="00824CF8"/>
    <w:rsid w:val="00825829"/>
    <w:rsid w:val="00825ACA"/>
    <w:rsid w:val="00825CE3"/>
    <w:rsid w:val="00826135"/>
    <w:rsid w:val="008262AF"/>
    <w:rsid w:val="00826606"/>
    <w:rsid w:val="008266BF"/>
    <w:rsid w:val="0082675E"/>
    <w:rsid w:val="00826C62"/>
    <w:rsid w:val="00826C6F"/>
    <w:rsid w:val="0082737C"/>
    <w:rsid w:val="008276BB"/>
    <w:rsid w:val="00827785"/>
    <w:rsid w:val="00827873"/>
    <w:rsid w:val="008308CC"/>
    <w:rsid w:val="00830957"/>
    <w:rsid w:val="00830F2B"/>
    <w:rsid w:val="00831116"/>
    <w:rsid w:val="008312E5"/>
    <w:rsid w:val="008312FD"/>
    <w:rsid w:val="008318CD"/>
    <w:rsid w:val="00831BB9"/>
    <w:rsid w:val="00831CFC"/>
    <w:rsid w:val="00831D73"/>
    <w:rsid w:val="00831ED5"/>
    <w:rsid w:val="00831FB7"/>
    <w:rsid w:val="00832049"/>
    <w:rsid w:val="00832709"/>
    <w:rsid w:val="00832759"/>
    <w:rsid w:val="00832826"/>
    <w:rsid w:val="00832960"/>
    <w:rsid w:val="00832A4B"/>
    <w:rsid w:val="00832B95"/>
    <w:rsid w:val="00832C79"/>
    <w:rsid w:val="008330EC"/>
    <w:rsid w:val="008336BF"/>
    <w:rsid w:val="0083376D"/>
    <w:rsid w:val="00833A27"/>
    <w:rsid w:val="00833B00"/>
    <w:rsid w:val="00833C8B"/>
    <w:rsid w:val="008340F1"/>
    <w:rsid w:val="00834492"/>
    <w:rsid w:val="008347C9"/>
    <w:rsid w:val="00834C1A"/>
    <w:rsid w:val="00834CB4"/>
    <w:rsid w:val="00834D05"/>
    <w:rsid w:val="00834E83"/>
    <w:rsid w:val="00834F02"/>
    <w:rsid w:val="0083546C"/>
    <w:rsid w:val="008357ED"/>
    <w:rsid w:val="008358AC"/>
    <w:rsid w:val="00835AA6"/>
    <w:rsid w:val="00835B2F"/>
    <w:rsid w:val="00835F0E"/>
    <w:rsid w:val="0083612B"/>
    <w:rsid w:val="0083683D"/>
    <w:rsid w:val="008369AB"/>
    <w:rsid w:val="00836AFF"/>
    <w:rsid w:val="00836C0D"/>
    <w:rsid w:val="00836CCF"/>
    <w:rsid w:val="00837483"/>
    <w:rsid w:val="008377C5"/>
    <w:rsid w:val="00837F6C"/>
    <w:rsid w:val="008402A7"/>
    <w:rsid w:val="008404ED"/>
    <w:rsid w:val="00840627"/>
    <w:rsid w:val="0084103B"/>
    <w:rsid w:val="00841562"/>
    <w:rsid w:val="008417A8"/>
    <w:rsid w:val="00841BD8"/>
    <w:rsid w:val="00841E11"/>
    <w:rsid w:val="00842075"/>
    <w:rsid w:val="0084265D"/>
    <w:rsid w:val="00842755"/>
    <w:rsid w:val="00842B2A"/>
    <w:rsid w:val="00842C06"/>
    <w:rsid w:val="00842C76"/>
    <w:rsid w:val="00842FCC"/>
    <w:rsid w:val="0084314E"/>
    <w:rsid w:val="0084314F"/>
    <w:rsid w:val="00843216"/>
    <w:rsid w:val="008434A4"/>
    <w:rsid w:val="00843939"/>
    <w:rsid w:val="00843E93"/>
    <w:rsid w:val="00843EF3"/>
    <w:rsid w:val="00843F3E"/>
    <w:rsid w:val="0084417C"/>
    <w:rsid w:val="00844677"/>
    <w:rsid w:val="008447D2"/>
    <w:rsid w:val="00844B4C"/>
    <w:rsid w:val="00844B50"/>
    <w:rsid w:val="00844D1F"/>
    <w:rsid w:val="00844EA7"/>
    <w:rsid w:val="00844F12"/>
    <w:rsid w:val="00845171"/>
    <w:rsid w:val="008451C9"/>
    <w:rsid w:val="00845869"/>
    <w:rsid w:val="00845AEB"/>
    <w:rsid w:val="00845C04"/>
    <w:rsid w:val="00845CC8"/>
    <w:rsid w:val="00845CDE"/>
    <w:rsid w:val="00845E65"/>
    <w:rsid w:val="00845FB6"/>
    <w:rsid w:val="008461EA"/>
    <w:rsid w:val="00846899"/>
    <w:rsid w:val="008468CA"/>
    <w:rsid w:val="00846D0B"/>
    <w:rsid w:val="00847068"/>
    <w:rsid w:val="008471A5"/>
    <w:rsid w:val="008471D6"/>
    <w:rsid w:val="008473C7"/>
    <w:rsid w:val="0084760F"/>
    <w:rsid w:val="00847612"/>
    <w:rsid w:val="0084776C"/>
    <w:rsid w:val="00847776"/>
    <w:rsid w:val="00847AA2"/>
    <w:rsid w:val="00847B5E"/>
    <w:rsid w:val="00847C49"/>
    <w:rsid w:val="00847E39"/>
    <w:rsid w:val="00847F47"/>
    <w:rsid w:val="008501C1"/>
    <w:rsid w:val="00850774"/>
    <w:rsid w:val="008507E6"/>
    <w:rsid w:val="00850C62"/>
    <w:rsid w:val="00850D93"/>
    <w:rsid w:val="00850EB4"/>
    <w:rsid w:val="0085101A"/>
    <w:rsid w:val="008511A2"/>
    <w:rsid w:val="00851473"/>
    <w:rsid w:val="008514D2"/>
    <w:rsid w:val="0085157F"/>
    <w:rsid w:val="00851848"/>
    <w:rsid w:val="008518FC"/>
    <w:rsid w:val="00851978"/>
    <w:rsid w:val="00851AA3"/>
    <w:rsid w:val="00851AE0"/>
    <w:rsid w:val="00851B87"/>
    <w:rsid w:val="00851C03"/>
    <w:rsid w:val="00852292"/>
    <w:rsid w:val="00852697"/>
    <w:rsid w:val="0085290A"/>
    <w:rsid w:val="008529D3"/>
    <w:rsid w:val="00852DB3"/>
    <w:rsid w:val="00852E74"/>
    <w:rsid w:val="008530CE"/>
    <w:rsid w:val="008535F8"/>
    <w:rsid w:val="008544E6"/>
    <w:rsid w:val="0085453F"/>
    <w:rsid w:val="00854BC8"/>
    <w:rsid w:val="00854C8C"/>
    <w:rsid w:val="0085539F"/>
    <w:rsid w:val="008553EF"/>
    <w:rsid w:val="00855923"/>
    <w:rsid w:val="00855A70"/>
    <w:rsid w:val="00855AAC"/>
    <w:rsid w:val="00855D38"/>
    <w:rsid w:val="0085657C"/>
    <w:rsid w:val="008567ED"/>
    <w:rsid w:val="00856976"/>
    <w:rsid w:val="00856F17"/>
    <w:rsid w:val="008570A0"/>
    <w:rsid w:val="00857675"/>
    <w:rsid w:val="00857DCD"/>
    <w:rsid w:val="00857F8E"/>
    <w:rsid w:val="0086020C"/>
    <w:rsid w:val="008604DD"/>
    <w:rsid w:val="008606ED"/>
    <w:rsid w:val="008606F7"/>
    <w:rsid w:val="00860718"/>
    <w:rsid w:val="00860E11"/>
    <w:rsid w:val="00860E5A"/>
    <w:rsid w:val="008610DD"/>
    <w:rsid w:val="008618C4"/>
    <w:rsid w:val="00861B0B"/>
    <w:rsid w:val="00861EF0"/>
    <w:rsid w:val="00862300"/>
    <w:rsid w:val="008623A0"/>
    <w:rsid w:val="008627A0"/>
    <w:rsid w:val="008629C1"/>
    <w:rsid w:val="00862DD7"/>
    <w:rsid w:val="00862FED"/>
    <w:rsid w:val="008631DF"/>
    <w:rsid w:val="00863233"/>
    <w:rsid w:val="00863525"/>
    <w:rsid w:val="00863539"/>
    <w:rsid w:val="00863D42"/>
    <w:rsid w:val="00863F47"/>
    <w:rsid w:val="00863F94"/>
    <w:rsid w:val="00864330"/>
    <w:rsid w:val="00864339"/>
    <w:rsid w:val="0086475D"/>
    <w:rsid w:val="008648DD"/>
    <w:rsid w:val="00864A29"/>
    <w:rsid w:val="00864AFC"/>
    <w:rsid w:val="00864FBA"/>
    <w:rsid w:val="00865043"/>
    <w:rsid w:val="008656E0"/>
    <w:rsid w:val="00865775"/>
    <w:rsid w:val="00865E91"/>
    <w:rsid w:val="00866056"/>
    <w:rsid w:val="0086662E"/>
    <w:rsid w:val="0086686E"/>
    <w:rsid w:val="00866AAE"/>
    <w:rsid w:val="00866BDF"/>
    <w:rsid w:val="00866C9C"/>
    <w:rsid w:val="00866DA1"/>
    <w:rsid w:val="00866DE7"/>
    <w:rsid w:val="00866FE7"/>
    <w:rsid w:val="00867067"/>
    <w:rsid w:val="008673F8"/>
    <w:rsid w:val="00867CF2"/>
    <w:rsid w:val="00867D3C"/>
    <w:rsid w:val="00867D5B"/>
    <w:rsid w:val="00867D86"/>
    <w:rsid w:val="00867ECA"/>
    <w:rsid w:val="0087023E"/>
    <w:rsid w:val="00870412"/>
    <w:rsid w:val="00870474"/>
    <w:rsid w:val="008707D5"/>
    <w:rsid w:val="00870844"/>
    <w:rsid w:val="008708B5"/>
    <w:rsid w:val="00870C26"/>
    <w:rsid w:val="0087116B"/>
    <w:rsid w:val="00871183"/>
    <w:rsid w:val="00871275"/>
    <w:rsid w:val="0087132A"/>
    <w:rsid w:val="00871F80"/>
    <w:rsid w:val="008722DE"/>
    <w:rsid w:val="00872A6B"/>
    <w:rsid w:val="00872C65"/>
    <w:rsid w:val="00872EFE"/>
    <w:rsid w:val="00872F7D"/>
    <w:rsid w:val="00872FEE"/>
    <w:rsid w:val="0087327A"/>
    <w:rsid w:val="0087359E"/>
    <w:rsid w:val="0087377F"/>
    <w:rsid w:val="008738DF"/>
    <w:rsid w:val="00873C09"/>
    <w:rsid w:val="00873EBB"/>
    <w:rsid w:val="0087404E"/>
    <w:rsid w:val="008742D3"/>
    <w:rsid w:val="00874433"/>
    <w:rsid w:val="008745BB"/>
    <w:rsid w:val="008747CA"/>
    <w:rsid w:val="008748DE"/>
    <w:rsid w:val="00874B4D"/>
    <w:rsid w:val="00874F55"/>
    <w:rsid w:val="00875209"/>
    <w:rsid w:val="00875225"/>
    <w:rsid w:val="008754D8"/>
    <w:rsid w:val="0087554E"/>
    <w:rsid w:val="00875708"/>
    <w:rsid w:val="008758C1"/>
    <w:rsid w:val="00875D01"/>
    <w:rsid w:val="008761F3"/>
    <w:rsid w:val="00876223"/>
    <w:rsid w:val="00876255"/>
    <w:rsid w:val="00876317"/>
    <w:rsid w:val="0087667E"/>
    <w:rsid w:val="0087669E"/>
    <w:rsid w:val="00876703"/>
    <w:rsid w:val="008767AA"/>
    <w:rsid w:val="008767DD"/>
    <w:rsid w:val="008768BD"/>
    <w:rsid w:val="00876BA9"/>
    <w:rsid w:val="00876C02"/>
    <w:rsid w:val="00876C50"/>
    <w:rsid w:val="00876CBC"/>
    <w:rsid w:val="00876D44"/>
    <w:rsid w:val="00876F8C"/>
    <w:rsid w:val="008771EA"/>
    <w:rsid w:val="008773C4"/>
    <w:rsid w:val="00877ACF"/>
    <w:rsid w:val="008800C5"/>
    <w:rsid w:val="008806AA"/>
    <w:rsid w:val="008807D5"/>
    <w:rsid w:val="00880883"/>
    <w:rsid w:val="008808B1"/>
    <w:rsid w:val="00880BB4"/>
    <w:rsid w:val="00880BF0"/>
    <w:rsid w:val="00880D5B"/>
    <w:rsid w:val="00881220"/>
    <w:rsid w:val="0088131C"/>
    <w:rsid w:val="00881D16"/>
    <w:rsid w:val="00881E90"/>
    <w:rsid w:val="00882015"/>
    <w:rsid w:val="00882351"/>
    <w:rsid w:val="00882585"/>
    <w:rsid w:val="00882C9C"/>
    <w:rsid w:val="00882E8D"/>
    <w:rsid w:val="00882ECF"/>
    <w:rsid w:val="0088362C"/>
    <w:rsid w:val="0088377E"/>
    <w:rsid w:val="0088399E"/>
    <w:rsid w:val="00883B9D"/>
    <w:rsid w:val="00883EB5"/>
    <w:rsid w:val="008840B6"/>
    <w:rsid w:val="008840C9"/>
    <w:rsid w:val="0088447B"/>
    <w:rsid w:val="00884965"/>
    <w:rsid w:val="00884B27"/>
    <w:rsid w:val="00884C52"/>
    <w:rsid w:val="00884E37"/>
    <w:rsid w:val="00884EBC"/>
    <w:rsid w:val="00884F07"/>
    <w:rsid w:val="00885089"/>
    <w:rsid w:val="0088520A"/>
    <w:rsid w:val="0088526F"/>
    <w:rsid w:val="00885C48"/>
    <w:rsid w:val="008862F0"/>
    <w:rsid w:val="008864E7"/>
    <w:rsid w:val="0088686D"/>
    <w:rsid w:val="00886A97"/>
    <w:rsid w:val="00887394"/>
    <w:rsid w:val="0088764F"/>
    <w:rsid w:val="0088774E"/>
    <w:rsid w:val="00887B93"/>
    <w:rsid w:val="00887BC5"/>
    <w:rsid w:val="00887C37"/>
    <w:rsid w:val="00887E20"/>
    <w:rsid w:val="00887F78"/>
    <w:rsid w:val="008901A1"/>
    <w:rsid w:val="008907C8"/>
    <w:rsid w:val="008908BF"/>
    <w:rsid w:val="00890A80"/>
    <w:rsid w:val="00890BD5"/>
    <w:rsid w:val="00890C05"/>
    <w:rsid w:val="00891904"/>
    <w:rsid w:val="00891B97"/>
    <w:rsid w:val="00891BD9"/>
    <w:rsid w:val="00891EBF"/>
    <w:rsid w:val="008929B6"/>
    <w:rsid w:val="00892EF8"/>
    <w:rsid w:val="00892FFA"/>
    <w:rsid w:val="0089319A"/>
    <w:rsid w:val="008933A0"/>
    <w:rsid w:val="0089341E"/>
    <w:rsid w:val="008934D8"/>
    <w:rsid w:val="0089360A"/>
    <w:rsid w:val="008937BD"/>
    <w:rsid w:val="008939D3"/>
    <w:rsid w:val="008939E3"/>
    <w:rsid w:val="00893D6A"/>
    <w:rsid w:val="00893DBD"/>
    <w:rsid w:val="00893EB8"/>
    <w:rsid w:val="00893FCC"/>
    <w:rsid w:val="00894483"/>
    <w:rsid w:val="00894608"/>
    <w:rsid w:val="00894E4E"/>
    <w:rsid w:val="00895187"/>
    <w:rsid w:val="008953EB"/>
    <w:rsid w:val="008954E0"/>
    <w:rsid w:val="008956F9"/>
    <w:rsid w:val="0089573B"/>
    <w:rsid w:val="00895A74"/>
    <w:rsid w:val="00895DCF"/>
    <w:rsid w:val="00895DD3"/>
    <w:rsid w:val="00896097"/>
    <w:rsid w:val="008961D4"/>
    <w:rsid w:val="0089645E"/>
    <w:rsid w:val="00896973"/>
    <w:rsid w:val="0089699C"/>
    <w:rsid w:val="00896BAA"/>
    <w:rsid w:val="00897017"/>
    <w:rsid w:val="008970C0"/>
    <w:rsid w:val="008971E9"/>
    <w:rsid w:val="00897548"/>
    <w:rsid w:val="00897625"/>
    <w:rsid w:val="0089772F"/>
    <w:rsid w:val="00897B95"/>
    <w:rsid w:val="00897BAF"/>
    <w:rsid w:val="00897D6E"/>
    <w:rsid w:val="00897D86"/>
    <w:rsid w:val="00897D90"/>
    <w:rsid w:val="00897DC4"/>
    <w:rsid w:val="008A049F"/>
    <w:rsid w:val="008A052E"/>
    <w:rsid w:val="008A0A71"/>
    <w:rsid w:val="008A0CF3"/>
    <w:rsid w:val="008A0E00"/>
    <w:rsid w:val="008A1179"/>
    <w:rsid w:val="008A1209"/>
    <w:rsid w:val="008A1211"/>
    <w:rsid w:val="008A18BE"/>
    <w:rsid w:val="008A1DCE"/>
    <w:rsid w:val="008A2034"/>
    <w:rsid w:val="008A2060"/>
    <w:rsid w:val="008A2347"/>
    <w:rsid w:val="008A24BD"/>
    <w:rsid w:val="008A2C2D"/>
    <w:rsid w:val="008A2CDC"/>
    <w:rsid w:val="008A345F"/>
    <w:rsid w:val="008A380B"/>
    <w:rsid w:val="008A3897"/>
    <w:rsid w:val="008A3CBB"/>
    <w:rsid w:val="008A418F"/>
    <w:rsid w:val="008A433C"/>
    <w:rsid w:val="008A49C8"/>
    <w:rsid w:val="008A4D9F"/>
    <w:rsid w:val="008A4DAD"/>
    <w:rsid w:val="008A4EE5"/>
    <w:rsid w:val="008A5136"/>
    <w:rsid w:val="008A5531"/>
    <w:rsid w:val="008A55BC"/>
    <w:rsid w:val="008A5698"/>
    <w:rsid w:val="008A57A4"/>
    <w:rsid w:val="008A5A54"/>
    <w:rsid w:val="008A61FA"/>
    <w:rsid w:val="008A62CD"/>
    <w:rsid w:val="008A6699"/>
    <w:rsid w:val="008A6C13"/>
    <w:rsid w:val="008A6E4A"/>
    <w:rsid w:val="008A701F"/>
    <w:rsid w:val="008A70A1"/>
    <w:rsid w:val="008A73EF"/>
    <w:rsid w:val="008A76FA"/>
    <w:rsid w:val="008A77DC"/>
    <w:rsid w:val="008A7882"/>
    <w:rsid w:val="008A7B1A"/>
    <w:rsid w:val="008A7DB7"/>
    <w:rsid w:val="008B0419"/>
    <w:rsid w:val="008B0652"/>
    <w:rsid w:val="008B09BF"/>
    <w:rsid w:val="008B0BBE"/>
    <w:rsid w:val="008B0C33"/>
    <w:rsid w:val="008B177D"/>
    <w:rsid w:val="008B1846"/>
    <w:rsid w:val="008B1B8B"/>
    <w:rsid w:val="008B1F1D"/>
    <w:rsid w:val="008B204B"/>
    <w:rsid w:val="008B2424"/>
    <w:rsid w:val="008B25CE"/>
    <w:rsid w:val="008B2AF3"/>
    <w:rsid w:val="008B2D2C"/>
    <w:rsid w:val="008B2D33"/>
    <w:rsid w:val="008B3352"/>
    <w:rsid w:val="008B362B"/>
    <w:rsid w:val="008B3B6F"/>
    <w:rsid w:val="008B448C"/>
    <w:rsid w:val="008B44A4"/>
    <w:rsid w:val="008B510B"/>
    <w:rsid w:val="008B51FF"/>
    <w:rsid w:val="008B5261"/>
    <w:rsid w:val="008B5627"/>
    <w:rsid w:val="008B59F2"/>
    <w:rsid w:val="008B614E"/>
    <w:rsid w:val="008B64C3"/>
    <w:rsid w:val="008B6551"/>
    <w:rsid w:val="008B6755"/>
    <w:rsid w:val="008B68FB"/>
    <w:rsid w:val="008B6FE1"/>
    <w:rsid w:val="008B75DD"/>
    <w:rsid w:val="008B7A6C"/>
    <w:rsid w:val="008B7EB7"/>
    <w:rsid w:val="008B7FFA"/>
    <w:rsid w:val="008C0060"/>
    <w:rsid w:val="008C0131"/>
    <w:rsid w:val="008C04E9"/>
    <w:rsid w:val="008C07E0"/>
    <w:rsid w:val="008C088C"/>
    <w:rsid w:val="008C0BC5"/>
    <w:rsid w:val="008C0CB3"/>
    <w:rsid w:val="008C0DE9"/>
    <w:rsid w:val="008C11B7"/>
    <w:rsid w:val="008C13B2"/>
    <w:rsid w:val="008C168D"/>
    <w:rsid w:val="008C1D46"/>
    <w:rsid w:val="008C2331"/>
    <w:rsid w:val="008C233E"/>
    <w:rsid w:val="008C27FB"/>
    <w:rsid w:val="008C2A2F"/>
    <w:rsid w:val="008C2A77"/>
    <w:rsid w:val="008C2C33"/>
    <w:rsid w:val="008C2DFD"/>
    <w:rsid w:val="008C2F60"/>
    <w:rsid w:val="008C30F2"/>
    <w:rsid w:val="008C354E"/>
    <w:rsid w:val="008C376D"/>
    <w:rsid w:val="008C38C5"/>
    <w:rsid w:val="008C3B6D"/>
    <w:rsid w:val="008C3C05"/>
    <w:rsid w:val="008C3DBA"/>
    <w:rsid w:val="008C3F41"/>
    <w:rsid w:val="008C4315"/>
    <w:rsid w:val="008C458D"/>
    <w:rsid w:val="008C462E"/>
    <w:rsid w:val="008C4CA5"/>
    <w:rsid w:val="008C4DBC"/>
    <w:rsid w:val="008C53E4"/>
    <w:rsid w:val="008C544F"/>
    <w:rsid w:val="008C54E9"/>
    <w:rsid w:val="008C5632"/>
    <w:rsid w:val="008C5664"/>
    <w:rsid w:val="008C5732"/>
    <w:rsid w:val="008C5916"/>
    <w:rsid w:val="008C5B94"/>
    <w:rsid w:val="008C5C97"/>
    <w:rsid w:val="008C63DA"/>
    <w:rsid w:val="008C6465"/>
    <w:rsid w:val="008C658B"/>
    <w:rsid w:val="008C67C0"/>
    <w:rsid w:val="008C692B"/>
    <w:rsid w:val="008C71C6"/>
    <w:rsid w:val="008C7442"/>
    <w:rsid w:val="008C755A"/>
    <w:rsid w:val="008C7709"/>
    <w:rsid w:val="008C770A"/>
    <w:rsid w:val="008C780A"/>
    <w:rsid w:val="008C78CE"/>
    <w:rsid w:val="008C7F79"/>
    <w:rsid w:val="008D0085"/>
    <w:rsid w:val="008D0113"/>
    <w:rsid w:val="008D0196"/>
    <w:rsid w:val="008D0554"/>
    <w:rsid w:val="008D126C"/>
    <w:rsid w:val="008D1568"/>
    <w:rsid w:val="008D1865"/>
    <w:rsid w:val="008D224B"/>
    <w:rsid w:val="008D26FA"/>
    <w:rsid w:val="008D27DA"/>
    <w:rsid w:val="008D2E2E"/>
    <w:rsid w:val="008D2F5C"/>
    <w:rsid w:val="008D2FCD"/>
    <w:rsid w:val="008D2FE9"/>
    <w:rsid w:val="008D33B3"/>
    <w:rsid w:val="008D403F"/>
    <w:rsid w:val="008D439F"/>
    <w:rsid w:val="008D43EC"/>
    <w:rsid w:val="008D44BF"/>
    <w:rsid w:val="008D47B9"/>
    <w:rsid w:val="008D494C"/>
    <w:rsid w:val="008D4973"/>
    <w:rsid w:val="008D49B5"/>
    <w:rsid w:val="008D49D6"/>
    <w:rsid w:val="008D4C54"/>
    <w:rsid w:val="008D507F"/>
    <w:rsid w:val="008D57DE"/>
    <w:rsid w:val="008D5C55"/>
    <w:rsid w:val="008D5CE7"/>
    <w:rsid w:val="008D5D13"/>
    <w:rsid w:val="008D5E2C"/>
    <w:rsid w:val="008D62BA"/>
    <w:rsid w:val="008D6736"/>
    <w:rsid w:val="008D6871"/>
    <w:rsid w:val="008D6CE6"/>
    <w:rsid w:val="008D6F5D"/>
    <w:rsid w:val="008D7449"/>
    <w:rsid w:val="008D7AFB"/>
    <w:rsid w:val="008D7EB5"/>
    <w:rsid w:val="008E004C"/>
    <w:rsid w:val="008E00D6"/>
    <w:rsid w:val="008E0125"/>
    <w:rsid w:val="008E0736"/>
    <w:rsid w:val="008E088E"/>
    <w:rsid w:val="008E0FB7"/>
    <w:rsid w:val="008E119C"/>
    <w:rsid w:val="008E1261"/>
    <w:rsid w:val="008E163C"/>
    <w:rsid w:val="008E182F"/>
    <w:rsid w:val="008E21AB"/>
    <w:rsid w:val="008E23AC"/>
    <w:rsid w:val="008E2409"/>
    <w:rsid w:val="008E247B"/>
    <w:rsid w:val="008E260A"/>
    <w:rsid w:val="008E27BC"/>
    <w:rsid w:val="008E2901"/>
    <w:rsid w:val="008E2DAC"/>
    <w:rsid w:val="008E3000"/>
    <w:rsid w:val="008E3292"/>
    <w:rsid w:val="008E36C8"/>
    <w:rsid w:val="008E388E"/>
    <w:rsid w:val="008E38E0"/>
    <w:rsid w:val="008E38F8"/>
    <w:rsid w:val="008E3937"/>
    <w:rsid w:val="008E3A73"/>
    <w:rsid w:val="008E426D"/>
    <w:rsid w:val="008E433C"/>
    <w:rsid w:val="008E4407"/>
    <w:rsid w:val="008E4A3E"/>
    <w:rsid w:val="008E5146"/>
    <w:rsid w:val="008E542D"/>
    <w:rsid w:val="008E55A5"/>
    <w:rsid w:val="008E59FD"/>
    <w:rsid w:val="008E5CCE"/>
    <w:rsid w:val="008E5E41"/>
    <w:rsid w:val="008E5F8D"/>
    <w:rsid w:val="008E621D"/>
    <w:rsid w:val="008E6495"/>
    <w:rsid w:val="008E67E1"/>
    <w:rsid w:val="008E67F9"/>
    <w:rsid w:val="008E67FE"/>
    <w:rsid w:val="008E689C"/>
    <w:rsid w:val="008E6EF5"/>
    <w:rsid w:val="008E7351"/>
    <w:rsid w:val="008E786B"/>
    <w:rsid w:val="008E7925"/>
    <w:rsid w:val="008E7AEF"/>
    <w:rsid w:val="008E7CE6"/>
    <w:rsid w:val="008E7ED7"/>
    <w:rsid w:val="008F016A"/>
    <w:rsid w:val="008F01EF"/>
    <w:rsid w:val="008F0605"/>
    <w:rsid w:val="008F078D"/>
    <w:rsid w:val="008F07D2"/>
    <w:rsid w:val="008F0FE6"/>
    <w:rsid w:val="008F118D"/>
    <w:rsid w:val="008F179F"/>
    <w:rsid w:val="008F1DA1"/>
    <w:rsid w:val="008F218C"/>
    <w:rsid w:val="008F22C2"/>
    <w:rsid w:val="008F24CD"/>
    <w:rsid w:val="008F2595"/>
    <w:rsid w:val="008F2699"/>
    <w:rsid w:val="008F276E"/>
    <w:rsid w:val="008F2EA9"/>
    <w:rsid w:val="008F2FAA"/>
    <w:rsid w:val="008F321B"/>
    <w:rsid w:val="008F334F"/>
    <w:rsid w:val="008F3A86"/>
    <w:rsid w:val="008F3CD2"/>
    <w:rsid w:val="008F3CF6"/>
    <w:rsid w:val="008F3F8C"/>
    <w:rsid w:val="008F3FD3"/>
    <w:rsid w:val="008F41E6"/>
    <w:rsid w:val="008F45A0"/>
    <w:rsid w:val="008F4DF4"/>
    <w:rsid w:val="008F5069"/>
    <w:rsid w:val="008F5121"/>
    <w:rsid w:val="008F52C5"/>
    <w:rsid w:val="008F54E8"/>
    <w:rsid w:val="008F55EB"/>
    <w:rsid w:val="008F566E"/>
    <w:rsid w:val="008F5BBD"/>
    <w:rsid w:val="008F5BFA"/>
    <w:rsid w:val="008F5D71"/>
    <w:rsid w:val="008F5F39"/>
    <w:rsid w:val="008F5F9D"/>
    <w:rsid w:val="008F64DB"/>
    <w:rsid w:val="008F65CE"/>
    <w:rsid w:val="008F696B"/>
    <w:rsid w:val="008F6EE3"/>
    <w:rsid w:val="008F6F7C"/>
    <w:rsid w:val="008F75AE"/>
    <w:rsid w:val="008F76EB"/>
    <w:rsid w:val="008F7A00"/>
    <w:rsid w:val="008F7D48"/>
    <w:rsid w:val="008F7E66"/>
    <w:rsid w:val="008F7E6C"/>
    <w:rsid w:val="008F7EC0"/>
    <w:rsid w:val="009001A5"/>
    <w:rsid w:val="009003C6"/>
    <w:rsid w:val="00900867"/>
    <w:rsid w:val="0090089A"/>
    <w:rsid w:val="00900A83"/>
    <w:rsid w:val="00900D9F"/>
    <w:rsid w:val="00900EFC"/>
    <w:rsid w:val="0090118E"/>
    <w:rsid w:val="009011CF"/>
    <w:rsid w:val="0090125F"/>
    <w:rsid w:val="0090172D"/>
    <w:rsid w:val="0090184A"/>
    <w:rsid w:val="0090186E"/>
    <w:rsid w:val="00901D31"/>
    <w:rsid w:val="00901E4C"/>
    <w:rsid w:val="00902034"/>
    <w:rsid w:val="00902200"/>
    <w:rsid w:val="0090296B"/>
    <w:rsid w:val="0090297F"/>
    <w:rsid w:val="00902C16"/>
    <w:rsid w:val="00902D39"/>
    <w:rsid w:val="00902F00"/>
    <w:rsid w:val="00903051"/>
    <w:rsid w:val="00903166"/>
    <w:rsid w:val="009032B4"/>
    <w:rsid w:val="009035E3"/>
    <w:rsid w:val="009037E0"/>
    <w:rsid w:val="00903A0B"/>
    <w:rsid w:val="00903AA7"/>
    <w:rsid w:val="00903B11"/>
    <w:rsid w:val="00903B62"/>
    <w:rsid w:val="00903F60"/>
    <w:rsid w:val="00904510"/>
    <w:rsid w:val="009045C2"/>
    <w:rsid w:val="0090469D"/>
    <w:rsid w:val="009048A3"/>
    <w:rsid w:val="00904937"/>
    <w:rsid w:val="00904AFD"/>
    <w:rsid w:val="00904B19"/>
    <w:rsid w:val="00905016"/>
    <w:rsid w:val="00905471"/>
    <w:rsid w:val="0090564A"/>
    <w:rsid w:val="009057CC"/>
    <w:rsid w:val="00905850"/>
    <w:rsid w:val="009058BD"/>
    <w:rsid w:val="00905C27"/>
    <w:rsid w:val="00905E6A"/>
    <w:rsid w:val="009061AE"/>
    <w:rsid w:val="00906594"/>
    <w:rsid w:val="00906A33"/>
    <w:rsid w:val="00906DCC"/>
    <w:rsid w:val="00906E2D"/>
    <w:rsid w:val="00906E5F"/>
    <w:rsid w:val="009072C6"/>
    <w:rsid w:val="009078CF"/>
    <w:rsid w:val="0090790F"/>
    <w:rsid w:val="00907933"/>
    <w:rsid w:val="00907A15"/>
    <w:rsid w:val="00910040"/>
    <w:rsid w:val="00910350"/>
    <w:rsid w:val="00910372"/>
    <w:rsid w:val="00910490"/>
    <w:rsid w:val="00910695"/>
    <w:rsid w:val="009109A9"/>
    <w:rsid w:val="00910A15"/>
    <w:rsid w:val="00910EE9"/>
    <w:rsid w:val="009113BC"/>
    <w:rsid w:val="00911616"/>
    <w:rsid w:val="009116D2"/>
    <w:rsid w:val="00911E1A"/>
    <w:rsid w:val="009121D5"/>
    <w:rsid w:val="0091236B"/>
    <w:rsid w:val="00912531"/>
    <w:rsid w:val="009125E7"/>
    <w:rsid w:val="00912C36"/>
    <w:rsid w:val="00912F87"/>
    <w:rsid w:val="00913004"/>
    <w:rsid w:val="0091307B"/>
    <w:rsid w:val="009130D9"/>
    <w:rsid w:val="00913557"/>
    <w:rsid w:val="00913779"/>
    <w:rsid w:val="0091390F"/>
    <w:rsid w:val="00913D9C"/>
    <w:rsid w:val="00913EE4"/>
    <w:rsid w:val="00914580"/>
    <w:rsid w:val="00914E7A"/>
    <w:rsid w:val="00914EE8"/>
    <w:rsid w:val="00914F4C"/>
    <w:rsid w:val="00915782"/>
    <w:rsid w:val="00915893"/>
    <w:rsid w:val="00915934"/>
    <w:rsid w:val="00915E47"/>
    <w:rsid w:val="00915E4A"/>
    <w:rsid w:val="00915E72"/>
    <w:rsid w:val="00915FCB"/>
    <w:rsid w:val="009160C8"/>
    <w:rsid w:val="0091623B"/>
    <w:rsid w:val="0091638D"/>
    <w:rsid w:val="0091671F"/>
    <w:rsid w:val="009168E2"/>
    <w:rsid w:val="00916EEC"/>
    <w:rsid w:val="009170EA"/>
    <w:rsid w:val="009176FB"/>
    <w:rsid w:val="00917771"/>
    <w:rsid w:val="00917D67"/>
    <w:rsid w:val="009203D1"/>
    <w:rsid w:val="009207AE"/>
    <w:rsid w:val="00920948"/>
    <w:rsid w:val="0092099E"/>
    <w:rsid w:val="00920BCB"/>
    <w:rsid w:val="00920F75"/>
    <w:rsid w:val="009213E2"/>
    <w:rsid w:val="00921828"/>
    <w:rsid w:val="009219B9"/>
    <w:rsid w:val="00921CDC"/>
    <w:rsid w:val="00921D84"/>
    <w:rsid w:val="009228C3"/>
    <w:rsid w:val="00922912"/>
    <w:rsid w:val="009231F5"/>
    <w:rsid w:val="0092342E"/>
    <w:rsid w:val="0092346E"/>
    <w:rsid w:val="00923784"/>
    <w:rsid w:val="00923BCA"/>
    <w:rsid w:val="00923D0F"/>
    <w:rsid w:val="00923E30"/>
    <w:rsid w:val="00924737"/>
    <w:rsid w:val="009251FF"/>
    <w:rsid w:val="0092546B"/>
    <w:rsid w:val="00925525"/>
    <w:rsid w:val="0092599C"/>
    <w:rsid w:val="00925BA5"/>
    <w:rsid w:val="00926009"/>
    <w:rsid w:val="00926727"/>
    <w:rsid w:val="00926927"/>
    <w:rsid w:val="0092692A"/>
    <w:rsid w:val="00926935"/>
    <w:rsid w:val="00926B18"/>
    <w:rsid w:val="00926F2A"/>
    <w:rsid w:val="00926F57"/>
    <w:rsid w:val="00926FC5"/>
    <w:rsid w:val="00927028"/>
    <w:rsid w:val="00927219"/>
    <w:rsid w:val="0092733A"/>
    <w:rsid w:val="009274F3"/>
    <w:rsid w:val="00927C99"/>
    <w:rsid w:val="00927F4D"/>
    <w:rsid w:val="009301E3"/>
    <w:rsid w:val="00930299"/>
    <w:rsid w:val="009304E2"/>
    <w:rsid w:val="00930547"/>
    <w:rsid w:val="00930BAD"/>
    <w:rsid w:val="009315CC"/>
    <w:rsid w:val="0093166C"/>
    <w:rsid w:val="00931A0C"/>
    <w:rsid w:val="00931D1E"/>
    <w:rsid w:val="00931DDD"/>
    <w:rsid w:val="00931E87"/>
    <w:rsid w:val="00932692"/>
    <w:rsid w:val="009327F3"/>
    <w:rsid w:val="009327FC"/>
    <w:rsid w:val="00932B77"/>
    <w:rsid w:val="00932D3C"/>
    <w:rsid w:val="00932D68"/>
    <w:rsid w:val="00932FE3"/>
    <w:rsid w:val="009336E4"/>
    <w:rsid w:val="0093372B"/>
    <w:rsid w:val="00933748"/>
    <w:rsid w:val="00933807"/>
    <w:rsid w:val="00933D0C"/>
    <w:rsid w:val="00933E2A"/>
    <w:rsid w:val="00933F71"/>
    <w:rsid w:val="009344AE"/>
    <w:rsid w:val="0093462B"/>
    <w:rsid w:val="00934721"/>
    <w:rsid w:val="00934865"/>
    <w:rsid w:val="009348B6"/>
    <w:rsid w:val="00934C7C"/>
    <w:rsid w:val="009351AC"/>
    <w:rsid w:val="00935803"/>
    <w:rsid w:val="0093634D"/>
    <w:rsid w:val="00936361"/>
    <w:rsid w:val="00936867"/>
    <w:rsid w:val="00936A0B"/>
    <w:rsid w:val="00936C52"/>
    <w:rsid w:val="009372C2"/>
    <w:rsid w:val="00937822"/>
    <w:rsid w:val="00937935"/>
    <w:rsid w:val="009379C0"/>
    <w:rsid w:val="00937A9D"/>
    <w:rsid w:val="009406FF"/>
    <w:rsid w:val="00940762"/>
    <w:rsid w:val="00940D40"/>
    <w:rsid w:val="009413C2"/>
    <w:rsid w:val="00941641"/>
    <w:rsid w:val="009416D8"/>
    <w:rsid w:val="00941774"/>
    <w:rsid w:val="00941F0F"/>
    <w:rsid w:val="009421CD"/>
    <w:rsid w:val="00942466"/>
    <w:rsid w:val="009424EA"/>
    <w:rsid w:val="0094255B"/>
    <w:rsid w:val="009426D4"/>
    <w:rsid w:val="00942B55"/>
    <w:rsid w:val="00942C8E"/>
    <w:rsid w:val="00942E80"/>
    <w:rsid w:val="009430C2"/>
    <w:rsid w:val="009431BC"/>
    <w:rsid w:val="0094325B"/>
    <w:rsid w:val="00943445"/>
    <w:rsid w:val="00943459"/>
    <w:rsid w:val="009436B0"/>
    <w:rsid w:val="00943B43"/>
    <w:rsid w:val="00943EDF"/>
    <w:rsid w:val="00944132"/>
    <w:rsid w:val="00944247"/>
    <w:rsid w:val="009443BD"/>
    <w:rsid w:val="0094468B"/>
    <w:rsid w:val="0094480F"/>
    <w:rsid w:val="00944F10"/>
    <w:rsid w:val="00945DF1"/>
    <w:rsid w:val="00945EAE"/>
    <w:rsid w:val="00946054"/>
    <w:rsid w:val="009460C2"/>
    <w:rsid w:val="009460E6"/>
    <w:rsid w:val="0094668F"/>
    <w:rsid w:val="009466B9"/>
    <w:rsid w:val="00946CB7"/>
    <w:rsid w:val="00946FE8"/>
    <w:rsid w:val="00947385"/>
    <w:rsid w:val="0094777D"/>
    <w:rsid w:val="0094780D"/>
    <w:rsid w:val="009479D6"/>
    <w:rsid w:val="00947A5E"/>
    <w:rsid w:val="00947EB4"/>
    <w:rsid w:val="00950637"/>
    <w:rsid w:val="0095074E"/>
    <w:rsid w:val="0095090A"/>
    <w:rsid w:val="00950A39"/>
    <w:rsid w:val="00950AE7"/>
    <w:rsid w:val="00950C25"/>
    <w:rsid w:val="00950DC4"/>
    <w:rsid w:val="009510C4"/>
    <w:rsid w:val="0095111E"/>
    <w:rsid w:val="009516EF"/>
    <w:rsid w:val="00951787"/>
    <w:rsid w:val="00951D8C"/>
    <w:rsid w:val="00952533"/>
    <w:rsid w:val="00952615"/>
    <w:rsid w:val="00952C19"/>
    <w:rsid w:val="009530BE"/>
    <w:rsid w:val="0095325E"/>
    <w:rsid w:val="00953326"/>
    <w:rsid w:val="00953409"/>
    <w:rsid w:val="00953618"/>
    <w:rsid w:val="00953714"/>
    <w:rsid w:val="00953B4D"/>
    <w:rsid w:val="009541E0"/>
    <w:rsid w:val="009544BF"/>
    <w:rsid w:val="0095451F"/>
    <w:rsid w:val="00954C47"/>
    <w:rsid w:val="00954D29"/>
    <w:rsid w:val="00954D5B"/>
    <w:rsid w:val="009550A4"/>
    <w:rsid w:val="0095555A"/>
    <w:rsid w:val="00955914"/>
    <w:rsid w:val="009559CD"/>
    <w:rsid w:val="00955D07"/>
    <w:rsid w:val="00955E9D"/>
    <w:rsid w:val="00955F71"/>
    <w:rsid w:val="00955FB8"/>
    <w:rsid w:val="00956068"/>
    <w:rsid w:val="009560AE"/>
    <w:rsid w:val="009567FF"/>
    <w:rsid w:val="009569F9"/>
    <w:rsid w:val="00956A94"/>
    <w:rsid w:val="00956C4F"/>
    <w:rsid w:val="009571B3"/>
    <w:rsid w:val="00957266"/>
    <w:rsid w:val="009572E3"/>
    <w:rsid w:val="009573AE"/>
    <w:rsid w:val="009573F7"/>
    <w:rsid w:val="00957BB9"/>
    <w:rsid w:val="00957EA1"/>
    <w:rsid w:val="00957FA9"/>
    <w:rsid w:val="0096004F"/>
    <w:rsid w:val="00960213"/>
    <w:rsid w:val="00960B6F"/>
    <w:rsid w:val="00960DB9"/>
    <w:rsid w:val="00961083"/>
    <w:rsid w:val="0096117D"/>
    <w:rsid w:val="009611EA"/>
    <w:rsid w:val="00961294"/>
    <w:rsid w:val="009612A9"/>
    <w:rsid w:val="0096146C"/>
    <w:rsid w:val="009622B7"/>
    <w:rsid w:val="00962695"/>
    <w:rsid w:val="00962947"/>
    <w:rsid w:val="009629BD"/>
    <w:rsid w:val="00962A35"/>
    <w:rsid w:val="00962E82"/>
    <w:rsid w:val="00962EE1"/>
    <w:rsid w:val="00962F2E"/>
    <w:rsid w:val="00962FCE"/>
    <w:rsid w:val="00963167"/>
    <w:rsid w:val="00963294"/>
    <w:rsid w:val="0096374A"/>
    <w:rsid w:val="00963A74"/>
    <w:rsid w:val="00963DAF"/>
    <w:rsid w:val="00963E3B"/>
    <w:rsid w:val="00963ED4"/>
    <w:rsid w:val="00964253"/>
    <w:rsid w:val="00964419"/>
    <w:rsid w:val="009645EE"/>
    <w:rsid w:val="00964920"/>
    <w:rsid w:val="009649F3"/>
    <w:rsid w:val="00964B37"/>
    <w:rsid w:val="00964CDA"/>
    <w:rsid w:val="00964F95"/>
    <w:rsid w:val="00965056"/>
    <w:rsid w:val="00965AC0"/>
    <w:rsid w:val="00965BE1"/>
    <w:rsid w:val="00966132"/>
    <w:rsid w:val="009661CE"/>
    <w:rsid w:val="00966597"/>
    <w:rsid w:val="00966784"/>
    <w:rsid w:val="0096687E"/>
    <w:rsid w:val="00966931"/>
    <w:rsid w:val="00966AED"/>
    <w:rsid w:val="00966BED"/>
    <w:rsid w:val="00966CCC"/>
    <w:rsid w:val="009673E5"/>
    <w:rsid w:val="009675F4"/>
    <w:rsid w:val="00967843"/>
    <w:rsid w:val="00967B14"/>
    <w:rsid w:val="00967D12"/>
    <w:rsid w:val="00967D54"/>
    <w:rsid w:val="00970747"/>
    <w:rsid w:val="00970B18"/>
    <w:rsid w:val="00970D44"/>
    <w:rsid w:val="00971045"/>
    <w:rsid w:val="009718EF"/>
    <w:rsid w:val="00971976"/>
    <w:rsid w:val="00971B52"/>
    <w:rsid w:val="00971B99"/>
    <w:rsid w:val="00971FE8"/>
    <w:rsid w:val="0097227D"/>
    <w:rsid w:val="00972363"/>
    <w:rsid w:val="00972765"/>
    <w:rsid w:val="00972955"/>
    <w:rsid w:val="00972A86"/>
    <w:rsid w:val="00972BA1"/>
    <w:rsid w:val="00972E86"/>
    <w:rsid w:val="0097326D"/>
    <w:rsid w:val="0097398D"/>
    <w:rsid w:val="00973A15"/>
    <w:rsid w:val="00973AFD"/>
    <w:rsid w:val="00973B2F"/>
    <w:rsid w:val="0097454B"/>
    <w:rsid w:val="00974668"/>
    <w:rsid w:val="00974694"/>
    <w:rsid w:val="00974ADD"/>
    <w:rsid w:val="00974C8E"/>
    <w:rsid w:val="00974D7F"/>
    <w:rsid w:val="00974EE1"/>
    <w:rsid w:val="009750CA"/>
    <w:rsid w:val="00975301"/>
    <w:rsid w:val="009754FB"/>
    <w:rsid w:val="009757F0"/>
    <w:rsid w:val="00975978"/>
    <w:rsid w:val="00975A60"/>
    <w:rsid w:val="00975B7C"/>
    <w:rsid w:val="00975BA6"/>
    <w:rsid w:val="00976402"/>
    <w:rsid w:val="00976418"/>
    <w:rsid w:val="0097647B"/>
    <w:rsid w:val="009767B6"/>
    <w:rsid w:val="009769AF"/>
    <w:rsid w:val="0097727A"/>
    <w:rsid w:val="009773E9"/>
    <w:rsid w:val="00977671"/>
    <w:rsid w:val="009776AE"/>
    <w:rsid w:val="00977A92"/>
    <w:rsid w:val="00977B80"/>
    <w:rsid w:val="009803BB"/>
    <w:rsid w:val="0098044F"/>
    <w:rsid w:val="00980CF8"/>
    <w:rsid w:val="00980DAB"/>
    <w:rsid w:val="0098104C"/>
    <w:rsid w:val="0098143D"/>
    <w:rsid w:val="00981639"/>
    <w:rsid w:val="009816C9"/>
    <w:rsid w:val="00981DF2"/>
    <w:rsid w:val="00981EBB"/>
    <w:rsid w:val="00981EDE"/>
    <w:rsid w:val="009820A0"/>
    <w:rsid w:val="009822CC"/>
    <w:rsid w:val="00982802"/>
    <w:rsid w:val="00982A67"/>
    <w:rsid w:val="00982EB0"/>
    <w:rsid w:val="009840F9"/>
    <w:rsid w:val="00984386"/>
    <w:rsid w:val="00984668"/>
    <w:rsid w:val="0098477E"/>
    <w:rsid w:val="00984912"/>
    <w:rsid w:val="00984968"/>
    <w:rsid w:val="00984AC2"/>
    <w:rsid w:val="00984DBD"/>
    <w:rsid w:val="009854DA"/>
    <w:rsid w:val="00985590"/>
    <w:rsid w:val="00985759"/>
    <w:rsid w:val="00985AF6"/>
    <w:rsid w:val="00985D15"/>
    <w:rsid w:val="009860CB"/>
    <w:rsid w:val="0098620E"/>
    <w:rsid w:val="009863BB"/>
    <w:rsid w:val="009868A6"/>
    <w:rsid w:val="00986AE0"/>
    <w:rsid w:val="00986EEB"/>
    <w:rsid w:val="009872F1"/>
    <w:rsid w:val="0098753F"/>
    <w:rsid w:val="00987595"/>
    <w:rsid w:val="009878CF"/>
    <w:rsid w:val="009879CE"/>
    <w:rsid w:val="0099019E"/>
    <w:rsid w:val="0099022D"/>
    <w:rsid w:val="0099067C"/>
    <w:rsid w:val="009906D0"/>
    <w:rsid w:val="00990898"/>
    <w:rsid w:val="009908A1"/>
    <w:rsid w:val="00990C55"/>
    <w:rsid w:val="00990CEF"/>
    <w:rsid w:val="00990F07"/>
    <w:rsid w:val="009916BC"/>
    <w:rsid w:val="00991759"/>
    <w:rsid w:val="00991E81"/>
    <w:rsid w:val="0099220A"/>
    <w:rsid w:val="0099232B"/>
    <w:rsid w:val="00992442"/>
    <w:rsid w:val="009926F1"/>
    <w:rsid w:val="009929AE"/>
    <w:rsid w:val="00992DA8"/>
    <w:rsid w:val="00992E12"/>
    <w:rsid w:val="00992E66"/>
    <w:rsid w:val="00992E9D"/>
    <w:rsid w:val="00992EEE"/>
    <w:rsid w:val="0099329C"/>
    <w:rsid w:val="0099348E"/>
    <w:rsid w:val="009937B2"/>
    <w:rsid w:val="009937F8"/>
    <w:rsid w:val="00993D04"/>
    <w:rsid w:val="00993D75"/>
    <w:rsid w:val="009940BA"/>
    <w:rsid w:val="0099422E"/>
    <w:rsid w:val="009942BF"/>
    <w:rsid w:val="00994493"/>
    <w:rsid w:val="009947EF"/>
    <w:rsid w:val="009948DE"/>
    <w:rsid w:val="00994A20"/>
    <w:rsid w:val="00994E12"/>
    <w:rsid w:val="00995CC5"/>
    <w:rsid w:val="00996ABD"/>
    <w:rsid w:val="00996AC9"/>
    <w:rsid w:val="00996ADC"/>
    <w:rsid w:val="009970F9"/>
    <w:rsid w:val="009973B7"/>
    <w:rsid w:val="009979B9"/>
    <w:rsid w:val="00997ACA"/>
    <w:rsid w:val="009A0034"/>
    <w:rsid w:val="009A01B3"/>
    <w:rsid w:val="009A0554"/>
    <w:rsid w:val="009A0A1D"/>
    <w:rsid w:val="009A174A"/>
    <w:rsid w:val="009A1919"/>
    <w:rsid w:val="009A1BD5"/>
    <w:rsid w:val="009A1EDB"/>
    <w:rsid w:val="009A2099"/>
    <w:rsid w:val="009A22AD"/>
    <w:rsid w:val="009A22C9"/>
    <w:rsid w:val="009A250B"/>
    <w:rsid w:val="009A25F1"/>
    <w:rsid w:val="009A2871"/>
    <w:rsid w:val="009A2963"/>
    <w:rsid w:val="009A2A74"/>
    <w:rsid w:val="009A2B9C"/>
    <w:rsid w:val="009A2C86"/>
    <w:rsid w:val="009A2C95"/>
    <w:rsid w:val="009A2E5E"/>
    <w:rsid w:val="009A325D"/>
    <w:rsid w:val="009A35E1"/>
    <w:rsid w:val="009A3732"/>
    <w:rsid w:val="009A3F8F"/>
    <w:rsid w:val="009A4587"/>
    <w:rsid w:val="009A49B2"/>
    <w:rsid w:val="009A4A87"/>
    <w:rsid w:val="009A4B51"/>
    <w:rsid w:val="009A4DF1"/>
    <w:rsid w:val="009A4E81"/>
    <w:rsid w:val="009A4F50"/>
    <w:rsid w:val="009A4FC5"/>
    <w:rsid w:val="009A5196"/>
    <w:rsid w:val="009A52BD"/>
    <w:rsid w:val="009A5340"/>
    <w:rsid w:val="009A5453"/>
    <w:rsid w:val="009A5608"/>
    <w:rsid w:val="009A5658"/>
    <w:rsid w:val="009A56F8"/>
    <w:rsid w:val="009A5732"/>
    <w:rsid w:val="009A5851"/>
    <w:rsid w:val="009A5D03"/>
    <w:rsid w:val="009A5F7D"/>
    <w:rsid w:val="009A5FDC"/>
    <w:rsid w:val="009A67C8"/>
    <w:rsid w:val="009A6D74"/>
    <w:rsid w:val="009B0041"/>
    <w:rsid w:val="009B030B"/>
    <w:rsid w:val="009B05BB"/>
    <w:rsid w:val="009B0CC6"/>
    <w:rsid w:val="009B0E39"/>
    <w:rsid w:val="009B1535"/>
    <w:rsid w:val="009B1B75"/>
    <w:rsid w:val="009B1E93"/>
    <w:rsid w:val="009B214D"/>
    <w:rsid w:val="009B216A"/>
    <w:rsid w:val="009B2788"/>
    <w:rsid w:val="009B27B8"/>
    <w:rsid w:val="009B28EB"/>
    <w:rsid w:val="009B2D23"/>
    <w:rsid w:val="009B319B"/>
    <w:rsid w:val="009B3291"/>
    <w:rsid w:val="009B3337"/>
    <w:rsid w:val="009B3615"/>
    <w:rsid w:val="009B39A5"/>
    <w:rsid w:val="009B3BF9"/>
    <w:rsid w:val="009B3EE4"/>
    <w:rsid w:val="009B4135"/>
    <w:rsid w:val="009B417D"/>
    <w:rsid w:val="009B430B"/>
    <w:rsid w:val="009B45D7"/>
    <w:rsid w:val="009B4831"/>
    <w:rsid w:val="009B4A78"/>
    <w:rsid w:val="009B4E9D"/>
    <w:rsid w:val="009B50AF"/>
    <w:rsid w:val="009B50F2"/>
    <w:rsid w:val="009B5615"/>
    <w:rsid w:val="009B5A67"/>
    <w:rsid w:val="009B5B8E"/>
    <w:rsid w:val="009B5C10"/>
    <w:rsid w:val="009B5F8E"/>
    <w:rsid w:val="009B62C7"/>
    <w:rsid w:val="009B6E81"/>
    <w:rsid w:val="009B705B"/>
    <w:rsid w:val="009B7166"/>
    <w:rsid w:val="009B741C"/>
    <w:rsid w:val="009B7717"/>
    <w:rsid w:val="009B78BA"/>
    <w:rsid w:val="009B7AA4"/>
    <w:rsid w:val="009B7AFC"/>
    <w:rsid w:val="009B7F06"/>
    <w:rsid w:val="009C00BE"/>
    <w:rsid w:val="009C0151"/>
    <w:rsid w:val="009C0244"/>
    <w:rsid w:val="009C0363"/>
    <w:rsid w:val="009C03D5"/>
    <w:rsid w:val="009C0518"/>
    <w:rsid w:val="009C0642"/>
    <w:rsid w:val="009C0921"/>
    <w:rsid w:val="009C0A52"/>
    <w:rsid w:val="009C0F76"/>
    <w:rsid w:val="009C1477"/>
    <w:rsid w:val="009C180A"/>
    <w:rsid w:val="009C19B0"/>
    <w:rsid w:val="009C2373"/>
    <w:rsid w:val="009C2798"/>
    <w:rsid w:val="009C2BDE"/>
    <w:rsid w:val="009C2C84"/>
    <w:rsid w:val="009C2EE1"/>
    <w:rsid w:val="009C31B7"/>
    <w:rsid w:val="009C325C"/>
    <w:rsid w:val="009C37E3"/>
    <w:rsid w:val="009C3972"/>
    <w:rsid w:val="009C3C4A"/>
    <w:rsid w:val="009C3C86"/>
    <w:rsid w:val="009C3D53"/>
    <w:rsid w:val="009C479D"/>
    <w:rsid w:val="009C4BC0"/>
    <w:rsid w:val="009C53A0"/>
    <w:rsid w:val="009C540A"/>
    <w:rsid w:val="009C5AF2"/>
    <w:rsid w:val="009C5C79"/>
    <w:rsid w:val="009C5DEA"/>
    <w:rsid w:val="009C5FE3"/>
    <w:rsid w:val="009C6649"/>
    <w:rsid w:val="009C6EBF"/>
    <w:rsid w:val="009C73A8"/>
    <w:rsid w:val="009C757F"/>
    <w:rsid w:val="009C7988"/>
    <w:rsid w:val="009C7C45"/>
    <w:rsid w:val="009C7D84"/>
    <w:rsid w:val="009C7E14"/>
    <w:rsid w:val="009D01A2"/>
    <w:rsid w:val="009D028A"/>
    <w:rsid w:val="009D0691"/>
    <w:rsid w:val="009D0CEE"/>
    <w:rsid w:val="009D0D2C"/>
    <w:rsid w:val="009D0EC9"/>
    <w:rsid w:val="009D14EE"/>
    <w:rsid w:val="009D154F"/>
    <w:rsid w:val="009D168F"/>
    <w:rsid w:val="009D18B4"/>
    <w:rsid w:val="009D18DB"/>
    <w:rsid w:val="009D190D"/>
    <w:rsid w:val="009D1BC5"/>
    <w:rsid w:val="009D1BF8"/>
    <w:rsid w:val="009D1E3D"/>
    <w:rsid w:val="009D1E57"/>
    <w:rsid w:val="009D1EBB"/>
    <w:rsid w:val="009D22EF"/>
    <w:rsid w:val="009D23D3"/>
    <w:rsid w:val="009D247B"/>
    <w:rsid w:val="009D24E4"/>
    <w:rsid w:val="009D2D66"/>
    <w:rsid w:val="009D30A5"/>
    <w:rsid w:val="009D3189"/>
    <w:rsid w:val="009D323C"/>
    <w:rsid w:val="009D33CD"/>
    <w:rsid w:val="009D36C8"/>
    <w:rsid w:val="009D3744"/>
    <w:rsid w:val="009D3849"/>
    <w:rsid w:val="009D4132"/>
    <w:rsid w:val="009D41DA"/>
    <w:rsid w:val="009D44FE"/>
    <w:rsid w:val="009D4559"/>
    <w:rsid w:val="009D47FE"/>
    <w:rsid w:val="009D4BE9"/>
    <w:rsid w:val="009D4FD6"/>
    <w:rsid w:val="009D50A0"/>
    <w:rsid w:val="009D52C5"/>
    <w:rsid w:val="009D53A4"/>
    <w:rsid w:val="009D53CE"/>
    <w:rsid w:val="009D53D1"/>
    <w:rsid w:val="009D58AA"/>
    <w:rsid w:val="009D5BA6"/>
    <w:rsid w:val="009D5EF2"/>
    <w:rsid w:val="009D5F46"/>
    <w:rsid w:val="009D6344"/>
    <w:rsid w:val="009D6CB7"/>
    <w:rsid w:val="009D74C9"/>
    <w:rsid w:val="009D7631"/>
    <w:rsid w:val="009D7B73"/>
    <w:rsid w:val="009D7F2B"/>
    <w:rsid w:val="009E011A"/>
    <w:rsid w:val="009E0182"/>
    <w:rsid w:val="009E05E2"/>
    <w:rsid w:val="009E0D42"/>
    <w:rsid w:val="009E0E7A"/>
    <w:rsid w:val="009E10A8"/>
    <w:rsid w:val="009E1E36"/>
    <w:rsid w:val="009E261C"/>
    <w:rsid w:val="009E26C3"/>
    <w:rsid w:val="009E29DE"/>
    <w:rsid w:val="009E3111"/>
    <w:rsid w:val="009E3267"/>
    <w:rsid w:val="009E32F7"/>
    <w:rsid w:val="009E340B"/>
    <w:rsid w:val="009E34D9"/>
    <w:rsid w:val="009E3737"/>
    <w:rsid w:val="009E392E"/>
    <w:rsid w:val="009E3BC3"/>
    <w:rsid w:val="009E4713"/>
    <w:rsid w:val="009E48E8"/>
    <w:rsid w:val="009E4B53"/>
    <w:rsid w:val="009E51A7"/>
    <w:rsid w:val="009E524A"/>
    <w:rsid w:val="009E5398"/>
    <w:rsid w:val="009E5525"/>
    <w:rsid w:val="009E554F"/>
    <w:rsid w:val="009E5677"/>
    <w:rsid w:val="009E5C22"/>
    <w:rsid w:val="009E5C29"/>
    <w:rsid w:val="009E5F40"/>
    <w:rsid w:val="009E626B"/>
    <w:rsid w:val="009E62B3"/>
    <w:rsid w:val="009E6316"/>
    <w:rsid w:val="009E6663"/>
    <w:rsid w:val="009E6828"/>
    <w:rsid w:val="009E6AA1"/>
    <w:rsid w:val="009E6B3F"/>
    <w:rsid w:val="009E7414"/>
    <w:rsid w:val="009E75ED"/>
    <w:rsid w:val="009E78CC"/>
    <w:rsid w:val="009E79E5"/>
    <w:rsid w:val="009E7A43"/>
    <w:rsid w:val="009E7DB5"/>
    <w:rsid w:val="009F02C9"/>
    <w:rsid w:val="009F04BA"/>
    <w:rsid w:val="009F0683"/>
    <w:rsid w:val="009F0F03"/>
    <w:rsid w:val="009F108C"/>
    <w:rsid w:val="009F10F9"/>
    <w:rsid w:val="009F12FC"/>
    <w:rsid w:val="009F142B"/>
    <w:rsid w:val="009F18AC"/>
    <w:rsid w:val="009F1DA9"/>
    <w:rsid w:val="009F1DD4"/>
    <w:rsid w:val="009F1E22"/>
    <w:rsid w:val="009F24AF"/>
    <w:rsid w:val="009F24C6"/>
    <w:rsid w:val="009F254C"/>
    <w:rsid w:val="009F27F2"/>
    <w:rsid w:val="009F2AF7"/>
    <w:rsid w:val="009F2DE6"/>
    <w:rsid w:val="009F302A"/>
    <w:rsid w:val="009F3376"/>
    <w:rsid w:val="009F39F5"/>
    <w:rsid w:val="009F3D3A"/>
    <w:rsid w:val="009F3F27"/>
    <w:rsid w:val="009F3FEA"/>
    <w:rsid w:val="009F4013"/>
    <w:rsid w:val="009F44EB"/>
    <w:rsid w:val="009F49A1"/>
    <w:rsid w:val="009F5243"/>
    <w:rsid w:val="009F529D"/>
    <w:rsid w:val="009F53C2"/>
    <w:rsid w:val="009F56CE"/>
    <w:rsid w:val="009F575B"/>
    <w:rsid w:val="009F5EC6"/>
    <w:rsid w:val="009F653B"/>
    <w:rsid w:val="009F6589"/>
    <w:rsid w:val="009F685F"/>
    <w:rsid w:val="009F6916"/>
    <w:rsid w:val="009F6965"/>
    <w:rsid w:val="009F69D3"/>
    <w:rsid w:val="009F6C2A"/>
    <w:rsid w:val="009F6FCF"/>
    <w:rsid w:val="009F6FE6"/>
    <w:rsid w:val="009F7284"/>
    <w:rsid w:val="009F72E1"/>
    <w:rsid w:val="009F7397"/>
    <w:rsid w:val="009F7723"/>
    <w:rsid w:val="00A002BA"/>
    <w:rsid w:val="00A00AFB"/>
    <w:rsid w:val="00A00BF3"/>
    <w:rsid w:val="00A00E88"/>
    <w:rsid w:val="00A0122C"/>
    <w:rsid w:val="00A01620"/>
    <w:rsid w:val="00A0187F"/>
    <w:rsid w:val="00A01B57"/>
    <w:rsid w:val="00A01D36"/>
    <w:rsid w:val="00A01E5F"/>
    <w:rsid w:val="00A01F85"/>
    <w:rsid w:val="00A020E8"/>
    <w:rsid w:val="00A02477"/>
    <w:rsid w:val="00A02562"/>
    <w:rsid w:val="00A025AA"/>
    <w:rsid w:val="00A026CD"/>
    <w:rsid w:val="00A02A14"/>
    <w:rsid w:val="00A02BD8"/>
    <w:rsid w:val="00A02E98"/>
    <w:rsid w:val="00A03202"/>
    <w:rsid w:val="00A0345B"/>
    <w:rsid w:val="00A0357D"/>
    <w:rsid w:val="00A037A7"/>
    <w:rsid w:val="00A03C52"/>
    <w:rsid w:val="00A03D61"/>
    <w:rsid w:val="00A03F20"/>
    <w:rsid w:val="00A04298"/>
    <w:rsid w:val="00A04393"/>
    <w:rsid w:val="00A04590"/>
    <w:rsid w:val="00A047D1"/>
    <w:rsid w:val="00A04DF3"/>
    <w:rsid w:val="00A04F5F"/>
    <w:rsid w:val="00A051EA"/>
    <w:rsid w:val="00A054A3"/>
    <w:rsid w:val="00A06034"/>
    <w:rsid w:val="00A0606D"/>
    <w:rsid w:val="00A0642C"/>
    <w:rsid w:val="00A0677C"/>
    <w:rsid w:val="00A06C0D"/>
    <w:rsid w:val="00A06C92"/>
    <w:rsid w:val="00A072AD"/>
    <w:rsid w:val="00A0740F"/>
    <w:rsid w:val="00A07ADE"/>
    <w:rsid w:val="00A07B40"/>
    <w:rsid w:val="00A07BED"/>
    <w:rsid w:val="00A07E65"/>
    <w:rsid w:val="00A07F35"/>
    <w:rsid w:val="00A104EA"/>
    <w:rsid w:val="00A10789"/>
    <w:rsid w:val="00A109FF"/>
    <w:rsid w:val="00A10A2F"/>
    <w:rsid w:val="00A10BD8"/>
    <w:rsid w:val="00A10CAF"/>
    <w:rsid w:val="00A10F0A"/>
    <w:rsid w:val="00A10F20"/>
    <w:rsid w:val="00A1128C"/>
    <w:rsid w:val="00A11627"/>
    <w:rsid w:val="00A11833"/>
    <w:rsid w:val="00A11874"/>
    <w:rsid w:val="00A11A65"/>
    <w:rsid w:val="00A11AEA"/>
    <w:rsid w:val="00A11B61"/>
    <w:rsid w:val="00A11CBC"/>
    <w:rsid w:val="00A11D50"/>
    <w:rsid w:val="00A11D53"/>
    <w:rsid w:val="00A11F68"/>
    <w:rsid w:val="00A1291E"/>
    <w:rsid w:val="00A12D22"/>
    <w:rsid w:val="00A1348A"/>
    <w:rsid w:val="00A136BE"/>
    <w:rsid w:val="00A13C5A"/>
    <w:rsid w:val="00A13E27"/>
    <w:rsid w:val="00A13E57"/>
    <w:rsid w:val="00A140F5"/>
    <w:rsid w:val="00A14390"/>
    <w:rsid w:val="00A14B04"/>
    <w:rsid w:val="00A14CE0"/>
    <w:rsid w:val="00A14F75"/>
    <w:rsid w:val="00A15032"/>
    <w:rsid w:val="00A1522C"/>
    <w:rsid w:val="00A154D0"/>
    <w:rsid w:val="00A155EF"/>
    <w:rsid w:val="00A156EF"/>
    <w:rsid w:val="00A15818"/>
    <w:rsid w:val="00A158FE"/>
    <w:rsid w:val="00A15A84"/>
    <w:rsid w:val="00A15E94"/>
    <w:rsid w:val="00A15EDE"/>
    <w:rsid w:val="00A15F32"/>
    <w:rsid w:val="00A16E79"/>
    <w:rsid w:val="00A16FCA"/>
    <w:rsid w:val="00A17082"/>
    <w:rsid w:val="00A17615"/>
    <w:rsid w:val="00A200B7"/>
    <w:rsid w:val="00A20382"/>
    <w:rsid w:val="00A20A07"/>
    <w:rsid w:val="00A210F2"/>
    <w:rsid w:val="00A2135A"/>
    <w:rsid w:val="00A21586"/>
    <w:rsid w:val="00A219D0"/>
    <w:rsid w:val="00A21DFF"/>
    <w:rsid w:val="00A21E5C"/>
    <w:rsid w:val="00A21F28"/>
    <w:rsid w:val="00A21F33"/>
    <w:rsid w:val="00A220D9"/>
    <w:rsid w:val="00A22203"/>
    <w:rsid w:val="00A22660"/>
    <w:rsid w:val="00A23234"/>
    <w:rsid w:val="00A2375C"/>
    <w:rsid w:val="00A23F16"/>
    <w:rsid w:val="00A244D9"/>
    <w:rsid w:val="00A245D2"/>
    <w:rsid w:val="00A24792"/>
    <w:rsid w:val="00A24B0D"/>
    <w:rsid w:val="00A24D09"/>
    <w:rsid w:val="00A24D20"/>
    <w:rsid w:val="00A24E06"/>
    <w:rsid w:val="00A24ED0"/>
    <w:rsid w:val="00A25A55"/>
    <w:rsid w:val="00A25A5B"/>
    <w:rsid w:val="00A25C65"/>
    <w:rsid w:val="00A25CA5"/>
    <w:rsid w:val="00A25FA5"/>
    <w:rsid w:val="00A2643B"/>
    <w:rsid w:val="00A2650F"/>
    <w:rsid w:val="00A26542"/>
    <w:rsid w:val="00A26559"/>
    <w:rsid w:val="00A2708E"/>
    <w:rsid w:val="00A272EF"/>
    <w:rsid w:val="00A275EC"/>
    <w:rsid w:val="00A275FE"/>
    <w:rsid w:val="00A27609"/>
    <w:rsid w:val="00A27AF4"/>
    <w:rsid w:val="00A27D33"/>
    <w:rsid w:val="00A30296"/>
    <w:rsid w:val="00A302BE"/>
    <w:rsid w:val="00A30411"/>
    <w:rsid w:val="00A304F8"/>
    <w:rsid w:val="00A30F2D"/>
    <w:rsid w:val="00A30F42"/>
    <w:rsid w:val="00A31284"/>
    <w:rsid w:val="00A317ED"/>
    <w:rsid w:val="00A318AD"/>
    <w:rsid w:val="00A3191A"/>
    <w:rsid w:val="00A31ABE"/>
    <w:rsid w:val="00A31C93"/>
    <w:rsid w:val="00A31E19"/>
    <w:rsid w:val="00A322B2"/>
    <w:rsid w:val="00A324C5"/>
    <w:rsid w:val="00A324D4"/>
    <w:rsid w:val="00A32AF5"/>
    <w:rsid w:val="00A32BB1"/>
    <w:rsid w:val="00A3306F"/>
    <w:rsid w:val="00A3318B"/>
    <w:rsid w:val="00A3333B"/>
    <w:rsid w:val="00A33B21"/>
    <w:rsid w:val="00A33BA3"/>
    <w:rsid w:val="00A33CD8"/>
    <w:rsid w:val="00A33F6D"/>
    <w:rsid w:val="00A34779"/>
    <w:rsid w:val="00A347B9"/>
    <w:rsid w:val="00A349F2"/>
    <w:rsid w:val="00A34AA3"/>
    <w:rsid w:val="00A35240"/>
    <w:rsid w:val="00A35649"/>
    <w:rsid w:val="00A35B3D"/>
    <w:rsid w:val="00A35B92"/>
    <w:rsid w:val="00A36431"/>
    <w:rsid w:val="00A36636"/>
    <w:rsid w:val="00A368F6"/>
    <w:rsid w:val="00A369A1"/>
    <w:rsid w:val="00A36A43"/>
    <w:rsid w:val="00A37177"/>
    <w:rsid w:val="00A37204"/>
    <w:rsid w:val="00A37858"/>
    <w:rsid w:val="00A37979"/>
    <w:rsid w:val="00A37BC6"/>
    <w:rsid w:val="00A37E2B"/>
    <w:rsid w:val="00A4075E"/>
    <w:rsid w:val="00A407DC"/>
    <w:rsid w:val="00A40889"/>
    <w:rsid w:val="00A408C9"/>
    <w:rsid w:val="00A40C73"/>
    <w:rsid w:val="00A40D3B"/>
    <w:rsid w:val="00A411F8"/>
    <w:rsid w:val="00A4167E"/>
    <w:rsid w:val="00A41762"/>
    <w:rsid w:val="00A418BF"/>
    <w:rsid w:val="00A41D0F"/>
    <w:rsid w:val="00A41D34"/>
    <w:rsid w:val="00A421B7"/>
    <w:rsid w:val="00A42617"/>
    <w:rsid w:val="00A4270B"/>
    <w:rsid w:val="00A428D1"/>
    <w:rsid w:val="00A42918"/>
    <w:rsid w:val="00A42AB3"/>
    <w:rsid w:val="00A42F41"/>
    <w:rsid w:val="00A42FB2"/>
    <w:rsid w:val="00A432A0"/>
    <w:rsid w:val="00A436CF"/>
    <w:rsid w:val="00A43AE0"/>
    <w:rsid w:val="00A43DDA"/>
    <w:rsid w:val="00A43E40"/>
    <w:rsid w:val="00A443DA"/>
    <w:rsid w:val="00A4442E"/>
    <w:rsid w:val="00A45403"/>
    <w:rsid w:val="00A45654"/>
    <w:rsid w:val="00A458F8"/>
    <w:rsid w:val="00A45BFB"/>
    <w:rsid w:val="00A45DC1"/>
    <w:rsid w:val="00A45F29"/>
    <w:rsid w:val="00A46337"/>
    <w:rsid w:val="00A4641C"/>
    <w:rsid w:val="00A46841"/>
    <w:rsid w:val="00A46A2E"/>
    <w:rsid w:val="00A46C42"/>
    <w:rsid w:val="00A46C74"/>
    <w:rsid w:val="00A4722F"/>
    <w:rsid w:val="00A474A7"/>
    <w:rsid w:val="00A4796C"/>
    <w:rsid w:val="00A5019F"/>
    <w:rsid w:val="00A5036A"/>
    <w:rsid w:val="00A50426"/>
    <w:rsid w:val="00A50878"/>
    <w:rsid w:val="00A50D93"/>
    <w:rsid w:val="00A51144"/>
    <w:rsid w:val="00A51408"/>
    <w:rsid w:val="00A51499"/>
    <w:rsid w:val="00A5155F"/>
    <w:rsid w:val="00A517C9"/>
    <w:rsid w:val="00A51D38"/>
    <w:rsid w:val="00A52A15"/>
    <w:rsid w:val="00A52D70"/>
    <w:rsid w:val="00A52F8F"/>
    <w:rsid w:val="00A5314F"/>
    <w:rsid w:val="00A53253"/>
    <w:rsid w:val="00A53BA6"/>
    <w:rsid w:val="00A53DCD"/>
    <w:rsid w:val="00A5449E"/>
    <w:rsid w:val="00A546EF"/>
    <w:rsid w:val="00A54766"/>
    <w:rsid w:val="00A547ED"/>
    <w:rsid w:val="00A548C0"/>
    <w:rsid w:val="00A54F8C"/>
    <w:rsid w:val="00A55093"/>
    <w:rsid w:val="00A552E3"/>
    <w:rsid w:val="00A553BD"/>
    <w:rsid w:val="00A55680"/>
    <w:rsid w:val="00A558BE"/>
    <w:rsid w:val="00A55A2C"/>
    <w:rsid w:val="00A55F35"/>
    <w:rsid w:val="00A5607C"/>
    <w:rsid w:val="00A563B6"/>
    <w:rsid w:val="00A57269"/>
    <w:rsid w:val="00A573AB"/>
    <w:rsid w:val="00A57472"/>
    <w:rsid w:val="00A57CBC"/>
    <w:rsid w:val="00A57DF2"/>
    <w:rsid w:val="00A57E7E"/>
    <w:rsid w:val="00A604AF"/>
    <w:rsid w:val="00A606FE"/>
    <w:rsid w:val="00A6076F"/>
    <w:rsid w:val="00A607F0"/>
    <w:rsid w:val="00A60C28"/>
    <w:rsid w:val="00A60FF3"/>
    <w:rsid w:val="00A6112B"/>
    <w:rsid w:val="00A6119C"/>
    <w:rsid w:val="00A61282"/>
    <w:rsid w:val="00A612ED"/>
    <w:rsid w:val="00A613BD"/>
    <w:rsid w:val="00A61BEF"/>
    <w:rsid w:val="00A61C24"/>
    <w:rsid w:val="00A61C9D"/>
    <w:rsid w:val="00A61FA2"/>
    <w:rsid w:val="00A62068"/>
    <w:rsid w:val="00A63750"/>
    <w:rsid w:val="00A63813"/>
    <w:rsid w:val="00A63965"/>
    <w:rsid w:val="00A63C57"/>
    <w:rsid w:val="00A63F12"/>
    <w:rsid w:val="00A645CC"/>
    <w:rsid w:val="00A6464F"/>
    <w:rsid w:val="00A6465A"/>
    <w:rsid w:val="00A647A3"/>
    <w:rsid w:val="00A64A5C"/>
    <w:rsid w:val="00A64B1D"/>
    <w:rsid w:val="00A64B63"/>
    <w:rsid w:val="00A653A8"/>
    <w:rsid w:val="00A65868"/>
    <w:rsid w:val="00A65B69"/>
    <w:rsid w:val="00A66760"/>
    <w:rsid w:val="00A66800"/>
    <w:rsid w:val="00A66977"/>
    <w:rsid w:val="00A66BB3"/>
    <w:rsid w:val="00A6724D"/>
    <w:rsid w:val="00A672DA"/>
    <w:rsid w:val="00A673C9"/>
    <w:rsid w:val="00A675BC"/>
    <w:rsid w:val="00A675F2"/>
    <w:rsid w:val="00A67614"/>
    <w:rsid w:val="00A67A65"/>
    <w:rsid w:val="00A67A7D"/>
    <w:rsid w:val="00A67E85"/>
    <w:rsid w:val="00A67E9C"/>
    <w:rsid w:val="00A67F28"/>
    <w:rsid w:val="00A67F2C"/>
    <w:rsid w:val="00A70019"/>
    <w:rsid w:val="00A70099"/>
    <w:rsid w:val="00A70188"/>
    <w:rsid w:val="00A70587"/>
    <w:rsid w:val="00A7086E"/>
    <w:rsid w:val="00A70DB0"/>
    <w:rsid w:val="00A70FEE"/>
    <w:rsid w:val="00A711DD"/>
    <w:rsid w:val="00A7155F"/>
    <w:rsid w:val="00A71644"/>
    <w:rsid w:val="00A71D5C"/>
    <w:rsid w:val="00A720C1"/>
    <w:rsid w:val="00A720D5"/>
    <w:rsid w:val="00A72C60"/>
    <w:rsid w:val="00A7302D"/>
    <w:rsid w:val="00A739AF"/>
    <w:rsid w:val="00A73F21"/>
    <w:rsid w:val="00A741F3"/>
    <w:rsid w:val="00A741FB"/>
    <w:rsid w:val="00A74209"/>
    <w:rsid w:val="00A74A82"/>
    <w:rsid w:val="00A75318"/>
    <w:rsid w:val="00A755BE"/>
    <w:rsid w:val="00A757E4"/>
    <w:rsid w:val="00A757F0"/>
    <w:rsid w:val="00A7591D"/>
    <w:rsid w:val="00A75C58"/>
    <w:rsid w:val="00A75C68"/>
    <w:rsid w:val="00A75CA7"/>
    <w:rsid w:val="00A76032"/>
    <w:rsid w:val="00A7644E"/>
    <w:rsid w:val="00A764B7"/>
    <w:rsid w:val="00A764E5"/>
    <w:rsid w:val="00A76C3F"/>
    <w:rsid w:val="00A774F2"/>
    <w:rsid w:val="00A777AC"/>
    <w:rsid w:val="00A778B1"/>
    <w:rsid w:val="00A77AFE"/>
    <w:rsid w:val="00A77BC5"/>
    <w:rsid w:val="00A77BD4"/>
    <w:rsid w:val="00A77D4A"/>
    <w:rsid w:val="00A77DC7"/>
    <w:rsid w:val="00A77E00"/>
    <w:rsid w:val="00A77F1A"/>
    <w:rsid w:val="00A8006F"/>
    <w:rsid w:val="00A801E1"/>
    <w:rsid w:val="00A802D1"/>
    <w:rsid w:val="00A807FB"/>
    <w:rsid w:val="00A80A25"/>
    <w:rsid w:val="00A80B06"/>
    <w:rsid w:val="00A80EBF"/>
    <w:rsid w:val="00A815F2"/>
    <w:rsid w:val="00A81BF6"/>
    <w:rsid w:val="00A81F39"/>
    <w:rsid w:val="00A821E3"/>
    <w:rsid w:val="00A82941"/>
    <w:rsid w:val="00A829A7"/>
    <w:rsid w:val="00A82C23"/>
    <w:rsid w:val="00A82DE3"/>
    <w:rsid w:val="00A82F5D"/>
    <w:rsid w:val="00A82F96"/>
    <w:rsid w:val="00A8313E"/>
    <w:rsid w:val="00A83150"/>
    <w:rsid w:val="00A83282"/>
    <w:rsid w:val="00A8364C"/>
    <w:rsid w:val="00A8380E"/>
    <w:rsid w:val="00A838C3"/>
    <w:rsid w:val="00A83BDA"/>
    <w:rsid w:val="00A83E72"/>
    <w:rsid w:val="00A83F2B"/>
    <w:rsid w:val="00A84CDE"/>
    <w:rsid w:val="00A84D78"/>
    <w:rsid w:val="00A8526D"/>
    <w:rsid w:val="00A8529D"/>
    <w:rsid w:val="00A85BB2"/>
    <w:rsid w:val="00A85D30"/>
    <w:rsid w:val="00A864F7"/>
    <w:rsid w:val="00A86F4D"/>
    <w:rsid w:val="00A87020"/>
    <w:rsid w:val="00A878AB"/>
    <w:rsid w:val="00A8792F"/>
    <w:rsid w:val="00A87E29"/>
    <w:rsid w:val="00A87ED2"/>
    <w:rsid w:val="00A90320"/>
    <w:rsid w:val="00A90854"/>
    <w:rsid w:val="00A90867"/>
    <w:rsid w:val="00A908FC"/>
    <w:rsid w:val="00A90964"/>
    <w:rsid w:val="00A90A76"/>
    <w:rsid w:val="00A90BD5"/>
    <w:rsid w:val="00A90C0F"/>
    <w:rsid w:val="00A90EF1"/>
    <w:rsid w:val="00A911D6"/>
    <w:rsid w:val="00A91356"/>
    <w:rsid w:val="00A91B06"/>
    <w:rsid w:val="00A91BBA"/>
    <w:rsid w:val="00A91F67"/>
    <w:rsid w:val="00A924F9"/>
    <w:rsid w:val="00A92A55"/>
    <w:rsid w:val="00A932BC"/>
    <w:rsid w:val="00A93474"/>
    <w:rsid w:val="00A937C0"/>
    <w:rsid w:val="00A93BE2"/>
    <w:rsid w:val="00A944E0"/>
    <w:rsid w:val="00A94A40"/>
    <w:rsid w:val="00A94C6C"/>
    <w:rsid w:val="00A94D7A"/>
    <w:rsid w:val="00A95471"/>
    <w:rsid w:val="00A95505"/>
    <w:rsid w:val="00A9580F"/>
    <w:rsid w:val="00A95C5A"/>
    <w:rsid w:val="00A960F1"/>
    <w:rsid w:val="00A965BF"/>
    <w:rsid w:val="00A965EA"/>
    <w:rsid w:val="00A96DED"/>
    <w:rsid w:val="00A96EDD"/>
    <w:rsid w:val="00A96FFE"/>
    <w:rsid w:val="00A97002"/>
    <w:rsid w:val="00A97122"/>
    <w:rsid w:val="00A9735D"/>
    <w:rsid w:val="00A976E0"/>
    <w:rsid w:val="00A97B6C"/>
    <w:rsid w:val="00AA0222"/>
    <w:rsid w:val="00AA02A1"/>
    <w:rsid w:val="00AA06A4"/>
    <w:rsid w:val="00AA0B18"/>
    <w:rsid w:val="00AA0BA6"/>
    <w:rsid w:val="00AA0E31"/>
    <w:rsid w:val="00AA13B1"/>
    <w:rsid w:val="00AA1457"/>
    <w:rsid w:val="00AA1572"/>
    <w:rsid w:val="00AA172F"/>
    <w:rsid w:val="00AA1859"/>
    <w:rsid w:val="00AA2205"/>
    <w:rsid w:val="00AA285B"/>
    <w:rsid w:val="00AA2F16"/>
    <w:rsid w:val="00AA345B"/>
    <w:rsid w:val="00AA3485"/>
    <w:rsid w:val="00AA36DB"/>
    <w:rsid w:val="00AA3EE0"/>
    <w:rsid w:val="00AA40FC"/>
    <w:rsid w:val="00AA4276"/>
    <w:rsid w:val="00AA4829"/>
    <w:rsid w:val="00AA484C"/>
    <w:rsid w:val="00AA4B40"/>
    <w:rsid w:val="00AA5056"/>
    <w:rsid w:val="00AA5189"/>
    <w:rsid w:val="00AA52E2"/>
    <w:rsid w:val="00AA5947"/>
    <w:rsid w:val="00AA5FCD"/>
    <w:rsid w:val="00AA60CC"/>
    <w:rsid w:val="00AA61B3"/>
    <w:rsid w:val="00AA62D6"/>
    <w:rsid w:val="00AA6811"/>
    <w:rsid w:val="00AA69DA"/>
    <w:rsid w:val="00AA6AE6"/>
    <w:rsid w:val="00AA6B4B"/>
    <w:rsid w:val="00AA6C57"/>
    <w:rsid w:val="00AA6E01"/>
    <w:rsid w:val="00AA7ACA"/>
    <w:rsid w:val="00AB00EB"/>
    <w:rsid w:val="00AB0103"/>
    <w:rsid w:val="00AB049F"/>
    <w:rsid w:val="00AB053D"/>
    <w:rsid w:val="00AB088E"/>
    <w:rsid w:val="00AB08D6"/>
    <w:rsid w:val="00AB09D7"/>
    <w:rsid w:val="00AB0F00"/>
    <w:rsid w:val="00AB1051"/>
    <w:rsid w:val="00AB105E"/>
    <w:rsid w:val="00AB1181"/>
    <w:rsid w:val="00AB11FC"/>
    <w:rsid w:val="00AB124F"/>
    <w:rsid w:val="00AB12FE"/>
    <w:rsid w:val="00AB1A67"/>
    <w:rsid w:val="00AB1A8E"/>
    <w:rsid w:val="00AB1CCB"/>
    <w:rsid w:val="00AB211C"/>
    <w:rsid w:val="00AB2279"/>
    <w:rsid w:val="00AB23F3"/>
    <w:rsid w:val="00AB28C6"/>
    <w:rsid w:val="00AB2982"/>
    <w:rsid w:val="00AB2A3F"/>
    <w:rsid w:val="00AB3A90"/>
    <w:rsid w:val="00AB3D47"/>
    <w:rsid w:val="00AB42DE"/>
    <w:rsid w:val="00AB4838"/>
    <w:rsid w:val="00AB4C86"/>
    <w:rsid w:val="00AB507A"/>
    <w:rsid w:val="00AB5307"/>
    <w:rsid w:val="00AB5513"/>
    <w:rsid w:val="00AB580B"/>
    <w:rsid w:val="00AB58E1"/>
    <w:rsid w:val="00AB5FA1"/>
    <w:rsid w:val="00AB5FE9"/>
    <w:rsid w:val="00AB6598"/>
    <w:rsid w:val="00AB6A8B"/>
    <w:rsid w:val="00AB70F4"/>
    <w:rsid w:val="00AB7353"/>
    <w:rsid w:val="00AB74AF"/>
    <w:rsid w:val="00AB7810"/>
    <w:rsid w:val="00AB7A08"/>
    <w:rsid w:val="00AB7A0F"/>
    <w:rsid w:val="00AB7D25"/>
    <w:rsid w:val="00AB7E02"/>
    <w:rsid w:val="00AC06D3"/>
    <w:rsid w:val="00AC0719"/>
    <w:rsid w:val="00AC0757"/>
    <w:rsid w:val="00AC075A"/>
    <w:rsid w:val="00AC0831"/>
    <w:rsid w:val="00AC0847"/>
    <w:rsid w:val="00AC0946"/>
    <w:rsid w:val="00AC095D"/>
    <w:rsid w:val="00AC0A52"/>
    <w:rsid w:val="00AC0A56"/>
    <w:rsid w:val="00AC1039"/>
    <w:rsid w:val="00AC1409"/>
    <w:rsid w:val="00AC1BE8"/>
    <w:rsid w:val="00AC1F27"/>
    <w:rsid w:val="00AC203F"/>
    <w:rsid w:val="00AC2175"/>
    <w:rsid w:val="00AC274C"/>
    <w:rsid w:val="00AC279A"/>
    <w:rsid w:val="00AC27C7"/>
    <w:rsid w:val="00AC2B71"/>
    <w:rsid w:val="00AC2CA8"/>
    <w:rsid w:val="00AC2F6D"/>
    <w:rsid w:val="00AC2FFD"/>
    <w:rsid w:val="00AC3005"/>
    <w:rsid w:val="00AC3062"/>
    <w:rsid w:val="00AC3214"/>
    <w:rsid w:val="00AC34CB"/>
    <w:rsid w:val="00AC3559"/>
    <w:rsid w:val="00AC38BA"/>
    <w:rsid w:val="00AC3E3E"/>
    <w:rsid w:val="00AC4097"/>
    <w:rsid w:val="00AC4153"/>
    <w:rsid w:val="00AC429E"/>
    <w:rsid w:val="00AC43B0"/>
    <w:rsid w:val="00AC4A63"/>
    <w:rsid w:val="00AC4AAF"/>
    <w:rsid w:val="00AC53C5"/>
    <w:rsid w:val="00AC5878"/>
    <w:rsid w:val="00AC5A75"/>
    <w:rsid w:val="00AC5F83"/>
    <w:rsid w:val="00AC6329"/>
    <w:rsid w:val="00AC666B"/>
    <w:rsid w:val="00AC668B"/>
    <w:rsid w:val="00AC66E2"/>
    <w:rsid w:val="00AC6C34"/>
    <w:rsid w:val="00AC6F28"/>
    <w:rsid w:val="00AC741B"/>
    <w:rsid w:val="00AC7A9F"/>
    <w:rsid w:val="00AC7BD0"/>
    <w:rsid w:val="00AC7BD3"/>
    <w:rsid w:val="00AC7DA1"/>
    <w:rsid w:val="00AD0094"/>
    <w:rsid w:val="00AD01FF"/>
    <w:rsid w:val="00AD0477"/>
    <w:rsid w:val="00AD04BD"/>
    <w:rsid w:val="00AD0562"/>
    <w:rsid w:val="00AD06DD"/>
    <w:rsid w:val="00AD0BD1"/>
    <w:rsid w:val="00AD0CAD"/>
    <w:rsid w:val="00AD0CDC"/>
    <w:rsid w:val="00AD0E06"/>
    <w:rsid w:val="00AD14E1"/>
    <w:rsid w:val="00AD1706"/>
    <w:rsid w:val="00AD1A46"/>
    <w:rsid w:val="00AD1AE8"/>
    <w:rsid w:val="00AD22F5"/>
    <w:rsid w:val="00AD24A2"/>
    <w:rsid w:val="00AD28F5"/>
    <w:rsid w:val="00AD2920"/>
    <w:rsid w:val="00AD29D1"/>
    <w:rsid w:val="00AD2C4A"/>
    <w:rsid w:val="00AD2E92"/>
    <w:rsid w:val="00AD2EDB"/>
    <w:rsid w:val="00AD2F87"/>
    <w:rsid w:val="00AD3829"/>
    <w:rsid w:val="00AD38FE"/>
    <w:rsid w:val="00AD3C05"/>
    <w:rsid w:val="00AD3EA2"/>
    <w:rsid w:val="00AD4A64"/>
    <w:rsid w:val="00AD4AC9"/>
    <w:rsid w:val="00AD5798"/>
    <w:rsid w:val="00AD5E66"/>
    <w:rsid w:val="00AD6054"/>
    <w:rsid w:val="00AD6276"/>
    <w:rsid w:val="00AD62F2"/>
    <w:rsid w:val="00AD63C5"/>
    <w:rsid w:val="00AD67CB"/>
    <w:rsid w:val="00AD6A82"/>
    <w:rsid w:val="00AD6CA6"/>
    <w:rsid w:val="00AD6CB1"/>
    <w:rsid w:val="00AD755F"/>
    <w:rsid w:val="00AD781A"/>
    <w:rsid w:val="00AD788B"/>
    <w:rsid w:val="00AD7B46"/>
    <w:rsid w:val="00AE008D"/>
    <w:rsid w:val="00AE00C6"/>
    <w:rsid w:val="00AE0164"/>
    <w:rsid w:val="00AE0238"/>
    <w:rsid w:val="00AE02C0"/>
    <w:rsid w:val="00AE03E9"/>
    <w:rsid w:val="00AE04C2"/>
    <w:rsid w:val="00AE06AB"/>
    <w:rsid w:val="00AE0A02"/>
    <w:rsid w:val="00AE0DE8"/>
    <w:rsid w:val="00AE0DEA"/>
    <w:rsid w:val="00AE0FED"/>
    <w:rsid w:val="00AE1325"/>
    <w:rsid w:val="00AE1833"/>
    <w:rsid w:val="00AE183F"/>
    <w:rsid w:val="00AE1BAB"/>
    <w:rsid w:val="00AE25C9"/>
    <w:rsid w:val="00AE28C9"/>
    <w:rsid w:val="00AE2DA2"/>
    <w:rsid w:val="00AE3236"/>
    <w:rsid w:val="00AE37C4"/>
    <w:rsid w:val="00AE3C33"/>
    <w:rsid w:val="00AE3F73"/>
    <w:rsid w:val="00AE4462"/>
    <w:rsid w:val="00AE4686"/>
    <w:rsid w:val="00AE4F25"/>
    <w:rsid w:val="00AE527E"/>
    <w:rsid w:val="00AE54D8"/>
    <w:rsid w:val="00AE5B3C"/>
    <w:rsid w:val="00AE5C8C"/>
    <w:rsid w:val="00AE60D7"/>
    <w:rsid w:val="00AE614B"/>
    <w:rsid w:val="00AE61AA"/>
    <w:rsid w:val="00AE66A3"/>
    <w:rsid w:val="00AE66DD"/>
    <w:rsid w:val="00AE685A"/>
    <w:rsid w:val="00AE6C83"/>
    <w:rsid w:val="00AE6CD4"/>
    <w:rsid w:val="00AE6FB8"/>
    <w:rsid w:val="00AE7023"/>
    <w:rsid w:val="00AE727A"/>
    <w:rsid w:val="00AE7485"/>
    <w:rsid w:val="00AE74F7"/>
    <w:rsid w:val="00AE7606"/>
    <w:rsid w:val="00AE7613"/>
    <w:rsid w:val="00AE7E3C"/>
    <w:rsid w:val="00AE7E56"/>
    <w:rsid w:val="00AE7F9F"/>
    <w:rsid w:val="00AF0193"/>
    <w:rsid w:val="00AF04B4"/>
    <w:rsid w:val="00AF04F3"/>
    <w:rsid w:val="00AF09F4"/>
    <w:rsid w:val="00AF0DF4"/>
    <w:rsid w:val="00AF1298"/>
    <w:rsid w:val="00AF13E0"/>
    <w:rsid w:val="00AF1D0F"/>
    <w:rsid w:val="00AF2121"/>
    <w:rsid w:val="00AF28E6"/>
    <w:rsid w:val="00AF2968"/>
    <w:rsid w:val="00AF2B0C"/>
    <w:rsid w:val="00AF3083"/>
    <w:rsid w:val="00AF3691"/>
    <w:rsid w:val="00AF3994"/>
    <w:rsid w:val="00AF3D12"/>
    <w:rsid w:val="00AF3DFB"/>
    <w:rsid w:val="00AF48C1"/>
    <w:rsid w:val="00AF49B6"/>
    <w:rsid w:val="00AF4AE2"/>
    <w:rsid w:val="00AF5012"/>
    <w:rsid w:val="00AF519D"/>
    <w:rsid w:val="00AF57D0"/>
    <w:rsid w:val="00AF57D3"/>
    <w:rsid w:val="00AF5D26"/>
    <w:rsid w:val="00AF5D57"/>
    <w:rsid w:val="00AF5E44"/>
    <w:rsid w:val="00AF5FF4"/>
    <w:rsid w:val="00AF6048"/>
    <w:rsid w:val="00AF6193"/>
    <w:rsid w:val="00AF6426"/>
    <w:rsid w:val="00AF6F7C"/>
    <w:rsid w:val="00AF7229"/>
    <w:rsid w:val="00AF7A65"/>
    <w:rsid w:val="00AF7C86"/>
    <w:rsid w:val="00B002F3"/>
    <w:rsid w:val="00B003D9"/>
    <w:rsid w:val="00B00411"/>
    <w:rsid w:val="00B004A7"/>
    <w:rsid w:val="00B009DA"/>
    <w:rsid w:val="00B00A2A"/>
    <w:rsid w:val="00B00EDB"/>
    <w:rsid w:val="00B0145C"/>
    <w:rsid w:val="00B01717"/>
    <w:rsid w:val="00B0173A"/>
    <w:rsid w:val="00B0196E"/>
    <w:rsid w:val="00B01AC6"/>
    <w:rsid w:val="00B01F8D"/>
    <w:rsid w:val="00B025AE"/>
    <w:rsid w:val="00B02D7B"/>
    <w:rsid w:val="00B02F79"/>
    <w:rsid w:val="00B02FB6"/>
    <w:rsid w:val="00B032B9"/>
    <w:rsid w:val="00B033F8"/>
    <w:rsid w:val="00B03891"/>
    <w:rsid w:val="00B03BD0"/>
    <w:rsid w:val="00B03CB5"/>
    <w:rsid w:val="00B03CE7"/>
    <w:rsid w:val="00B03D7E"/>
    <w:rsid w:val="00B04429"/>
    <w:rsid w:val="00B049B4"/>
    <w:rsid w:val="00B04A36"/>
    <w:rsid w:val="00B04E46"/>
    <w:rsid w:val="00B04F74"/>
    <w:rsid w:val="00B05129"/>
    <w:rsid w:val="00B051BA"/>
    <w:rsid w:val="00B05868"/>
    <w:rsid w:val="00B05929"/>
    <w:rsid w:val="00B05CC2"/>
    <w:rsid w:val="00B05EE0"/>
    <w:rsid w:val="00B05F86"/>
    <w:rsid w:val="00B06106"/>
    <w:rsid w:val="00B0675E"/>
    <w:rsid w:val="00B07194"/>
    <w:rsid w:val="00B07404"/>
    <w:rsid w:val="00B075AD"/>
    <w:rsid w:val="00B0776D"/>
    <w:rsid w:val="00B07CAA"/>
    <w:rsid w:val="00B07D14"/>
    <w:rsid w:val="00B07D89"/>
    <w:rsid w:val="00B07DB8"/>
    <w:rsid w:val="00B10240"/>
    <w:rsid w:val="00B10279"/>
    <w:rsid w:val="00B10575"/>
    <w:rsid w:val="00B1075C"/>
    <w:rsid w:val="00B10A5C"/>
    <w:rsid w:val="00B10B6A"/>
    <w:rsid w:val="00B10DA8"/>
    <w:rsid w:val="00B11199"/>
    <w:rsid w:val="00B112B8"/>
    <w:rsid w:val="00B11463"/>
    <w:rsid w:val="00B11495"/>
    <w:rsid w:val="00B11DB5"/>
    <w:rsid w:val="00B11F59"/>
    <w:rsid w:val="00B120D3"/>
    <w:rsid w:val="00B12179"/>
    <w:rsid w:val="00B123C5"/>
    <w:rsid w:val="00B127E6"/>
    <w:rsid w:val="00B128B5"/>
    <w:rsid w:val="00B12A7F"/>
    <w:rsid w:val="00B12D20"/>
    <w:rsid w:val="00B13345"/>
    <w:rsid w:val="00B134A7"/>
    <w:rsid w:val="00B136D7"/>
    <w:rsid w:val="00B139C0"/>
    <w:rsid w:val="00B14020"/>
    <w:rsid w:val="00B1408F"/>
    <w:rsid w:val="00B1411C"/>
    <w:rsid w:val="00B14142"/>
    <w:rsid w:val="00B141C4"/>
    <w:rsid w:val="00B142EF"/>
    <w:rsid w:val="00B150EF"/>
    <w:rsid w:val="00B15644"/>
    <w:rsid w:val="00B15829"/>
    <w:rsid w:val="00B15838"/>
    <w:rsid w:val="00B15E20"/>
    <w:rsid w:val="00B15E4C"/>
    <w:rsid w:val="00B16034"/>
    <w:rsid w:val="00B16271"/>
    <w:rsid w:val="00B16329"/>
    <w:rsid w:val="00B16AB8"/>
    <w:rsid w:val="00B16B4D"/>
    <w:rsid w:val="00B16BB4"/>
    <w:rsid w:val="00B1784D"/>
    <w:rsid w:val="00B1791B"/>
    <w:rsid w:val="00B1796C"/>
    <w:rsid w:val="00B17DC7"/>
    <w:rsid w:val="00B17E40"/>
    <w:rsid w:val="00B17E69"/>
    <w:rsid w:val="00B2026A"/>
    <w:rsid w:val="00B20403"/>
    <w:rsid w:val="00B2069E"/>
    <w:rsid w:val="00B20B6F"/>
    <w:rsid w:val="00B20C57"/>
    <w:rsid w:val="00B20D3E"/>
    <w:rsid w:val="00B21091"/>
    <w:rsid w:val="00B21137"/>
    <w:rsid w:val="00B2137B"/>
    <w:rsid w:val="00B216D9"/>
    <w:rsid w:val="00B21B4A"/>
    <w:rsid w:val="00B21FB7"/>
    <w:rsid w:val="00B221DE"/>
    <w:rsid w:val="00B222FB"/>
    <w:rsid w:val="00B22784"/>
    <w:rsid w:val="00B22838"/>
    <w:rsid w:val="00B22DB8"/>
    <w:rsid w:val="00B22E64"/>
    <w:rsid w:val="00B23249"/>
    <w:rsid w:val="00B23DA9"/>
    <w:rsid w:val="00B23DD1"/>
    <w:rsid w:val="00B23DFB"/>
    <w:rsid w:val="00B2468F"/>
    <w:rsid w:val="00B2478C"/>
    <w:rsid w:val="00B247E9"/>
    <w:rsid w:val="00B247FF"/>
    <w:rsid w:val="00B24916"/>
    <w:rsid w:val="00B249BD"/>
    <w:rsid w:val="00B24C31"/>
    <w:rsid w:val="00B24D4C"/>
    <w:rsid w:val="00B252D9"/>
    <w:rsid w:val="00B2546A"/>
    <w:rsid w:val="00B2576C"/>
    <w:rsid w:val="00B258A9"/>
    <w:rsid w:val="00B2592C"/>
    <w:rsid w:val="00B25970"/>
    <w:rsid w:val="00B259B7"/>
    <w:rsid w:val="00B259C4"/>
    <w:rsid w:val="00B25D3B"/>
    <w:rsid w:val="00B25DAF"/>
    <w:rsid w:val="00B260A4"/>
    <w:rsid w:val="00B2611E"/>
    <w:rsid w:val="00B262C8"/>
    <w:rsid w:val="00B26677"/>
    <w:rsid w:val="00B2685C"/>
    <w:rsid w:val="00B2733A"/>
    <w:rsid w:val="00B27936"/>
    <w:rsid w:val="00B27A0D"/>
    <w:rsid w:val="00B3052A"/>
    <w:rsid w:val="00B305DB"/>
    <w:rsid w:val="00B30636"/>
    <w:rsid w:val="00B308C2"/>
    <w:rsid w:val="00B31002"/>
    <w:rsid w:val="00B31831"/>
    <w:rsid w:val="00B31A2E"/>
    <w:rsid w:val="00B31D08"/>
    <w:rsid w:val="00B31DF3"/>
    <w:rsid w:val="00B31E41"/>
    <w:rsid w:val="00B31F86"/>
    <w:rsid w:val="00B32546"/>
    <w:rsid w:val="00B32BFC"/>
    <w:rsid w:val="00B33031"/>
    <w:rsid w:val="00B33363"/>
    <w:rsid w:val="00B336E9"/>
    <w:rsid w:val="00B33729"/>
    <w:rsid w:val="00B3378F"/>
    <w:rsid w:val="00B33AA8"/>
    <w:rsid w:val="00B33C00"/>
    <w:rsid w:val="00B34451"/>
    <w:rsid w:val="00B34638"/>
    <w:rsid w:val="00B346B9"/>
    <w:rsid w:val="00B3478E"/>
    <w:rsid w:val="00B34A55"/>
    <w:rsid w:val="00B34B97"/>
    <w:rsid w:val="00B35212"/>
    <w:rsid w:val="00B353E7"/>
    <w:rsid w:val="00B354BF"/>
    <w:rsid w:val="00B3555D"/>
    <w:rsid w:val="00B356D6"/>
    <w:rsid w:val="00B3571A"/>
    <w:rsid w:val="00B35AF3"/>
    <w:rsid w:val="00B36328"/>
    <w:rsid w:val="00B365A5"/>
    <w:rsid w:val="00B36770"/>
    <w:rsid w:val="00B368ED"/>
    <w:rsid w:val="00B36A4D"/>
    <w:rsid w:val="00B36BC5"/>
    <w:rsid w:val="00B36E2B"/>
    <w:rsid w:val="00B36FCE"/>
    <w:rsid w:val="00B36FF5"/>
    <w:rsid w:val="00B370D9"/>
    <w:rsid w:val="00B37283"/>
    <w:rsid w:val="00B37516"/>
    <w:rsid w:val="00B37658"/>
    <w:rsid w:val="00B37A7A"/>
    <w:rsid w:val="00B37AAC"/>
    <w:rsid w:val="00B37C5F"/>
    <w:rsid w:val="00B37D95"/>
    <w:rsid w:val="00B37DF3"/>
    <w:rsid w:val="00B400C4"/>
    <w:rsid w:val="00B405F9"/>
    <w:rsid w:val="00B409F8"/>
    <w:rsid w:val="00B40AF2"/>
    <w:rsid w:val="00B40B70"/>
    <w:rsid w:val="00B40CF9"/>
    <w:rsid w:val="00B414F7"/>
    <w:rsid w:val="00B41E63"/>
    <w:rsid w:val="00B4204D"/>
    <w:rsid w:val="00B42530"/>
    <w:rsid w:val="00B428D3"/>
    <w:rsid w:val="00B4308D"/>
    <w:rsid w:val="00B43301"/>
    <w:rsid w:val="00B4393E"/>
    <w:rsid w:val="00B43A77"/>
    <w:rsid w:val="00B44051"/>
    <w:rsid w:val="00B44080"/>
    <w:rsid w:val="00B44115"/>
    <w:rsid w:val="00B4418E"/>
    <w:rsid w:val="00B443EE"/>
    <w:rsid w:val="00B44408"/>
    <w:rsid w:val="00B44616"/>
    <w:rsid w:val="00B4494E"/>
    <w:rsid w:val="00B44F2B"/>
    <w:rsid w:val="00B44FB0"/>
    <w:rsid w:val="00B451D9"/>
    <w:rsid w:val="00B455A1"/>
    <w:rsid w:val="00B455F9"/>
    <w:rsid w:val="00B45640"/>
    <w:rsid w:val="00B45657"/>
    <w:rsid w:val="00B4579A"/>
    <w:rsid w:val="00B4581B"/>
    <w:rsid w:val="00B45A5C"/>
    <w:rsid w:val="00B45FBF"/>
    <w:rsid w:val="00B4602F"/>
    <w:rsid w:val="00B4637D"/>
    <w:rsid w:val="00B463E4"/>
    <w:rsid w:val="00B46498"/>
    <w:rsid w:val="00B464B9"/>
    <w:rsid w:val="00B46801"/>
    <w:rsid w:val="00B46E89"/>
    <w:rsid w:val="00B46F44"/>
    <w:rsid w:val="00B470C4"/>
    <w:rsid w:val="00B475B0"/>
    <w:rsid w:val="00B478B2"/>
    <w:rsid w:val="00B47E0C"/>
    <w:rsid w:val="00B47F8F"/>
    <w:rsid w:val="00B50485"/>
    <w:rsid w:val="00B5055F"/>
    <w:rsid w:val="00B50890"/>
    <w:rsid w:val="00B508B7"/>
    <w:rsid w:val="00B50DDC"/>
    <w:rsid w:val="00B50F7E"/>
    <w:rsid w:val="00B51396"/>
    <w:rsid w:val="00B51483"/>
    <w:rsid w:val="00B514AA"/>
    <w:rsid w:val="00B51681"/>
    <w:rsid w:val="00B51D54"/>
    <w:rsid w:val="00B520FE"/>
    <w:rsid w:val="00B523B4"/>
    <w:rsid w:val="00B5253A"/>
    <w:rsid w:val="00B5254C"/>
    <w:rsid w:val="00B5257E"/>
    <w:rsid w:val="00B528B6"/>
    <w:rsid w:val="00B52AB4"/>
    <w:rsid w:val="00B5358E"/>
    <w:rsid w:val="00B536FC"/>
    <w:rsid w:val="00B53A61"/>
    <w:rsid w:val="00B54103"/>
    <w:rsid w:val="00B54258"/>
    <w:rsid w:val="00B54766"/>
    <w:rsid w:val="00B54C1D"/>
    <w:rsid w:val="00B54C38"/>
    <w:rsid w:val="00B54CBC"/>
    <w:rsid w:val="00B54E07"/>
    <w:rsid w:val="00B54F22"/>
    <w:rsid w:val="00B54F55"/>
    <w:rsid w:val="00B55640"/>
    <w:rsid w:val="00B5570B"/>
    <w:rsid w:val="00B55858"/>
    <w:rsid w:val="00B558CC"/>
    <w:rsid w:val="00B55B00"/>
    <w:rsid w:val="00B55B85"/>
    <w:rsid w:val="00B55D0C"/>
    <w:rsid w:val="00B560F0"/>
    <w:rsid w:val="00B561C4"/>
    <w:rsid w:val="00B5640A"/>
    <w:rsid w:val="00B565BA"/>
    <w:rsid w:val="00B5660F"/>
    <w:rsid w:val="00B5667D"/>
    <w:rsid w:val="00B5690C"/>
    <w:rsid w:val="00B56D8D"/>
    <w:rsid w:val="00B57086"/>
    <w:rsid w:val="00B572AD"/>
    <w:rsid w:val="00B572E2"/>
    <w:rsid w:val="00B5737B"/>
    <w:rsid w:val="00B57438"/>
    <w:rsid w:val="00B57507"/>
    <w:rsid w:val="00B57843"/>
    <w:rsid w:val="00B57E5D"/>
    <w:rsid w:val="00B60187"/>
    <w:rsid w:val="00B60275"/>
    <w:rsid w:val="00B602BF"/>
    <w:rsid w:val="00B60DB2"/>
    <w:rsid w:val="00B61547"/>
    <w:rsid w:val="00B61D02"/>
    <w:rsid w:val="00B621D6"/>
    <w:rsid w:val="00B62673"/>
    <w:rsid w:val="00B62B29"/>
    <w:rsid w:val="00B62C9B"/>
    <w:rsid w:val="00B62E03"/>
    <w:rsid w:val="00B63253"/>
    <w:rsid w:val="00B63274"/>
    <w:rsid w:val="00B632A4"/>
    <w:rsid w:val="00B63341"/>
    <w:rsid w:val="00B63375"/>
    <w:rsid w:val="00B633EC"/>
    <w:rsid w:val="00B63563"/>
    <w:rsid w:val="00B6369B"/>
    <w:rsid w:val="00B63C03"/>
    <w:rsid w:val="00B6428E"/>
    <w:rsid w:val="00B6429D"/>
    <w:rsid w:val="00B6435F"/>
    <w:rsid w:val="00B643DC"/>
    <w:rsid w:val="00B64534"/>
    <w:rsid w:val="00B6470B"/>
    <w:rsid w:val="00B6483E"/>
    <w:rsid w:val="00B64A5C"/>
    <w:rsid w:val="00B64E9F"/>
    <w:rsid w:val="00B64EF6"/>
    <w:rsid w:val="00B64F16"/>
    <w:rsid w:val="00B652D5"/>
    <w:rsid w:val="00B6571B"/>
    <w:rsid w:val="00B6574C"/>
    <w:rsid w:val="00B658F0"/>
    <w:rsid w:val="00B65B9E"/>
    <w:rsid w:val="00B65CA8"/>
    <w:rsid w:val="00B65F31"/>
    <w:rsid w:val="00B65F95"/>
    <w:rsid w:val="00B66C8E"/>
    <w:rsid w:val="00B66E4F"/>
    <w:rsid w:val="00B66ECF"/>
    <w:rsid w:val="00B67057"/>
    <w:rsid w:val="00B67C5B"/>
    <w:rsid w:val="00B70068"/>
    <w:rsid w:val="00B702F9"/>
    <w:rsid w:val="00B70629"/>
    <w:rsid w:val="00B709F7"/>
    <w:rsid w:val="00B71444"/>
    <w:rsid w:val="00B714BC"/>
    <w:rsid w:val="00B714F0"/>
    <w:rsid w:val="00B71871"/>
    <w:rsid w:val="00B7191B"/>
    <w:rsid w:val="00B71963"/>
    <w:rsid w:val="00B7246C"/>
    <w:rsid w:val="00B72929"/>
    <w:rsid w:val="00B72AC4"/>
    <w:rsid w:val="00B72BB7"/>
    <w:rsid w:val="00B72C32"/>
    <w:rsid w:val="00B73114"/>
    <w:rsid w:val="00B73827"/>
    <w:rsid w:val="00B73BEA"/>
    <w:rsid w:val="00B740CF"/>
    <w:rsid w:val="00B7436E"/>
    <w:rsid w:val="00B75235"/>
    <w:rsid w:val="00B75550"/>
    <w:rsid w:val="00B756F3"/>
    <w:rsid w:val="00B756FB"/>
    <w:rsid w:val="00B75E98"/>
    <w:rsid w:val="00B7601B"/>
    <w:rsid w:val="00B761BF"/>
    <w:rsid w:val="00B77044"/>
    <w:rsid w:val="00B77375"/>
    <w:rsid w:val="00B774BC"/>
    <w:rsid w:val="00B775D1"/>
    <w:rsid w:val="00B777E5"/>
    <w:rsid w:val="00B77AAC"/>
    <w:rsid w:val="00B77CAB"/>
    <w:rsid w:val="00B8012C"/>
    <w:rsid w:val="00B803E2"/>
    <w:rsid w:val="00B804BB"/>
    <w:rsid w:val="00B80A1F"/>
    <w:rsid w:val="00B80EA7"/>
    <w:rsid w:val="00B80F7E"/>
    <w:rsid w:val="00B81275"/>
    <w:rsid w:val="00B81961"/>
    <w:rsid w:val="00B81A2A"/>
    <w:rsid w:val="00B82040"/>
    <w:rsid w:val="00B820C7"/>
    <w:rsid w:val="00B8242D"/>
    <w:rsid w:val="00B82540"/>
    <w:rsid w:val="00B82770"/>
    <w:rsid w:val="00B82873"/>
    <w:rsid w:val="00B82A7E"/>
    <w:rsid w:val="00B82B5D"/>
    <w:rsid w:val="00B82C33"/>
    <w:rsid w:val="00B82C3C"/>
    <w:rsid w:val="00B82C92"/>
    <w:rsid w:val="00B82DF8"/>
    <w:rsid w:val="00B8306B"/>
    <w:rsid w:val="00B831BD"/>
    <w:rsid w:val="00B83288"/>
    <w:rsid w:val="00B83356"/>
    <w:rsid w:val="00B835D2"/>
    <w:rsid w:val="00B83D6E"/>
    <w:rsid w:val="00B83D82"/>
    <w:rsid w:val="00B83E42"/>
    <w:rsid w:val="00B84010"/>
    <w:rsid w:val="00B84916"/>
    <w:rsid w:val="00B84BA0"/>
    <w:rsid w:val="00B84BCE"/>
    <w:rsid w:val="00B85152"/>
    <w:rsid w:val="00B855C3"/>
    <w:rsid w:val="00B85785"/>
    <w:rsid w:val="00B85CE0"/>
    <w:rsid w:val="00B864C6"/>
    <w:rsid w:val="00B867D9"/>
    <w:rsid w:val="00B8692C"/>
    <w:rsid w:val="00B86949"/>
    <w:rsid w:val="00B86FC0"/>
    <w:rsid w:val="00B8726E"/>
    <w:rsid w:val="00B87657"/>
    <w:rsid w:val="00B87793"/>
    <w:rsid w:val="00B877F0"/>
    <w:rsid w:val="00B8788E"/>
    <w:rsid w:val="00B879BC"/>
    <w:rsid w:val="00B87A6B"/>
    <w:rsid w:val="00B87A94"/>
    <w:rsid w:val="00B87B25"/>
    <w:rsid w:val="00B87B64"/>
    <w:rsid w:val="00B87BE0"/>
    <w:rsid w:val="00B87BEA"/>
    <w:rsid w:val="00B900E7"/>
    <w:rsid w:val="00B90144"/>
    <w:rsid w:val="00B9015B"/>
    <w:rsid w:val="00B90233"/>
    <w:rsid w:val="00B906EF"/>
    <w:rsid w:val="00B9105F"/>
    <w:rsid w:val="00B91123"/>
    <w:rsid w:val="00B91405"/>
    <w:rsid w:val="00B9169C"/>
    <w:rsid w:val="00B91993"/>
    <w:rsid w:val="00B91DFC"/>
    <w:rsid w:val="00B9203B"/>
    <w:rsid w:val="00B9223D"/>
    <w:rsid w:val="00B924C5"/>
    <w:rsid w:val="00B9253B"/>
    <w:rsid w:val="00B92606"/>
    <w:rsid w:val="00B9275D"/>
    <w:rsid w:val="00B92801"/>
    <w:rsid w:val="00B92AFA"/>
    <w:rsid w:val="00B93093"/>
    <w:rsid w:val="00B93249"/>
    <w:rsid w:val="00B93783"/>
    <w:rsid w:val="00B93A20"/>
    <w:rsid w:val="00B93CCD"/>
    <w:rsid w:val="00B94199"/>
    <w:rsid w:val="00B9446D"/>
    <w:rsid w:val="00B944A5"/>
    <w:rsid w:val="00B94572"/>
    <w:rsid w:val="00B94575"/>
    <w:rsid w:val="00B9480A"/>
    <w:rsid w:val="00B94914"/>
    <w:rsid w:val="00B94D3D"/>
    <w:rsid w:val="00B95154"/>
    <w:rsid w:val="00B951E6"/>
    <w:rsid w:val="00B95703"/>
    <w:rsid w:val="00B9573D"/>
    <w:rsid w:val="00B95B9A"/>
    <w:rsid w:val="00B95C33"/>
    <w:rsid w:val="00B95EDD"/>
    <w:rsid w:val="00B95F87"/>
    <w:rsid w:val="00B9644E"/>
    <w:rsid w:val="00B965EA"/>
    <w:rsid w:val="00B967F4"/>
    <w:rsid w:val="00B9705E"/>
    <w:rsid w:val="00B97427"/>
    <w:rsid w:val="00B97462"/>
    <w:rsid w:val="00B97954"/>
    <w:rsid w:val="00B97B87"/>
    <w:rsid w:val="00B97DB6"/>
    <w:rsid w:val="00B97FF1"/>
    <w:rsid w:val="00BA068D"/>
    <w:rsid w:val="00BA0753"/>
    <w:rsid w:val="00BA08C9"/>
    <w:rsid w:val="00BA0A69"/>
    <w:rsid w:val="00BA0C0B"/>
    <w:rsid w:val="00BA0E04"/>
    <w:rsid w:val="00BA1254"/>
    <w:rsid w:val="00BA13E3"/>
    <w:rsid w:val="00BA144E"/>
    <w:rsid w:val="00BA1678"/>
    <w:rsid w:val="00BA1923"/>
    <w:rsid w:val="00BA1A06"/>
    <w:rsid w:val="00BA20A1"/>
    <w:rsid w:val="00BA2403"/>
    <w:rsid w:val="00BA2430"/>
    <w:rsid w:val="00BA24F0"/>
    <w:rsid w:val="00BA27D0"/>
    <w:rsid w:val="00BA2897"/>
    <w:rsid w:val="00BA35A5"/>
    <w:rsid w:val="00BA38F2"/>
    <w:rsid w:val="00BA3939"/>
    <w:rsid w:val="00BA3B07"/>
    <w:rsid w:val="00BA3FCF"/>
    <w:rsid w:val="00BA3FDB"/>
    <w:rsid w:val="00BA43DF"/>
    <w:rsid w:val="00BA4589"/>
    <w:rsid w:val="00BA4634"/>
    <w:rsid w:val="00BA498B"/>
    <w:rsid w:val="00BA4DFD"/>
    <w:rsid w:val="00BA4EA8"/>
    <w:rsid w:val="00BA5056"/>
    <w:rsid w:val="00BA51CC"/>
    <w:rsid w:val="00BA5735"/>
    <w:rsid w:val="00BA5744"/>
    <w:rsid w:val="00BA57AF"/>
    <w:rsid w:val="00BA5AB1"/>
    <w:rsid w:val="00BA628B"/>
    <w:rsid w:val="00BA68BC"/>
    <w:rsid w:val="00BA7590"/>
    <w:rsid w:val="00BA76D0"/>
    <w:rsid w:val="00BA770B"/>
    <w:rsid w:val="00BB02D4"/>
    <w:rsid w:val="00BB08EC"/>
    <w:rsid w:val="00BB0A92"/>
    <w:rsid w:val="00BB0B13"/>
    <w:rsid w:val="00BB0F67"/>
    <w:rsid w:val="00BB0FA8"/>
    <w:rsid w:val="00BB10B7"/>
    <w:rsid w:val="00BB1191"/>
    <w:rsid w:val="00BB1944"/>
    <w:rsid w:val="00BB1B1A"/>
    <w:rsid w:val="00BB1E37"/>
    <w:rsid w:val="00BB205A"/>
    <w:rsid w:val="00BB25E4"/>
    <w:rsid w:val="00BB2957"/>
    <w:rsid w:val="00BB296D"/>
    <w:rsid w:val="00BB2F3D"/>
    <w:rsid w:val="00BB3020"/>
    <w:rsid w:val="00BB30A5"/>
    <w:rsid w:val="00BB311E"/>
    <w:rsid w:val="00BB3210"/>
    <w:rsid w:val="00BB3329"/>
    <w:rsid w:val="00BB39E4"/>
    <w:rsid w:val="00BB3A3B"/>
    <w:rsid w:val="00BB3AF1"/>
    <w:rsid w:val="00BB3BD1"/>
    <w:rsid w:val="00BB3E98"/>
    <w:rsid w:val="00BB3F86"/>
    <w:rsid w:val="00BB41FA"/>
    <w:rsid w:val="00BB4513"/>
    <w:rsid w:val="00BB45BA"/>
    <w:rsid w:val="00BB4988"/>
    <w:rsid w:val="00BB4B24"/>
    <w:rsid w:val="00BB4BD7"/>
    <w:rsid w:val="00BB4C12"/>
    <w:rsid w:val="00BB4F7A"/>
    <w:rsid w:val="00BB532A"/>
    <w:rsid w:val="00BB55F5"/>
    <w:rsid w:val="00BB5690"/>
    <w:rsid w:val="00BB57D6"/>
    <w:rsid w:val="00BB582D"/>
    <w:rsid w:val="00BB5A29"/>
    <w:rsid w:val="00BB5B05"/>
    <w:rsid w:val="00BB5CF2"/>
    <w:rsid w:val="00BB5EEA"/>
    <w:rsid w:val="00BB6074"/>
    <w:rsid w:val="00BB60E4"/>
    <w:rsid w:val="00BB63A8"/>
    <w:rsid w:val="00BB63BB"/>
    <w:rsid w:val="00BB6828"/>
    <w:rsid w:val="00BB6E02"/>
    <w:rsid w:val="00BB6E14"/>
    <w:rsid w:val="00BB6F0A"/>
    <w:rsid w:val="00BB713F"/>
    <w:rsid w:val="00BB760C"/>
    <w:rsid w:val="00BB781B"/>
    <w:rsid w:val="00BC02DA"/>
    <w:rsid w:val="00BC08F2"/>
    <w:rsid w:val="00BC096C"/>
    <w:rsid w:val="00BC09CD"/>
    <w:rsid w:val="00BC0D67"/>
    <w:rsid w:val="00BC0F2B"/>
    <w:rsid w:val="00BC10FF"/>
    <w:rsid w:val="00BC15DE"/>
    <w:rsid w:val="00BC2103"/>
    <w:rsid w:val="00BC23D3"/>
    <w:rsid w:val="00BC2755"/>
    <w:rsid w:val="00BC27A0"/>
    <w:rsid w:val="00BC2DDF"/>
    <w:rsid w:val="00BC2EA2"/>
    <w:rsid w:val="00BC2EE5"/>
    <w:rsid w:val="00BC2F76"/>
    <w:rsid w:val="00BC2FE5"/>
    <w:rsid w:val="00BC3141"/>
    <w:rsid w:val="00BC318E"/>
    <w:rsid w:val="00BC32E9"/>
    <w:rsid w:val="00BC33C3"/>
    <w:rsid w:val="00BC3644"/>
    <w:rsid w:val="00BC36EE"/>
    <w:rsid w:val="00BC38EE"/>
    <w:rsid w:val="00BC399A"/>
    <w:rsid w:val="00BC43B4"/>
    <w:rsid w:val="00BC47B3"/>
    <w:rsid w:val="00BC484A"/>
    <w:rsid w:val="00BC4FEA"/>
    <w:rsid w:val="00BC5007"/>
    <w:rsid w:val="00BC503D"/>
    <w:rsid w:val="00BC54FC"/>
    <w:rsid w:val="00BC5758"/>
    <w:rsid w:val="00BC5A53"/>
    <w:rsid w:val="00BC5B8F"/>
    <w:rsid w:val="00BC5CE7"/>
    <w:rsid w:val="00BC5E44"/>
    <w:rsid w:val="00BC5ED4"/>
    <w:rsid w:val="00BC5ED7"/>
    <w:rsid w:val="00BC5F81"/>
    <w:rsid w:val="00BC639D"/>
    <w:rsid w:val="00BC6600"/>
    <w:rsid w:val="00BC67ED"/>
    <w:rsid w:val="00BC6BC0"/>
    <w:rsid w:val="00BC6C21"/>
    <w:rsid w:val="00BC71F8"/>
    <w:rsid w:val="00BC736B"/>
    <w:rsid w:val="00BC79CE"/>
    <w:rsid w:val="00BC7ACF"/>
    <w:rsid w:val="00BC7C2C"/>
    <w:rsid w:val="00BC7EF3"/>
    <w:rsid w:val="00BD0078"/>
    <w:rsid w:val="00BD01E6"/>
    <w:rsid w:val="00BD05CB"/>
    <w:rsid w:val="00BD060A"/>
    <w:rsid w:val="00BD07BE"/>
    <w:rsid w:val="00BD0DC3"/>
    <w:rsid w:val="00BD0E03"/>
    <w:rsid w:val="00BD0EA3"/>
    <w:rsid w:val="00BD0F7D"/>
    <w:rsid w:val="00BD13E3"/>
    <w:rsid w:val="00BD154F"/>
    <w:rsid w:val="00BD16FD"/>
    <w:rsid w:val="00BD18E4"/>
    <w:rsid w:val="00BD1E55"/>
    <w:rsid w:val="00BD1E64"/>
    <w:rsid w:val="00BD1F0B"/>
    <w:rsid w:val="00BD22F2"/>
    <w:rsid w:val="00BD255B"/>
    <w:rsid w:val="00BD298D"/>
    <w:rsid w:val="00BD304F"/>
    <w:rsid w:val="00BD3671"/>
    <w:rsid w:val="00BD38E1"/>
    <w:rsid w:val="00BD3915"/>
    <w:rsid w:val="00BD39BE"/>
    <w:rsid w:val="00BD3DF1"/>
    <w:rsid w:val="00BD3E47"/>
    <w:rsid w:val="00BD3ED3"/>
    <w:rsid w:val="00BD3F30"/>
    <w:rsid w:val="00BD444A"/>
    <w:rsid w:val="00BD450B"/>
    <w:rsid w:val="00BD4551"/>
    <w:rsid w:val="00BD4653"/>
    <w:rsid w:val="00BD4908"/>
    <w:rsid w:val="00BD4939"/>
    <w:rsid w:val="00BD49F1"/>
    <w:rsid w:val="00BD4C06"/>
    <w:rsid w:val="00BD4E92"/>
    <w:rsid w:val="00BD51E6"/>
    <w:rsid w:val="00BD51F1"/>
    <w:rsid w:val="00BD5298"/>
    <w:rsid w:val="00BD5474"/>
    <w:rsid w:val="00BD552F"/>
    <w:rsid w:val="00BD5761"/>
    <w:rsid w:val="00BD5802"/>
    <w:rsid w:val="00BD5B1E"/>
    <w:rsid w:val="00BD5CC9"/>
    <w:rsid w:val="00BD5ED4"/>
    <w:rsid w:val="00BD5FB0"/>
    <w:rsid w:val="00BD602F"/>
    <w:rsid w:val="00BD6360"/>
    <w:rsid w:val="00BD665F"/>
    <w:rsid w:val="00BD66D1"/>
    <w:rsid w:val="00BD6CC4"/>
    <w:rsid w:val="00BD6F1C"/>
    <w:rsid w:val="00BD6F78"/>
    <w:rsid w:val="00BD745B"/>
    <w:rsid w:val="00BD7ABF"/>
    <w:rsid w:val="00BD7C36"/>
    <w:rsid w:val="00BD7CF5"/>
    <w:rsid w:val="00BE0398"/>
    <w:rsid w:val="00BE05D7"/>
    <w:rsid w:val="00BE0623"/>
    <w:rsid w:val="00BE0999"/>
    <w:rsid w:val="00BE0A5F"/>
    <w:rsid w:val="00BE18EE"/>
    <w:rsid w:val="00BE1BA5"/>
    <w:rsid w:val="00BE2065"/>
    <w:rsid w:val="00BE2175"/>
    <w:rsid w:val="00BE2386"/>
    <w:rsid w:val="00BE254B"/>
    <w:rsid w:val="00BE274C"/>
    <w:rsid w:val="00BE2754"/>
    <w:rsid w:val="00BE27E0"/>
    <w:rsid w:val="00BE285B"/>
    <w:rsid w:val="00BE2C61"/>
    <w:rsid w:val="00BE3172"/>
    <w:rsid w:val="00BE320D"/>
    <w:rsid w:val="00BE322D"/>
    <w:rsid w:val="00BE3248"/>
    <w:rsid w:val="00BE3449"/>
    <w:rsid w:val="00BE36BC"/>
    <w:rsid w:val="00BE374D"/>
    <w:rsid w:val="00BE3D48"/>
    <w:rsid w:val="00BE3DFD"/>
    <w:rsid w:val="00BE3E45"/>
    <w:rsid w:val="00BE404A"/>
    <w:rsid w:val="00BE4310"/>
    <w:rsid w:val="00BE48EF"/>
    <w:rsid w:val="00BE4B66"/>
    <w:rsid w:val="00BE4D7C"/>
    <w:rsid w:val="00BE575D"/>
    <w:rsid w:val="00BE5AF0"/>
    <w:rsid w:val="00BE5CE4"/>
    <w:rsid w:val="00BE5D34"/>
    <w:rsid w:val="00BE61C9"/>
    <w:rsid w:val="00BE6B85"/>
    <w:rsid w:val="00BE6D5B"/>
    <w:rsid w:val="00BE6F39"/>
    <w:rsid w:val="00BE72D7"/>
    <w:rsid w:val="00BE738A"/>
    <w:rsid w:val="00BE75FF"/>
    <w:rsid w:val="00BE7D61"/>
    <w:rsid w:val="00BE7F24"/>
    <w:rsid w:val="00BF0284"/>
    <w:rsid w:val="00BF03D5"/>
    <w:rsid w:val="00BF05B3"/>
    <w:rsid w:val="00BF05D8"/>
    <w:rsid w:val="00BF0861"/>
    <w:rsid w:val="00BF08E2"/>
    <w:rsid w:val="00BF0AC2"/>
    <w:rsid w:val="00BF0D1D"/>
    <w:rsid w:val="00BF0FBC"/>
    <w:rsid w:val="00BF1747"/>
    <w:rsid w:val="00BF1B4F"/>
    <w:rsid w:val="00BF1C62"/>
    <w:rsid w:val="00BF1F94"/>
    <w:rsid w:val="00BF21CC"/>
    <w:rsid w:val="00BF2329"/>
    <w:rsid w:val="00BF241E"/>
    <w:rsid w:val="00BF2463"/>
    <w:rsid w:val="00BF2F88"/>
    <w:rsid w:val="00BF3062"/>
    <w:rsid w:val="00BF3214"/>
    <w:rsid w:val="00BF365B"/>
    <w:rsid w:val="00BF397D"/>
    <w:rsid w:val="00BF3BE7"/>
    <w:rsid w:val="00BF3F6F"/>
    <w:rsid w:val="00BF41E6"/>
    <w:rsid w:val="00BF490B"/>
    <w:rsid w:val="00BF4A1F"/>
    <w:rsid w:val="00BF4A6E"/>
    <w:rsid w:val="00BF4BAE"/>
    <w:rsid w:val="00BF4EC9"/>
    <w:rsid w:val="00BF51B2"/>
    <w:rsid w:val="00BF55D8"/>
    <w:rsid w:val="00BF574F"/>
    <w:rsid w:val="00BF5C11"/>
    <w:rsid w:val="00BF607B"/>
    <w:rsid w:val="00BF6657"/>
    <w:rsid w:val="00BF69A6"/>
    <w:rsid w:val="00BF6E9A"/>
    <w:rsid w:val="00BF6FA3"/>
    <w:rsid w:val="00BF70AF"/>
    <w:rsid w:val="00BF75A3"/>
    <w:rsid w:val="00BF7A05"/>
    <w:rsid w:val="00BF7A90"/>
    <w:rsid w:val="00BF7C44"/>
    <w:rsid w:val="00BF7CBE"/>
    <w:rsid w:val="00C00722"/>
    <w:rsid w:val="00C00AA4"/>
    <w:rsid w:val="00C00EFC"/>
    <w:rsid w:val="00C010A6"/>
    <w:rsid w:val="00C012FA"/>
    <w:rsid w:val="00C014D5"/>
    <w:rsid w:val="00C016B6"/>
    <w:rsid w:val="00C016B9"/>
    <w:rsid w:val="00C01758"/>
    <w:rsid w:val="00C01F37"/>
    <w:rsid w:val="00C02098"/>
    <w:rsid w:val="00C02466"/>
    <w:rsid w:val="00C02518"/>
    <w:rsid w:val="00C0276C"/>
    <w:rsid w:val="00C02879"/>
    <w:rsid w:val="00C02A7C"/>
    <w:rsid w:val="00C02CF0"/>
    <w:rsid w:val="00C02F66"/>
    <w:rsid w:val="00C03168"/>
    <w:rsid w:val="00C03235"/>
    <w:rsid w:val="00C034A0"/>
    <w:rsid w:val="00C03A8A"/>
    <w:rsid w:val="00C03D3F"/>
    <w:rsid w:val="00C03E51"/>
    <w:rsid w:val="00C03E59"/>
    <w:rsid w:val="00C04122"/>
    <w:rsid w:val="00C043F4"/>
    <w:rsid w:val="00C046DC"/>
    <w:rsid w:val="00C0475A"/>
    <w:rsid w:val="00C04E1B"/>
    <w:rsid w:val="00C04FD6"/>
    <w:rsid w:val="00C050F1"/>
    <w:rsid w:val="00C054B5"/>
    <w:rsid w:val="00C059A6"/>
    <w:rsid w:val="00C05A2D"/>
    <w:rsid w:val="00C05B21"/>
    <w:rsid w:val="00C05D01"/>
    <w:rsid w:val="00C05EBA"/>
    <w:rsid w:val="00C061B5"/>
    <w:rsid w:val="00C063E1"/>
    <w:rsid w:val="00C064EA"/>
    <w:rsid w:val="00C067CF"/>
    <w:rsid w:val="00C06D60"/>
    <w:rsid w:val="00C06D74"/>
    <w:rsid w:val="00C07497"/>
    <w:rsid w:val="00C07613"/>
    <w:rsid w:val="00C0773D"/>
    <w:rsid w:val="00C07888"/>
    <w:rsid w:val="00C10419"/>
    <w:rsid w:val="00C104CC"/>
    <w:rsid w:val="00C10ABB"/>
    <w:rsid w:val="00C10EF5"/>
    <w:rsid w:val="00C114D9"/>
    <w:rsid w:val="00C1152D"/>
    <w:rsid w:val="00C116A5"/>
    <w:rsid w:val="00C11813"/>
    <w:rsid w:val="00C118E4"/>
    <w:rsid w:val="00C11994"/>
    <w:rsid w:val="00C11A90"/>
    <w:rsid w:val="00C11BDF"/>
    <w:rsid w:val="00C11EFA"/>
    <w:rsid w:val="00C123C0"/>
    <w:rsid w:val="00C12447"/>
    <w:rsid w:val="00C12791"/>
    <w:rsid w:val="00C128C6"/>
    <w:rsid w:val="00C12954"/>
    <w:rsid w:val="00C1296A"/>
    <w:rsid w:val="00C12C15"/>
    <w:rsid w:val="00C12C35"/>
    <w:rsid w:val="00C12E4A"/>
    <w:rsid w:val="00C1383E"/>
    <w:rsid w:val="00C13948"/>
    <w:rsid w:val="00C139D6"/>
    <w:rsid w:val="00C13A5B"/>
    <w:rsid w:val="00C13F96"/>
    <w:rsid w:val="00C14777"/>
    <w:rsid w:val="00C15091"/>
    <w:rsid w:val="00C150CC"/>
    <w:rsid w:val="00C152C7"/>
    <w:rsid w:val="00C15525"/>
    <w:rsid w:val="00C15BC6"/>
    <w:rsid w:val="00C15BEA"/>
    <w:rsid w:val="00C15F87"/>
    <w:rsid w:val="00C1602F"/>
    <w:rsid w:val="00C16083"/>
    <w:rsid w:val="00C1635A"/>
    <w:rsid w:val="00C1640C"/>
    <w:rsid w:val="00C166E1"/>
    <w:rsid w:val="00C16780"/>
    <w:rsid w:val="00C169F5"/>
    <w:rsid w:val="00C16A50"/>
    <w:rsid w:val="00C16EE0"/>
    <w:rsid w:val="00C17014"/>
    <w:rsid w:val="00C172A3"/>
    <w:rsid w:val="00C17513"/>
    <w:rsid w:val="00C1787F"/>
    <w:rsid w:val="00C17914"/>
    <w:rsid w:val="00C20478"/>
    <w:rsid w:val="00C2059C"/>
    <w:rsid w:val="00C20689"/>
    <w:rsid w:val="00C208C6"/>
    <w:rsid w:val="00C20B16"/>
    <w:rsid w:val="00C20B34"/>
    <w:rsid w:val="00C21690"/>
    <w:rsid w:val="00C2184C"/>
    <w:rsid w:val="00C21B88"/>
    <w:rsid w:val="00C21D1E"/>
    <w:rsid w:val="00C21E2B"/>
    <w:rsid w:val="00C21EBB"/>
    <w:rsid w:val="00C2219E"/>
    <w:rsid w:val="00C222DA"/>
    <w:rsid w:val="00C227E3"/>
    <w:rsid w:val="00C2281D"/>
    <w:rsid w:val="00C22A1B"/>
    <w:rsid w:val="00C22AC4"/>
    <w:rsid w:val="00C22BD2"/>
    <w:rsid w:val="00C22C8B"/>
    <w:rsid w:val="00C22FE4"/>
    <w:rsid w:val="00C23A58"/>
    <w:rsid w:val="00C23C6D"/>
    <w:rsid w:val="00C23C9F"/>
    <w:rsid w:val="00C23FDD"/>
    <w:rsid w:val="00C24276"/>
    <w:rsid w:val="00C24853"/>
    <w:rsid w:val="00C24E25"/>
    <w:rsid w:val="00C25095"/>
    <w:rsid w:val="00C25303"/>
    <w:rsid w:val="00C2535F"/>
    <w:rsid w:val="00C25816"/>
    <w:rsid w:val="00C25A17"/>
    <w:rsid w:val="00C25B41"/>
    <w:rsid w:val="00C25B69"/>
    <w:rsid w:val="00C25D7C"/>
    <w:rsid w:val="00C25EBF"/>
    <w:rsid w:val="00C25FCB"/>
    <w:rsid w:val="00C2605C"/>
    <w:rsid w:val="00C264CB"/>
    <w:rsid w:val="00C265DB"/>
    <w:rsid w:val="00C265F1"/>
    <w:rsid w:val="00C267B2"/>
    <w:rsid w:val="00C26946"/>
    <w:rsid w:val="00C26990"/>
    <w:rsid w:val="00C26B26"/>
    <w:rsid w:val="00C26B5B"/>
    <w:rsid w:val="00C27238"/>
    <w:rsid w:val="00C27298"/>
    <w:rsid w:val="00C27744"/>
    <w:rsid w:val="00C30015"/>
    <w:rsid w:val="00C303D9"/>
    <w:rsid w:val="00C30812"/>
    <w:rsid w:val="00C308CF"/>
    <w:rsid w:val="00C30930"/>
    <w:rsid w:val="00C30C91"/>
    <w:rsid w:val="00C31228"/>
    <w:rsid w:val="00C314EF"/>
    <w:rsid w:val="00C31959"/>
    <w:rsid w:val="00C31AD7"/>
    <w:rsid w:val="00C31D4B"/>
    <w:rsid w:val="00C31EF6"/>
    <w:rsid w:val="00C31F46"/>
    <w:rsid w:val="00C31FCB"/>
    <w:rsid w:val="00C320D5"/>
    <w:rsid w:val="00C327F1"/>
    <w:rsid w:val="00C32A1B"/>
    <w:rsid w:val="00C32AEE"/>
    <w:rsid w:val="00C32F41"/>
    <w:rsid w:val="00C3302F"/>
    <w:rsid w:val="00C33034"/>
    <w:rsid w:val="00C335A9"/>
    <w:rsid w:val="00C3382C"/>
    <w:rsid w:val="00C339AC"/>
    <w:rsid w:val="00C33AF7"/>
    <w:rsid w:val="00C33B6F"/>
    <w:rsid w:val="00C34308"/>
    <w:rsid w:val="00C3457B"/>
    <w:rsid w:val="00C3479F"/>
    <w:rsid w:val="00C347C6"/>
    <w:rsid w:val="00C3486A"/>
    <w:rsid w:val="00C34EC6"/>
    <w:rsid w:val="00C34EE0"/>
    <w:rsid w:val="00C34EF6"/>
    <w:rsid w:val="00C3513C"/>
    <w:rsid w:val="00C351F7"/>
    <w:rsid w:val="00C352B3"/>
    <w:rsid w:val="00C35548"/>
    <w:rsid w:val="00C35567"/>
    <w:rsid w:val="00C3580E"/>
    <w:rsid w:val="00C35C99"/>
    <w:rsid w:val="00C35EE1"/>
    <w:rsid w:val="00C3637E"/>
    <w:rsid w:val="00C3659E"/>
    <w:rsid w:val="00C3661F"/>
    <w:rsid w:val="00C36709"/>
    <w:rsid w:val="00C36A7F"/>
    <w:rsid w:val="00C36B71"/>
    <w:rsid w:val="00C36D3B"/>
    <w:rsid w:val="00C37502"/>
    <w:rsid w:val="00C4012C"/>
    <w:rsid w:val="00C401CF"/>
    <w:rsid w:val="00C4061A"/>
    <w:rsid w:val="00C407C4"/>
    <w:rsid w:val="00C409E4"/>
    <w:rsid w:val="00C40D4A"/>
    <w:rsid w:val="00C40D64"/>
    <w:rsid w:val="00C40D6F"/>
    <w:rsid w:val="00C40DAD"/>
    <w:rsid w:val="00C410DC"/>
    <w:rsid w:val="00C4116D"/>
    <w:rsid w:val="00C4135B"/>
    <w:rsid w:val="00C413FF"/>
    <w:rsid w:val="00C4141B"/>
    <w:rsid w:val="00C415A3"/>
    <w:rsid w:val="00C41825"/>
    <w:rsid w:val="00C41945"/>
    <w:rsid w:val="00C419DB"/>
    <w:rsid w:val="00C41E70"/>
    <w:rsid w:val="00C425CE"/>
    <w:rsid w:val="00C4275D"/>
    <w:rsid w:val="00C42798"/>
    <w:rsid w:val="00C42D75"/>
    <w:rsid w:val="00C42FD4"/>
    <w:rsid w:val="00C434E9"/>
    <w:rsid w:val="00C436C5"/>
    <w:rsid w:val="00C43711"/>
    <w:rsid w:val="00C43927"/>
    <w:rsid w:val="00C43934"/>
    <w:rsid w:val="00C43B58"/>
    <w:rsid w:val="00C43EBA"/>
    <w:rsid w:val="00C4462B"/>
    <w:rsid w:val="00C44947"/>
    <w:rsid w:val="00C44B7D"/>
    <w:rsid w:val="00C44E1D"/>
    <w:rsid w:val="00C45058"/>
    <w:rsid w:val="00C45067"/>
    <w:rsid w:val="00C450EE"/>
    <w:rsid w:val="00C4514D"/>
    <w:rsid w:val="00C45154"/>
    <w:rsid w:val="00C451A6"/>
    <w:rsid w:val="00C4586B"/>
    <w:rsid w:val="00C45E34"/>
    <w:rsid w:val="00C462A8"/>
    <w:rsid w:val="00C46897"/>
    <w:rsid w:val="00C469CF"/>
    <w:rsid w:val="00C46B59"/>
    <w:rsid w:val="00C46DDE"/>
    <w:rsid w:val="00C46F01"/>
    <w:rsid w:val="00C47255"/>
    <w:rsid w:val="00C4742F"/>
    <w:rsid w:val="00C47583"/>
    <w:rsid w:val="00C478A4"/>
    <w:rsid w:val="00C47DF4"/>
    <w:rsid w:val="00C50803"/>
    <w:rsid w:val="00C5096D"/>
    <w:rsid w:val="00C50B5A"/>
    <w:rsid w:val="00C50B8B"/>
    <w:rsid w:val="00C50E0B"/>
    <w:rsid w:val="00C50E66"/>
    <w:rsid w:val="00C51410"/>
    <w:rsid w:val="00C516BC"/>
    <w:rsid w:val="00C51D88"/>
    <w:rsid w:val="00C51E09"/>
    <w:rsid w:val="00C51E2E"/>
    <w:rsid w:val="00C5250A"/>
    <w:rsid w:val="00C52518"/>
    <w:rsid w:val="00C52D2D"/>
    <w:rsid w:val="00C53249"/>
    <w:rsid w:val="00C5377F"/>
    <w:rsid w:val="00C53B8F"/>
    <w:rsid w:val="00C54071"/>
    <w:rsid w:val="00C5416E"/>
    <w:rsid w:val="00C54309"/>
    <w:rsid w:val="00C54727"/>
    <w:rsid w:val="00C54839"/>
    <w:rsid w:val="00C54AAF"/>
    <w:rsid w:val="00C54DC9"/>
    <w:rsid w:val="00C55A67"/>
    <w:rsid w:val="00C55E4E"/>
    <w:rsid w:val="00C55F3C"/>
    <w:rsid w:val="00C56895"/>
    <w:rsid w:val="00C56E5D"/>
    <w:rsid w:val="00C57065"/>
    <w:rsid w:val="00C573A0"/>
    <w:rsid w:val="00C574BE"/>
    <w:rsid w:val="00C5772C"/>
    <w:rsid w:val="00C57EC0"/>
    <w:rsid w:val="00C57FA2"/>
    <w:rsid w:val="00C60044"/>
    <w:rsid w:val="00C60108"/>
    <w:rsid w:val="00C60726"/>
    <w:rsid w:val="00C608D5"/>
    <w:rsid w:val="00C608ED"/>
    <w:rsid w:val="00C6095C"/>
    <w:rsid w:val="00C61238"/>
    <w:rsid w:val="00C61417"/>
    <w:rsid w:val="00C61A09"/>
    <w:rsid w:val="00C61AA3"/>
    <w:rsid w:val="00C61AFF"/>
    <w:rsid w:val="00C61D88"/>
    <w:rsid w:val="00C61F1E"/>
    <w:rsid w:val="00C620A3"/>
    <w:rsid w:val="00C622F3"/>
    <w:rsid w:val="00C62B7E"/>
    <w:rsid w:val="00C62C0E"/>
    <w:rsid w:val="00C62C77"/>
    <w:rsid w:val="00C62D0D"/>
    <w:rsid w:val="00C6324C"/>
    <w:rsid w:val="00C632AC"/>
    <w:rsid w:val="00C632BD"/>
    <w:rsid w:val="00C63378"/>
    <w:rsid w:val="00C633D0"/>
    <w:rsid w:val="00C6358F"/>
    <w:rsid w:val="00C640DD"/>
    <w:rsid w:val="00C647FE"/>
    <w:rsid w:val="00C6496C"/>
    <w:rsid w:val="00C64E9E"/>
    <w:rsid w:val="00C65247"/>
    <w:rsid w:val="00C6529B"/>
    <w:rsid w:val="00C65394"/>
    <w:rsid w:val="00C65625"/>
    <w:rsid w:val="00C657B6"/>
    <w:rsid w:val="00C6583B"/>
    <w:rsid w:val="00C65C05"/>
    <w:rsid w:val="00C65E2D"/>
    <w:rsid w:val="00C660A1"/>
    <w:rsid w:val="00C6611C"/>
    <w:rsid w:val="00C661B9"/>
    <w:rsid w:val="00C662E1"/>
    <w:rsid w:val="00C66344"/>
    <w:rsid w:val="00C66558"/>
    <w:rsid w:val="00C6687D"/>
    <w:rsid w:val="00C66D4C"/>
    <w:rsid w:val="00C670AE"/>
    <w:rsid w:val="00C67235"/>
    <w:rsid w:val="00C6782A"/>
    <w:rsid w:val="00C678C2"/>
    <w:rsid w:val="00C67CC0"/>
    <w:rsid w:val="00C67D1A"/>
    <w:rsid w:val="00C70155"/>
    <w:rsid w:val="00C70360"/>
    <w:rsid w:val="00C707C9"/>
    <w:rsid w:val="00C7093D"/>
    <w:rsid w:val="00C71353"/>
    <w:rsid w:val="00C71A2E"/>
    <w:rsid w:val="00C71DC7"/>
    <w:rsid w:val="00C71FDD"/>
    <w:rsid w:val="00C727A2"/>
    <w:rsid w:val="00C72963"/>
    <w:rsid w:val="00C732C9"/>
    <w:rsid w:val="00C73678"/>
    <w:rsid w:val="00C73738"/>
    <w:rsid w:val="00C73B7E"/>
    <w:rsid w:val="00C74231"/>
    <w:rsid w:val="00C75016"/>
    <w:rsid w:val="00C752E7"/>
    <w:rsid w:val="00C75382"/>
    <w:rsid w:val="00C7565E"/>
    <w:rsid w:val="00C7581E"/>
    <w:rsid w:val="00C759E1"/>
    <w:rsid w:val="00C75B81"/>
    <w:rsid w:val="00C75CF4"/>
    <w:rsid w:val="00C75EF2"/>
    <w:rsid w:val="00C76763"/>
    <w:rsid w:val="00C767BF"/>
    <w:rsid w:val="00C76877"/>
    <w:rsid w:val="00C77119"/>
    <w:rsid w:val="00C777F1"/>
    <w:rsid w:val="00C7785D"/>
    <w:rsid w:val="00C77A13"/>
    <w:rsid w:val="00C803AF"/>
    <w:rsid w:val="00C8086A"/>
    <w:rsid w:val="00C808A9"/>
    <w:rsid w:val="00C8118C"/>
    <w:rsid w:val="00C81697"/>
    <w:rsid w:val="00C81C9F"/>
    <w:rsid w:val="00C82041"/>
    <w:rsid w:val="00C820BF"/>
    <w:rsid w:val="00C8239F"/>
    <w:rsid w:val="00C825E1"/>
    <w:rsid w:val="00C82C60"/>
    <w:rsid w:val="00C82C7F"/>
    <w:rsid w:val="00C8317A"/>
    <w:rsid w:val="00C831BB"/>
    <w:rsid w:val="00C83953"/>
    <w:rsid w:val="00C83D9A"/>
    <w:rsid w:val="00C841F1"/>
    <w:rsid w:val="00C842B9"/>
    <w:rsid w:val="00C848E1"/>
    <w:rsid w:val="00C84914"/>
    <w:rsid w:val="00C84AB1"/>
    <w:rsid w:val="00C84C8E"/>
    <w:rsid w:val="00C851CF"/>
    <w:rsid w:val="00C8586E"/>
    <w:rsid w:val="00C85BC0"/>
    <w:rsid w:val="00C85F10"/>
    <w:rsid w:val="00C86614"/>
    <w:rsid w:val="00C867BF"/>
    <w:rsid w:val="00C86BE4"/>
    <w:rsid w:val="00C86EBC"/>
    <w:rsid w:val="00C8705D"/>
    <w:rsid w:val="00C87107"/>
    <w:rsid w:val="00C8715B"/>
    <w:rsid w:val="00C872F0"/>
    <w:rsid w:val="00C8741F"/>
    <w:rsid w:val="00C876AB"/>
    <w:rsid w:val="00C87B13"/>
    <w:rsid w:val="00C87E0A"/>
    <w:rsid w:val="00C90188"/>
    <w:rsid w:val="00C904E7"/>
    <w:rsid w:val="00C905FF"/>
    <w:rsid w:val="00C909D0"/>
    <w:rsid w:val="00C909E9"/>
    <w:rsid w:val="00C90B51"/>
    <w:rsid w:val="00C911D6"/>
    <w:rsid w:val="00C91B87"/>
    <w:rsid w:val="00C91C09"/>
    <w:rsid w:val="00C91E94"/>
    <w:rsid w:val="00C92062"/>
    <w:rsid w:val="00C9223C"/>
    <w:rsid w:val="00C92516"/>
    <w:rsid w:val="00C92A07"/>
    <w:rsid w:val="00C92F48"/>
    <w:rsid w:val="00C9330C"/>
    <w:rsid w:val="00C93602"/>
    <w:rsid w:val="00C93802"/>
    <w:rsid w:val="00C9391B"/>
    <w:rsid w:val="00C93F33"/>
    <w:rsid w:val="00C93FD3"/>
    <w:rsid w:val="00C94380"/>
    <w:rsid w:val="00C943A3"/>
    <w:rsid w:val="00C9463D"/>
    <w:rsid w:val="00C9482F"/>
    <w:rsid w:val="00C94B56"/>
    <w:rsid w:val="00C94D41"/>
    <w:rsid w:val="00C94D62"/>
    <w:rsid w:val="00C94E53"/>
    <w:rsid w:val="00C9531D"/>
    <w:rsid w:val="00C95A79"/>
    <w:rsid w:val="00C95C36"/>
    <w:rsid w:val="00C96331"/>
    <w:rsid w:val="00C964CF"/>
    <w:rsid w:val="00C967EF"/>
    <w:rsid w:val="00C97038"/>
    <w:rsid w:val="00C97139"/>
    <w:rsid w:val="00C971BD"/>
    <w:rsid w:val="00C971EC"/>
    <w:rsid w:val="00C97421"/>
    <w:rsid w:val="00C97440"/>
    <w:rsid w:val="00C9771C"/>
    <w:rsid w:val="00C977AD"/>
    <w:rsid w:val="00C97E0D"/>
    <w:rsid w:val="00CA0301"/>
    <w:rsid w:val="00CA04C2"/>
    <w:rsid w:val="00CA0501"/>
    <w:rsid w:val="00CA0594"/>
    <w:rsid w:val="00CA0A7D"/>
    <w:rsid w:val="00CA0C69"/>
    <w:rsid w:val="00CA0D73"/>
    <w:rsid w:val="00CA100B"/>
    <w:rsid w:val="00CA1028"/>
    <w:rsid w:val="00CA1076"/>
    <w:rsid w:val="00CA1296"/>
    <w:rsid w:val="00CA141C"/>
    <w:rsid w:val="00CA15B8"/>
    <w:rsid w:val="00CA16BA"/>
    <w:rsid w:val="00CA19CF"/>
    <w:rsid w:val="00CA1C67"/>
    <w:rsid w:val="00CA206C"/>
    <w:rsid w:val="00CA210C"/>
    <w:rsid w:val="00CA2124"/>
    <w:rsid w:val="00CA2180"/>
    <w:rsid w:val="00CA28AC"/>
    <w:rsid w:val="00CA29AE"/>
    <w:rsid w:val="00CA2C98"/>
    <w:rsid w:val="00CA2CAA"/>
    <w:rsid w:val="00CA3104"/>
    <w:rsid w:val="00CA31F6"/>
    <w:rsid w:val="00CA32B7"/>
    <w:rsid w:val="00CA3318"/>
    <w:rsid w:val="00CA3C17"/>
    <w:rsid w:val="00CA3ED3"/>
    <w:rsid w:val="00CA421A"/>
    <w:rsid w:val="00CA467E"/>
    <w:rsid w:val="00CA4CF7"/>
    <w:rsid w:val="00CA4F2F"/>
    <w:rsid w:val="00CA4F95"/>
    <w:rsid w:val="00CA52FA"/>
    <w:rsid w:val="00CA5350"/>
    <w:rsid w:val="00CA58AE"/>
    <w:rsid w:val="00CA5A95"/>
    <w:rsid w:val="00CA5FB9"/>
    <w:rsid w:val="00CA6061"/>
    <w:rsid w:val="00CA6121"/>
    <w:rsid w:val="00CA6408"/>
    <w:rsid w:val="00CA6AB1"/>
    <w:rsid w:val="00CA6C66"/>
    <w:rsid w:val="00CA6D5A"/>
    <w:rsid w:val="00CA6D91"/>
    <w:rsid w:val="00CA6E3E"/>
    <w:rsid w:val="00CA6F70"/>
    <w:rsid w:val="00CA7473"/>
    <w:rsid w:val="00CA7570"/>
    <w:rsid w:val="00CA7D97"/>
    <w:rsid w:val="00CB00AC"/>
    <w:rsid w:val="00CB0143"/>
    <w:rsid w:val="00CB034A"/>
    <w:rsid w:val="00CB05E5"/>
    <w:rsid w:val="00CB0924"/>
    <w:rsid w:val="00CB0C97"/>
    <w:rsid w:val="00CB133C"/>
    <w:rsid w:val="00CB1514"/>
    <w:rsid w:val="00CB1B58"/>
    <w:rsid w:val="00CB1C5C"/>
    <w:rsid w:val="00CB23BE"/>
    <w:rsid w:val="00CB2600"/>
    <w:rsid w:val="00CB27DA"/>
    <w:rsid w:val="00CB2A0A"/>
    <w:rsid w:val="00CB2BE3"/>
    <w:rsid w:val="00CB2E13"/>
    <w:rsid w:val="00CB2E76"/>
    <w:rsid w:val="00CB309C"/>
    <w:rsid w:val="00CB3118"/>
    <w:rsid w:val="00CB350E"/>
    <w:rsid w:val="00CB3910"/>
    <w:rsid w:val="00CB3914"/>
    <w:rsid w:val="00CB3A4A"/>
    <w:rsid w:val="00CB3B81"/>
    <w:rsid w:val="00CB4351"/>
    <w:rsid w:val="00CB4393"/>
    <w:rsid w:val="00CB4471"/>
    <w:rsid w:val="00CB478D"/>
    <w:rsid w:val="00CB48D6"/>
    <w:rsid w:val="00CB4F0E"/>
    <w:rsid w:val="00CB4F50"/>
    <w:rsid w:val="00CB52E3"/>
    <w:rsid w:val="00CB550D"/>
    <w:rsid w:val="00CB5649"/>
    <w:rsid w:val="00CB5664"/>
    <w:rsid w:val="00CB56B2"/>
    <w:rsid w:val="00CB5D79"/>
    <w:rsid w:val="00CB60A0"/>
    <w:rsid w:val="00CB616F"/>
    <w:rsid w:val="00CB61FF"/>
    <w:rsid w:val="00CB67A6"/>
    <w:rsid w:val="00CB67A9"/>
    <w:rsid w:val="00CB690A"/>
    <w:rsid w:val="00CB6931"/>
    <w:rsid w:val="00CB6B3A"/>
    <w:rsid w:val="00CB6BBF"/>
    <w:rsid w:val="00CB7027"/>
    <w:rsid w:val="00CB73F3"/>
    <w:rsid w:val="00CB7503"/>
    <w:rsid w:val="00CB7834"/>
    <w:rsid w:val="00CB7B21"/>
    <w:rsid w:val="00CB7C95"/>
    <w:rsid w:val="00CB7E98"/>
    <w:rsid w:val="00CC05DC"/>
    <w:rsid w:val="00CC05EA"/>
    <w:rsid w:val="00CC05EE"/>
    <w:rsid w:val="00CC071A"/>
    <w:rsid w:val="00CC0A3B"/>
    <w:rsid w:val="00CC0BA7"/>
    <w:rsid w:val="00CC0BE7"/>
    <w:rsid w:val="00CC0C81"/>
    <w:rsid w:val="00CC0CF5"/>
    <w:rsid w:val="00CC0DCD"/>
    <w:rsid w:val="00CC0EB4"/>
    <w:rsid w:val="00CC149A"/>
    <w:rsid w:val="00CC175E"/>
    <w:rsid w:val="00CC17EE"/>
    <w:rsid w:val="00CC1B22"/>
    <w:rsid w:val="00CC1E38"/>
    <w:rsid w:val="00CC21C5"/>
    <w:rsid w:val="00CC23AA"/>
    <w:rsid w:val="00CC2785"/>
    <w:rsid w:val="00CC27E2"/>
    <w:rsid w:val="00CC2DCE"/>
    <w:rsid w:val="00CC2EEA"/>
    <w:rsid w:val="00CC3172"/>
    <w:rsid w:val="00CC31A8"/>
    <w:rsid w:val="00CC341E"/>
    <w:rsid w:val="00CC35A1"/>
    <w:rsid w:val="00CC3ABF"/>
    <w:rsid w:val="00CC4363"/>
    <w:rsid w:val="00CC4706"/>
    <w:rsid w:val="00CC48F0"/>
    <w:rsid w:val="00CC4E55"/>
    <w:rsid w:val="00CC4F0C"/>
    <w:rsid w:val="00CC4F81"/>
    <w:rsid w:val="00CC528E"/>
    <w:rsid w:val="00CC5382"/>
    <w:rsid w:val="00CC5A74"/>
    <w:rsid w:val="00CC5AE2"/>
    <w:rsid w:val="00CC5BC9"/>
    <w:rsid w:val="00CC5EBD"/>
    <w:rsid w:val="00CC5F4E"/>
    <w:rsid w:val="00CC6E0F"/>
    <w:rsid w:val="00CC6FBE"/>
    <w:rsid w:val="00CC71CE"/>
    <w:rsid w:val="00CC721B"/>
    <w:rsid w:val="00CC7337"/>
    <w:rsid w:val="00CC7AC5"/>
    <w:rsid w:val="00CC7B61"/>
    <w:rsid w:val="00CC7BA0"/>
    <w:rsid w:val="00CC7BB7"/>
    <w:rsid w:val="00CD03B1"/>
    <w:rsid w:val="00CD07F6"/>
    <w:rsid w:val="00CD0C87"/>
    <w:rsid w:val="00CD0F88"/>
    <w:rsid w:val="00CD13CA"/>
    <w:rsid w:val="00CD13F0"/>
    <w:rsid w:val="00CD154F"/>
    <w:rsid w:val="00CD1737"/>
    <w:rsid w:val="00CD1CDF"/>
    <w:rsid w:val="00CD246D"/>
    <w:rsid w:val="00CD24C8"/>
    <w:rsid w:val="00CD2773"/>
    <w:rsid w:val="00CD2914"/>
    <w:rsid w:val="00CD29B9"/>
    <w:rsid w:val="00CD2BD7"/>
    <w:rsid w:val="00CD2BE1"/>
    <w:rsid w:val="00CD2D60"/>
    <w:rsid w:val="00CD31EE"/>
    <w:rsid w:val="00CD36E3"/>
    <w:rsid w:val="00CD43AA"/>
    <w:rsid w:val="00CD44C3"/>
    <w:rsid w:val="00CD456D"/>
    <w:rsid w:val="00CD459C"/>
    <w:rsid w:val="00CD49FA"/>
    <w:rsid w:val="00CD503D"/>
    <w:rsid w:val="00CD5109"/>
    <w:rsid w:val="00CD5432"/>
    <w:rsid w:val="00CD55A7"/>
    <w:rsid w:val="00CD5861"/>
    <w:rsid w:val="00CD61B5"/>
    <w:rsid w:val="00CD64B1"/>
    <w:rsid w:val="00CD64DB"/>
    <w:rsid w:val="00CD7040"/>
    <w:rsid w:val="00CD7395"/>
    <w:rsid w:val="00CD73A6"/>
    <w:rsid w:val="00CD7564"/>
    <w:rsid w:val="00CD7656"/>
    <w:rsid w:val="00CD795A"/>
    <w:rsid w:val="00CD7A1A"/>
    <w:rsid w:val="00CD7EE6"/>
    <w:rsid w:val="00CE022B"/>
    <w:rsid w:val="00CE0391"/>
    <w:rsid w:val="00CE0FA8"/>
    <w:rsid w:val="00CE1079"/>
    <w:rsid w:val="00CE107D"/>
    <w:rsid w:val="00CE126C"/>
    <w:rsid w:val="00CE1357"/>
    <w:rsid w:val="00CE195B"/>
    <w:rsid w:val="00CE1B0F"/>
    <w:rsid w:val="00CE1B17"/>
    <w:rsid w:val="00CE1D73"/>
    <w:rsid w:val="00CE20B5"/>
    <w:rsid w:val="00CE22A5"/>
    <w:rsid w:val="00CE265C"/>
    <w:rsid w:val="00CE2788"/>
    <w:rsid w:val="00CE2CFC"/>
    <w:rsid w:val="00CE2FFE"/>
    <w:rsid w:val="00CE330C"/>
    <w:rsid w:val="00CE355A"/>
    <w:rsid w:val="00CE3613"/>
    <w:rsid w:val="00CE3FC2"/>
    <w:rsid w:val="00CE3FEC"/>
    <w:rsid w:val="00CE4447"/>
    <w:rsid w:val="00CE447F"/>
    <w:rsid w:val="00CE44F6"/>
    <w:rsid w:val="00CE4B42"/>
    <w:rsid w:val="00CE4E18"/>
    <w:rsid w:val="00CE4F53"/>
    <w:rsid w:val="00CE5AD1"/>
    <w:rsid w:val="00CE5B12"/>
    <w:rsid w:val="00CE5E00"/>
    <w:rsid w:val="00CE6180"/>
    <w:rsid w:val="00CE61C3"/>
    <w:rsid w:val="00CE638D"/>
    <w:rsid w:val="00CE6546"/>
    <w:rsid w:val="00CE662B"/>
    <w:rsid w:val="00CE6AB4"/>
    <w:rsid w:val="00CE6AF9"/>
    <w:rsid w:val="00CE6E0E"/>
    <w:rsid w:val="00CE7083"/>
    <w:rsid w:val="00CE7267"/>
    <w:rsid w:val="00CE74E3"/>
    <w:rsid w:val="00CE75C6"/>
    <w:rsid w:val="00CE76AE"/>
    <w:rsid w:val="00CE77AC"/>
    <w:rsid w:val="00CE7A7F"/>
    <w:rsid w:val="00CE7BE9"/>
    <w:rsid w:val="00CE7BF5"/>
    <w:rsid w:val="00CE7DA6"/>
    <w:rsid w:val="00CF0159"/>
    <w:rsid w:val="00CF07A1"/>
    <w:rsid w:val="00CF0971"/>
    <w:rsid w:val="00CF0BBA"/>
    <w:rsid w:val="00CF0C1A"/>
    <w:rsid w:val="00CF0C3A"/>
    <w:rsid w:val="00CF0DD6"/>
    <w:rsid w:val="00CF0E41"/>
    <w:rsid w:val="00CF0FDB"/>
    <w:rsid w:val="00CF1425"/>
    <w:rsid w:val="00CF147D"/>
    <w:rsid w:val="00CF14D6"/>
    <w:rsid w:val="00CF1B0F"/>
    <w:rsid w:val="00CF1E69"/>
    <w:rsid w:val="00CF22D4"/>
    <w:rsid w:val="00CF2310"/>
    <w:rsid w:val="00CF2AFA"/>
    <w:rsid w:val="00CF2C7E"/>
    <w:rsid w:val="00CF2DAE"/>
    <w:rsid w:val="00CF3351"/>
    <w:rsid w:val="00CF3417"/>
    <w:rsid w:val="00CF34A6"/>
    <w:rsid w:val="00CF3531"/>
    <w:rsid w:val="00CF3609"/>
    <w:rsid w:val="00CF39E3"/>
    <w:rsid w:val="00CF3E83"/>
    <w:rsid w:val="00CF42CF"/>
    <w:rsid w:val="00CF466E"/>
    <w:rsid w:val="00CF46A8"/>
    <w:rsid w:val="00CF46F5"/>
    <w:rsid w:val="00CF4763"/>
    <w:rsid w:val="00CF4B67"/>
    <w:rsid w:val="00CF4F70"/>
    <w:rsid w:val="00CF53CD"/>
    <w:rsid w:val="00CF53D3"/>
    <w:rsid w:val="00CF58C9"/>
    <w:rsid w:val="00CF5CE6"/>
    <w:rsid w:val="00CF5D69"/>
    <w:rsid w:val="00CF5E5A"/>
    <w:rsid w:val="00CF62B8"/>
    <w:rsid w:val="00CF66CC"/>
    <w:rsid w:val="00CF68CE"/>
    <w:rsid w:val="00CF74FF"/>
    <w:rsid w:val="00CF7680"/>
    <w:rsid w:val="00CF76F2"/>
    <w:rsid w:val="00CF7B9E"/>
    <w:rsid w:val="00CF7C54"/>
    <w:rsid w:val="00D0003A"/>
    <w:rsid w:val="00D001A2"/>
    <w:rsid w:val="00D00402"/>
    <w:rsid w:val="00D004D1"/>
    <w:rsid w:val="00D00501"/>
    <w:rsid w:val="00D006FE"/>
    <w:rsid w:val="00D007EC"/>
    <w:rsid w:val="00D01628"/>
    <w:rsid w:val="00D019DE"/>
    <w:rsid w:val="00D01AEA"/>
    <w:rsid w:val="00D01E57"/>
    <w:rsid w:val="00D01EB2"/>
    <w:rsid w:val="00D02284"/>
    <w:rsid w:val="00D02754"/>
    <w:rsid w:val="00D02840"/>
    <w:rsid w:val="00D0300B"/>
    <w:rsid w:val="00D03082"/>
    <w:rsid w:val="00D0345B"/>
    <w:rsid w:val="00D0346A"/>
    <w:rsid w:val="00D03899"/>
    <w:rsid w:val="00D038CC"/>
    <w:rsid w:val="00D039B1"/>
    <w:rsid w:val="00D03D82"/>
    <w:rsid w:val="00D0402A"/>
    <w:rsid w:val="00D04235"/>
    <w:rsid w:val="00D04487"/>
    <w:rsid w:val="00D0456B"/>
    <w:rsid w:val="00D04CF7"/>
    <w:rsid w:val="00D04E4E"/>
    <w:rsid w:val="00D0518A"/>
    <w:rsid w:val="00D051BA"/>
    <w:rsid w:val="00D053BB"/>
    <w:rsid w:val="00D059A7"/>
    <w:rsid w:val="00D05A03"/>
    <w:rsid w:val="00D05AAD"/>
    <w:rsid w:val="00D05BEA"/>
    <w:rsid w:val="00D05E19"/>
    <w:rsid w:val="00D06325"/>
    <w:rsid w:val="00D063ED"/>
    <w:rsid w:val="00D06852"/>
    <w:rsid w:val="00D06946"/>
    <w:rsid w:val="00D06CE6"/>
    <w:rsid w:val="00D06FDE"/>
    <w:rsid w:val="00D07D38"/>
    <w:rsid w:val="00D07FB9"/>
    <w:rsid w:val="00D10678"/>
    <w:rsid w:val="00D10C32"/>
    <w:rsid w:val="00D10E4F"/>
    <w:rsid w:val="00D10F87"/>
    <w:rsid w:val="00D110A9"/>
    <w:rsid w:val="00D11318"/>
    <w:rsid w:val="00D117CF"/>
    <w:rsid w:val="00D1186E"/>
    <w:rsid w:val="00D11921"/>
    <w:rsid w:val="00D11B25"/>
    <w:rsid w:val="00D11D13"/>
    <w:rsid w:val="00D121CA"/>
    <w:rsid w:val="00D12227"/>
    <w:rsid w:val="00D12E9C"/>
    <w:rsid w:val="00D13136"/>
    <w:rsid w:val="00D1343C"/>
    <w:rsid w:val="00D13853"/>
    <w:rsid w:val="00D1387E"/>
    <w:rsid w:val="00D13C27"/>
    <w:rsid w:val="00D1413D"/>
    <w:rsid w:val="00D144D9"/>
    <w:rsid w:val="00D14611"/>
    <w:rsid w:val="00D1465A"/>
    <w:rsid w:val="00D146F3"/>
    <w:rsid w:val="00D1473D"/>
    <w:rsid w:val="00D14834"/>
    <w:rsid w:val="00D14BD4"/>
    <w:rsid w:val="00D14D3A"/>
    <w:rsid w:val="00D14E34"/>
    <w:rsid w:val="00D14E8F"/>
    <w:rsid w:val="00D15024"/>
    <w:rsid w:val="00D15305"/>
    <w:rsid w:val="00D153C0"/>
    <w:rsid w:val="00D15C73"/>
    <w:rsid w:val="00D15D85"/>
    <w:rsid w:val="00D15DF5"/>
    <w:rsid w:val="00D15E0D"/>
    <w:rsid w:val="00D16256"/>
    <w:rsid w:val="00D1631E"/>
    <w:rsid w:val="00D16985"/>
    <w:rsid w:val="00D16B04"/>
    <w:rsid w:val="00D1706E"/>
    <w:rsid w:val="00D170A8"/>
    <w:rsid w:val="00D173A2"/>
    <w:rsid w:val="00D17852"/>
    <w:rsid w:val="00D17881"/>
    <w:rsid w:val="00D178EA"/>
    <w:rsid w:val="00D17D0E"/>
    <w:rsid w:val="00D17DF7"/>
    <w:rsid w:val="00D20468"/>
    <w:rsid w:val="00D2049F"/>
    <w:rsid w:val="00D2064A"/>
    <w:rsid w:val="00D206F0"/>
    <w:rsid w:val="00D206FA"/>
    <w:rsid w:val="00D2074D"/>
    <w:rsid w:val="00D207B1"/>
    <w:rsid w:val="00D20F03"/>
    <w:rsid w:val="00D2106D"/>
    <w:rsid w:val="00D213F2"/>
    <w:rsid w:val="00D21584"/>
    <w:rsid w:val="00D21970"/>
    <w:rsid w:val="00D21D7D"/>
    <w:rsid w:val="00D21EFB"/>
    <w:rsid w:val="00D22121"/>
    <w:rsid w:val="00D2242C"/>
    <w:rsid w:val="00D2248F"/>
    <w:rsid w:val="00D22788"/>
    <w:rsid w:val="00D228CD"/>
    <w:rsid w:val="00D22C4F"/>
    <w:rsid w:val="00D22C51"/>
    <w:rsid w:val="00D22E96"/>
    <w:rsid w:val="00D231CD"/>
    <w:rsid w:val="00D23236"/>
    <w:rsid w:val="00D232C3"/>
    <w:rsid w:val="00D23B83"/>
    <w:rsid w:val="00D24089"/>
    <w:rsid w:val="00D2446B"/>
    <w:rsid w:val="00D24721"/>
    <w:rsid w:val="00D249D3"/>
    <w:rsid w:val="00D24AE9"/>
    <w:rsid w:val="00D24D7C"/>
    <w:rsid w:val="00D24F9E"/>
    <w:rsid w:val="00D25091"/>
    <w:rsid w:val="00D250F0"/>
    <w:rsid w:val="00D25360"/>
    <w:rsid w:val="00D25472"/>
    <w:rsid w:val="00D25482"/>
    <w:rsid w:val="00D25698"/>
    <w:rsid w:val="00D25928"/>
    <w:rsid w:val="00D25C55"/>
    <w:rsid w:val="00D26092"/>
    <w:rsid w:val="00D266D4"/>
    <w:rsid w:val="00D266FC"/>
    <w:rsid w:val="00D267C8"/>
    <w:rsid w:val="00D269AE"/>
    <w:rsid w:val="00D26C3F"/>
    <w:rsid w:val="00D271BF"/>
    <w:rsid w:val="00D27572"/>
    <w:rsid w:val="00D2759F"/>
    <w:rsid w:val="00D307F3"/>
    <w:rsid w:val="00D30C57"/>
    <w:rsid w:val="00D30D2B"/>
    <w:rsid w:val="00D30E49"/>
    <w:rsid w:val="00D3108C"/>
    <w:rsid w:val="00D310AA"/>
    <w:rsid w:val="00D315E5"/>
    <w:rsid w:val="00D316ED"/>
    <w:rsid w:val="00D3182D"/>
    <w:rsid w:val="00D31845"/>
    <w:rsid w:val="00D3185E"/>
    <w:rsid w:val="00D3263D"/>
    <w:rsid w:val="00D32765"/>
    <w:rsid w:val="00D334E3"/>
    <w:rsid w:val="00D340B0"/>
    <w:rsid w:val="00D34268"/>
    <w:rsid w:val="00D345A9"/>
    <w:rsid w:val="00D346CC"/>
    <w:rsid w:val="00D34705"/>
    <w:rsid w:val="00D3498F"/>
    <w:rsid w:val="00D35161"/>
    <w:rsid w:val="00D35257"/>
    <w:rsid w:val="00D3595C"/>
    <w:rsid w:val="00D35C36"/>
    <w:rsid w:val="00D360D1"/>
    <w:rsid w:val="00D3623C"/>
    <w:rsid w:val="00D36375"/>
    <w:rsid w:val="00D363ED"/>
    <w:rsid w:val="00D3642B"/>
    <w:rsid w:val="00D36701"/>
    <w:rsid w:val="00D3678E"/>
    <w:rsid w:val="00D3681E"/>
    <w:rsid w:val="00D36CF8"/>
    <w:rsid w:val="00D36EF7"/>
    <w:rsid w:val="00D36F1A"/>
    <w:rsid w:val="00D36F72"/>
    <w:rsid w:val="00D370CE"/>
    <w:rsid w:val="00D371E9"/>
    <w:rsid w:val="00D37808"/>
    <w:rsid w:val="00D378A9"/>
    <w:rsid w:val="00D379AA"/>
    <w:rsid w:val="00D37EF4"/>
    <w:rsid w:val="00D4068E"/>
    <w:rsid w:val="00D407CB"/>
    <w:rsid w:val="00D40BBD"/>
    <w:rsid w:val="00D40D0E"/>
    <w:rsid w:val="00D40DDF"/>
    <w:rsid w:val="00D4114F"/>
    <w:rsid w:val="00D41236"/>
    <w:rsid w:val="00D4138E"/>
    <w:rsid w:val="00D41E67"/>
    <w:rsid w:val="00D41F63"/>
    <w:rsid w:val="00D42113"/>
    <w:rsid w:val="00D42654"/>
    <w:rsid w:val="00D428B8"/>
    <w:rsid w:val="00D42DB4"/>
    <w:rsid w:val="00D42FAD"/>
    <w:rsid w:val="00D43016"/>
    <w:rsid w:val="00D436B0"/>
    <w:rsid w:val="00D43769"/>
    <w:rsid w:val="00D438EB"/>
    <w:rsid w:val="00D43B1A"/>
    <w:rsid w:val="00D43D1E"/>
    <w:rsid w:val="00D43D66"/>
    <w:rsid w:val="00D44068"/>
    <w:rsid w:val="00D440B1"/>
    <w:rsid w:val="00D4446E"/>
    <w:rsid w:val="00D4452F"/>
    <w:rsid w:val="00D44879"/>
    <w:rsid w:val="00D449A0"/>
    <w:rsid w:val="00D44F81"/>
    <w:rsid w:val="00D45144"/>
    <w:rsid w:val="00D45264"/>
    <w:rsid w:val="00D4542A"/>
    <w:rsid w:val="00D4542F"/>
    <w:rsid w:val="00D45498"/>
    <w:rsid w:val="00D455B8"/>
    <w:rsid w:val="00D456C2"/>
    <w:rsid w:val="00D456F3"/>
    <w:rsid w:val="00D45715"/>
    <w:rsid w:val="00D45D44"/>
    <w:rsid w:val="00D45DDE"/>
    <w:rsid w:val="00D46395"/>
    <w:rsid w:val="00D463DC"/>
    <w:rsid w:val="00D4658A"/>
    <w:rsid w:val="00D46EEF"/>
    <w:rsid w:val="00D46F51"/>
    <w:rsid w:val="00D47056"/>
    <w:rsid w:val="00D473FF"/>
    <w:rsid w:val="00D474B5"/>
    <w:rsid w:val="00D475AA"/>
    <w:rsid w:val="00D476E6"/>
    <w:rsid w:val="00D47C32"/>
    <w:rsid w:val="00D502B7"/>
    <w:rsid w:val="00D509B9"/>
    <w:rsid w:val="00D50DB9"/>
    <w:rsid w:val="00D510C6"/>
    <w:rsid w:val="00D5123C"/>
    <w:rsid w:val="00D513D5"/>
    <w:rsid w:val="00D51B12"/>
    <w:rsid w:val="00D51CA3"/>
    <w:rsid w:val="00D5207A"/>
    <w:rsid w:val="00D52127"/>
    <w:rsid w:val="00D527F3"/>
    <w:rsid w:val="00D52D62"/>
    <w:rsid w:val="00D52DB4"/>
    <w:rsid w:val="00D52FF7"/>
    <w:rsid w:val="00D53009"/>
    <w:rsid w:val="00D531DF"/>
    <w:rsid w:val="00D5335D"/>
    <w:rsid w:val="00D53944"/>
    <w:rsid w:val="00D53BE2"/>
    <w:rsid w:val="00D541FF"/>
    <w:rsid w:val="00D544CA"/>
    <w:rsid w:val="00D5452E"/>
    <w:rsid w:val="00D5466E"/>
    <w:rsid w:val="00D54DDC"/>
    <w:rsid w:val="00D54E13"/>
    <w:rsid w:val="00D551E8"/>
    <w:rsid w:val="00D55607"/>
    <w:rsid w:val="00D55960"/>
    <w:rsid w:val="00D55BF7"/>
    <w:rsid w:val="00D5662F"/>
    <w:rsid w:val="00D5679D"/>
    <w:rsid w:val="00D56911"/>
    <w:rsid w:val="00D569F2"/>
    <w:rsid w:val="00D57363"/>
    <w:rsid w:val="00D579C4"/>
    <w:rsid w:val="00D57B8C"/>
    <w:rsid w:val="00D57B9A"/>
    <w:rsid w:val="00D57CB1"/>
    <w:rsid w:val="00D57FA7"/>
    <w:rsid w:val="00D6009A"/>
    <w:rsid w:val="00D600FE"/>
    <w:rsid w:val="00D6020D"/>
    <w:rsid w:val="00D6034B"/>
    <w:rsid w:val="00D604B1"/>
    <w:rsid w:val="00D60553"/>
    <w:rsid w:val="00D60583"/>
    <w:rsid w:val="00D61434"/>
    <w:rsid w:val="00D61AF1"/>
    <w:rsid w:val="00D61C19"/>
    <w:rsid w:val="00D61DB5"/>
    <w:rsid w:val="00D61FAD"/>
    <w:rsid w:val="00D62036"/>
    <w:rsid w:val="00D620E7"/>
    <w:rsid w:val="00D62288"/>
    <w:rsid w:val="00D6277E"/>
    <w:rsid w:val="00D62B7C"/>
    <w:rsid w:val="00D62DD7"/>
    <w:rsid w:val="00D62E39"/>
    <w:rsid w:val="00D62E65"/>
    <w:rsid w:val="00D631CD"/>
    <w:rsid w:val="00D63448"/>
    <w:rsid w:val="00D63904"/>
    <w:rsid w:val="00D63E27"/>
    <w:rsid w:val="00D64009"/>
    <w:rsid w:val="00D643CC"/>
    <w:rsid w:val="00D64749"/>
    <w:rsid w:val="00D6495F"/>
    <w:rsid w:val="00D65782"/>
    <w:rsid w:val="00D65786"/>
    <w:rsid w:val="00D657F6"/>
    <w:rsid w:val="00D658B9"/>
    <w:rsid w:val="00D65A2D"/>
    <w:rsid w:val="00D65EFF"/>
    <w:rsid w:val="00D66134"/>
    <w:rsid w:val="00D662CE"/>
    <w:rsid w:val="00D667EA"/>
    <w:rsid w:val="00D66A0D"/>
    <w:rsid w:val="00D670B3"/>
    <w:rsid w:val="00D67306"/>
    <w:rsid w:val="00D67341"/>
    <w:rsid w:val="00D6791B"/>
    <w:rsid w:val="00D70544"/>
    <w:rsid w:val="00D70A7F"/>
    <w:rsid w:val="00D70CA1"/>
    <w:rsid w:val="00D70EAA"/>
    <w:rsid w:val="00D70EAD"/>
    <w:rsid w:val="00D71180"/>
    <w:rsid w:val="00D7151E"/>
    <w:rsid w:val="00D715A2"/>
    <w:rsid w:val="00D717F9"/>
    <w:rsid w:val="00D71995"/>
    <w:rsid w:val="00D71D1C"/>
    <w:rsid w:val="00D71D37"/>
    <w:rsid w:val="00D71E0D"/>
    <w:rsid w:val="00D720C7"/>
    <w:rsid w:val="00D721BD"/>
    <w:rsid w:val="00D72830"/>
    <w:rsid w:val="00D72902"/>
    <w:rsid w:val="00D72986"/>
    <w:rsid w:val="00D72A0F"/>
    <w:rsid w:val="00D72A24"/>
    <w:rsid w:val="00D72E5C"/>
    <w:rsid w:val="00D72FB3"/>
    <w:rsid w:val="00D7392D"/>
    <w:rsid w:val="00D73AB2"/>
    <w:rsid w:val="00D73C41"/>
    <w:rsid w:val="00D73CC8"/>
    <w:rsid w:val="00D73EAD"/>
    <w:rsid w:val="00D741B8"/>
    <w:rsid w:val="00D7470A"/>
    <w:rsid w:val="00D7474C"/>
    <w:rsid w:val="00D747BD"/>
    <w:rsid w:val="00D74CDC"/>
    <w:rsid w:val="00D750C4"/>
    <w:rsid w:val="00D751DB"/>
    <w:rsid w:val="00D75556"/>
    <w:rsid w:val="00D7561A"/>
    <w:rsid w:val="00D75A17"/>
    <w:rsid w:val="00D75BA5"/>
    <w:rsid w:val="00D75BCD"/>
    <w:rsid w:val="00D7616F"/>
    <w:rsid w:val="00D762D5"/>
    <w:rsid w:val="00D764CA"/>
    <w:rsid w:val="00D7658B"/>
    <w:rsid w:val="00D7672F"/>
    <w:rsid w:val="00D7678B"/>
    <w:rsid w:val="00D76B49"/>
    <w:rsid w:val="00D76D62"/>
    <w:rsid w:val="00D76EA9"/>
    <w:rsid w:val="00D7766D"/>
    <w:rsid w:val="00D779F3"/>
    <w:rsid w:val="00D77BFA"/>
    <w:rsid w:val="00D77F8A"/>
    <w:rsid w:val="00D8047A"/>
    <w:rsid w:val="00D8068D"/>
    <w:rsid w:val="00D807E7"/>
    <w:rsid w:val="00D809D0"/>
    <w:rsid w:val="00D81228"/>
    <w:rsid w:val="00D81590"/>
    <w:rsid w:val="00D81752"/>
    <w:rsid w:val="00D817BF"/>
    <w:rsid w:val="00D81983"/>
    <w:rsid w:val="00D81B76"/>
    <w:rsid w:val="00D81E0E"/>
    <w:rsid w:val="00D82151"/>
    <w:rsid w:val="00D823A8"/>
    <w:rsid w:val="00D82CD9"/>
    <w:rsid w:val="00D82E85"/>
    <w:rsid w:val="00D83234"/>
    <w:rsid w:val="00D835E2"/>
    <w:rsid w:val="00D83816"/>
    <w:rsid w:val="00D83B79"/>
    <w:rsid w:val="00D83FA3"/>
    <w:rsid w:val="00D844F7"/>
    <w:rsid w:val="00D8471E"/>
    <w:rsid w:val="00D84FC5"/>
    <w:rsid w:val="00D852D8"/>
    <w:rsid w:val="00D8569F"/>
    <w:rsid w:val="00D85E44"/>
    <w:rsid w:val="00D85EB0"/>
    <w:rsid w:val="00D85EE0"/>
    <w:rsid w:val="00D861AA"/>
    <w:rsid w:val="00D86495"/>
    <w:rsid w:val="00D866B5"/>
    <w:rsid w:val="00D866D8"/>
    <w:rsid w:val="00D86BAC"/>
    <w:rsid w:val="00D86BD0"/>
    <w:rsid w:val="00D873D4"/>
    <w:rsid w:val="00D873E5"/>
    <w:rsid w:val="00D87C9D"/>
    <w:rsid w:val="00D87EB8"/>
    <w:rsid w:val="00D87FBD"/>
    <w:rsid w:val="00D9006E"/>
    <w:rsid w:val="00D90223"/>
    <w:rsid w:val="00D902BB"/>
    <w:rsid w:val="00D905C6"/>
    <w:rsid w:val="00D90656"/>
    <w:rsid w:val="00D90679"/>
    <w:rsid w:val="00D908B3"/>
    <w:rsid w:val="00D909C3"/>
    <w:rsid w:val="00D90F36"/>
    <w:rsid w:val="00D91745"/>
    <w:rsid w:val="00D919A5"/>
    <w:rsid w:val="00D919FC"/>
    <w:rsid w:val="00D91BF4"/>
    <w:rsid w:val="00D91C01"/>
    <w:rsid w:val="00D92185"/>
    <w:rsid w:val="00D9225C"/>
    <w:rsid w:val="00D925A0"/>
    <w:rsid w:val="00D93215"/>
    <w:rsid w:val="00D93514"/>
    <w:rsid w:val="00D9364E"/>
    <w:rsid w:val="00D937FC"/>
    <w:rsid w:val="00D9382E"/>
    <w:rsid w:val="00D93A31"/>
    <w:rsid w:val="00D93E27"/>
    <w:rsid w:val="00D94024"/>
    <w:rsid w:val="00D94245"/>
    <w:rsid w:val="00D94442"/>
    <w:rsid w:val="00D94479"/>
    <w:rsid w:val="00D9475B"/>
    <w:rsid w:val="00D9482D"/>
    <w:rsid w:val="00D94843"/>
    <w:rsid w:val="00D948DF"/>
    <w:rsid w:val="00D94B1F"/>
    <w:rsid w:val="00D9527B"/>
    <w:rsid w:val="00D95E92"/>
    <w:rsid w:val="00D96209"/>
    <w:rsid w:val="00D96537"/>
    <w:rsid w:val="00D968F1"/>
    <w:rsid w:val="00D9690E"/>
    <w:rsid w:val="00D96D3F"/>
    <w:rsid w:val="00D96DE3"/>
    <w:rsid w:val="00D97154"/>
    <w:rsid w:val="00D9796C"/>
    <w:rsid w:val="00DA00A2"/>
    <w:rsid w:val="00DA0240"/>
    <w:rsid w:val="00DA0622"/>
    <w:rsid w:val="00DA068F"/>
    <w:rsid w:val="00DA06CB"/>
    <w:rsid w:val="00DA07C3"/>
    <w:rsid w:val="00DA0B8F"/>
    <w:rsid w:val="00DA0EDC"/>
    <w:rsid w:val="00DA10B5"/>
    <w:rsid w:val="00DA12A5"/>
    <w:rsid w:val="00DA138F"/>
    <w:rsid w:val="00DA13F1"/>
    <w:rsid w:val="00DA1440"/>
    <w:rsid w:val="00DA18E3"/>
    <w:rsid w:val="00DA1C3E"/>
    <w:rsid w:val="00DA1C84"/>
    <w:rsid w:val="00DA1E72"/>
    <w:rsid w:val="00DA1EC1"/>
    <w:rsid w:val="00DA242B"/>
    <w:rsid w:val="00DA2669"/>
    <w:rsid w:val="00DA27D7"/>
    <w:rsid w:val="00DA2A18"/>
    <w:rsid w:val="00DA2A8C"/>
    <w:rsid w:val="00DA2B31"/>
    <w:rsid w:val="00DA380A"/>
    <w:rsid w:val="00DA3A53"/>
    <w:rsid w:val="00DA3BD0"/>
    <w:rsid w:val="00DA4060"/>
    <w:rsid w:val="00DA4694"/>
    <w:rsid w:val="00DA5506"/>
    <w:rsid w:val="00DA572D"/>
    <w:rsid w:val="00DA5739"/>
    <w:rsid w:val="00DA5DC2"/>
    <w:rsid w:val="00DA6454"/>
    <w:rsid w:val="00DA667F"/>
    <w:rsid w:val="00DA668D"/>
    <w:rsid w:val="00DA672C"/>
    <w:rsid w:val="00DA6894"/>
    <w:rsid w:val="00DA6994"/>
    <w:rsid w:val="00DA6A2C"/>
    <w:rsid w:val="00DA735F"/>
    <w:rsid w:val="00DA7DFC"/>
    <w:rsid w:val="00DB0A89"/>
    <w:rsid w:val="00DB0CB1"/>
    <w:rsid w:val="00DB0EB0"/>
    <w:rsid w:val="00DB125D"/>
    <w:rsid w:val="00DB17A1"/>
    <w:rsid w:val="00DB1CA2"/>
    <w:rsid w:val="00DB2183"/>
    <w:rsid w:val="00DB2955"/>
    <w:rsid w:val="00DB295B"/>
    <w:rsid w:val="00DB296A"/>
    <w:rsid w:val="00DB2BBD"/>
    <w:rsid w:val="00DB3BCD"/>
    <w:rsid w:val="00DB4410"/>
    <w:rsid w:val="00DB4463"/>
    <w:rsid w:val="00DB45F3"/>
    <w:rsid w:val="00DB4821"/>
    <w:rsid w:val="00DB4C00"/>
    <w:rsid w:val="00DB4D45"/>
    <w:rsid w:val="00DB5315"/>
    <w:rsid w:val="00DB538C"/>
    <w:rsid w:val="00DB58D2"/>
    <w:rsid w:val="00DB5D61"/>
    <w:rsid w:val="00DB6437"/>
    <w:rsid w:val="00DB6AD5"/>
    <w:rsid w:val="00DB6B03"/>
    <w:rsid w:val="00DB6D17"/>
    <w:rsid w:val="00DB7164"/>
    <w:rsid w:val="00DB7173"/>
    <w:rsid w:val="00DB7572"/>
    <w:rsid w:val="00DB7677"/>
    <w:rsid w:val="00DB7858"/>
    <w:rsid w:val="00DB7A98"/>
    <w:rsid w:val="00DB7EB8"/>
    <w:rsid w:val="00DC020A"/>
    <w:rsid w:val="00DC02F5"/>
    <w:rsid w:val="00DC064D"/>
    <w:rsid w:val="00DC09B9"/>
    <w:rsid w:val="00DC0A5C"/>
    <w:rsid w:val="00DC0CC3"/>
    <w:rsid w:val="00DC0D5C"/>
    <w:rsid w:val="00DC0EC1"/>
    <w:rsid w:val="00DC10F9"/>
    <w:rsid w:val="00DC1418"/>
    <w:rsid w:val="00DC1449"/>
    <w:rsid w:val="00DC1897"/>
    <w:rsid w:val="00DC18D9"/>
    <w:rsid w:val="00DC1990"/>
    <w:rsid w:val="00DC1E68"/>
    <w:rsid w:val="00DC1F36"/>
    <w:rsid w:val="00DC2454"/>
    <w:rsid w:val="00DC2715"/>
    <w:rsid w:val="00DC2844"/>
    <w:rsid w:val="00DC2981"/>
    <w:rsid w:val="00DC2A5E"/>
    <w:rsid w:val="00DC2A8C"/>
    <w:rsid w:val="00DC2E5C"/>
    <w:rsid w:val="00DC2F2C"/>
    <w:rsid w:val="00DC3242"/>
    <w:rsid w:val="00DC36C3"/>
    <w:rsid w:val="00DC3796"/>
    <w:rsid w:val="00DC387A"/>
    <w:rsid w:val="00DC3984"/>
    <w:rsid w:val="00DC426E"/>
    <w:rsid w:val="00DC44EC"/>
    <w:rsid w:val="00DC468D"/>
    <w:rsid w:val="00DC4B16"/>
    <w:rsid w:val="00DC4C0B"/>
    <w:rsid w:val="00DC4E34"/>
    <w:rsid w:val="00DC4EFF"/>
    <w:rsid w:val="00DC4F8B"/>
    <w:rsid w:val="00DC4F91"/>
    <w:rsid w:val="00DC4FA9"/>
    <w:rsid w:val="00DC50A5"/>
    <w:rsid w:val="00DC51CD"/>
    <w:rsid w:val="00DC5404"/>
    <w:rsid w:val="00DC55EA"/>
    <w:rsid w:val="00DC5A35"/>
    <w:rsid w:val="00DC5D45"/>
    <w:rsid w:val="00DC5E8D"/>
    <w:rsid w:val="00DC610A"/>
    <w:rsid w:val="00DC6301"/>
    <w:rsid w:val="00DC67CD"/>
    <w:rsid w:val="00DC6A5F"/>
    <w:rsid w:val="00DC6B18"/>
    <w:rsid w:val="00DC6CE9"/>
    <w:rsid w:val="00DC6CFA"/>
    <w:rsid w:val="00DC73B2"/>
    <w:rsid w:val="00DC766D"/>
    <w:rsid w:val="00DC77DB"/>
    <w:rsid w:val="00DC7A5B"/>
    <w:rsid w:val="00DC7BFB"/>
    <w:rsid w:val="00DC7DC0"/>
    <w:rsid w:val="00DD09ED"/>
    <w:rsid w:val="00DD0B03"/>
    <w:rsid w:val="00DD0C7F"/>
    <w:rsid w:val="00DD0FB2"/>
    <w:rsid w:val="00DD10C7"/>
    <w:rsid w:val="00DD1145"/>
    <w:rsid w:val="00DD1904"/>
    <w:rsid w:val="00DD1955"/>
    <w:rsid w:val="00DD1A3E"/>
    <w:rsid w:val="00DD1AE4"/>
    <w:rsid w:val="00DD1D80"/>
    <w:rsid w:val="00DD1EA0"/>
    <w:rsid w:val="00DD1F39"/>
    <w:rsid w:val="00DD27EC"/>
    <w:rsid w:val="00DD2A05"/>
    <w:rsid w:val="00DD2EDC"/>
    <w:rsid w:val="00DD33FB"/>
    <w:rsid w:val="00DD355D"/>
    <w:rsid w:val="00DD35AE"/>
    <w:rsid w:val="00DD3D3D"/>
    <w:rsid w:val="00DD40DB"/>
    <w:rsid w:val="00DD43CB"/>
    <w:rsid w:val="00DD4A3E"/>
    <w:rsid w:val="00DD4AC9"/>
    <w:rsid w:val="00DD4CD7"/>
    <w:rsid w:val="00DD5372"/>
    <w:rsid w:val="00DD5A55"/>
    <w:rsid w:val="00DD5E33"/>
    <w:rsid w:val="00DD5F1A"/>
    <w:rsid w:val="00DD5F97"/>
    <w:rsid w:val="00DD60C7"/>
    <w:rsid w:val="00DD63A7"/>
    <w:rsid w:val="00DD665F"/>
    <w:rsid w:val="00DD681A"/>
    <w:rsid w:val="00DD6AEE"/>
    <w:rsid w:val="00DD6CC2"/>
    <w:rsid w:val="00DD6DE4"/>
    <w:rsid w:val="00DD6E9D"/>
    <w:rsid w:val="00DD6FB8"/>
    <w:rsid w:val="00DD6FD9"/>
    <w:rsid w:val="00DD703C"/>
    <w:rsid w:val="00DD713D"/>
    <w:rsid w:val="00DD72C6"/>
    <w:rsid w:val="00DD77B8"/>
    <w:rsid w:val="00DD795D"/>
    <w:rsid w:val="00DE01FE"/>
    <w:rsid w:val="00DE035A"/>
    <w:rsid w:val="00DE037B"/>
    <w:rsid w:val="00DE038C"/>
    <w:rsid w:val="00DE03F2"/>
    <w:rsid w:val="00DE0576"/>
    <w:rsid w:val="00DE070C"/>
    <w:rsid w:val="00DE074A"/>
    <w:rsid w:val="00DE0F41"/>
    <w:rsid w:val="00DE10A1"/>
    <w:rsid w:val="00DE19C9"/>
    <w:rsid w:val="00DE1A2D"/>
    <w:rsid w:val="00DE1DCB"/>
    <w:rsid w:val="00DE1E69"/>
    <w:rsid w:val="00DE2342"/>
    <w:rsid w:val="00DE2682"/>
    <w:rsid w:val="00DE27A4"/>
    <w:rsid w:val="00DE28FF"/>
    <w:rsid w:val="00DE295B"/>
    <w:rsid w:val="00DE2AC0"/>
    <w:rsid w:val="00DE2BBF"/>
    <w:rsid w:val="00DE2C96"/>
    <w:rsid w:val="00DE2DF7"/>
    <w:rsid w:val="00DE3272"/>
    <w:rsid w:val="00DE343C"/>
    <w:rsid w:val="00DE34D1"/>
    <w:rsid w:val="00DE3BA5"/>
    <w:rsid w:val="00DE4048"/>
    <w:rsid w:val="00DE4522"/>
    <w:rsid w:val="00DE4826"/>
    <w:rsid w:val="00DE5039"/>
    <w:rsid w:val="00DE5689"/>
    <w:rsid w:val="00DE58EF"/>
    <w:rsid w:val="00DE59FA"/>
    <w:rsid w:val="00DE5F49"/>
    <w:rsid w:val="00DE63EF"/>
    <w:rsid w:val="00DE6502"/>
    <w:rsid w:val="00DE679E"/>
    <w:rsid w:val="00DE69AB"/>
    <w:rsid w:val="00DE6A9A"/>
    <w:rsid w:val="00DE6D8C"/>
    <w:rsid w:val="00DE6FFB"/>
    <w:rsid w:val="00DE7311"/>
    <w:rsid w:val="00DE741F"/>
    <w:rsid w:val="00DE7825"/>
    <w:rsid w:val="00DE795D"/>
    <w:rsid w:val="00DE7A35"/>
    <w:rsid w:val="00DE7C3C"/>
    <w:rsid w:val="00DE7FCC"/>
    <w:rsid w:val="00DF06DF"/>
    <w:rsid w:val="00DF1597"/>
    <w:rsid w:val="00DF165D"/>
    <w:rsid w:val="00DF16F9"/>
    <w:rsid w:val="00DF1A51"/>
    <w:rsid w:val="00DF1C4E"/>
    <w:rsid w:val="00DF1D25"/>
    <w:rsid w:val="00DF1E0D"/>
    <w:rsid w:val="00DF20F9"/>
    <w:rsid w:val="00DF2264"/>
    <w:rsid w:val="00DF264B"/>
    <w:rsid w:val="00DF2F9C"/>
    <w:rsid w:val="00DF30B1"/>
    <w:rsid w:val="00DF32A6"/>
    <w:rsid w:val="00DF3529"/>
    <w:rsid w:val="00DF3BFD"/>
    <w:rsid w:val="00DF3D2E"/>
    <w:rsid w:val="00DF3EF6"/>
    <w:rsid w:val="00DF41D9"/>
    <w:rsid w:val="00DF4279"/>
    <w:rsid w:val="00DF48D0"/>
    <w:rsid w:val="00DF4983"/>
    <w:rsid w:val="00DF4F58"/>
    <w:rsid w:val="00DF5156"/>
    <w:rsid w:val="00DF544F"/>
    <w:rsid w:val="00DF5452"/>
    <w:rsid w:val="00DF558D"/>
    <w:rsid w:val="00DF569E"/>
    <w:rsid w:val="00DF5851"/>
    <w:rsid w:val="00DF5865"/>
    <w:rsid w:val="00DF5959"/>
    <w:rsid w:val="00DF5A44"/>
    <w:rsid w:val="00DF5CFE"/>
    <w:rsid w:val="00DF5D1D"/>
    <w:rsid w:val="00DF64EF"/>
    <w:rsid w:val="00DF6575"/>
    <w:rsid w:val="00DF6C9C"/>
    <w:rsid w:val="00DF6ED9"/>
    <w:rsid w:val="00DF72F7"/>
    <w:rsid w:val="00DF758D"/>
    <w:rsid w:val="00DF75D0"/>
    <w:rsid w:val="00DF76B0"/>
    <w:rsid w:val="00DF7923"/>
    <w:rsid w:val="00DF7B82"/>
    <w:rsid w:val="00E001E2"/>
    <w:rsid w:val="00E00454"/>
    <w:rsid w:val="00E008C3"/>
    <w:rsid w:val="00E00910"/>
    <w:rsid w:val="00E00994"/>
    <w:rsid w:val="00E00D51"/>
    <w:rsid w:val="00E00E4B"/>
    <w:rsid w:val="00E00EA5"/>
    <w:rsid w:val="00E00FE8"/>
    <w:rsid w:val="00E01793"/>
    <w:rsid w:val="00E01AE1"/>
    <w:rsid w:val="00E01BBF"/>
    <w:rsid w:val="00E01BEB"/>
    <w:rsid w:val="00E01C9B"/>
    <w:rsid w:val="00E01CF4"/>
    <w:rsid w:val="00E0264E"/>
    <w:rsid w:val="00E026E3"/>
    <w:rsid w:val="00E028EF"/>
    <w:rsid w:val="00E02E9A"/>
    <w:rsid w:val="00E02E9E"/>
    <w:rsid w:val="00E031C4"/>
    <w:rsid w:val="00E032E0"/>
    <w:rsid w:val="00E036D9"/>
    <w:rsid w:val="00E03A96"/>
    <w:rsid w:val="00E040E4"/>
    <w:rsid w:val="00E04162"/>
    <w:rsid w:val="00E044DC"/>
    <w:rsid w:val="00E04593"/>
    <w:rsid w:val="00E047E5"/>
    <w:rsid w:val="00E048E5"/>
    <w:rsid w:val="00E04AF3"/>
    <w:rsid w:val="00E05048"/>
    <w:rsid w:val="00E05235"/>
    <w:rsid w:val="00E05244"/>
    <w:rsid w:val="00E05555"/>
    <w:rsid w:val="00E057CC"/>
    <w:rsid w:val="00E05CDA"/>
    <w:rsid w:val="00E05E65"/>
    <w:rsid w:val="00E05E70"/>
    <w:rsid w:val="00E0610C"/>
    <w:rsid w:val="00E06299"/>
    <w:rsid w:val="00E067D6"/>
    <w:rsid w:val="00E0690A"/>
    <w:rsid w:val="00E06934"/>
    <w:rsid w:val="00E06A01"/>
    <w:rsid w:val="00E06C44"/>
    <w:rsid w:val="00E06DF0"/>
    <w:rsid w:val="00E06EB1"/>
    <w:rsid w:val="00E071AB"/>
    <w:rsid w:val="00E071BE"/>
    <w:rsid w:val="00E07200"/>
    <w:rsid w:val="00E07258"/>
    <w:rsid w:val="00E07658"/>
    <w:rsid w:val="00E0797D"/>
    <w:rsid w:val="00E100A6"/>
    <w:rsid w:val="00E10106"/>
    <w:rsid w:val="00E101A7"/>
    <w:rsid w:val="00E10534"/>
    <w:rsid w:val="00E10B16"/>
    <w:rsid w:val="00E10CCA"/>
    <w:rsid w:val="00E10D9F"/>
    <w:rsid w:val="00E10ED2"/>
    <w:rsid w:val="00E1102E"/>
    <w:rsid w:val="00E111DF"/>
    <w:rsid w:val="00E1141F"/>
    <w:rsid w:val="00E1153A"/>
    <w:rsid w:val="00E1168E"/>
    <w:rsid w:val="00E11783"/>
    <w:rsid w:val="00E11966"/>
    <w:rsid w:val="00E11ACB"/>
    <w:rsid w:val="00E11F52"/>
    <w:rsid w:val="00E1204C"/>
    <w:rsid w:val="00E12281"/>
    <w:rsid w:val="00E12308"/>
    <w:rsid w:val="00E1262C"/>
    <w:rsid w:val="00E1268B"/>
    <w:rsid w:val="00E12B2F"/>
    <w:rsid w:val="00E12E7D"/>
    <w:rsid w:val="00E12F0E"/>
    <w:rsid w:val="00E131F4"/>
    <w:rsid w:val="00E1341F"/>
    <w:rsid w:val="00E13676"/>
    <w:rsid w:val="00E13ABF"/>
    <w:rsid w:val="00E13D21"/>
    <w:rsid w:val="00E13F90"/>
    <w:rsid w:val="00E14243"/>
    <w:rsid w:val="00E142D8"/>
    <w:rsid w:val="00E144AE"/>
    <w:rsid w:val="00E14612"/>
    <w:rsid w:val="00E14B75"/>
    <w:rsid w:val="00E14C34"/>
    <w:rsid w:val="00E14EB3"/>
    <w:rsid w:val="00E153FE"/>
    <w:rsid w:val="00E15994"/>
    <w:rsid w:val="00E159AD"/>
    <w:rsid w:val="00E15A23"/>
    <w:rsid w:val="00E15F46"/>
    <w:rsid w:val="00E16792"/>
    <w:rsid w:val="00E16DCF"/>
    <w:rsid w:val="00E17079"/>
    <w:rsid w:val="00E172CF"/>
    <w:rsid w:val="00E172D6"/>
    <w:rsid w:val="00E17603"/>
    <w:rsid w:val="00E17A02"/>
    <w:rsid w:val="00E17A78"/>
    <w:rsid w:val="00E17E43"/>
    <w:rsid w:val="00E20715"/>
    <w:rsid w:val="00E20993"/>
    <w:rsid w:val="00E20B83"/>
    <w:rsid w:val="00E210B9"/>
    <w:rsid w:val="00E214FF"/>
    <w:rsid w:val="00E21BE6"/>
    <w:rsid w:val="00E21D87"/>
    <w:rsid w:val="00E21F12"/>
    <w:rsid w:val="00E221E2"/>
    <w:rsid w:val="00E22832"/>
    <w:rsid w:val="00E22945"/>
    <w:rsid w:val="00E2295A"/>
    <w:rsid w:val="00E22F23"/>
    <w:rsid w:val="00E23040"/>
    <w:rsid w:val="00E234F3"/>
    <w:rsid w:val="00E2354B"/>
    <w:rsid w:val="00E23592"/>
    <w:rsid w:val="00E23D19"/>
    <w:rsid w:val="00E23D61"/>
    <w:rsid w:val="00E24074"/>
    <w:rsid w:val="00E24220"/>
    <w:rsid w:val="00E2447C"/>
    <w:rsid w:val="00E245C3"/>
    <w:rsid w:val="00E2468F"/>
    <w:rsid w:val="00E248F0"/>
    <w:rsid w:val="00E249FF"/>
    <w:rsid w:val="00E24D87"/>
    <w:rsid w:val="00E24F1A"/>
    <w:rsid w:val="00E25009"/>
    <w:rsid w:val="00E252C1"/>
    <w:rsid w:val="00E2535D"/>
    <w:rsid w:val="00E258A0"/>
    <w:rsid w:val="00E25A0C"/>
    <w:rsid w:val="00E25A31"/>
    <w:rsid w:val="00E25BA6"/>
    <w:rsid w:val="00E25BFE"/>
    <w:rsid w:val="00E25E03"/>
    <w:rsid w:val="00E25FE7"/>
    <w:rsid w:val="00E26178"/>
    <w:rsid w:val="00E262D9"/>
    <w:rsid w:val="00E26604"/>
    <w:rsid w:val="00E26760"/>
    <w:rsid w:val="00E26862"/>
    <w:rsid w:val="00E26BBE"/>
    <w:rsid w:val="00E26C8D"/>
    <w:rsid w:val="00E27163"/>
    <w:rsid w:val="00E273EA"/>
    <w:rsid w:val="00E2744B"/>
    <w:rsid w:val="00E27619"/>
    <w:rsid w:val="00E300A3"/>
    <w:rsid w:val="00E306D7"/>
    <w:rsid w:val="00E30B58"/>
    <w:rsid w:val="00E30B5B"/>
    <w:rsid w:val="00E30B73"/>
    <w:rsid w:val="00E30C61"/>
    <w:rsid w:val="00E30D8F"/>
    <w:rsid w:val="00E30EDE"/>
    <w:rsid w:val="00E314AE"/>
    <w:rsid w:val="00E3151D"/>
    <w:rsid w:val="00E3190A"/>
    <w:rsid w:val="00E31936"/>
    <w:rsid w:val="00E3198A"/>
    <w:rsid w:val="00E31CE0"/>
    <w:rsid w:val="00E320F3"/>
    <w:rsid w:val="00E322B4"/>
    <w:rsid w:val="00E3237D"/>
    <w:rsid w:val="00E32565"/>
    <w:rsid w:val="00E3259C"/>
    <w:rsid w:val="00E32B77"/>
    <w:rsid w:val="00E33387"/>
    <w:rsid w:val="00E33B15"/>
    <w:rsid w:val="00E33BB5"/>
    <w:rsid w:val="00E33F10"/>
    <w:rsid w:val="00E3422C"/>
    <w:rsid w:val="00E349B7"/>
    <w:rsid w:val="00E34C02"/>
    <w:rsid w:val="00E34F39"/>
    <w:rsid w:val="00E35436"/>
    <w:rsid w:val="00E35808"/>
    <w:rsid w:val="00E35D2C"/>
    <w:rsid w:val="00E36050"/>
    <w:rsid w:val="00E36294"/>
    <w:rsid w:val="00E36419"/>
    <w:rsid w:val="00E365CE"/>
    <w:rsid w:val="00E36994"/>
    <w:rsid w:val="00E3724A"/>
    <w:rsid w:val="00E37520"/>
    <w:rsid w:val="00E37A3A"/>
    <w:rsid w:val="00E37BE5"/>
    <w:rsid w:val="00E37D65"/>
    <w:rsid w:val="00E37DA7"/>
    <w:rsid w:val="00E37F03"/>
    <w:rsid w:val="00E40192"/>
    <w:rsid w:val="00E40412"/>
    <w:rsid w:val="00E405F1"/>
    <w:rsid w:val="00E407EF"/>
    <w:rsid w:val="00E40B3D"/>
    <w:rsid w:val="00E40B5F"/>
    <w:rsid w:val="00E4131D"/>
    <w:rsid w:val="00E41472"/>
    <w:rsid w:val="00E41A28"/>
    <w:rsid w:val="00E41A8E"/>
    <w:rsid w:val="00E41D59"/>
    <w:rsid w:val="00E42083"/>
    <w:rsid w:val="00E423AD"/>
    <w:rsid w:val="00E423B4"/>
    <w:rsid w:val="00E423F0"/>
    <w:rsid w:val="00E4267E"/>
    <w:rsid w:val="00E426A5"/>
    <w:rsid w:val="00E42E92"/>
    <w:rsid w:val="00E42EEE"/>
    <w:rsid w:val="00E42F00"/>
    <w:rsid w:val="00E43019"/>
    <w:rsid w:val="00E430B8"/>
    <w:rsid w:val="00E4317A"/>
    <w:rsid w:val="00E43270"/>
    <w:rsid w:val="00E435C1"/>
    <w:rsid w:val="00E43839"/>
    <w:rsid w:val="00E43B81"/>
    <w:rsid w:val="00E43BD8"/>
    <w:rsid w:val="00E43D92"/>
    <w:rsid w:val="00E44095"/>
    <w:rsid w:val="00E4462B"/>
    <w:rsid w:val="00E44794"/>
    <w:rsid w:val="00E448F0"/>
    <w:rsid w:val="00E45212"/>
    <w:rsid w:val="00E4529D"/>
    <w:rsid w:val="00E45347"/>
    <w:rsid w:val="00E4586A"/>
    <w:rsid w:val="00E45900"/>
    <w:rsid w:val="00E45992"/>
    <w:rsid w:val="00E45AF4"/>
    <w:rsid w:val="00E45BBC"/>
    <w:rsid w:val="00E4606C"/>
    <w:rsid w:val="00E46088"/>
    <w:rsid w:val="00E460B1"/>
    <w:rsid w:val="00E462E5"/>
    <w:rsid w:val="00E464CA"/>
    <w:rsid w:val="00E46F10"/>
    <w:rsid w:val="00E47398"/>
    <w:rsid w:val="00E4741F"/>
    <w:rsid w:val="00E4767B"/>
    <w:rsid w:val="00E47848"/>
    <w:rsid w:val="00E47D8E"/>
    <w:rsid w:val="00E47F8B"/>
    <w:rsid w:val="00E50555"/>
    <w:rsid w:val="00E50659"/>
    <w:rsid w:val="00E50755"/>
    <w:rsid w:val="00E50985"/>
    <w:rsid w:val="00E50A1E"/>
    <w:rsid w:val="00E50BCF"/>
    <w:rsid w:val="00E51413"/>
    <w:rsid w:val="00E51478"/>
    <w:rsid w:val="00E51B24"/>
    <w:rsid w:val="00E51C54"/>
    <w:rsid w:val="00E51DCE"/>
    <w:rsid w:val="00E526C2"/>
    <w:rsid w:val="00E530B7"/>
    <w:rsid w:val="00E5332F"/>
    <w:rsid w:val="00E533E8"/>
    <w:rsid w:val="00E53515"/>
    <w:rsid w:val="00E535AC"/>
    <w:rsid w:val="00E5384A"/>
    <w:rsid w:val="00E53B1A"/>
    <w:rsid w:val="00E53BFE"/>
    <w:rsid w:val="00E53CD0"/>
    <w:rsid w:val="00E53CD1"/>
    <w:rsid w:val="00E53E6E"/>
    <w:rsid w:val="00E544BA"/>
    <w:rsid w:val="00E5455A"/>
    <w:rsid w:val="00E545A9"/>
    <w:rsid w:val="00E5471F"/>
    <w:rsid w:val="00E5487C"/>
    <w:rsid w:val="00E54B00"/>
    <w:rsid w:val="00E54BC7"/>
    <w:rsid w:val="00E54DAC"/>
    <w:rsid w:val="00E54DFD"/>
    <w:rsid w:val="00E551E0"/>
    <w:rsid w:val="00E557F7"/>
    <w:rsid w:val="00E55AEB"/>
    <w:rsid w:val="00E55F73"/>
    <w:rsid w:val="00E55FD0"/>
    <w:rsid w:val="00E566A8"/>
    <w:rsid w:val="00E56D06"/>
    <w:rsid w:val="00E56F86"/>
    <w:rsid w:val="00E56FCC"/>
    <w:rsid w:val="00E5704B"/>
    <w:rsid w:val="00E57437"/>
    <w:rsid w:val="00E574A2"/>
    <w:rsid w:val="00E57681"/>
    <w:rsid w:val="00E576B9"/>
    <w:rsid w:val="00E57B18"/>
    <w:rsid w:val="00E57B36"/>
    <w:rsid w:val="00E57EDA"/>
    <w:rsid w:val="00E600C2"/>
    <w:rsid w:val="00E60496"/>
    <w:rsid w:val="00E6086F"/>
    <w:rsid w:val="00E6091D"/>
    <w:rsid w:val="00E60F01"/>
    <w:rsid w:val="00E60FDD"/>
    <w:rsid w:val="00E61598"/>
    <w:rsid w:val="00E61AD5"/>
    <w:rsid w:val="00E61C5D"/>
    <w:rsid w:val="00E61DA7"/>
    <w:rsid w:val="00E61E91"/>
    <w:rsid w:val="00E62248"/>
    <w:rsid w:val="00E627D0"/>
    <w:rsid w:val="00E62A1F"/>
    <w:rsid w:val="00E63263"/>
    <w:rsid w:val="00E63343"/>
    <w:rsid w:val="00E633EF"/>
    <w:rsid w:val="00E634E5"/>
    <w:rsid w:val="00E63800"/>
    <w:rsid w:val="00E638F1"/>
    <w:rsid w:val="00E63DF2"/>
    <w:rsid w:val="00E63FC7"/>
    <w:rsid w:val="00E640E9"/>
    <w:rsid w:val="00E64435"/>
    <w:rsid w:val="00E64AD5"/>
    <w:rsid w:val="00E65004"/>
    <w:rsid w:val="00E65600"/>
    <w:rsid w:val="00E65769"/>
    <w:rsid w:val="00E65BA1"/>
    <w:rsid w:val="00E66199"/>
    <w:rsid w:val="00E663BC"/>
    <w:rsid w:val="00E66478"/>
    <w:rsid w:val="00E66789"/>
    <w:rsid w:val="00E668F9"/>
    <w:rsid w:val="00E66B22"/>
    <w:rsid w:val="00E66BB7"/>
    <w:rsid w:val="00E672A3"/>
    <w:rsid w:val="00E674D5"/>
    <w:rsid w:val="00E67688"/>
    <w:rsid w:val="00E67704"/>
    <w:rsid w:val="00E677CD"/>
    <w:rsid w:val="00E677E5"/>
    <w:rsid w:val="00E67A59"/>
    <w:rsid w:val="00E67AC5"/>
    <w:rsid w:val="00E67CEC"/>
    <w:rsid w:val="00E701FA"/>
    <w:rsid w:val="00E7044A"/>
    <w:rsid w:val="00E70460"/>
    <w:rsid w:val="00E70754"/>
    <w:rsid w:val="00E70C94"/>
    <w:rsid w:val="00E70CC2"/>
    <w:rsid w:val="00E70CD6"/>
    <w:rsid w:val="00E70E83"/>
    <w:rsid w:val="00E710F7"/>
    <w:rsid w:val="00E7112D"/>
    <w:rsid w:val="00E71305"/>
    <w:rsid w:val="00E71603"/>
    <w:rsid w:val="00E7162A"/>
    <w:rsid w:val="00E7179E"/>
    <w:rsid w:val="00E7196B"/>
    <w:rsid w:val="00E719BE"/>
    <w:rsid w:val="00E71AC8"/>
    <w:rsid w:val="00E71C76"/>
    <w:rsid w:val="00E71DB7"/>
    <w:rsid w:val="00E72176"/>
    <w:rsid w:val="00E724F1"/>
    <w:rsid w:val="00E72647"/>
    <w:rsid w:val="00E727F0"/>
    <w:rsid w:val="00E72B23"/>
    <w:rsid w:val="00E72BEE"/>
    <w:rsid w:val="00E72E0D"/>
    <w:rsid w:val="00E72E7D"/>
    <w:rsid w:val="00E73539"/>
    <w:rsid w:val="00E739B2"/>
    <w:rsid w:val="00E73CCA"/>
    <w:rsid w:val="00E73E60"/>
    <w:rsid w:val="00E73F58"/>
    <w:rsid w:val="00E7486E"/>
    <w:rsid w:val="00E74BE5"/>
    <w:rsid w:val="00E74C02"/>
    <w:rsid w:val="00E74CA4"/>
    <w:rsid w:val="00E74CBB"/>
    <w:rsid w:val="00E7529A"/>
    <w:rsid w:val="00E753D9"/>
    <w:rsid w:val="00E7540F"/>
    <w:rsid w:val="00E7591F"/>
    <w:rsid w:val="00E75E65"/>
    <w:rsid w:val="00E75ED8"/>
    <w:rsid w:val="00E76245"/>
    <w:rsid w:val="00E765CC"/>
    <w:rsid w:val="00E767AE"/>
    <w:rsid w:val="00E76A1A"/>
    <w:rsid w:val="00E76A5F"/>
    <w:rsid w:val="00E76D01"/>
    <w:rsid w:val="00E77260"/>
    <w:rsid w:val="00E77588"/>
    <w:rsid w:val="00E7788F"/>
    <w:rsid w:val="00E77A67"/>
    <w:rsid w:val="00E77F47"/>
    <w:rsid w:val="00E77F5A"/>
    <w:rsid w:val="00E80A39"/>
    <w:rsid w:val="00E80A77"/>
    <w:rsid w:val="00E80A84"/>
    <w:rsid w:val="00E80AAC"/>
    <w:rsid w:val="00E80F9F"/>
    <w:rsid w:val="00E81043"/>
    <w:rsid w:val="00E810BA"/>
    <w:rsid w:val="00E81215"/>
    <w:rsid w:val="00E812B8"/>
    <w:rsid w:val="00E8156E"/>
    <w:rsid w:val="00E81609"/>
    <w:rsid w:val="00E81906"/>
    <w:rsid w:val="00E81C8F"/>
    <w:rsid w:val="00E81DB3"/>
    <w:rsid w:val="00E82086"/>
    <w:rsid w:val="00E826A6"/>
    <w:rsid w:val="00E82E74"/>
    <w:rsid w:val="00E832EF"/>
    <w:rsid w:val="00E83BC3"/>
    <w:rsid w:val="00E83D03"/>
    <w:rsid w:val="00E83E86"/>
    <w:rsid w:val="00E843C8"/>
    <w:rsid w:val="00E8452A"/>
    <w:rsid w:val="00E84BD7"/>
    <w:rsid w:val="00E84D04"/>
    <w:rsid w:val="00E84F10"/>
    <w:rsid w:val="00E850BC"/>
    <w:rsid w:val="00E851E9"/>
    <w:rsid w:val="00E8521B"/>
    <w:rsid w:val="00E85291"/>
    <w:rsid w:val="00E85A6A"/>
    <w:rsid w:val="00E85B9C"/>
    <w:rsid w:val="00E85E1D"/>
    <w:rsid w:val="00E86297"/>
    <w:rsid w:val="00E86C9C"/>
    <w:rsid w:val="00E86CB9"/>
    <w:rsid w:val="00E86E31"/>
    <w:rsid w:val="00E8794F"/>
    <w:rsid w:val="00E87B79"/>
    <w:rsid w:val="00E87B8A"/>
    <w:rsid w:val="00E87B8E"/>
    <w:rsid w:val="00E87C44"/>
    <w:rsid w:val="00E90763"/>
    <w:rsid w:val="00E908E9"/>
    <w:rsid w:val="00E90940"/>
    <w:rsid w:val="00E90A38"/>
    <w:rsid w:val="00E90D72"/>
    <w:rsid w:val="00E90DED"/>
    <w:rsid w:val="00E90EE7"/>
    <w:rsid w:val="00E91019"/>
    <w:rsid w:val="00E91182"/>
    <w:rsid w:val="00E91511"/>
    <w:rsid w:val="00E9196D"/>
    <w:rsid w:val="00E91D22"/>
    <w:rsid w:val="00E91E65"/>
    <w:rsid w:val="00E91F61"/>
    <w:rsid w:val="00E92061"/>
    <w:rsid w:val="00E920A5"/>
    <w:rsid w:val="00E920A7"/>
    <w:rsid w:val="00E92219"/>
    <w:rsid w:val="00E9240F"/>
    <w:rsid w:val="00E9242B"/>
    <w:rsid w:val="00E924FD"/>
    <w:rsid w:val="00E9299B"/>
    <w:rsid w:val="00E92BF0"/>
    <w:rsid w:val="00E92CB2"/>
    <w:rsid w:val="00E9307F"/>
    <w:rsid w:val="00E93286"/>
    <w:rsid w:val="00E933A3"/>
    <w:rsid w:val="00E9351B"/>
    <w:rsid w:val="00E9378E"/>
    <w:rsid w:val="00E937CA"/>
    <w:rsid w:val="00E93916"/>
    <w:rsid w:val="00E93C23"/>
    <w:rsid w:val="00E93C92"/>
    <w:rsid w:val="00E93E5F"/>
    <w:rsid w:val="00E94704"/>
    <w:rsid w:val="00E94D68"/>
    <w:rsid w:val="00E95255"/>
    <w:rsid w:val="00E95532"/>
    <w:rsid w:val="00E956AE"/>
    <w:rsid w:val="00E95AFE"/>
    <w:rsid w:val="00E95C42"/>
    <w:rsid w:val="00E95F56"/>
    <w:rsid w:val="00E95F7E"/>
    <w:rsid w:val="00E96001"/>
    <w:rsid w:val="00E961AB"/>
    <w:rsid w:val="00E96EDB"/>
    <w:rsid w:val="00E97040"/>
    <w:rsid w:val="00E97122"/>
    <w:rsid w:val="00E9714F"/>
    <w:rsid w:val="00E972B9"/>
    <w:rsid w:val="00E973CF"/>
    <w:rsid w:val="00E97683"/>
    <w:rsid w:val="00E97947"/>
    <w:rsid w:val="00EA030F"/>
    <w:rsid w:val="00EA0341"/>
    <w:rsid w:val="00EA04A3"/>
    <w:rsid w:val="00EA088D"/>
    <w:rsid w:val="00EA09BE"/>
    <w:rsid w:val="00EA0A68"/>
    <w:rsid w:val="00EA0E9B"/>
    <w:rsid w:val="00EA12D9"/>
    <w:rsid w:val="00EA1671"/>
    <w:rsid w:val="00EA172F"/>
    <w:rsid w:val="00EA1E58"/>
    <w:rsid w:val="00EA246D"/>
    <w:rsid w:val="00EA2580"/>
    <w:rsid w:val="00EA31D0"/>
    <w:rsid w:val="00EA3269"/>
    <w:rsid w:val="00EA32B8"/>
    <w:rsid w:val="00EA335A"/>
    <w:rsid w:val="00EA33D4"/>
    <w:rsid w:val="00EA367C"/>
    <w:rsid w:val="00EA38CA"/>
    <w:rsid w:val="00EA3D08"/>
    <w:rsid w:val="00EA45F3"/>
    <w:rsid w:val="00EA4753"/>
    <w:rsid w:val="00EA4B2D"/>
    <w:rsid w:val="00EA4B6D"/>
    <w:rsid w:val="00EA4C58"/>
    <w:rsid w:val="00EA4FF8"/>
    <w:rsid w:val="00EA514E"/>
    <w:rsid w:val="00EA51B8"/>
    <w:rsid w:val="00EA52B8"/>
    <w:rsid w:val="00EA5564"/>
    <w:rsid w:val="00EA59C2"/>
    <w:rsid w:val="00EA5AED"/>
    <w:rsid w:val="00EA5BF7"/>
    <w:rsid w:val="00EA6669"/>
    <w:rsid w:val="00EA6962"/>
    <w:rsid w:val="00EA71EA"/>
    <w:rsid w:val="00EA7635"/>
    <w:rsid w:val="00EA77CF"/>
    <w:rsid w:val="00EA7B30"/>
    <w:rsid w:val="00EA7B3B"/>
    <w:rsid w:val="00EA7B3C"/>
    <w:rsid w:val="00EA7C62"/>
    <w:rsid w:val="00EB0798"/>
    <w:rsid w:val="00EB07D1"/>
    <w:rsid w:val="00EB0B47"/>
    <w:rsid w:val="00EB130E"/>
    <w:rsid w:val="00EB1449"/>
    <w:rsid w:val="00EB15CD"/>
    <w:rsid w:val="00EB1659"/>
    <w:rsid w:val="00EB16C1"/>
    <w:rsid w:val="00EB1BA4"/>
    <w:rsid w:val="00EB1DDA"/>
    <w:rsid w:val="00EB1F14"/>
    <w:rsid w:val="00EB2089"/>
    <w:rsid w:val="00EB21E5"/>
    <w:rsid w:val="00EB25EF"/>
    <w:rsid w:val="00EB2BD8"/>
    <w:rsid w:val="00EB2C40"/>
    <w:rsid w:val="00EB2F88"/>
    <w:rsid w:val="00EB3078"/>
    <w:rsid w:val="00EB37AF"/>
    <w:rsid w:val="00EB37FA"/>
    <w:rsid w:val="00EB399B"/>
    <w:rsid w:val="00EB3DFE"/>
    <w:rsid w:val="00EB3E95"/>
    <w:rsid w:val="00EB409B"/>
    <w:rsid w:val="00EB41CD"/>
    <w:rsid w:val="00EB4279"/>
    <w:rsid w:val="00EB469B"/>
    <w:rsid w:val="00EB48BA"/>
    <w:rsid w:val="00EB4A3B"/>
    <w:rsid w:val="00EB4AAA"/>
    <w:rsid w:val="00EB4C53"/>
    <w:rsid w:val="00EB4F65"/>
    <w:rsid w:val="00EB54EB"/>
    <w:rsid w:val="00EB5504"/>
    <w:rsid w:val="00EB5824"/>
    <w:rsid w:val="00EB598B"/>
    <w:rsid w:val="00EB5ED3"/>
    <w:rsid w:val="00EB6358"/>
    <w:rsid w:val="00EB67AC"/>
    <w:rsid w:val="00EB6904"/>
    <w:rsid w:val="00EB6E5D"/>
    <w:rsid w:val="00EB6F14"/>
    <w:rsid w:val="00EB6FF4"/>
    <w:rsid w:val="00EB70B8"/>
    <w:rsid w:val="00EB727E"/>
    <w:rsid w:val="00EB741A"/>
    <w:rsid w:val="00EB7456"/>
    <w:rsid w:val="00EB7DA6"/>
    <w:rsid w:val="00EB7F78"/>
    <w:rsid w:val="00EB7F87"/>
    <w:rsid w:val="00EB7F91"/>
    <w:rsid w:val="00EC0171"/>
    <w:rsid w:val="00EC0252"/>
    <w:rsid w:val="00EC029A"/>
    <w:rsid w:val="00EC0415"/>
    <w:rsid w:val="00EC068B"/>
    <w:rsid w:val="00EC0BAD"/>
    <w:rsid w:val="00EC0CA9"/>
    <w:rsid w:val="00EC0CDA"/>
    <w:rsid w:val="00EC0F7F"/>
    <w:rsid w:val="00EC0F8B"/>
    <w:rsid w:val="00EC1402"/>
    <w:rsid w:val="00EC1C6B"/>
    <w:rsid w:val="00EC1DBE"/>
    <w:rsid w:val="00EC2519"/>
    <w:rsid w:val="00EC2BEB"/>
    <w:rsid w:val="00EC2CEB"/>
    <w:rsid w:val="00EC35D2"/>
    <w:rsid w:val="00EC415F"/>
    <w:rsid w:val="00EC4180"/>
    <w:rsid w:val="00EC43D4"/>
    <w:rsid w:val="00EC44F1"/>
    <w:rsid w:val="00EC467B"/>
    <w:rsid w:val="00EC4731"/>
    <w:rsid w:val="00EC481F"/>
    <w:rsid w:val="00EC49F1"/>
    <w:rsid w:val="00EC4AE9"/>
    <w:rsid w:val="00EC4D78"/>
    <w:rsid w:val="00EC4EA0"/>
    <w:rsid w:val="00EC5200"/>
    <w:rsid w:val="00EC538D"/>
    <w:rsid w:val="00EC5594"/>
    <w:rsid w:val="00EC55DE"/>
    <w:rsid w:val="00EC588B"/>
    <w:rsid w:val="00EC6B54"/>
    <w:rsid w:val="00EC6EC6"/>
    <w:rsid w:val="00EC6FB2"/>
    <w:rsid w:val="00EC706E"/>
    <w:rsid w:val="00EC7109"/>
    <w:rsid w:val="00EC735D"/>
    <w:rsid w:val="00EC7448"/>
    <w:rsid w:val="00EC75CD"/>
    <w:rsid w:val="00EC7B4A"/>
    <w:rsid w:val="00EC7F76"/>
    <w:rsid w:val="00ED0593"/>
    <w:rsid w:val="00ED05E3"/>
    <w:rsid w:val="00ED0798"/>
    <w:rsid w:val="00ED0993"/>
    <w:rsid w:val="00ED0A34"/>
    <w:rsid w:val="00ED0A4C"/>
    <w:rsid w:val="00ED0C4D"/>
    <w:rsid w:val="00ED0EC8"/>
    <w:rsid w:val="00ED105A"/>
    <w:rsid w:val="00ED1A7F"/>
    <w:rsid w:val="00ED25AC"/>
    <w:rsid w:val="00ED338B"/>
    <w:rsid w:val="00ED33AC"/>
    <w:rsid w:val="00ED353D"/>
    <w:rsid w:val="00ED35AC"/>
    <w:rsid w:val="00ED36F9"/>
    <w:rsid w:val="00ED37AC"/>
    <w:rsid w:val="00ED3D8D"/>
    <w:rsid w:val="00ED3DD0"/>
    <w:rsid w:val="00ED3E6B"/>
    <w:rsid w:val="00ED3E78"/>
    <w:rsid w:val="00ED4048"/>
    <w:rsid w:val="00ED4147"/>
    <w:rsid w:val="00ED4282"/>
    <w:rsid w:val="00ED4A88"/>
    <w:rsid w:val="00ED51B3"/>
    <w:rsid w:val="00ED5314"/>
    <w:rsid w:val="00ED5518"/>
    <w:rsid w:val="00ED562A"/>
    <w:rsid w:val="00ED56AA"/>
    <w:rsid w:val="00ED6189"/>
    <w:rsid w:val="00ED61E2"/>
    <w:rsid w:val="00ED627D"/>
    <w:rsid w:val="00ED637C"/>
    <w:rsid w:val="00ED63C6"/>
    <w:rsid w:val="00ED6451"/>
    <w:rsid w:val="00ED65FA"/>
    <w:rsid w:val="00ED706D"/>
    <w:rsid w:val="00ED7499"/>
    <w:rsid w:val="00ED75D9"/>
    <w:rsid w:val="00ED7718"/>
    <w:rsid w:val="00ED7C32"/>
    <w:rsid w:val="00ED7CAD"/>
    <w:rsid w:val="00ED7D00"/>
    <w:rsid w:val="00ED7F7E"/>
    <w:rsid w:val="00EE0590"/>
    <w:rsid w:val="00EE0F75"/>
    <w:rsid w:val="00EE1594"/>
    <w:rsid w:val="00EE19BE"/>
    <w:rsid w:val="00EE1DA1"/>
    <w:rsid w:val="00EE216E"/>
    <w:rsid w:val="00EE22EF"/>
    <w:rsid w:val="00EE2A11"/>
    <w:rsid w:val="00EE2DA9"/>
    <w:rsid w:val="00EE33A4"/>
    <w:rsid w:val="00EE3640"/>
    <w:rsid w:val="00EE3773"/>
    <w:rsid w:val="00EE3832"/>
    <w:rsid w:val="00EE38A8"/>
    <w:rsid w:val="00EE3D10"/>
    <w:rsid w:val="00EE3E56"/>
    <w:rsid w:val="00EE3E78"/>
    <w:rsid w:val="00EE4BDA"/>
    <w:rsid w:val="00EE4CAE"/>
    <w:rsid w:val="00EE55A0"/>
    <w:rsid w:val="00EE56A8"/>
    <w:rsid w:val="00EE58F0"/>
    <w:rsid w:val="00EE5CEF"/>
    <w:rsid w:val="00EE6116"/>
    <w:rsid w:val="00EE6163"/>
    <w:rsid w:val="00EE63AB"/>
    <w:rsid w:val="00EE66BE"/>
    <w:rsid w:val="00EE6866"/>
    <w:rsid w:val="00EE6BAE"/>
    <w:rsid w:val="00EE6C2D"/>
    <w:rsid w:val="00EE6CC8"/>
    <w:rsid w:val="00EE6DC0"/>
    <w:rsid w:val="00EE7162"/>
    <w:rsid w:val="00EE71F5"/>
    <w:rsid w:val="00EE7210"/>
    <w:rsid w:val="00EE758E"/>
    <w:rsid w:val="00EE7A79"/>
    <w:rsid w:val="00EE7D19"/>
    <w:rsid w:val="00EE7D31"/>
    <w:rsid w:val="00EE7F7F"/>
    <w:rsid w:val="00EE7FF0"/>
    <w:rsid w:val="00EF0609"/>
    <w:rsid w:val="00EF0736"/>
    <w:rsid w:val="00EF0803"/>
    <w:rsid w:val="00EF0F63"/>
    <w:rsid w:val="00EF12F5"/>
    <w:rsid w:val="00EF1368"/>
    <w:rsid w:val="00EF24B7"/>
    <w:rsid w:val="00EF24EF"/>
    <w:rsid w:val="00EF288D"/>
    <w:rsid w:val="00EF3045"/>
    <w:rsid w:val="00EF34F0"/>
    <w:rsid w:val="00EF379F"/>
    <w:rsid w:val="00EF3D9E"/>
    <w:rsid w:val="00EF3DF7"/>
    <w:rsid w:val="00EF4477"/>
    <w:rsid w:val="00EF4E89"/>
    <w:rsid w:val="00EF4FCD"/>
    <w:rsid w:val="00EF51EE"/>
    <w:rsid w:val="00EF536A"/>
    <w:rsid w:val="00EF5868"/>
    <w:rsid w:val="00EF59C8"/>
    <w:rsid w:val="00EF5FB9"/>
    <w:rsid w:val="00EF6B7F"/>
    <w:rsid w:val="00EF6F7C"/>
    <w:rsid w:val="00EF70D9"/>
    <w:rsid w:val="00EF73B8"/>
    <w:rsid w:val="00EF76FC"/>
    <w:rsid w:val="00EF7B39"/>
    <w:rsid w:val="00EF7E54"/>
    <w:rsid w:val="00F00482"/>
    <w:rsid w:val="00F0055C"/>
    <w:rsid w:val="00F00754"/>
    <w:rsid w:val="00F00767"/>
    <w:rsid w:val="00F009C5"/>
    <w:rsid w:val="00F00C96"/>
    <w:rsid w:val="00F01092"/>
    <w:rsid w:val="00F01644"/>
    <w:rsid w:val="00F01927"/>
    <w:rsid w:val="00F01979"/>
    <w:rsid w:val="00F01984"/>
    <w:rsid w:val="00F019DC"/>
    <w:rsid w:val="00F01D82"/>
    <w:rsid w:val="00F01F9C"/>
    <w:rsid w:val="00F021A8"/>
    <w:rsid w:val="00F02219"/>
    <w:rsid w:val="00F02299"/>
    <w:rsid w:val="00F022A4"/>
    <w:rsid w:val="00F02840"/>
    <w:rsid w:val="00F02AF7"/>
    <w:rsid w:val="00F031BE"/>
    <w:rsid w:val="00F0332B"/>
    <w:rsid w:val="00F035DF"/>
    <w:rsid w:val="00F0397D"/>
    <w:rsid w:val="00F03A61"/>
    <w:rsid w:val="00F03B91"/>
    <w:rsid w:val="00F03FCA"/>
    <w:rsid w:val="00F045E7"/>
    <w:rsid w:val="00F0488F"/>
    <w:rsid w:val="00F04B33"/>
    <w:rsid w:val="00F04ED5"/>
    <w:rsid w:val="00F0529E"/>
    <w:rsid w:val="00F057FE"/>
    <w:rsid w:val="00F058BA"/>
    <w:rsid w:val="00F059A6"/>
    <w:rsid w:val="00F05A13"/>
    <w:rsid w:val="00F068CF"/>
    <w:rsid w:val="00F069DD"/>
    <w:rsid w:val="00F06A3A"/>
    <w:rsid w:val="00F06DE3"/>
    <w:rsid w:val="00F06F0E"/>
    <w:rsid w:val="00F072AB"/>
    <w:rsid w:val="00F074C7"/>
    <w:rsid w:val="00F0754C"/>
    <w:rsid w:val="00F078F1"/>
    <w:rsid w:val="00F07B09"/>
    <w:rsid w:val="00F10397"/>
    <w:rsid w:val="00F105E4"/>
    <w:rsid w:val="00F10E15"/>
    <w:rsid w:val="00F10EE1"/>
    <w:rsid w:val="00F11014"/>
    <w:rsid w:val="00F111D7"/>
    <w:rsid w:val="00F1123B"/>
    <w:rsid w:val="00F117B1"/>
    <w:rsid w:val="00F11819"/>
    <w:rsid w:val="00F11F6F"/>
    <w:rsid w:val="00F1271E"/>
    <w:rsid w:val="00F129B1"/>
    <w:rsid w:val="00F12AC5"/>
    <w:rsid w:val="00F12C56"/>
    <w:rsid w:val="00F12D6A"/>
    <w:rsid w:val="00F13182"/>
    <w:rsid w:val="00F13280"/>
    <w:rsid w:val="00F13287"/>
    <w:rsid w:val="00F135E2"/>
    <w:rsid w:val="00F13F5B"/>
    <w:rsid w:val="00F1412B"/>
    <w:rsid w:val="00F1467B"/>
    <w:rsid w:val="00F14827"/>
    <w:rsid w:val="00F14A10"/>
    <w:rsid w:val="00F14E78"/>
    <w:rsid w:val="00F14E86"/>
    <w:rsid w:val="00F15096"/>
    <w:rsid w:val="00F1544A"/>
    <w:rsid w:val="00F15749"/>
    <w:rsid w:val="00F15B72"/>
    <w:rsid w:val="00F15EA1"/>
    <w:rsid w:val="00F16018"/>
    <w:rsid w:val="00F1603E"/>
    <w:rsid w:val="00F16413"/>
    <w:rsid w:val="00F1659D"/>
    <w:rsid w:val="00F1673D"/>
    <w:rsid w:val="00F16A97"/>
    <w:rsid w:val="00F16C9F"/>
    <w:rsid w:val="00F16CCC"/>
    <w:rsid w:val="00F172E5"/>
    <w:rsid w:val="00F177E1"/>
    <w:rsid w:val="00F17A17"/>
    <w:rsid w:val="00F17EAF"/>
    <w:rsid w:val="00F20174"/>
    <w:rsid w:val="00F20A9C"/>
    <w:rsid w:val="00F20B55"/>
    <w:rsid w:val="00F2134C"/>
    <w:rsid w:val="00F214DA"/>
    <w:rsid w:val="00F215F3"/>
    <w:rsid w:val="00F218DD"/>
    <w:rsid w:val="00F21A87"/>
    <w:rsid w:val="00F21AD6"/>
    <w:rsid w:val="00F21BF0"/>
    <w:rsid w:val="00F21E34"/>
    <w:rsid w:val="00F21E7A"/>
    <w:rsid w:val="00F22945"/>
    <w:rsid w:val="00F22CD6"/>
    <w:rsid w:val="00F23647"/>
    <w:rsid w:val="00F23CBF"/>
    <w:rsid w:val="00F23FAE"/>
    <w:rsid w:val="00F24106"/>
    <w:rsid w:val="00F241B3"/>
    <w:rsid w:val="00F24B99"/>
    <w:rsid w:val="00F24BF2"/>
    <w:rsid w:val="00F25357"/>
    <w:rsid w:val="00F253DE"/>
    <w:rsid w:val="00F254F3"/>
    <w:rsid w:val="00F255BA"/>
    <w:rsid w:val="00F257F1"/>
    <w:rsid w:val="00F259C6"/>
    <w:rsid w:val="00F25ADA"/>
    <w:rsid w:val="00F25BBD"/>
    <w:rsid w:val="00F260E7"/>
    <w:rsid w:val="00F2614C"/>
    <w:rsid w:val="00F2643F"/>
    <w:rsid w:val="00F26656"/>
    <w:rsid w:val="00F26729"/>
    <w:rsid w:val="00F267AC"/>
    <w:rsid w:val="00F26A3E"/>
    <w:rsid w:val="00F26BF7"/>
    <w:rsid w:val="00F26E52"/>
    <w:rsid w:val="00F26FBE"/>
    <w:rsid w:val="00F26FF3"/>
    <w:rsid w:val="00F27477"/>
    <w:rsid w:val="00F27811"/>
    <w:rsid w:val="00F278B5"/>
    <w:rsid w:val="00F27A67"/>
    <w:rsid w:val="00F27C10"/>
    <w:rsid w:val="00F27DCE"/>
    <w:rsid w:val="00F27E19"/>
    <w:rsid w:val="00F27EFB"/>
    <w:rsid w:val="00F304DD"/>
    <w:rsid w:val="00F30671"/>
    <w:rsid w:val="00F3076C"/>
    <w:rsid w:val="00F307B4"/>
    <w:rsid w:val="00F30A4D"/>
    <w:rsid w:val="00F310E8"/>
    <w:rsid w:val="00F31149"/>
    <w:rsid w:val="00F314CD"/>
    <w:rsid w:val="00F31527"/>
    <w:rsid w:val="00F3188F"/>
    <w:rsid w:val="00F31A24"/>
    <w:rsid w:val="00F31D60"/>
    <w:rsid w:val="00F31D65"/>
    <w:rsid w:val="00F321B5"/>
    <w:rsid w:val="00F328C0"/>
    <w:rsid w:val="00F330A2"/>
    <w:rsid w:val="00F3314D"/>
    <w:rsid w:val="00F335E4"/>
    <w:rsid w:val="00F337D0"/>
    <w:rsid w:val="00F33853"/>
    <w:rsid w:val="00F338CE"/>
    <w:rsid w:val="00F33A8C"/>
    <w:rsid w:val="00F33D59"/>
    <w:rsid w:val="00F342B3"/>
    <w:rsid w:val="00F34426"/>
    <w:rsid w:val="00F34484"/>
    <w:rsid w:val="00F34828"/>
    <w:rsid w:val="00F349BC"/>
    <w:rsid w:val="00F349F1"/>
    <w:rsid w:val="00F34DED"/>
    <w:rsid w:val="00F3510D"/>
    <w:rsid w:val="00F3512C"/>
    <w:rsid w:val="00F352A7"/>
    <w:rsid w:val="00F3530F"/>
    <w:rsid w:val="00F358CC"/>
    <w:rsid w:val="00F35BB2"/>
    <w:rsid w:val="00F35EDC"/>
    <w:rsid w:val="00F3612A"/>
    <w:rsid w:val="00F3643E"/>
    <w:rsid w:val="00F36B28"/>
    <w:rsid w:val="00F371BE"/>
    <w:rsid w:val="00F373D5"/>
    <w:rsid w:val="00F37637"/>
    <w:rsid w:val="00F3766B"/>
    <w:rsid w:val="00F37855"/>
    <w:rsid w:val="00F37AE4"/>
    <w:rsid w:val="00F37C22"/>
    <w:rsid w:val="00F37D61"/>
    <w:rsid w:val="00F4002B"/>
    <w:rsid w:val="00F40398"/>
    <w:rsid w:val="00F40793"/>
    <w:rsid w:val="00F40794"/>
    <w:rsid w:val="00F40870"/>
    <w:rsid w:val="00F40956"/>
    <w:rsid w:val="00F411F9"/>
    <w:rsid w:val="00F414BB"/>
    <w:rsid w:val="00F4170B"/>
    <w:rsid w:val="00F41ADB"/>
    <w:rsid w:val="00F41BA5"/>
    <w:rsid w:val="00F42013"/>
    <w:rsid w:val="00F42124"/>
    <w:rsid w:val="00F4219D"/>
    <w:rsid w:val="00F42389"/>
    <w:rsid w:val="00F42511"/>
    <w:rsid w:val="00F42516"/>
    <w:rsid w:val="00F425E8"/>
    <w:rsid w:val="00F4277A"/>
    <w:rsid w:val="00F429CA"/>
    <w:rsid w:val="00F42AA5"/>
    <w:rsid w:val="00F4304E"/>
    <w:rsid w:val="00F4312D"/>
    <w:rsid w:val="00F434B5"/>
    <w:rsid w:val="00F436E3"/>
    <w:rsid w:val="00F4388C"/>
    <w:rsid w:val="00F44084"/>
    <w:rsid w:val="00F442A2"/>
    <w:rsid w:val="00F44D38"/>
    <w:rsid w:val="00F44DD6"/>
    <w:rsid w:val="00F44E04"/>
    <w:rsid w:val="00F45211"/>
    <w:rsid w:val="00F457F1"/>
    <w:rsid w:val="00F45C66"/>
    <w:rsid w:val="00F45DEB"/>
    <w:rsid w:val="00F4642F"/>
    <w:rsid w:val="00F4649E"/>
    <w:rsid w:val="00F46719"/>
    <w:rsid w:val="00F46745"/>
    <w:rsid w:val="00F4674B"/>
    <w:rsid w:val="00F468C4"/>
    <w:rsid w:val="00F46AD5"/>
    <w:rsid w:val="00F46DD2"/>
    <w:rsid w:val="00F4706A"/>
    <w:rsid w:val="00F47120"/>
    <w:rsid w:val="00F474A5"/>
    <w:rsid w:val="00F479E2"/>
    <w:rsid w:val="00F47A75"/>
    <w:rsid w:val="00F502E6"/>
    <w:rsid w:val="00F5063A"/>
    <w:rsid w:val="00F50B13"/>
    <w:rsid w:val="00F50CB2"/>
    <w:rsid w:val="00F5107B"/>
    <w:rsid w:val="00F510A3"/>
    <w:rsid w:val="00F518BF"/>
    <w:rsid w:val="00F52189"/>
    <w:rsid w:val="00F52241"/>
    <w:rsid w:val="00F52365"/>
    <w:rsid w:val="00F5265C"/>
    <w:rsid w:val="00F52715"/>
    <w:rsid w:val="00F5276C"/>
    <w:rsid w:val="00F528AB"/>
    <w:rsid w:val="00F52A14"/>
    <w:rsid w:val="00F532A7"/>
    <w:rsid w:val="00F53623"/>
    <w:rsid w:val="00F536CC"/>
    <w:rsid w:val="00F5393D"/>
    <w:rsid w:val="00F539C7"/>
    <w:rsid w:val="00F539ED"/>
    <w:rsid w:val="00F53CA0"/>
    <w:rsid w:val="00F53D53"/>
    <w:rsid w:val="00F53E0F"/>
    <w:rsid w:val="00F54141"/>
    <w:rsid w:val="00F54197"/>
    <w:rsid w:val="00F5429C"/>
    <w:rsid w:val="00F5447C"/>
    <w:rsid w:val="00F54487"/>
    <w:rsid w:val="00F5490F"/>
    <w:rsid w:val="00F5496D"/>
    <w:rsid w:val="00F54AB1"/>
    <w:rsid w:val="00F54CFD"/>
    <w:rsid w:val="00F54ED3"/>
    <w:rsid w:val="00F54ED5"/>
    <w:rsid w:val="00F55626"/>
    <w:rsid w:val="00F55634"/>
    <w:rsid w:val="00F556B6"/>
    <w:rsid w:val="00F55A7D"/>
    <w:rsid w:val="00F55D37"/>
    <w:rsid w:val="00F5621B"/>
    <w:rsid w:val="00F564AF"/>
    <w:rsid w:val="00F564D6"/>
    <w:rsid w:val="00F565D9"/>
    <w:rsid w:val="00F5693E"/>
    <w:rsid w:val="00F56AE3"/>
    <w:rsid w:val="00F56B45"/>
    <w:rsid w:val="00F56EAF"/>
    <w:rsid w:val="00F56F19"/>
    <w:rsid w:val="00F57216"/>
    <w:rsid w:val="00F57250"/>
    <w:rsid w:val="00F572B1"/>
    <w:rsid w:val="00F576EF"/>
    <w:rsid w:val="00F602CC"/>
    <w:rsid w:val="00F60369"/>
    <w:rsid w:val="00F60930"/>
    <w:rsid w:val="00F60B08"/>
    <w:rsid w:val="00F60E39"/>
    <w:rsid w:val="00F61032"/>
    <w:rsid w:val="00F611A5"/>
    <w:rsid w:val="00F619DE"/>
    <w:rsid w:val="00F61A49"/>
    <w:rsid w:val="00F61B31"/>
    <w:rsid w:val="00F61C6E"/>
    <w:rsid w:val="00F61D01"/>
    <w:rsid w:val="00F61DA4"/>
    <w:rsid w:val="00F6225E"/>
    <w:rsid w:val="00F62632"/>
    <w:rsid w:val="00F627A5"/>
    <w:rsid w:val="00F6289D"/>
    <w:rsid w:val="00F62DA9"/>
    <w:rsid w:val="00F62E74"/>
    <w:rsid w:val="00F6301F"/>
    <w:rsid w:val="00F631F6"/>
    <w:rsid w:val="00F6351A"/>
    <w:rsid w:val="00F63786"/>
    <w:rsid w:val="00F63AA2"/>
    <w:rsid w:val="00F63BE1"/>
    <w:rsid w:val="00F64310"/>
    <w:rsid w:val="00F6455D"/>
    <w:rsid w:val="00F648BE"/>
    <w:rsid w:val="00F64CC6"/>
    <w:rsid w:val="00F64D51"/>
    <w:rsid w:val="00F64D63"/>
    <w:rsid w:val="00F6505B"/>
    <w:rsid w:val="00F65147"/>
    <w:rsid w:val="00F65369"/>
    <w:rsid w:val="00F65761"/>
    <w:rsid w:val="00F6590D"/>
    <w:rsid w:val="00F65958"/>
    <w:rsid w:val="00F6599C"/>
    <w:rsid w:val="00F659A5"/>
    <w:rsid w:val="00F659BC"/>
    <w:rsid w:val="00F65A23"/>
    <w:rsid w:val="00F65CA9"/>
    <w:rsid w:val="00F66333"/>
    <w:rsid w:val="00F666B1"/>
    <w:rsid w:val="00F66C29"/>
    <w:rsid w:val="00F66C47"/>
    <w:rsid w:val="00F66E11"/>
    <w:rsid w:val="00F67279"/>
    <w:rsid w:val="00F679E0"/>
    <w:rsid w:val="00F67A0A"/>
    <w:rsid w:val="00F67A2E"/>
    <w:rsid w:val="00F67D14"/>
    <w:rsid w:val="00F67E41"/>
    <w:rsid w:val="00F7048F"/>
    <w:rsid w:val="00F71056"/>
    <w:rsid w:val="00F713BF"/>
    <w:rsid w:val="00F714DD"/>
    <w:rsid w:val="00F71819"/>
    <w:rsid w:val="00F719CE"/>
    <w:rsid w:val="00F71AFC"/>
    <w:rsid w:val="00F71ECD"/>
    <w:rsid w:val="00F721AA"/>
    <w:rsid w:val="00F72686"/>
    <w:rsid w:val="00F72892"/>
    <w:rsid w:val="00F72A9C"/>
    <w:rsid w:val="00F72DED"/>
    <w:rsid w:val="00F73789"/>
    <w:rsid w:val="00F74034"/>
    <w:rsid w:val="00F740CC"/>
    <w:rsid w:val="00F740F9"/>
    <w:rsid w:val="00F74360"/>
    <w:rsid w:val="00F7455A"/>
    <w:rsid w:val="00F74623"/>
    <w:rsid w:val="00F74859"/>
    <w:rsid w:val="00F74E02"/>
    <w:rsid w:val="00F74E44"/>
    <w:rsid w:val="00F750E2"/>
    <w:rsid w:val="00F7544D"/>
    <w:rsid w:val="00F755E2"/>
    <w:rsid w:val="00F756EA"/>
    <w:rsid w:val="00F7587B"/>
    <w:rsid w:val="00F75B20"/>
    <w:rsid w:val="00F75BD5"/>
    <w:rsid w:val="00F75FE8"/>
    <w:rsid w:val="00F76033"/>
    <w:rsid w:val="00F76061"/>
    <w:rsid w:val="00F76126"/>
    <w:rsid w:val="00F76270"/>
    <w:rsid w:val="00F7650F"/>
    <w:rsid w:val="00F767AC"/>
    <w:rsid w:val="00F7683C"/>
    <w:rsid w:val="00F76866"/>
    <w:rsid w:val="00F7689A"/>
    <w:rsid w:val="00F7695E"/>
    <w:rsid w:val="00F769E8"/>
    <w:rsid w:val="00F771DC"/>
    <w:rsid w:val="00F77552"/>
    <w:rsid w:val="00F7794C"/>
    <w:rsid w:val="00F77A50"/>
    <w:rsid w:val="00F80162"/>
    <w:rsid w:val="00F801B2"/>
    <w:rsid w:val="00F80718"/>
    <w:rsid w:val="00F80952"/>
    <w:rsid w:val="00F80E64"/>
    <w:rsid w:val="00F80FF5"/>
    <w:rsid w:val="00F8116E"/>
    <w:rsid w:val="00F81384"/>
    <w:rsid w:val="00F816F3"/>
    <w:rsid w:val="00F81711"/>
    <w:rsid w:val="00F817F8"/>
    <w:rsid w:val="00F81B09"/>
    <w:rsid w:val="00F81B90"/>
    <w:rsid w:val="00F81C11"/>
    <w:rsid w:val="00F820B5"/>
    <w:rsid w:val="00F821FC"/>
    <w:rsid w:val="00F822F6"/>
    <w:rsid w:val="00F82420"/>
    <w:rsid w:val="00F824B2"/>
    <w:rsid w:val="00F827A3"/>
    <w:rsid w:val="00F82918"/>
    <w:rsid w:val="00F82930"/>
    <w:rsid w:val="00F82D64"/>
    <w:rsid w:val="00F82DD0"/>
    <w:rsid w:val="00F82DD2"/>
    <w:rsid w:val="00F82F1B"/>
    <w:rsid w:val="00F82FC4"/>
    <w:rsid w:val="00F8318E"/>
    <w:rsid w:val="00F83195"/>
    <w:rsid w:val="00F831B8"/>
    <w:rsid w:val="00F832F0"/>
    <w:rsid w:val="00F83320"/>
    <w:rsid w:val="00F83663"/>
    <w:rsid w:val="00F83787"/>
    <w:rsid w:val="00F83B56"/>
    <w:rsid w:val="00F83D8D"/>
    <w:rsid w:val="00F83E39"/>
    <w:rsid w:val="00F84055"/>
    <w:rsid w:val="00F84136"/>
    <w:rsid w:val="00F842B7"/>
    <w:rsid w:val="00F842D3"/>
    <w:rsid w:val="00F846A8"/>
    <w:rsid w:val="00F848C0"/>
    <w:rsid w:val="00F84F7A"/>
    <w:rsid w:val="00F85B13"/>
    <w:rsid w:val="00F86149"/>
    <w:rsid w:val="00F86265"/>
    <w:rsid w:val="00F862DA"/>
    <w:rsid w:val="00F863C1"/>
    <w:rsid w:val="00F865C2"/>
    <w:rsid w:val="00F8693C"/>
    <w:rsid w:val="00F86AC2"/>
    <w:rsid w:val="00F86BCD"/>
    <w:rsid w:val="00F86F11"/>
    <w:rsid w:val="00F86FB7"/>
    <w:rsid w:val="00F86FE1"/>
    <w:rsid w:val="00F870AB"/>
    <w:rsid w:val="00F87233"/>
    <w:rsid w:val="00F87331"/>
    <w:rsid w:val="00F8749A"/>
    <w:rsid w:val="00F874FD"/>
    <w:rsid w:val="00F876E9"/>
    <w:rsid w:val="00F876FD"/>
    <w:rsid w:val="00F87A7B"/>
    <w:rsid w:val="00F87CAC"/>
    <w:rsid w:val="00F9030B"/>
    <w:rsid w:val="00F9040A"/>
    <w:rsid w:val="00F90600"/>
    <w:rsid w:val="00F9071F"/>
    <w:rsid w:val="00F9087C"/>
    <w:rsid w:val="00F90976"/>
    <w:rsid w:val="00F90ADF"/>
    <w:rsid w:val="00F90BC4"/>
    <w:rsid w:val="00F90E4D"/>
    <w:rsid w:val="00F90FDD"/>
    <w:rsid w:val="00F91104"/>
    <w:rsid w:val="00F91327"/>
    <w:rsid w:val="00F91821"/>
    <w:rsid w:val="00F91BA0"/>
    <w:rsid w:val="00F91CAA"/>
    <w:rsid w:val="00F92106"/>
    <w:rsid w:val="00F92A6A"/>
    <w:rsid w:val="00F92B44"/>
    <w:rsid w:val="00F92C5B"/>
    <w:rsid w:val="00F92DF3"/>
    <w:rsid w:val="00F92E44"/>
    <w:rsid w:val="00F92E8D"/>
    <w:rsid w:val="00F92FE5"/>
    <w:rsid w:val="00F93264"/>
    <w:rsid w:val="00F933F6"/>
    <w:rsid w:val="00F9364E"/>
    <w:rsid w:val="00F93690"/>
    <w:rsid w:val="00F936A7"/>
    <w:rsid w:val="00F938DF"/>
    <w:rsid w:val="00F93D43"/>
    <w:rsid w:val="00F94528"/>
    <w:rsid w:val="00F949F3"/>
    <w:rsid w:val="00F94D65"/>
    <w:rsid w:val="00F94E59"/>
    <w:rsid w:val="00F94F37"/>
    <w:rsid w:val="00F955BF"/>
    <w:rsid w:val="00F95675"/>
    <w:rsid w:val="00F9583A"/>
    <w:rsid w:val="00F95A95"/>
    <w:rsid w:val="00F95E27"/>
    <w:rsid w:val="00F965E4"/>
    <w:rsid w:val="00F96EB5"/>
    <w:rsid w:val="00F96F74"/>
    <w:rsid w:val="00F97146"/>
    <w:rsid w:val="00F97251"/>
    <w:rsid w:val="00F972D0"/>
    <w:rsid w:val="00F973BF"/>
    <w:rsid w:val="00F97448"/>
    <w:rsid w:val="00F974D5"/>
    <w:rsid w:val="00F974E2"/>
    <w:rsid w:val="00F97556"/>
    <w:rsid w:val="00F97679"/>
    <w:rsid w:val="00F97A56"/>
    <w:rsid w:val="00F97C86"/>
    <w:rsid w:val="00F97F9C"/>
    <w:rsid w:val="00FA0711"/>
    <w:rsid w:val="00FA098F"/>
    <w:rsid w:val="00FA0A95"/>
    <w:rsid w:val="00FA0C3E"/>
    <w:rsid w:val="00FA0C74"/>
    <w:rsid w:val="00FA1078"/>
    <w:rsid w:val="00FA1087"/>
    <w:rsid w:val="00FA1CE7"/>
    <w:rsid w:val="00FA1E39"/>
    <w:rsid w:val="00FA2013"/>
    <w:rsid w:val="00FA24D9"/>
    <w:rsid w:val="00FA251F"/>
    <w:rsid w:val="00FA25E7"/>
    <w:rsid w:val="00FA26FD"/>
    <w:rsid w:val="00FA28E1"/>
    <w:rsid w:val="00FA29D1"/>
    <w:rsid w:val="00FA2B3A"/>
    <w:rsid w:val="00FA2C67"/>
    <w:rsid w:val="00FA32A1"/>
    <w:rsid w:val="00FA358D"/>
    <w:rsid w:val="00FA39D7"/>
    <w:rsid w:val="00FA3A4D"/>
    <w:rsid w:val="00FA40A5"/>
    <w:rsid w:val="00FA418A"/>
    <w:rsid w:val="00FA43B9"/>
    <w:rsid w:val="00FA4686"/>
    <w:rsid w:val="00FA472D"/>
    <w:rsid w:val="00FA4980"/>
    <w:rsid w:val="00FA5183"/>
    <w:rsid w:val="00FA51EE"/>
    <w:rsid w:val="00FA556F"/>
    <w:rsid w:val="00FA5BF7"/>
    <w:rsid w:val="00FA5C7B"/>
    <w:rsid w:val="00FA5E9D"/>
    <w:rsid w:val="00FA617F"/>
    <w:rsid w:val="00FA64A6"/>
    <w:rsid w:val="00FA65C7"/>
    <w:rsid w:val="00FA6E67"/>
    <w:rsid w:val="00FA7207"/>
    <w:rsid w:val="00FA72AE"/>
    <w:rsid w:val="00FA758B"/>
    <w:rsid w:val="00FA796A"/>
    <w:rsid w:val="00FA7BE8"/>
    <w:rsid w:val="00FB03AA"/>
    <w:rsid w:val="00FB03B3"/>
    <w:rsid w:val="00FB053A"/>
    <w:rsid w:val="00FB0AEC"/>
    <w:rsid w:val="00FB0EC6"/>
    <w:rsid w:val="00FB0F16"/>
    <w:rsid w:val="00FB102C"/>
    <w:rsid w:val="00FB1517"/>
    <w:rsid w:val="00FB160F"/>
    <w:rsid w:val="00FB1A17"/>
    <w:rsid w:val="00FB1F6C"/>
    <w:rsid w:val="00FB2416"/>
    <w:rsid w:val="00FB2649"/>
    <w:rsid w:val="00FB2A14"/>
    <w:rsid w:val="00FB2B6E"/>
    <w:rsid w:val="00FB2B8E"/>
    <w:rsid w:val="00FB2F74"/>
    <w:rsid w:val="00FB31AA"/>
    <w:rsid w:val="00FB3430"/>
    <w:rsid w:val="00FB34BD"/>
    <w:rsid w:val="00FB3B63"/>
    <w:rsid w:val="00FB4377"/>
    <w:rsid w:val="00FB48B5"/>
    <w:rsid w:val="00FB4C48"/>
    <w:rsid w:val="00FB4E1F"/>
    <w:rsid w:val="00FB4E78"/>
    <w:rsid w:val="00FB4FA7"/>
    <w:rsid w:val="00FB50E9"/>
    <w:rsid w:val="00FB5303"/>
    <w:rsid w:val="00FB5350"/>
    <w:rsid w:val="00FB5869"/>
    <w:rsid w:val="00FB5982"/>
    <w:rsid w:val="00FB5AD2"/>
    <w:rsid w:val="00FB5B85"/>
    <w:rsid w:val="00FB5B8F"/>
    <w:rsid w:val="00FB5EA7"/>
    <w:rsid w:val="00FB5F57"/>
    <w:rsid w:val="00FB645E"/>
    <w:rsid w:val="00FB6BE0"/>
    <w:rsid w:val="00FB6F95"/>
    <w:rsid w:val="00FB7095"/>
    <w:rsid w:val="00FB7320"/>
    <w:rsid w:val="00FB7B37"/>
    <w:rsid w:val="00FC0492"/>
    <w:rsid w:val="00FC0561"/>
    <w:rsid w:val="00FC0676"/>
    <w:rsid w:val="00FC08AC"/>
    <w:rsid w:val="00FC0A01"/>
    <w:rsid w:val="00FC0CA6"/>
    <w:rsid w:val="00FC116A"/>
    <w:rsid w:val="00FC1284"/>
    <w:rsid w:val="00FC1666"/>
    <w:rsid w:val="00FC1719"/>
    <w:rsid w:val="00FC17C0"/>
    <w:rsid w:val="00FC2582"/>
    <w:rsid w:val="00FC2850"/>
    <w:rsid w:val="00FC287F"/>
    <w:rsid w:val="00FC2B21"/>
    <w:rsid w:val="00FC2E3C"/>
    <w:rsid w:val="00FC2EB9"/>
    <w:rsid w:val="00FC2F27"/>
    <w:rsid w:val="00FC300F"/>
    <w:rsid w:val="00FC3128"/>
    <w:rsid w:val="00FC3470"/>
    <w:rsid w:val="00FC3A18"/>
    <w:rsid w:val="00FC3DC5"/>
    <w:rsid w:val="00FC3F7D"/>
    <w:rsid w:val="00FC4053"/>
    <w:rsid w:val="00FC45A2"/>
    <w:rsid w:val="00FC4790"/>
    <w:rsid w:val="00FC488E"/>
    <w:rsid w:val="00FC4E5A"/>
    <w:rsid w:val="00FC50C0"/>
    <w:rsid w:val="00FC5228"/>
    <w:rsid w:val="00FC57AF"/>
    <w:rsid w:val="00FC60BA"/>
    <w:rsid w:val="00FC65D9"/>
    <w:rsid w:val="00FC677F"/>
    <w:rsid w:val="00FC68A4"/>
    <w:rsid w:val="00FC7130"/>
    <w:rsid w:val="00FC713C"/>
    <w:rsid w:val="00FC72BE"/>
    <w:rsid w:val="00FC76A7"/>
    <w:rsid w:val="00FC7813"/>
    <w:rsid w:val="00FC7B6B"/>
    <w:rsid w:val="00FC7F78"/>
    <w:rsid w:val="00FD0575"/>
    <w:rsid w:val="00FD109E"/>
    <w:rsid w:val="00FD12CC"/>
    <w:rsid w:val="00FD15E0"/>
    <w:rsid w:val="00FD172A"/>
    <w:rsid w:val="00FD1A4D"/>
    <w:rsid w:val="00FD1A99"/>
    <w:rsid w:val="00FD22D1"/>
    <w:rsid w:val="00FD25C6"/>
    <w:rsid w:val="00FD2E1B"/>
    <w:rsid w:val="00FD30CF"/>
    <w:rsid w:val="00FD322A"/>
    <w:rsid w:val="00FD34BE"/>
    <w:rsid w:val="00FD3506"/>
    <w:rsid w:val="00FD3525"/>
    <w:rsid w:val="00FD35B6"/>
    <w:rsid w:val="00FD35F1"/>
    <w:rsid w:val="00FD3BEC"/>
    <w:rsid w:val="00FD428A"/>
    <w:rsid w:val="00FD44A2"/>
    <w:rsid w:val="00FD471F"/>
    <w:rsid w:val="00FD474C"/>
    <w:rsid w:val="00FD4C28"/>
    <w:rsid w:val="00FD4E9A"/>
    <w:rsid w:val="00FD4F3C"/>
    <w:rsid w:val="00FD4F75"/>
    <w:rsid w:val="00FD4FEC"/>
    <w:rsid w:val="00FD50A7"/>
    <w:rsid w:val="00FD5325"/>
    <w:rsid w:val="00FD5840"/>
    <w:rsid w:val="00FD5B0C"/>
    <w:rsid w:val="00FD5D1E"/>
    <w:rsid w:val="00FD5E4E"/>
    <w:rsid w:val="00FD5FB8"/>
    <w:rsid w:val="00FD63AE"/>
    <w:rsid w:val="00FD6726"/>
    <w:rsid w:val="00FD69A9"/>
    <w:rsid w:val="00FD69DE"/>
    <w:rsid w:val="00FD6B04"/>
    <w:rsid w:val="00FD6D53"/>
    <w:rsid w:val="00FD6F52"/>
    <w:rsid w:val="00FD721C"/>
    <w:rsid w:val="00FD7A2B"/>
    <w:rsid w:val="00FE005D"/>
    <w:rsid w:val="00FE00B0"/>
    <w:rsid w:val="00FE00F6"/>
    <w:rsid w:val="00FE0228"/>
    <w:rsid w:val="00FE0592"/>
    <w:rsid w:val="00FE09EC"/>
    <w:rsid w:val="00FE0F07"/>
    <w:rsid w:val="00FE0FAF"/>
    <w:rsid w:val="00FE183E"/>
    <w:rsid w:val="00FE1C5D"/>
    <w:rsid w:val="00FE21BD"/>
    <w:rsid w:val="00FE2616"/>
    <w:rsid w:val="00FE293E"/>
    <w:rsid w:val="00FE2A3E"/>
    <w:rsid w:val="00FE2CD5"/>
    <w:rsid w:val="00FE2D1F"/>
    <w:rsid w:val="00FE31F4"/>
    <w:rsid w:val="00FE3308"/>
    <w:rsid w:val="00FE3445"/>
    <w:rsid w:val="00FE348E"/>
    <w:rsid w:val="00FE49DD"/>
    <w:rsid w:val="00FE4A7F"/>
    <w:rsid w:val="00FE4B95"/>
    <w:rsid w:val="00FE502F"/>
    <w:rsid w:val="00FE57F2"/>
    <w:rsid w:val="00FE58E2"/>
    <w:rsid w:val="00FE5904"/>
    <w:rsid w:val="00FE59E0"/>
    <w:rsid w:val="00FE5DFE"/>
    <w:rsid w:val="00FE6043"/>
    <w:rsid w:val="00FE625F"/>
    <w:rsid w:val="00FE6322"/>
    <w:rsid w:val="00FE6955"/>
    <w:rsid w:val="00FE6A2A"/>
    <w:rsid w:val="00FE6E87"/>
    <w:rsid w:val="00FE6F98"/>
    <w:rsid w:val="00FE75A4"/>
    <w:rsid w:val="00FE797C"/>
    <w:rsid w:val="00FE7D8B"/>
    <w:rsid w:val="00FF0054"/>
    <w:rsid w:val="00FF02DE"/>
    <w:rsid w:val="00FF081D"/>
    <w:rsid w:val="00FF0960"/>
    <w:rsid w:val="00FF0C45"/>
    <w:rsid w:val="00FF1421"/>
    <w:rsid w:val="00FF1682"/>
    <w:rsid w:val="00FF1785"/>
    <w:rsid w:val="00FF1A3F"/>
    <w:rsid w:val="00FF1C20"/>
    <w:rsid w:val="00FF2159"/>
    <w:rsid w:val="00FF21DE"/>
    <w:rsid w:val="00FF220B"/>
    <w:rsid w:val="00FF22B0"/>
    <w:rsid w:val="00FF22BB"/>
    <w:rsid w:val="00FF2329"/>
    <w:rsid w:val="00FF2351"/>
    <w:rsid w:val="00FF2540"/>
    <w:rsid w:val="00FF2593"/>
    <w:rsid w:val="00FF27A4"/>
    <w:rsid w:val="00FF28E2"/>
    <w:rsid w:val="00FF2F82"/>
    <w:rsid w:val="00FF2FD4"/>
    <w:rsid w:val="00FF38A2"/>
    <w:rsid w:val="00FF397E"/>
    <w:rsid w:val="00FF3A60"/>
    <w:rsid w:val="00FF3D0C"/>
    <w:rsid w:val="00FF40F2"/>
    <w:rsid w:val="00FF41A0"/>
    <w:rsid w:val="00FF41D7"/>
    <w:rsid w:val="00FF42EB"/>
    <w:rsid w:val="00FF43D6"/>
    <w:rsid w:val="00FF4890"/>
    <w:rsid w:val="00FF4901"/>
    <w:rsid w:val="00FF4FBD"/>
    <w:rsid w:val="00FF515E"/>
    <w:rsid w:val="00FF51E2"/>
    <w:rsid w:val="00FF54CE"/>
    <w:rsid w:val="00FF577C"/>
    <w:rsid w:val="00FF5B89"/>
    <w:rsid w:val="00FF5E51"/>
    <w:rsid w:val="00FF6024"/>
    <w:rsid w:val="00FF60AD"/>
    <w:rsid w:val="00FF7099"/>
    <w:rsid w:val="00FF7121"/>
    <w:rsid w:val="00FF7240"/>
    <w:rsid w:val="00FF748B"/>
    <w:rsid w:val="00FF79DD"/>
    <w:rsid w:val="00FF7D56"/>
    <w:rsid w:val="00FF7E1D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986D453"/>
  <w14:defaultImageDpi w14:val="32767"/>
  <w15:chartTrackingRefBased/>
  <w15:docId w15:val="{93DD094C-D784-4DB9-8020-E9311B079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8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0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A3B"/>
    <w:pPr>
      <w:keepNext/>
      <w:spacing w:before="480" w:after="240" w:line="480" w:lineRule="auto"/>
      <w:outlineLvl w:val="1"/>
    </w:pPr>
    <w:rPr>
      <w:rFonts w:eastAsia="Calibri"/>
      <w:b/>
    </w:rPr>
  </w:style>
  <w:style w:type="paragraph" w:styleId="Heading3">
    <w:name w:val="heading 3"/>
    <w:basedOn w:val="Normal"/>
    <w:link w:val="Heading3Char"/>
    <w:uiPriority w:val="9"/>
    <w:qFormat/>
    <w:rsid w:val="00E668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6A3B"/>
    <w:pPr>
      <w:spacing w:before="240" w:after="120" w:line="480" w:lineRule="auto"/>
      <w:outlineLvl w:val="3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32F85"/>
    <w:pPr>
      <w:numPr>
        <w:ilvl w:val="2"/>
        <w:numId w:val="1"/>
      </w:numPr>
      <w:tabs>
        <w:tab w:val="clear" w:pos="1332"/>
        <w:tab w:val="num" w:pos="1368"/>
      </w:tabs>
    </w:pPr>
  </w:style>
  <w:style w:type="paragraph" w:styleId="Header">
    <w:name w:val="header"/>
    <w:basedOn w:val="Normal"/>
    <w:link w:val="HeaderChar"/>
    <w:unhideWhenUsed/>
    <w:rsid w:val="00554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5483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548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4838"/>
    <w:rPr>
      <w:rFonts w:ascii="Arial" w:hAnsi="Arial"/>
    </w:rPr>
  </w:style>
  <w:style w:type="character" w:styleId="PageNumber">
    <w:name w:val="page number"/>
    <w:basedOn w:val="DefaultParagraphFont"/>
    <w:rsid w:val="00554838"/>
  </w:style>
  <w:style w:type="paragraph" w:styleId="NormalWeb">
    <w:name w:val="Normal (Web)"/>
    <w:basedOn w:val="Normal"/>
    <w:uiPriority w:val="99"/>
    <w:semiHidden/>
    <w:unhideWhenUsed/>
    <w:rsid w:val="0023029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D5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1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0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05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05E"/>
    <w:rPr>
      <w:rFonts w:ascii="Arial" w:hAnsi="Arial"/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35808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B558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55858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5585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55858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26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4926D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07933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668F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1">
    <w:name w:val="A1"/>
    <w:uiPriority w:val="99"/>
    <w:rsid w:val="00A92A55"/>
    <w:rPr>
      <w:rFonts w:cs="Palatino"/>
      <w:b/>
      <w:bCs/>
      <w:color w:val="211D1E"/>
      <w:sz w:val="18"/>
      <w:szCs w:val="18"/>
    </w:rPr>
  </w:style>
  <w:style w:type="character" w:customStyle="1" w:styleId="A2">
    <w:name w:val="A2"/>
    <w:uiPriority w:val="99"/>
    <w:rsid w:val="00A92A55"/>
    <w:rPr>
      <w:rFonts w:cs="Palatino"/>
      <w:color w:val="211D1E"/>
      <w:sz w:val="10"/>
      <w:szCs w:val="10"/>
    </w:rPr>
  </w:style>
  <w:style w:type="character" w:styleId="FollowedHyperlink">
    <w:name w:val="FollowedHyperlink"/>
    <w:basedOn w:val="DefaultParagraphFont"/>
    <w:uiPriority w:val="99"/>
    <w:semiHidden/>
    <w:unhideWhenUsed/>
    <w:rsid w:val="0079785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10BD8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557E83"/>
    <w:rPr>
      <w:color w:val="808080"/>
    </w:rPr>
  </w:style>
  <w:style w:type="character" w:customStyle="1" w:styleId="cf01">
    <w:name w:val="cf01"/>
    <w:basedOn w:val="DefaultParagraphFont"/>
    <w:rsid w:val="00605B74"/>
    <w:rPr>
      <w:rFonts w:ascii="Segoe UI" w:hAnsi="Segoe UI" w:cs="Segoe UI" w:hint="default"/>
      <w:b/>
      <w:bCs/>
      <w:color w:val="211D1E"/>
      <w:sz w:val="18"/>
      <w:szCs w:val="18"/>
      <w:shd w:val="clear" w:color="auto" w:fill="FF0000"/>
    </w:rPr>
  </w:style>
  <w:style w:type="character" w:customStyle="1" w:styleId="Heading1Char">
    <w:name w:val="Heading 1 Char"/>
    <w:basedOn w:val="DefaultParagraphFont"/>
    <w:link w:val="Heading1"/>
    <w:uiPriority w:val="9"/>
    <w:rsid w:val="00F750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6A3B"/>
    <w:rPr>
      <w:rFonts w:ascii="Arial" w:eastAsia="Calibri" w:hAnsi="Arial"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3B6A3B"/>
    <w:rPr>
      <w:rFonts w:ascii="Arial" w:eastAsia="Calibri" w:hAnsi="Arial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3B6A3B"/>
    <w:pPr>
      <w:spacing w:after="840"/>
      <w:jc w:val="center"/>
    </w:pPr>
    <w:rPr>
      <w:rFonts w:eastAsia="Calibri" w:cs="Arial"/>
      <w:b/>
    </w:rPr>
  </w:style>
  <w:style w:type="character" w:customStyle="1" w:styleId="TitleChar">
    <w:name w:val="Title Char"/>
    <w:basedOn w:val="DefaultParagraphFont"/>
    <w:link w:val="Title"/>
    <w:uiPriority w:val="10"/>
    <w:rsid w:val="003B6A3B"/>
    <w:rPr>
      <w:rFonts w:ascii="Arial" w:eastAsia="Calibri" w:hAnsi="Arial" w:cs="Arial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A3B"/>
    <w:pPr>
      <w:spacing w:after="480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A3B"/>
    <w:rPr>
      <w:rFonts w:ascii="Tahoma" w:eastAsia="Calibri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3B6A3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B6A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3B6A3B"/>
    <w:rPr>
      <w:rFonts w:ascii="Georgia" w:hAnsi="Georgia"/>
      <w:color w:val="1F497D"/>
    </w:rPr>
  </w:style>
  <w:style w:type="character" w:customStyle="1" w:styleId="PlainTextChar">
    <w:name w:val="Plain Text Char"/>
    <w:basedOn w:val="DefaultParagraphFont"/>
    <w:link w:val="PlainText1"/>
    <w:uiPriority w:val="99"/>
    <w:rsid w:val="003B6A3B"/>
    <w:rPr>
      <w:rFonts w:ascii="Georgia" w:hAnsi="Georgia" w:cs="Times New Roman"/>
      <w:color w:val="1F497D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3B6A3B"/>
    <w:rPr>
      <w:color w:val="2B579A"/>
      <w:shd w:val="clear" w:color="auto" w:fill="E1DFDD"/>
    </w:rPr>
  </w:style>
  <w:style w:type="paragraph" w:customStyle="1" w:styleId="Vordrucktext">
    <w:name w:val="Vordrucktext"/>
    <w:basedOn w:val="Normal"/>
    <w:next w:val="Normal"/>
    <w:rsid w:val="003B6A3B"/>
    <w:pPr>
      <w:autoSpaceDE w:val="0"/>
      <w:autoSpaceDN w:val="0"/>
      <w:adjustRightInd w:val="0"/>
    </w:pPr>
    <w:rPr>
      <w:rFonts w:ascii="Wingdings" w:hAnsi="Wingdings"/>
      <w:sz w:val="20"/>
      <w:lang w:val="de-DE" w:eastAsia="de-DE"/>
    </w:rPr>
  </w:style>
  <w:style w:type="character" w:customStyle="1" w:styleId="id-label">
    <w:name w:val="id-label"/>
    <w:basedOn w:val="DefaultParagraphFont"/>
    <w:rsid w:val="003B6A3B"/>
  </w:style>
  <w:style w:type="table" w:customStyle="1" w:styleId="TableGrid2">
    <w:name w:val="Table Grid2"/>
    <w:basedOn w:val="TableNormal"/>
    <w:next w:val="TableGrid"/>
    <w:uiPriority w:val="59"/>
    <w:rsid w:val="003B6A3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6">
    <w:name w:val="Pa6"/>
    <w:basedOn w:val="Normal"/>
    <w:next w:val="Normal"/>
    <w:uiPriority w:val="99"/>
    <w:rsid w:val="003B6A3B"/>
    <w:pPr>
      <w:autoSpaceDE w:val="0"/>
      <w:autoSpaceDN w:val="0"/>
      <w:adjustRightInd w:val="0"/>
      <w:spacing w:line="187" w:lineRule="atLeast"/>
    </w:pPr>
    <w:rPr>
      <w:rFonts w:ascii="Shaker 2 Lancet Regular" w:eastAsia="Calibri" w:hAnsi="Shaker 2 Lancet Regular"/>
      <w:lang w:val="en-GB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B6A3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B6A3B"/>
    <w:pPr>
      <w:tabs>
        <w:tab w:val="right" w:leader="dot" w:pos="9350"/>
      </w:tabs>
      <w:spacing w:after="100"/>
    </w:pPr>
    <w:rPr>
      <w:rFonts w:eastAsia="Calibri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B6A3B"/>
    <w:pPr>
      <w:tabs>
        <w:tab w:val="right" w:leader="dot" w:pos="9350"/>
      </w:tabs>
      <w:spacing w:after="100"/>
      <w:ind w:left="220"/>
    </w:pPr>
    <w:rPr>
      <w:b/>
      <w:bCs/>
      <w:noProof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B6A3B"/>
    <w:pPr>
      <w:spacing w:after="100" w:line="259" w:lineRule="auto"/>
      <w:ind w:left="440"/>
    </w:pPr>
    <w:rPr>
      <w:rFonts w:ascii="Calibri" w:hAnsi="Calibri"/>
    </w:rPr>
  </w:style>
  <w:style w:type="paragraph" w:customStyle="1" w:styleId="Paragraph">
    <w:name w:val="Paragraph"/>
    <w:rsid w:val="003B6A3B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customStyle="1" w:styleId="TableGrid3">
    <w:name w:val="Table Grid3"/>
    <w:basedOn w:val="TableNormal"/>
    <w:next w:val="TableGrid"/>
    <w:uiPriority w:val="59"/>
    <w:rsid w:val="003B6A3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B6A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3B6A3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1"/>
    <w:uiPriority w:val="99"/>
    <w:semiHidden/>
    <w:unhideWhenUsed/>
    <w:rsid w:val="003B6A3B"/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3B6A3B"/>
    <w:rPr>
      <w:rFonts w:ascii="Consolas" w:hAnsi="Consolas"/>
      <w:sz w:val="21"/>
      <w:szCs w:val="21"/>
    </w:rPr>
  </w:style>
  <w:style w:type="paragraph" w:customStyle="1" w:styleId="pf0">
    <w:name w:val="pf0"/>
    <w:basedOn w:val="Normal"/>
    <w:rsid w:val="00535ACA"/>
    <w:pPr>
      <w:spacing w:before="100" w:beforeAutospacing="1" w:after="100" w:afterAutospacing="1"/>
    </w:pPr>
  </w:style>
  <w:style w:type="character" w:customStyle="1" w:styleId="cf11">
    <w:name w:val="cf11"/>
    <w:basedOn w:val="DefaultParagraphFont"/>
    <w:rsid w:val="00535ACA"/>
    <w:rPr>
      <w:rFonts w:ascii="Segoe UI" w:hAnsi="Segoe UI" w:cs="Segoe UI" w:hint="default"/>
      <w:sz w:val="18"/>
      <w:szCs w:val="18"/>
    </w:rPr>
  </w:style>
  <w:style w:type="table" w:styleId="PlainTable4">
    <w:name w:val="Plain Table 4"/>
    <w:basedOn w:val="TableNormal"/>
    <w:uiPriority w:val="44"/>
    <w:rsid w:val="00B62C9B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0171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1714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171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5416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8604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54244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4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8470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1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403153">
          <w:marLeft w:val="44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1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96433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9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3666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6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210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839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2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1655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049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8212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052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2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2235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6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8185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3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169049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7408">
          <w:marLeft w:val="446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2984">
          <w:marLeft w:val="446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9623">
          <w:marLeft w:val="446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4174">
          <w:marLeft w:val="446"/>
          <w:marRight w:val="0"/>
          <w:marTop w:val="3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2ec31e-d920-45b4-b0ec-c786b8805b4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7F194FDBC9F4DAB5749FB016B17DA" ma:contentTypeVersion="19" ma:contentTypeDescription="Create a new document." ma:contentTypeScope="" ma:versionID="9a91441b03b9d4829834e568a7a73822">
  <xsd:schema xmlns:xsd="http://www.w3.org/2001/XMLSchema" xmlns:xs="http://www.w3.org/2001/XMLSchema" xmlns:p="http://schemas.microsoft.com/office/2006/metadata/properties" xmlns:ns3="1a2ec31e-d920-45b4-b0ec-c786b8805b4b" xmlns:ns4="e75628e6-d371-4b38-b3da-b9d2343f3a86" targetNamespace="http://schemas.microsoft.com/office/2006/metadata/properties" ma:root="true" ma:fieldsID="c323374c541e3b2f593731e540975140" ns3:_="" ns4:_="">
    <xsd:import namespace="1a2ec31e-d920-45b4-b0ec-c786b8805b4b"/>
    <xsd:import namespace="e75628e6-d371-4b38-b3da-b9d2343f3a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2ec31e-d920-45b4-b0ec-c786b8805b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5628e6-d371-4b38-b3da-b9d2343f3a8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378EE753E7B74A8628F38CAFB93E5B" ma:contentTypeVersion="24" ma:contentTypeDescription="Create a new document." ma:contentTypeScope="" ma:versionID="4aae6e7d273781e9429f7307302e6877">
  <xsd:schema xmlns:xsd="http://www.w3.org/2001/XMLSchema" xmlns:xs="http://www.w3.org/2001/XMLSchema" xmlns:p="http://schemas.microsoft.com/office/2006/metadata/properties" xmlns:ns1="http://schemas.microsoft.com/sharepoint/v3" xmlns:ns2="c3f1ed1e-10e7-48c3-9697-f706ef6d6cd1" xmlns:ns3="e89fabb4-2826-4053-a325-3e140de74022" xmlns:ns4="a5c2ccf9-a38d-44c1-bb15-915f426cecf0" targetNamespace="http://schemas.microsoft.com/office/2006/metadata/properties" ma:root="true" ma:fieldsID="fc43a7a1ffa47fc0d1d106d34ada9cdc" ns1:_="" ns2:_="" ns3:_="" ns4:_="">
    <xsd:import namespace="http://schemas.microsoft.com/sharepoint/v3"/>
    <xsd:import namespace="c3f1ed1e-10e7-48c3-9697-f706ef6d6cd1"/>
    <xsd:import namespace="e89fabb4-2826-4053-a325-3e140de74022"/>
    <xsd:import namespace="a5c2ccf9-a38d-44c1-bb15-915f426cecf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2:TaxKeywordTaxHTField" minOccurs="0"/>
                <xsd:element ref="ns2:TaxCatchAll" minOccurs="0"/>
                <xsd:element ref="ns4:Tag" minOccurs="0"/>
                <xsd:element ref="ns4:MediaLengthInSeconds" minOccurs="0"/>
                <xsd:element ref="ns4:lcf76f155ced4ddcb4097134ff3c332f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1ed1e-10e7-48c3-9697-f706ef6d6cd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KeywordTaxHTField" ma:index="28" nillable="true" ma:taxonomy="true" ma:internalName="TaxKeywordTaxHTField" ma:taxonomyFieldName="TaxKeyword" ma:displayName="Enterprise Keywords" ma:fieldId="{23f27201-bee3-471e-b2e7-b64fd8b7ca38}" ma:taxonomyMulti="true" ma:sspId="72a283f1-f397-4228-94f5-0c63d23bf02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29" nillable="true" ma:displayName="Taxonomy Catch All Column" ma:hidden="true" ma:list="{50b4f225-bcf3-4bb9-8b4e-7c27ce25ecd3}" ma:internalName="TaxCatchAll" ma:showField="CatchAllData" ma:web="c3f1ed1e-10e7-48c3-9697-f706ef6d6c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fabb4-2826-4053-a325-3e140de74022" elementFormDefault="qualified">
    <xsd:import namespace="http://schemas.microsoft.com/office/2006/documentManagement/types"/>
    <xsd:import namespace="http://schemas.microsoft.com/office/infopath/2007/PartnerControls"/>
    <xsd:element name="LastSharedByUser" ma:index="13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4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2ccf9-a38d-44c1-bb15-915f426cec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9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ag" ma:index="30" nillable="true" ma:displayName="Tag" ma:format="Dropdown" ma:internalName="Tag">
      <xsd:simpleType>
        <xsd:restriction base="dms:Choice">
          <xsd:enumeration value="Final Example"/>
          <xsd:enumeration value="Final Deliverable"/>
          <xsd:enumeration value="Butterfly"/>
        </xsd:restriction>
      </xsd:simpleType>
    </xsd:element>
    <xsd:element name="MediaLengthInSeconds" ma:index="3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33" nillable="true" ma:taxonomy="true" ma:internalName="lcf76f155ced4ddcb4097134ff3c332f" ma:taxonomyFieldName="MediaServiceImageTags" ma:displayName="Image Tags" ma:readOnly="false" ma:fieldId="{5cf76f15-5ced-4ddc-b409-7134ff3c332f}" ma:taxonomyMulti="true" ma:sspId="72a283f1-f397-4228-94f5-0c63d23bf0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3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9D910CE-75B9-4C62-A2FE-E4543ADABA00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082641FA-6B6D-4AFF-B517-3E7C7946E636}">
  <ds:schemaRefs>
    <ds:schemaRef ds:uri="http://schemas.microsoft.com/office/2006/metadata/properties"/>
    <ds:schemaRef ds:uri="http://schemas.microsoft.com/office/infopath/2007/PartnerControls"/>
    <ds:schemaRef ds:uri="1a2ec31e-d920-45b4-b0ec-c786b8805b4b"/>
  </ds:schemaRefs>
</ds:datastoreItem>
</file>

<file path=customXml/itemProps3.xml><?xml version="1.0" encoding="utf-8"?>
<ds:datastoreItem xmlns:ds="http://schemas.openxmlformats.org/officeDocument/2006/customXml" ds:itemID="{C28EE692-19C4-4F5B-A708-C5FFF1AD36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23475B-0BB9-4F25-A06C-BC9994992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2ec31e-d920-45b4-b0ec-c786b8805b4b"/>
    <ds:schemaRef ds:uri="e75628e6-d371-4b38-b3da-b9d2343f3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F703198-0498-4741-BFF9-3CED67FCE76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87E1A3D-2F19-47A5-B6AB-D2C98BF3F8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3f1ed1e-10e7-48c3-9697-f706ef6d6cd1"/>
    <ds:schemaRef ds:uri="e89fabb4-2826-4053-a325-3e140de74022"/>
    <ds:schemaRef ds:uri="a5c2ccf9-a38d-44c1-bb15-915f426cec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6</Words>
  <Characters>4581</Characters>
  <Application>Microsoft Office Word</Application>
  <DocSecurity>0</DocSecurity>
  <Lines>176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.preininger@abbvie.com</dc:creator>
  <cp:keywords/>
  <dc:description/>
  <cp:lastModifiedBy>Preininger, Anita</cp:lastModifiedBy>
  <cp:revision>4</cp:revision>
  <cp:lastPrinted>2022-03-24T05:15:00Z</cp:lastPrinted>
  <dcterms:created xsi:type="dcterms:W3CDTF">2025-09-05T13:57:00Z</dcterms:created>
  <dcterms:modified xsi:type="dcterms:W3CDTF">2025-09-05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7F194FDBC9F4DAB5749FB016B17DA</vt:lpwstr>
  </property>
  <property fmtid="{D5CDD505-2E9C-101B-9397-08002B2CF9AE}" pid="3" name="TaxKeyword">
    <vt:lpwstr/>
  </property>
  <property fmtid="{D5CDD505-2E9C-101B-9397-08002B2CF9AE}" pid="4" name="_dlc_DocIdItemGuid">
    <vt:lpwstr>fcf65728-bbb5-40cd-9c24-05600c7c51ba</vt:lpwstr>
  </property>
  <property fmtid="{D5CDD505-2E9C-101B-9397-08002B2CF9AE}" pid="5" name="MediaServiceImageTags">
    <vt:lpwstr/>
  </property>
  <property fmtid="{D5CDD505-2E9C-101B-9397-08002B2CF9AE}" pid="6" name="GrammarlyDocumentId">
    <vt:lpwstr>74c37ab46a1e5343b53b281f28fbe0b642d15278a6a44d3cf55468c262ebbdb3</vt:lpwstr>
  </property>
</Properties>
</file>